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C8CBB" w14:textId="1F193C79" w:rsidR="00E313B8" w:rsidRPr="00330680" w:rsidRDefault="003047D2" w:rsidP="00561694">
      <w:pPr>
        <w:rPr>
          <w:rFonts w:ascii="Times New Roman" w:hAnsi="Times New Roman" w:cs="Times New Roman"/>
          <w:b/>
          <w:bCs/>
          <w:color w:val="000000" w:themeColor="text1"/>
          <w:sz w:val="36"/>
          <w:szCs w:val="36"/>
        </w:rPr>
      </w:pPr>
      <w:r>
        <w:rPr>
          <w:rFonts w:ascii="Times New Roman" w:hAnsi="Times New Roman" w:cs="Times New Roman"/>
          <w:b/>
          <w:bCs/>
          <w:color w:val="000000" w:themeColor="text1"/>
          <w:sz w:val="36"/>
          <w:szCs w:val="36"/>
        </w:rPr>
        <w:t>S1 File</w:t>
      </w:r>
    </w:p>
    <w:p w14:paraId="6EBA2286" w14:textId="77777777" w:rsidR="0071419F" w:rsidRPr="00330680" w:rsidRDefault="0071419F" w:rsidP="00561694">
      <w:pPr>
        <w:rPr>
          <w:rFonts w:ascii="Times New Roman" w:hAnsi="Times New Roman" w:cs="Times New Roman"/>
          <w:b/>
          <w:bCs/>
          <w:color w:val="000000" w:themeColor="text1"/>
          <w:sz w:val="32"/>
          <w:szCs w:val="32"/>
        </w:rPr>
      </w:pPr>
      <w:r w:rsidRPr="00330680">
        <w:rPr>
          <w:rFonts w:ascii="Times New Roman" w:hAnsi="Times New Roman" w:cs="Times New Roman"/>
          <w:b/>
          <w:bCs/>
          <w:color w:val="000000" w:themeColor="text1"/>
          <w:sz w:val="32"/>
          <w:szCs w:val="32"/>
        </w:rPr>
        <w:t>Supplemental Results:</w:t>
      </w:r>
    </w:p>
    <w:p w14:paraId="04505059" w14:textId="77777777" w:rsidR="0071419F" w:rsidRPr="007C6A0C" w:rsidRDefault="0071419F" w:rsidP="00561694">
      <w:pPr>
        <w:rPr>
          <w:rFonts w:ascii="Times New Roman" w:hAnsi="Times New Roman" w:cs="Times New Roman"/>
          <w:b/>
          <w:bCs/>
          <w:color w:val="000000" w:themeColor="text1"/>
          <w:sz w:val="24"/>
          <w:szCs w:val="24"/>
        </w:rPr>
      </w:pPr>
    </w:p>
    <w:p w14:paraId="0DABA76A" w14:textId="7F6B69F5" w:rsidR="00B26B6E" w:rsidRPr="00330680" w:rsidRDefault="008065FF" w:rsidP="00561694">
      <w:pPr>
        <w:rPr>
          <w:rFonts w:ascii="Times New Roman" w:hAnsi="Times New Roman" w:cs="Times New Roman"/>
          <w:color w:val="000000" w:themeColor="text1"/>
          <w:sz w:val="28"/>
          <w:szCs w:val="28"/>
        </w:rPr>
      </w:pPr>
      <w:r w:rsidRPr="00330680">
        <w:rPr>
          <w:rFonts w:ascii="Times New Roman" w:hAnsi="Times New Roman" w:cs="Times New Roman"/>
          <w:b/>
          <w:bCs/>
          <w:color w:val="000000" w:themeColor="text1"/>
          <w:sz w:val="28"/>
          <w:szCs w:val="28"/>
        </w:rPr>
        <w:t>Linear regression</w:t>
      </w:r>
      <w:r w:rsidR="0047364B" w:rsidRPr="00330680">
        <w:rPr>
          <w:rFonts w:ascii="Times New Roman" w:hAnsi="Times New Roman" w:cs="Times New Roman"/>
          <w:b/>
          <w:bCs/>
          <w:color w:val="000000" w:themeColor="text1"/>
          <w:sz w:val="28"/>
          <w:szCs w:val="28"/>
        </w:rPr>
        <w:t xml:space="preserve">s </w:t>
      </w:r>
      <w:r w:rsidR="0071419F" w:rsidRPr="00330680">
        <w:rPr>
          <w:rFonts w:ascii="Times New Roman" w:hAnsi="Times New Roman" w:cs="Times New Roman"/>
          <w:b/>
          <w:bCs/>
          <w:color w:val="000000" w:themeColor="text1"/>
          <w:sz w:val="28"/>
          <w:szCs w:val="28"/>
        </w:rPr>
        <w:t>for the effect of individua</w:t>
      </w:r>
      <w:r w:rsidR="003D055D">
        <w:rPr>
          <w:rFonts w:ascii="Times New Roman" w:hAnsi="Times New Roman" w:cs="Times New Roman"/>
          <w:b/>
          <w:bCs/>
          <w:color w:val="000000" w:themeColor="text1"/>
          <w:sz w:val="28"/>
          <w:szCs w:val="28"/>
        </w:rPr>
        <w:t>l</w:t>
      </w:r>
      <w:r w:rsidR="0047364B" w:rsidRPr="00330680">
        <w:rPr>
          <w:rFonts w:ascii="Times New Roman" w:hAnsi="Times New Roman" w:cs="Times New Roman"/>
          <w:b/>
          <w:bCs/>
          <w:color w:val="000000" w:themeColor="text1"/>
          <w:sz w:val="28"/>
          <w:szCs w:val="28"/>
        </w:rPr>
        <w:t xml:space="preserve"> </w:t>
      </w:r>
      <w:r w:rsidRPr="00330680">
        <w:rPr>
          <w:rFonts w:ascii="Times New Roman" w:hAnsi="Times New Roman" w:cs="Times New Roman"/>
          <w:b/>
          <w:bCs/>
          <w:color w:val="000000" w:themeColor="text1"/>
          <w:sz w:val="28"/>
          <w:szCs w:val="28"/>
        </w:rPr>
        <w:t xml:space="preserve">covariates on each </w:t>
      </w:r>
      <w:r w:rsidR="00F2268E" w:rsidRPr="00330680">
        <w:rPr>
          <w:rFonts w:ascii="Times New Roman" w:hAnsi="Times New Roman" w:cs="Times New Roman"/>
          <w:b/>
          <w:bCs/>
          <w:color w:val="000000" w:themeColor="text1"/>
          <w:sz w:val="28"/>
          <w:szCs w:val="28"/>
        </w:rPr>
        <w:t xml:space="preserve">of the </w:t>
      </w:r>
      <w:r w:rsidR="00E07199" w:rsidRPr="00330680">
        <w:rPr>
          <w:rFonts w:ascii="Times New Roman" w:hAnsi="Times New Roman" w:cs="Times New Roman"/>
          <w:b/>
          <w:bCs/>
          <w:color w:val="000000" w:themeColor="text1"/>
          <w:sz w:val="28"/>
          <w:szCs w:val="28"/>
        </w:rPr>
        <w:t>resting-state functional connectivity (rsFC)</w:t>
      </w:r>
      <w:r w:rsidR="00F2268E" w:rsidRPr="00330680">
        <w:rPr>
          <w:rFonts w:ascii="Times New Roman" w:hAnsi="Times New Roman" w:cs="Times New Roman"/>
          <w:b/>
          <w:bCs/>
          <w:color w:val="000000" w:themeColor="text1"/>
          <w:sz w:val="28"/>
          <w:szCs w:val="28"/>
        </w:rPr>
        <w:t xml:space="preserve"> </w:t>
      </w:r>
      <w:r w:rsidRPr="00330680">
        <w:rPr>
          <w:rFonts w:ascii="Times New Roman" w:hAnsi="Times New Roman" w:cs="Times New Roman"/>
          <w:b/>
          <w:bCs/>
          <w:color w:val="000000" w:themeColor="text1"/>
          <w:sz w:val="28"/>
          <w:szCs w:val="28"/>
        </w:rPr>
        <w:t>outcome</w:t>
      </w:r>
      <w:r w:rsidR="009B1BB0" w:rsidRPr="00330680">
        <w:rPr>
          <w:rFonts w:ascii="Times New Roman" w:hAnsi="Times New Roman" w:cs="Times New Roman"/>
          <w:b/>
          <w:bCs/>
          <w:color w:val="000000" w:themeColor="text1"/>
          <w:sz w:val="28"/>
          <w:szCs w:val="28"/>
        </w:rPr>
        <w:t>s</w:t>
      </w:r>
      <w:r w:rsidR="00CE6D38" w:rsidRPr="00330680">
        <w:rPr>
          <w:rFonts w:ascii="Times New Roman" w:hAnsi="Times New Roman" w:cs="Times New Roman"/>
          <w:b/>
          <w:bCs/>
          <w:color w:val="000000" w:themeColor="text1"/>
          <w:sz w:val="28"/>
          <w:szCs w:val="28"/>
        </w:rPr>
        <w:t xml:space="preserve"> described in </w:t>
      </w:r>
      <w:r w:rsidR="00FE48CE" w:rsidRPr="00330680">
        <w:rPr>
          <w:rFonts w:ascii="Times New Roman" w:hAnsi="Times New Roman" w:cs="Times New Roman"/>
          <w:b/>
          <w:bCs/>
          <w:color w:val="000000" w:themeColor="text1"/>
          <w:sz w:val="28"/>
          <w:szCs w:val="28"/>
        </w:rPr>
        <w:t xml:space="preserve">body of </w:t>
      </w:r>
      <w:r w:rsidR="00CE6D38" w:rsidRPr="00330680">
        <w:rPr>
          <w:rFonts w:ascii="Times New Roman" w:hAnsi="Times New Roman" w:cs="Times New Roman"/>
          <w:b/>
          <w:bCs/>
          <w:color w:val="000000" w:themeColor="text1"/>
          <w:sz w:val="28"/>
          <w:szCs w:val="28"/>
        </w:rPr>
        <w:t>the manuscript</w:t>
      </w:r>
      <w:r w:rsidR="0071419F" w:rsidRPr="00330680">
        <w:rPr>
          <w:rFonts w:ascii="Times New Roman" w:hAnsi="Times New Roman" w:cs="Times New Roman"/>
          <w:b/>
          <w:bCs/>
          <w:color w:val="000000" w:themeColor="text1"/>
          <w:sz w:val="28"/>
          <w:szCs w:val="28"/>
        </w:rPr>
        <w:t>.</w:t>
      </w:r>
      <w:r w:rsidR="00DB528E" w:rsidRPr="00330680">
        <w:rPr>
          <w:rFonts w:ascii="Times New Roman" w:hAnsi="Times New Roman" w:cs="Times New Roman"/>
          <w:color w:val="000000" w:themeColor="text1"/>
          <w:sz w:val="28"/>
          <w:szCs w:val="28"/>
        </w:rPr>
        <w:t xml:space="preserve"> </w:t>
      </w:r>
    </w:p>
    <w:p w14:paraId="161E8B8B" w14:textId="77777777" w:rsidR="00B26B6E" w:rsidRPr="007C6A0C" w:rsidRDefault="00B26B6E" w:rsidP="00561694">
      <w:pPr>
        <w:rPr>
          <w:rFonts w:ascii="Times New Roman" w:hAnsi="Times New Roman" w:cs="Times New Roman"/>
          <w:color w:val="000000" w:themeColor="text1"/>
          <w:sz w:val="24"/>
          <w:szCs w:val="24"/>
        </w:rPr>
      </w:pPr>
    </w:p>
    <w:p w14:paraId="3DF2E23B" w14:textId="35F64014" w:rsidR="002B338B" w:rsidRPr="007C6A0C" w:rsidRDefault="00FE48CE" w:rsidP="00561694">
      <w:p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Highlighted </w:t>
      </w:r>
      <w:r w:rsidR="00AC0D94" w:rsidRPr="007C6A0C">
        <w:rPr>
          <w:rFonts w:ascii="Times New Roman" w:hAnsi="Times New Roman" w:cs="Times New Roman"/>
          <w:color w:val="000000" w:themeColor="text1"/>
          <w:sz w:val="24"/>
          <w:szCs w:val="24"/>
        </w:rPr>
        <w:t xml:space="preserve">results indicate a statistically significant univariable association where the 95% confidence interval for the unstandardized beta value </w:t>
      </w:r>
      <w:r w:rsidR="00BA7B57" w:rsidRPr="007C6A0C">
        <w:rPr>
          <w:rFonts w:ascii="Times New Roman" w:hAnsi="Times New Roman" w:cs="Times New Roman"/>
          <w:color w:val="000000" w:themeColor="text1"/>
          <w:sz w:val="24"/>
          <w:szCs w:val="24"/>
        </w:rPr>
        <w:t xml:space="preserve">did not include ‘0’, and the associated </w:t>
      </w:r>
      <w:r w:rsidR="00BA7B57" w:rsidRPr="007C6A0C">
        <w:rPr>
          <w:rFonts w:ascii="Times New Roman" w:hAnsi="Times New Roman" w:cs="Times New Roman"/>
          <w:i/>
          <w:iCs/>
          <w:color w:val="000000" w:themeColor="text1"/>
          <w:sz w:val="24"/>
          <w:szCs w:val="24"/>
        </w:rPr>
        <w:t>p</w:t>
      </w:r>
      <w:r w:rsidR="00BA7B57" w:rsidRPr="007C6A0C">
        <w:rPr>
          <w:rFonts w:ascii="Times New Roman" w:hAnsi="Times New Roman" w:cs="Times New Roman"/>
          <w:color w:val="000000" w:themeColor="text1"/>
          <w:sz w:val="24"/>
          <w:szCs w:val="24"/>
        </w:rPr>
        <w:t xml:space="preserve">-value was &lt; 0.05. </w:t>
      </w:r>
      <w:r w:rsidR="00C50710" w:rsidRPr="007C6A0C">
        <w:rPr>
          <w:rFonts w:ascii="Times New Roman" w:hAnsi="Times New Roman" w:cs="Times New Roman"/>
          <w:color w:val="000000" w:themeColor="text1"/>
          <w:sz w:val="24"/>
          <w:szCs w:val="24"/>
        </w:rPr>
        <w:t xml:space="preserve">Unstandardized B-values are in units of Pearson </w:t>
      </w:r>
      <w:r w:rsidR="00C50710" w:rsidRPr="007C6A0C">
        <w:rPr>
          <w:rFonts w:ascii="Times New Roman" w:hAnsi="Times New Roman" w:cs="Times New Roman"/>
          <w:i/>
          <w:iCs/>
          <w:color w:val="000000" w:themeColor="text1"/>
          <w:sz w:val="24"/>
          <w:szCs w:val="24"/>
        </w:rPr>
        <w:t>r</w:t>
      </w:r>
      <w:r w:rsidR="00C50710" w:rsidRPr="007C6A0C">
        <w:rPr>
          <w:rFonts w:ascii="Times New Roman" w:hAnsi="Times New Roman" w:cs="Times New Roman"/>
          <w:color w:val="000000" w:themeColor="text1"/>
          <w:sz w:val="24"/>
          <w:szCs w:val="24"/>
        </w:rPr>
        <w:t xml:space="preserve"> correlation values</w:t>
      </w:r>
      <w:r w:rsidR="00F54FE3" w:rsidRPr="007C6A0C">
        <w:rPr>
          <w:rFonts w:ascii="Times New Roman" w:hAnsi="Times New Roman" w:cs="Times New Roman"/>
          <w:color w:val="000000" w:themeColor="text1"/>
          <w:sz w:val="24"/>
          <w:szCs w:val="24"/>
        </w:rPr>
        <w:t xml:space="preserve"> </w:t>
      </w:r>
      <w:r w:rsidR="00C50710" w:rsidRPr="007C6A0C">
        <w:rPr>
          <w:rFonts w:ascii="Times New Roman" w:hAnsi="Times New Roman" w:cs="Times New Roman"/>
          <w:color w:val="000000" w:themeColor="text1"/>
          <w:sz w:val="24"/>
          <w:szCs w:val="24"/>
        </w:rPr>
        <w:t xml:space="preserve">representing the average rsFC between a set of </w:t>
      </w:r>
      <w:r w:rsidR="001362FC" w:rsidRPr="007C6A0C">
        <w:rPr>
          <w:rFonts w:ascii="Times New Roman" w:hAnsi="Times New Roman" w:cs="Times New Roman"/>
          <w:color w:val="000000" w:themeColor="text1"/>
          <w:sz w:val="24"/>
          <w:szCs w:val="24"/>
        </w:rPr>
        <w:t>functional regions of interest [</w:t>
      </w:r>
      <w:r w:rsidR="00C50710" w:rsidRPr="007C6A0C">
        <w:rPr>
          <w:rFonts w:ascii="Times New Roman" w:hAnsi="Times New Roman" w:cs="Times New Roman"/>
          <w:color w:val="000000" w:themeColor="text1"/>
          <w:sz w:val="24"/>
          <w:szCs w:val="24"/>
        </w:rPr>
        <w:t>ROIs</w:t>
      </w:r>
      <w:r w:rsidR="001362FC" w:rsidRPr="007C6A0C">
        <w:rPr>
          <w:rFonts w:ascii="Times New Roman" w:hAnsi="Times New Roman" w:cs="Times New Roman"/>
          <w:color w:val="000000" w:themeColor="text1"/>
          <w:sz w:val="24"/>
          <w:szCs w:val="24"/>
        </w:rPr>
        <w:t>] in the brain</w:t>
      </w:r>
      <w:r w:rsidR="00C50710" w:rsidRPr="007C6A0C">
        <w:rPr>
          <w:rFonts w:ascii="Times New Roman" w:hAnsi="Times New Roman" w:cs="Times New Roman"/>
          <w:color w:val="000000" w:themeColor="text1"/>
          <w:sz w:val="24"/>
          <w:szCs w:val="24"/>
        </w:rPr>
        <w:t xml:space="preserve">. </w:t>
      </w:r>
    </w:p>
    <w:p w14:paraId="308ECCD6" w14:textId="77777777" w:rsidR="002B338B" w:rsidRPr="007C6A0C" w:rsidRDefault="002B338B" w:rsidP="00561694">
      <w:pPr>
        <w:rPr>
          <w:rFonts w:ascii="Times New Roman" w:hAnsi="Times New Roman" w:cs="Times New Roman"/>
          <w:color w:val="000000" w:themeColor="text1"/>
          <w:sz w:val="24"/>
          <w:szCs w:val="24"/>
        </w:rPr>
      </w:pPr>
    </w:p>
    <w:p w14:paraId="4E8C4F98" w14:textId="3A38CFF5" w:rsidR="008065FF" w:rsidRPr="007C6A0C" w:rsidRDefault="003D1542" w:rsidP="00561694">
      <w:p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Body mass index (BMI) and MRI acquisition site</w:t>
      </w:r>
      <w:r w:rsidR="00C939EF" w:rsidRPr="007C6A0C">
        <w:rPr>
          <w:rFonts w:ascii="Times New Roman" w:hAnsi="Times New Roman" w:cs="Times New Roman"/>
          <w:color w:val="000000" w:themeColor="text1"/>
          <w:sz w:val="24"/>
          <w:szCs w:val="24"/>
        </w:rPr>
        <w:t xml:space="preserve"> were observed to have at least one significant univariable association and were each therefore included as covariates in all of the multivariable models testing for the associations between lifetime concussion history and repetitive head impact exposure on rsFC measures. </w:t>
      </w:r>
    </w:p>
    <w:p w14:paraId="46D5A702" w14:textId="77777777" w:rsidR="003E2DF3" w:rsidRPr="007C6A0C" w:rsidRDefault="003E2DF3" w:rsidP="00561694">
      <w:pPr>
        <w:rPr>
          <w:rFonts w:ascii="Times New Roman" w:hAnsi="Times New Roman" w:cs="Times New Roman"/>
          <w:b/>
          <w:bCs/>
          <w:color w:val="000000" w:themeColor="text1"/>
          <w:sz w:val="24"/>
          <w:szCs w:val="24"/>
        </w:rPr>
      </w:pPr>
    </w:p>
    <w:p w14:paraId="77D66690" w14:textId="77777777" w:rsidR="008065FF" w:rsidRPr="007C6A0C" w:rsidRDefault="008065FF" w:rsidP="00561694">
      <w:pPr>
        <w:rPr>
          <w:rFonts w:ascii="Times New Roman" w:hAnsi="Times New Roman" w:cs="Times New Roman"/>
          <w:b/>
          <w:bCs/>
          <w:color w:val="000000" w:themeColor="text1"/>
          <w:sz w:val="24"/>
          <w:szCs w:val="24"/>
        </w:rPr>
      </w:pPr>
      <w:r w:rsidRPr="007C6A0C">
        <w:rPr>
          <w:rFonts w:ascii="Times New Roman" w:hAnsi="Times New Roman" w:cs="Times New Roman"/>
          <w:b/>
          <w:bCs/>
          <w:color w:val="000000" w:themeColor="text1"/>
          <w:sz w:val="24"/>
          <w:szCs w:val="24"/>
        </w:rPr>
        <w:t>Age</w:t>
      </w:r>
    </w:p>
    <w:p w14:paraId="7729952D" w14:textId="680260D9"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Whole-brain – unstand</w:t>
      </w:r>
      <w:r w:rsidR="001A642A" w:rsidRPr="007C6A0C">
        <w:rPr>
          <w:rFonts w:ascii="Times New Roman" w:hAnsi="Times New Roman" w:cs="Times New Roman"/>
          <w:color w:val="000000" w:themeColor="text1"/>
          <w:sz w:val="24"/>
          <w:szCs w:val="24"/>
        </w:rPr>
        <w:t>ardized</w:t>
      </w:r>
      <w:r w:rsidRPr="007C6A0C">
        <w:rPr>
          <w:rFonts w:ascii="Times New Roman" w:hAnsi="Times New Roman" w:cs="Times New Roman"/>
          <w:color w:val="000000" w:themeColor="text1"/>
          <w:sz w:val="24"/>
          <w:szCs w:val="24"/>
        </w:rPr>
        <w:t xml:space="preserve"> Β = 0.000, 95% CI = -0.002, 0.001),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89</w:t>
      </w:r>
    </w:p>
    <w:p w14:paraId="114CCAB9"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Within</w:t>
      </w:r>
    </w:p>
    <w:p w14:paraId="4A09D9EC" w14:textId="3E4A40EC"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1, 95% CI = -0.009, 0.008),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47</w:t>
      </w:r>
    </w:p>
    <w:p w14:paraId="76FA0DD8" w14:textId="1C6B9EF1"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A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0, 95% CI = -0.015, 0.014),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96</w:t>
      </w:r>
    </w:p>
    <w:p w14:paraId="71F212DF" w14:textId="67BD3779"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2, 95% CI = -0.009, 0.012),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77</w:t>
      </w:r>
    </w:p>
    <w:p w14:paraId="6ECAFB81"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Between</w:t>
      </w:r>
    </w:p>
    <w:p w14:paraId="7C1F85DC" w14:textId="61061870"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DA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1, 95% CI = -0.007, 0.010),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75</w:t>
      </w:r>
    </w:p>
    <w:p w14:paraId="605F4ED1" w14:textId="41E467B7"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4, 95% CI = -0.004, 0.000),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31</w:t>
      </w:r>
    </w:p>
    <w:p w14:paraId="435F988B" w14:textId="271718A1"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AN-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2, 95% CI = -0.011, 0.006),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58</w:t>
      </w:r>
    </w:p>
    <w:p w14:paraId="456BE68F" w14:textId="77777777" w:rsidR="008065FF" w:rsidRPr="007C6A0C" w:rsidRDefault="008065FF" w:rsidP="00561694">
      <w:pPr>
        <w:rPr>
          <w:rFonts w:ascii="Times New Roman" w:hAnsi="Times New Roman" w:cs="Times New Roman"/>
          <w:b/>
          <w:bCs/>
          <w:color w:val="000000" w:themeColor="text1"/>
          <w:sz w:val="24"/>
          <w:szCs w:val="24"/>
        </w:rPr>
      </w:pPr>
    </w:p>
    <w:p w14:paraId="5778E286" w14:textId="77777777" w:rsidR="008065FF" w:rsidRPr="007C6A0C" w:rsidRDefault="008065FF" w:rsidP="00561694">
      <w:pPr>
        <w:rPr>
          <w:rFonts w:ascii="Times New Roman" w:hAnsi="Times New Roman" w:cs="Times New Roman"/>
          <w:b/>
          <w:bCs/>
          <w:color w:val="000000" w:themeColor="text1"/>
          <w:sz w:val="24"/>
          <w:szCs w:val="24"/>
        </w:rPr>
      </w:pPr>
      <w:r w:rsidRPr="007C6A0C">
        <w:rPr>
          <w:rFonts w:ascii="Times New Roman" w:hAnsi="Times New Roman" w:cs="Times New Roman"/>
          <w:b/>
          <w:bCs/>
          <w:color w:val="000000" w:themeColor="text1"/>
          <w:sz w:val="24"/>
          <w:szCs w:val="24"/>
        </w:rPr>
        <w:t>BMI</w:t>
      </w:r>
    </w:p>
    <w:p w14:paraId="53972212" w14:textId="3C189C00"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Whole-brai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0, 95% CI = 0.000, 0.001),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55</w:t>
      </w:r>
    </w:p>
    <w:p w14:paraId="6802DBE3"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Within</w:t>
      </w:r>
    </w:p>
    <w:p w14:paraId="50BA7B04" w14:textId="172578BB"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1, 95% CI = -0.004, 0.002),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59</w:t>
      </w:r>
    </w:p>
    <w:p w14:paraId="1D0E2358" w14:textId="1395516A"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A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0, 95% CI = -0.005, 0.005),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93</w:t>
      </w:r>
    </w:p>
    <w:p w14:paraId="426EA71C" w14:textId="3D82FD51"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3, 95% CI = -0.007, 0.000),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08</w:t>
      </w:r>
    </w:p>
    <w:p w14:paraId="2A0DA33B"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Between</w:t>
      </w:r>
    </w:p>
    <w:p w14:paraId="683BE1E7" w14:textId="653CDAA6"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DA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1, 95% CI = -0.004, 0.002),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71</w:t>
      </w:r>
    </w:p>
    <w:p w14:paraId="5C564218" w14:textId="6A9D046B"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01, 95% CI = -0.004, 0.002),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49</w:t>
      </w:r>
    </w:p>
    <w:p w14:paraId="74327120" w14:textId="24BF6F37"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highlight w:val="yellow"/>
        </w:rPr>
        <w:t xml:space="preserve">DAN-FPCN – </w:t>
      </w:r>
      <w:r w:rsidR="001A642A" w:rsidRPr="007C6A0C">
        <w:rPr>
          <w:rFonts w:ascii="Times New Roman" w:hAnsi="Times New Roman" w:cs="Times New Roman"/>
          <w:color w:val="000000" w:themeColor="text1"/>
          <w:sz w:val="24"/>
          <w:szCs w:val="24"/>
          <w:highlight w:val="yellow"/>
        </w:rPr>
        <w:t xml:space="preserve">unstandardized Β </w:t>
      </w:r>
      <w:r w:rsidRPr="007C6A0C">
        <w:rPr>
          <w:rFonts w:ascii="Times New Roman" w:hAnsi="Times New Roman" w:cs="Times New Roman"/>
          <w:color w:val="000000" w:themeColor="text1"/>
          <w:sz w:val="24"/>
          <w:szCs w:val="24"/>
          <w:highlight w:val="yellow"/>
        </w:rPr>
        <w:t xml:space="preserve">= 0.004, 95% CI = 0.001, 0.007), </w:t>
      </w:r>
      <w:r w:rsidRPr="007C6A0C">
        <w:rPr>
          <w:rFonts w:ascii="Times New Roman" w:hAnsi="Times New Roman" w:cs="Times New Roman"/>
          <w:i/>
          <w:iCs/>
          <w:color w:val="000000" w:themeColor="text1"/>
          <w:sz w:val="24"/>
          <w:szCs w:val="24"/>
          <w:highlight w:val="yellow"/>
        </w:rPr>
        <w:t>p</w:t>
      </w:r>
      <w:r w:rsidRPr="007C6A0C">
        <w:rPr>
          <w:rFonts w:ascii="Times New Roman" w:hAnsi="Times New Roman" w:cs="Times New Roman"/>
          <w:color w:val="000000" w:themeColor="text1"/>
          <w:sz w:val="24"/>
          <w:szCs w:val="24"/>
          <w:highlight w:val="yellow"/>
        </w:rPr>
        <w:t xml:space="preserve"> = .01</w:t>
      </w:r>
    </w:p>
    <w:p w14:paraId="4E2AD3BB" w14:textId="77777777" w:rsidR="008065FF" w:rsidRPr="007C6A0C" w:rsidRDefault="008065FF" w:rsidP="00561694">
      <w:pPr>
        <w:rPr>
          <w:rFonts w:ascii="Times New Roman" w:hAnsi="Times New Roman" w:cs="Times New Roman"/>
          <w:b/>
          <w:bCs/>
          <w:color w:val="000000" w:themeColor="text1"/>
          <w:sz w:val="24"/>
          <w:szCs w:val="24"/>
        </w:rPr>
      </w:pPr>
    </w:p>
    <w:p w14:paraId="5C09978E" w14:textId="17344870" w:rsidR="008065FF" w:rsidRPr="007C6A0C" w:rsidRDefault="003D1542" w:rsidP="00561694">
      <w:pPr>
        <w:rPr>
          <w:rFonts w:ascii="Times New Roman" w:hAnsi="Times New Roman" w:cs="Times New Roman"/>
          <w:b/>
          <w:bCs/>
          <w:color w:val="000000" w:themeColor="text1"/>
          <w:sz w:val="24"/>
          <w:szCs w:val="24"/>
        </w:rPr>
      </w:pPr>
      <w:r w:rsidRPr="007C6A0C">
        <w:rPr>
          <w:rFonts w:ascii="Times New Roman" w:hAnsi="Times New Roman" w:cs="Times New Roman"/>
          <w:b/>
          <w:bCs/>
          <w:color w:val="000000" w:themeColor="text1"/>
          <w:sz w:val="24"/>
          <w:szCs w:val="24"/>
        </w:rPr>
        <w:t>MRI a</w:t>
      </w:r>
      <w:r w:rsidR="008065FF" w:rsidRPr="007C6A0C">
        <w:rPr>
          <w:rFonts w:ascii="Times New Roman" w:hAnsi="Times New Roman" w:cs="Times New Roman"/>
          <w:b/>
          <w:bCs/>
          <w:color w:val="000000" w:themeColor="text1"/>
          <w:sz w:val="24"/>
          <w:szCs w:val="24"/>
        </w:rPr>
        <w:t xml:space="preserve">cquisition site </w:t>
      </w:r>
    </w:p>
    <w:p w14:paraId="77080EA1" w14:textId="5F1A4B7F" w:rsidR="008065FF" w:rsidRPr="007C6A0C" w:rsidRDefault="008065FF" w:rsidP="00561694">
      <w:pPr>
        <w:pStyle w:val="ListParagraph"/>
        <w:numPr>
          <w:ilvl w:val="0"/>
          <w:numId w:val="21"/>
        </w:numPr>
        <w:rPr>
          <w:rFonts w:ascii="Times New Roman" w:hAnsi="Times New Roman" w:cs="Times New Roman"/>
          <w:color w:val="000000" w:themeColor="text1"/>
          <w:sz w:val="24"/>
          <w:szCs w:val="24"/>
          <w:highlight w:val="yellow"/>
        </w:rPr>
      </w:pPr>
      <w:r w:rsidRPr="007C6A0C">
        <w:rPr>
          <w:rFonts w:ascii="Times New Roman" w:hAnsi="Times New Roman" w:cs="Times New Roman"/>
          <w:color w:val="000000" w:themeColor="text1"/>
          <w:sz w:val="24"/>
          <w:szCs w:val="24"/>
          <w:highlight w:val="yellow"/>
        </w:rPr>
        <w:t xml:space="preserve">Whole-brain – </w:t>
      </w:r>
      <w:r w:rsidR="001A642A" w:rsidRPr="007C6A0C">
        <w:rPr>
          <w:rFonts w:ascii="Times New Roman" w:hAnsi="Times New Roman" w:cs="Times New Roman"/>
          <w:color w:val="000000" w:themeColor="text1"/>
          <w:sz w:val="24"/>
          <w:szCs w:val="24"/>
          <w:highlight w:val="yellow"/>
        </w:rPr>
        <w:t xml:space="preserve">unstandardized Β </w:t>
      </w:r>
      <w:r w:rsidRPr="007C6A0C">
        <w:rPr>
          <w:rFonts w:ascii="Times New Roman" w:hAnsi="Times New Roman" w:cs="Times New Roman"/>
          <w:color w:val="000000" w:themeColor="text1"/>
          <w:sz w:val="24"/>
          <w:szCs w:val="24"/>
          <w:highlight w:val="yellow"/>
        </w:rPr>
        <w:t xml:space="preserve">= -0.006, 95% CI = -0.010, -0.002), </w:t>
      </w:r>
      <w:r w:rsidRPr="007C6A0C">
        <w:rPr>
          <w:rFonts w:ascii="Times New Roman" w:hAnsi="Times New Roman" w:cs="Times New Roman"/>
          <w:i/>
          <w:iCs/>
          <w:color w:val="000000" w:themeColor="text1"/>
          <w:sz w:val="24"/>
          <w:szCs w:val="24"/>
          <w:highlight w:val="yellow"/>
        </w:rPr>
        <w:t>p</w:t>
      </w:r>
      <w:r w:rsidRPr="007C6A0C">
        <w:rPr>
          <w:rFonts w:ascii="Times New Roman" w:hAnsi="Times New Roman" w:cs="Times New Roman"/>
          <w:color w:val="000000" w:themeColor="text1"/>
          <w:sz w:val="24"/>
          <w:szCs w:val="24"/>
          <w:highlight w:val="yellow"/>
        </w:rPr>
        <w:t xml:space="preserve"> = .003</w:t>
      </w:r>
    </w:p>
    <w:p w14:paraId="0B2633D9"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Within</w:t>
      </w:r>
    </w:p>
    <w:p w14:paraId="539FBAF6" w14:textId="0ECF4206"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27, 95% CI = -0.058, 0.003),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08</w:t>
      </w:r>
    </w:p>
    <w:p w14:paraId="31D452E0" w14:textId="40248F76" w:rsidR="008065FF" w:rsidRPr="007C6A0C" w:rsidRDefault="008065FF" w:rsidP="00561694">
      <w:pPr>
        <w:pStyle w:val="ListParagraph"/>
        <w:numPr>
          <w:ilvl w:val="1"/>
          <w:numId w:val="21"/>
        </w:numPr>
        <w:rPr>
          <w:rFonts w:ascii="Times New Roman" w:hAnsi="Times New Roman" w:cs="Times New Roman"/>
          <w:color w:val="000000" w:themeColor="text1"/>
          <w:sz w:val="24"/>
          <w:szCs w:val="24"/>
          <w:highlight w:val="yellow"/>
        </w:rPr>
      </w:pPr>
      <w:r w:rsidRPr="007C6A0C">
        <w:rPr>
          <w:rFonts w:ascii="Times New Roman" w:hAnsi="Times New Roman" w:cs="Times New Roman"/>
          <w:color w:val="000000" w:themeColor="text1"/>
          <w:sz w:val="24"/>
          <w:szCs w:val="24"/>
          <w:highlight w:val="yellow"/>
        </w:rPr>
        <w:t xml:space="preserve">DAN – </w:t>
      </w:r>
      <w:r w:rsidR="001A642A" w:rsidRPr="007C6A0C">
        <w:rPr>
          <w:rFonts w:ascii="Times New Roman" w:hAnsi="Times New Roman" w:cs="Times New Roman"/>
          <w:color w:val="000000" w:themeColor="text1"/>
          <w:sz w:val="24"/>
          <w:szCs w:val="24"/>
          <w:highlight w:val="yellow"/>
        </w:rPr>
        <w:t xml:space="preserve">unstandardized Β </w:t>
      </w:r>
      <w:r w:rsidRPr="007C6A0C">
        <w:rPr>
          <w:rFonts w:ascii="Times New Roman" w:hAnsi="Times New Roman" w:cs="Times New Roman"/>
          <w:color w:val="000000" w:themeColor="text1"/>
          <w:sz w:val="24"/>
          <w:szCs w:val="24"/>
          <w:highlight w:val="yellow"/>
        </w:rPr>
        <w:t xml:space="preserve">= -0.059, 95% CI = -0.108, -0.010), </w:t>
      </w:r>
      <w:r w:rsidRPr="007C6A0C">
        <w:rPr>
          <w:rFonts w:ascii="Times New Roman" w:hAnsi="Times New Roman" w:cs="Times New Roman"/>
          <w:i/>
          <w:iCs/>
          <w:color w:val="000000" w:themeColor="text1"/>
          <w:sz w:val="24"/>
          <w:szCs w:val="24"/>
          <w:highlight w:val="yellow"/>
        </w:rPr>
        <w:t>p</w:t>
      </w:r>
      <w:r w:rsidRPr="007C6A0C">
        <w:rPr>
          <w:rFonts w:ascii="Times New Roman" w:hAnsi="Times New Roman" w:cs="Times New Roman"/>
          <w:color w:val="000000" w:themeColor="text1"/>
          <w:sz w:val="24"/>
          <w:szCs w:val="24"/>
          <w:highlight w:val="yellow"/>
        </w:rPr>
        <w:t xml:space="preserve"> = .02</w:t>
      </w:r>
    </w:p>
    <w:p w14:paraId="397C173E" w14:textId="068059E8"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FPC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17, 95% CI = -0.056, 0.021),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37</w:t>
      </w:r>
    </w:p>
    <w:p w14:paraId="68948461" w14:textId="77777777" w:rsidR="008065FF" w:rsidRPr="007C6A0C" w:rsidRDefault="008065FF" w:rsidP="00561694">
      <w:pPr>
        <w:pStyle w:val="ListParagraph"/>
        <w:numPr>
          <w:ilvl w:val="0"/>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lastRenderedPageBreak/>
        <w:t>Between</w:t>
      </w:r>
    </w:p>
    <w:p w14:paraId="24A77BCB" w14:textId="0505D288" w:rsidR="008065FF" w:rsidRPr="007C6A0C" w:rsidRDefault="008065FF" w:rsidP="00561694">
      <w:pPr>
        <w:pStyle w:val="ListParagraph"/>
        <w:numPr>
          <w:ilvl w:val="1"/>
          <w:numId w:val="21"/>
        </w:numPr>
        <w:rPr>
          <w:rFonts w:ascii="Times New Roman" w:hAnsi="Times New Roman" w:cs="Times New Roman"/>
          <w:color w:val="000000" w:themeColor="text1"/>
          <w:sz w:val="24"/>
          <w:szCs w:val="24"/>
        </w:rPr>
      </w:pPr>
      <w:r w:rsidRPr="007C6A0C">
        <w:rPr>
          <w:rFonts w:ascii="Times New Roman" w:hAnsi="Times New Roman" w:cs="Times New Roman"/>
          <w:color w:val="000000" w:themeColor="text1"/>
          <w:sz w:val="24"/>
          <w:szCs w:val="24"/>
        </w:rPr>
        <w:t xml:space="preserve">DMN-DAN – </w:t>
      </w:r>
      <w:r w:rsidR="001A642A" w:rsidRPr="007C6A0C">
        <w:rPr>
          <w:rFonts w:ascii="Times New Roman" w:hAnsi="Times New Roman" w:cs="Times New Roman"/>
          <w:color w:val="000000" w:themeColor="text1"/>
          <w:sz w:val="24"/>
          <w:szCs w:val="24"/>
        </w:rPr>
        <w:t xml:space="preserve">unstandardized Β </w:t>
      </w:r>
      <w:r w:rsidRPr="007C6A0C">
        <w:rPr>
          <w:rFonts w:ascii="Times New Roman" w:hAnsi="Times New Roman" w:cs="Times New Roman"/>
          <w:color w:val="000000" w:themeColor="text1"/>
          <w:sz w:val="24"/>
          <w:szCs w:val="24"/>
        </w:rPr>
        <w:t xml:space="preserve">= 0.028, 95% CI = -0.003, 0.058), </w:t>
      </w:r>
      <w:r w:rsidRPr="007C6A0C">
        <w:rPr>
          <w:rFonts w:ascii="Times New Roman" w:hAnsi="Times New Roman" w:cs="Times New Roman"/>
          <w:i/>
          <w:iCs/>
          <w:color w:val="000000" w:themeColor="text1"/>
          <w:sz w:val="24"/>
          <w:szCs w:val="24"/>
        </w:rPr>
        <w:t>p</w:t>
      </w:r>
      <w:r w:rsidRPr="007C6A0C">
        <w:rPr>
          <w:rFonts w:ascii="Times New Roman" w:hAnsi="Times New Roman" w:cs="Times New Roman"/>
          <w:color w:val="000000" w:themeColor="text1"/>
          <w:sz w:val="24"/>
          <w:szCs w:val="24"/>
        </w:rPr>
        <w:t xml:space="preserve"> = .08</w:t>
      </w:r>
    </w:p>
    <w:p w14:paraId="4844EC91" w14:textId="4B6A5631" w:rsidR="008065FF" w:rsidRPr="007C6A0C" w:rsidRDefault="008065FF" w:rsidP="00561694">
      <w:pPr>
        <w:pStyle w:val="ListParagraph"/>
        <w:numPr>
          <w:ilvl w:val="1"/>
          <w:numId w:val="21"/>
        </w:numPr>
        <w:rPr>
          <w:rFonts w:ascii="Times New Roman" w:hAnsi="Times New Roman" w:cs="Times New Roman"/>
          <w:color w:val="000000" w:themeColor="text1"/>
          <w:sz w:val="24"/>
          <w:szCs w:val="24"/>
          <w:highlight w:val="yellow"/>
        </w:rPr>
      </w:pPr>
      <w:r w:rsidRPr="007C6A0C">
        <w:rPr>
          <w:rFonts w:ascii="Times New Roman" w:hAnsi="Times New Roman" w:cs="Times New Roman"/>
          <w:color w:val="000000" w:themeColor="text1"/>
          <w:sz w:val="24"/>
          <w:szCs w:val="24"/>
          <w:highlight w:val="yellow"/>
        </w:rPr>
        <w:t xml:space="preserve">DMN-FPCN – </w:t>
      </w:r>
      <w:r w:rsidR="001A642A" w:rsidRPr="007C6A0C">
        <w:rPr>
          <w:rFonts w:ascii="Times New Roman" w:hAnsi="Times New Roman" w:cs="Times New Roman"/>
          <w:color w:val="000000" w:themeColor="text1"/>
          <w:sz w:val="24"/>
          <w:szCs w:val="24"/>
          <w:highlight w:val="yellow"/>
        </w:rPr>
        <w:t xml:space="preserve">unstandardized Β </w:t>
      </w:r>
      <w:r w:rsidRPr="007C6A0C">
        <w:rPr>
          <w:rFonts w:ascii="Times New Roman" w:hAnsi="Times New Roman" w:cs="Times New Roman"/>
          <w:color w:val="000000" w:themeColor="text1"/>
          <w:sz w:val="24"/>
          <w:szCs w:val="24"/>
          <w:highlight w:val="yellow"/>
        </w:rPr>
        <w:t xml:space="preserve">= 0.028, 95% CI = 0.000, 0.057), </w:t>
      </w:r>
      <w:r w:rsidRPr="007C6A0C">
        <w:rPr>
          <w:rFonts w:ascii="Times New Roman" w:hAnsi="Times New Roman" w:cs="Times New Roman"/>
          <w:i/>
          <w:iCs/>
          <w:color w:val="000000" w:themeColor="text1"/>
          <w:sz w:val="24"/>
          <w:szCs w:val="24"/>
          <w:highlight w:val="yellow"/>
        </w:rPr>
        <w:t>p</w:t>
      </w:r>
      <w:r w:rsidRPr="007C6A0C">
        <w:rPr>
          <w:rFonts w:ascii="Times New Roman" w:hAnsi="Times New Roman" w:cs="Times New Roman"/>
          <w:color w:val="000000" w:themeColor="text1"/>
          <w:sz w:val="24"/>
          <w:szCs w:val="24"/>
          <w:highlight w:val="yellow"/>
        </w:rPr>
        <w:t xml:space="preserve"> = .048</w:t>
      </w:r>
    </w:p>
    <w:p w14:paraId="17345E01" w14:textId="497964C6" w:rsidR="008065FF" w:rsidRPr="007C6A0C" w:rsidRDefault="008065FF" w:rsidP="00561694">
      <w:pPr>
        <w:pStyle w:val="ListParagraph"/>
        <w:numPr>
          <w:ilvl w:val="1"/>
          <w:numId w:val="21"/>
        </w:numPr>
        <w:rPr>
          <w:rFonts w:ascii="Times New Roman" w:hAnsi="Times New Roman" w:cs="Times New Roman"/>
          <w:color w:val="000000" w:themeColor="text1"/>
          <w:sz w:val="24"/>
          <w:szCs w:val="24"/>
          <w:highlight w:val="yellow"/>
        </w:rPr>
      </w:pPr>
      <w:r w:rsidRPr="007C6A0C">
        <w:rPr>
          <w:rFonts w:ascii="Times New Roman" w:hAnsi="Times New Roman" w:cs="Times New Roman"/>
          <w:color w:val="000000" w:themeColor="text1"/>
          <w:sz w:val="24"/>
          <w:szCs w:val="24"/>
          <w:highlight w:val="yellow"/>
        </w:rPr>
        <w:t xml:space="preserve">DAN-FPCN – </w:t>
      </w:r>
      <w:r w:rsidR="001A642A" w:rsidRPr="007C6A0C">
        <w:rPr>
          <w:rFonts w:ascii="Times New Roman" w:hAnsi="Times New Roman" w:cs="Times New Roman"/>
          <w:color w:val="000000" w:themeColor="text1"/>
          <w:sz w:val="24"/>
          <w:szCs w:val="24"/>
          <w:highlight w:val="yellow"/>
        </w:rPr>
        <w:t xml:space="preserve">unstandardized Β </w:t>
      </w:r>
      <w:r w:rsidRPr="007C6A0C">
        <w:rPr>
          <w:rFonts w:ascii="Times New Roman" w:hAnsi="Times New Roman" w:cs="Times New Roman"/>
          <w:color w:val="000000" w:themeColor="text1"/>
          <w:sz w:val="24"/>
          <w:szCs w:val="24"/>
          <w:highlight w:val="yellow"/>
        </w:rPr>
        <w:t xml:space="preserve">= -0.037, 95% CI = -0.067, -0.007), </w:t>
      </w:r>
      <w:r w:rsidRPr="007C6A0C">
        <w:rPr>
          <w:rFonts w:ascii="Times New Roman" w:hAnsi="Times New Roman" w:cs="Times New Roman"/>
          <w:i/>
          <w:iCs/>
          <w:color w:val="000000" w:themeColor="text1"/>
          <w:sz w:val="24"/>
          <w:szCs w:val="24"/>
          <w:highlight w:val="yellow"/>
        </w:rPr>
        <w:t>p</w:t>
      </w:r>
      <w:r w:rsidRPr="007C6A0C">
        <w:rPr>
          <w:rFonts w:ascii="Times New Roman" w:hAnsi="Times New Roman" w:cs="Times New Roman"/>
          <w:color w:val="000000" w:themeColor="text1"/>
          <w:sz w:val="24"/>
          <w:szCs w:val="24"/>
          <w:highlight w:val="yellow"/>
        </w:rPr>
        <w:t xml:space="preserve"> = .02</w:t>
      </w:r>
    </w:p>
    <w:p w14:paraId="4E66BC1B" w14:textId="47FF2748" w:rsidR="000B3C17" w:rsidRDefault="000B3C17" w:rsidP="00561694">
      <w:pPr>
        <w:rPr>
          <w:rFonts w:ascii="Times New Roman" w:hAnsi="Times New Roman" w:cs="Times New Roman"/>
          <w:color w:val="000000" w:themeColor="text1"/>
          <w:sz w:val="24"/>
          <w:szCs w:val="24"/>
        </w:rPr>
      </w:pPr>
    </w:p>
    <w:p w14:paraId="2292C495" w14:textId="2CA15B04" w:rsidR="00513610" w:rsidRDefault="00513610" w:rsidP="00561694">
      <w:pPr>
        <w:rPr>
          <w:rFonts w:ascii="Times New Roman" w:hAnsi="Times New Roman" w:cs="Times New Roman"/>
          <w:color w:val="000000" w:themeColor="text1"/>
          <w:sz w:val="24"/>
          <w:szCs w:val="24"/>
        </w:rPr>
      </w:pPr>
    </w:p>
    <w:p w14:paraId="452D79D3" w14:textId="79032002" w:rsidR="00513610" w:rsidRDefault="00513610" w:rsidP="00561694">
      <w:pPr>
        <w:rPr>
          <w:rFonts w:ascii="Times New Roman" w:hAnsi="Times New Roman" w:cs="Times New Roman"/>
          <w:color w:val="000000" w:themeColor="text1"/>
          <w:sz w:val="24"/>
          <w:szCs w:val="24"/>
        </w:rPr>
      </w:pPr>
    </w:p>
    <w:p w14:paraId="07EFE032" w14:textId="7C3D8C54" w:rsidR="00513610" w:rsidRDefault="00561694" w:rsidP="00561694">
      <w:pP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Pos</w:t>
      </w:r>
      <w:r w:rsidR="00F56DC2">
        <w:rPr>
          <w:rFonts w:ascii="Times New Roman" w:hAnsi="Times New Roman" w:cs="Times New Roman"/>
          <w:b/>
          <w:bCs/>
          <w:color w:val="000000" w:themeColor="text1"/>
          <w:sz w:val="28"/>
          <w:szCs w:val="28"/>
        </w:rPr>
        <w:t xml:space="preserve">t </w:t>
      </w:r>
      <w:r>
        <w:rPr>
          <w:rFonts w:ascii="Times New Roman" w:hAnsi="Times New Roman" w:cs="Times New Roman"/>
          <w:b/>
          <w:bCs/>
          <w:color w:val="000000" w:themeColor="text1"/>
          <w:sz w:val="28"/>
          <w:szCs w:val="28"/>
        </w:rPr>
        <w:t>hoc power analyses for each multivariable linear regression model included in the paper</w:t>
      </w:r>
      <w:r w:rsidR="00513610" w:rsidRPr="00330680">
        <w:rPr>
          <w:rFonts w:ascii="Times New Roman" w:hAnsi="Times New Roman" w:cs="Times New Roman"/>
          <w:b/>
          <w:bCs/>
          <w:color w:val="000000" w:themeColor="text1"/>
          <w:sz w:val="28"/>
          <w:szCs w:val="28"/>
        </w:rPr>
        <w:t>.</w:t>
      </w:r>
    </w:p>
    <w:p w14:paraId="2FA38C66" w14:textId="7CBA4E96" w:rsidR="00561694" w:rsidRDefault="00561694" w:rsidP="00561694">
      <w:pPr>
        <w:rPr>
          <w:rFonts w:ascii="Times New Roman" w:hAnsi="Times New Roman" w:cs="Times New Roman"/>
          <w:b/>
          <w:bCs/>
          <w:color w:val="000000" w:themeColor="text1"/>
          <w:sz w:val="28"/>
          <w:szCs w:val="28"/>
        </w:rPr>
      </w:pPr>
    </w:p>
    <w:tbl>
      <w:tblPr>
        <w:tblStyle w:val="TableGrid"/>
        <w:tblpPr w:leftFromText="180" w:rightFromText="180" w:vertAnchor="text" w:horzAnchor="margin" w:tblpY="23"/>
        <w:tblW w:w="0" w:type="auto"/>
        <w:shd w:val="clear" w:color="auto" w:fill="FFC000"/>
        <w:tblLook w:val="04A0" w:firstRow="1" w:lastRow="0" w:firstColumn="1" w:lastColumn="0" w:noHBand="0" w:noVBand="1"/>
      </w:tblPr>
      <w:tblGrid>
        <w:gridCol w:w="1957"/>
        <w:gridCol w:w="1735"/>
        <w:gridCol w:w="1735"/>
        <w:gridCol w:w="2059"/>
        <w:gridCol w:w="1864"/>
      </w:tblGrid>
      <w:tr w:rsidR="005E7BC8" w:rsidRPr="007C6A0C" w14:paraId="7BB498E4" w14:textId="77777777" w:rsidTr="007F03EE">
        <w:tc>
          <w:tcPr>
            <w:tcW w:w="1957" w:type="dxa"/>
            <w:shd w:val="clear" w:color="auto" w:fill="auto"/>
          </w:tcPr>
          <w:p w14:paraId="444F2822" w14:textId="77777777" w:rsidR="005E7BC8" w:rsidRPr="007C6A0C" w:rsidRDefault="005E7BC8" w:rsidP="007F03EE">
            <w:pPr>
              <w:jc w:val="center"/>
              <w:rPr>
                <w:rFonts w:ascii="Times New Roman" w:hAnsi="Times New Roman" w:cs="Times New Roman"/>
                <w:b/>
                <w:bCs/>
                <w:sz w:val="20"/>
                <w:szCs w:val="20"/>
              </w:rPr>
            </w:pPr>
          </w:p>
        </w:tc>
        <w:tc>
          <w:tcPr>
            <w:tcW w:w="3470" w:type="dxa"/>
            <w:gridSpan w:val="2"/>
            <w:shd w:val="clear" w:color="auto" w:fill="auto"/>
          </w:tcPr>
          <w:p w14:paraId="2BC379D1" w14:textId="77777777" w:rsidR="005E7BC8" w:rsidRPr="007C6A0C" w:rsidRDefault="005E7BC8" w:rsidP="007F03EE">
            <w:pPr>
              <w:jc w:val="center"/>
              <w:rPr>
                <w:rFonts w:ascii="Times New Roman" w:hAnsi="Times New Roman" w:cs="Times New Roman"/>
                <w:b/>
                <w:bCs/>
                <w:sz w:val="20"/>
                <w:szCs w:val="20"/>
              </w:rPr>
            </w:pPr>
            <w:r w:rsidRPr="007C6A0C">
              <w:rPr>
                <w:rFonts w:ascii="Times New Roman" w:hAnsi="Times New Roman" w:cs="Times New Roman"/>
                <w:b/>
                <w:bCs/>
                <w:sz w:val="20"/>
                <w:szCs w:val="20"/>
              </w:rPr>
              <w:t>“High” vs. “Low” Concussion History</w:t>
            </w:r>
          </w:p>
        </w:tc>
        <w:tc>
          <w:tcPr>
            <w:tcW w:w="3923" w:type="dxa"/>
            <w:gridSpan w:val="2"/>
            <w:shd w:val="clear" w:color="auto" w:fill="auto"/>
          </w:tcPr>
          <w:p w14:paraId="05251C20" w14:textId="77777777" w:rsidR="005E7BC8" w:rsidRPr="007C6A0C" w:rsidRDefault="005E7BC8" w:rsidP="007F03EE">
            <w:pPr>
              <w:jc w:val="center"/>
              <w:rPr>
                <w:rFonts w:ascii="Times New Roman" w:hAnsi="Times New Roman" w:cs="Times New Roman"/>
                <w:b/>
                <w:bCs/>
                <w:sz w:val="20"/>
                <w:szCs w:val="20"/>
              </w:rPr>
            </w:pPr>
            <w:r w:rsidRPr="007C6A0C">
              <w:rPr>
                <w:rFonts w:ascii="Times New Roman" w:hAnsi="Times New Roman" w:cs="Times New Roman"/>
                <w:b/>
                <w:bCs/>
                <w:sz w:val="20"/>
                <w:szCs w:val="20"/>
              </w:rPr>
              <w:t>4-Category Concussion History</w:t>
            </w:r>
          </w:p>
        </w:tc>
      </w:tr>
      <w:tr w:rsidR="005E7BC8" w:rsidRPr="007C6A0C" w14:paraId="569092EE" w14:textId="77777777" w:rsidTr="007F03EE">
        <w:tc>
          <w:tcPr>
            <w:tcW w:w="9350" w:type="dxa"/>
            <w:gridSpan w:val="5"/>
            <w:shd w:val="clear" w:color="auto" w:fill="auto"/>
          </w:tcPr>
          <w:p w14:paraId="5A5A558B" w14:textId="77777777" w:rsidR="005E7BC8" w:rsidRPr="007C6A0C" w:rsidRDefault="005E7BC8" w:rsidP="007F03EE">
            <w:pPr>
              <w:jc w:val="center"/>
              <w:rPr>
                <w:rFonts w:ascii="Times New Roman" w:hAnsi="Times New Roman" w:cs="Times New Roman"/>
                <w:sz w:val="20"/>
                <w:szCs w:val="20"/>
              </w:rPr>
            </w:pPr>
            <w:r w:rsidRPr="007C6A0C">
              <w:rPr>
                <w:rFonts w:ascii="Times New Roman" w:hAnsi="Times New Roman" w:cs="Times New Roman"/>
                <w:b/>
                <w:bCs/>
                <w:sz w:val="20"/>
                <w:szCs w:val="20"/>
              </w:rPr>
              <w:t>Self-Reported Concussion History</w:t>
            </w:r>
          </w:p>
        </w:tc>
      </w:tr>
      <w:tr w:rsidR="007E6E16" w:rsidRPr="007C6A0C" w14:paraId="27F8EF0F" w14:textId="77777777" w:rsidTr="007F03EE">
        <w:tc>
          <w:tcPr>
            <w:tcW w:w="1957" w:type="dxa"/>
            <w:shd w:val="clear" w:color="auto" w:fill="auto"/>
          </w:tcPr>
          <w:p w14:paraId="0361A1B6" w14:textId="77777777" w:rsidR="007E6E16" w:rsidRPr="007C6A0C" w:rsidRDefault="007E6E16" w:rsidP="007E6E16">
            <w:pPr>
              <w:rPr>
                <w:rFonts w:ascii="Times New Roman" w:hAnsi="Times New Roman" w:cs="Times New Roman"/>
                <w:b/>
                <w:bCs/>
                <w:sz w:val="20"/>
                <w:szCs w:val="20"/>
              </w:rPr>
            </w:pPr>
            <w:r w:rsidRPr="007C6A0C">
              <w:rPr>
                <w:rFonts w:ascii="Times New Roman" w:hAnsi="Times New Roman" w:cs="Times New Roman"/>
                <w:b/>
                <w:bCs/>
                <w:sz w:val="20"/>
                <w:szCs w:val="20"/>
              </w:rPr>
              <w:t>Outcome</w:t>
            </w:r>
          </w:p>
        </w:tc>
        <w:tc>
          <w:tcPr>
            <w:tcW w:w="1735" w:type="dxa"/>
            <w:shd w:val="clear" w:color="auto" w:fill="auto"/>
          </w:tcPr>
          <w:p w14:paraId="53857026" w14:textId="51C11AD2" w:rsidR="007E6E16" w:rsidRPr="005E7BC8" w:rsidRDefault="007E6E16" w:rsidP="007E6E16">
            <w:pPr>
              <w:jc w:val="center"/>
              <w:rPr>
                <w:rFonts w:ascii="Times New Roman" w:hAnsi="Times New Roman" w:cs="Times New Roman"/>
                <w:sz w:val="20"/>
                <w:szCs w:val="20"/>
              </w:rPr>
            </w:pPr>
            <w:r>
              <w:rPr>
                <w:rFonts w:ascii="Times New Roman" w:hAnsi="Times New Roman" w:cs="Times New Roman"/>
                <w:b/>
                <w:bCs/>
                <w:sz w:val="20"/>
                <w:szCs w:val="20"/>
              </w:rPr>
              <w:t>Adjusted R</w:t>
            </w:r>
            <w:r>
              <w:rPr>
                <w:rFonts w:ascii="Times New Roman" w:hAnsi="Times New Roman" w:cs="Times New Roman"/>
                <w:b/>
                <w:bCs/>
                <w:sz w:val="20"/>
                <w:szCs w:val="20"/>
                <w:vertAlign w:val="superscript"/>
              </w:rPr>
              <w:t>2</w:t>
            </w:r>
          </w:p>
        </w:tc>
        <w:tc>
          <w:tcPr>
            <w:tcW w:w="1735" w:type="dxa"/>
            <w:shd w:val="clear" w:color="auto" w:fill="auto"/>
          </w:tcPr>
          <w:p w14:paraId="662F31B7" w14:textId="77777777" w:rsidR="007E6E16" w:rsidRDefault="007E6E16" w:rsidP="007E6E16">
            <w:pPr>
              <w:jc w:val="center"/>
              <w:rPr>
                <w:rFonts w:ascii="Times New Roman" w:hAnsi="Times New Roman" w:cs="Times New Roman"/>
                <w:b/>
                <w:bCs/>
                <w:sz w:val="20"/>
                <w:szCs w:val="20"/>
              </w:rPr>
            </w:pPr>
            <w:r>
              <w:rPr>
                <w:rFonts w:ascii="Times New Roman" w:hAnsi="Times New Roman" w:cs="Times New Roman"/>
                <w:b/>
                <w:bCs/>
                <w:sz w:val="20"/>
                <w:szCs w:val="20"/>
              </w:rPr>
              <w:t>Power estimate</w:t>
            </w:r>
          </w:p>
          <w:p w14:paraId="412C4203" w14:textId="779E9468" w:rsidR="00F0383A" w:rsidRPr="007E6E16" w:rsidRDefault="00F0383A" w:rsidP="007E6E16">
            <w:pPr>
              <w:jc w:val="center"/>
              <w:rPr>
                <w:rFonts w:ascii="Times New Roman" w:hAnsi="Times New Roman" w:cs="Times New Roman"/>
                <w:b/>
                <w:bCs/>
                <w:sz w:val="20"/>
                <w:szCs w:val="20"/>
              </w:rPr>
            </w:pPr>
            <w:r>
              <w:rPr>
                <w:rFonts w:ascii="Times New Roman" w:hAnsi="Times New Roman" w:cs="Times New Roman"/>
                <w:b/>
                <w:bCs/>
                <w:sz w:val="20"/>
                <w:szCs w:val="20"/>
              </w:rPr>
              <w:t>1-β</w:t>
            </w:r>
          </w:p>
        </w:tc>
        <w:tc>
          <w:tcPr>
            <w:tcW w:w="2059" w:type="dxa"/>
            <w:shd w:val="clear" w:color="auto" w:fill="auto"/>
          </w:tcPr>
          <w:p w14:paraId="59ED4F9F" w14:textId="6DAF91CF" w:rsidR="007E6E16" w:rsidRPr="007C6A0C" w:rsidRDefault="007E6E16" w:rsidP="007E6E16">
            <w:pPr>
              <w:jc w:val="center"/>
              <w:rPr>
                <w:rFonts w:ascii="Times New Roman" w:hAnsi="Times New Roman" w:cs="Times New Roman"/>
                <w:sz w:val="20"/>
                <w:szCs w:val="20"/>
              </w:rPr>
            </w:pPr>
            <w:r>
              <w:rPr>
                <w:rFonts w:ascii="Times New Roman" w:hAnsi="Times New Roman" w:cs="Times New Roman"/>
                <w:b/>
                <w:bCs/>
                <w:sz w:val="20"/>
                <w:szCs w:val="20"/>
              </w:rPr>
              <w:t>Adjusted R</w:t>
            </w:r>
            <w:r>
              <w:rPr>
                <w:rFonts w:ascii="Times New Roman" w:hAnsi="Times New Roman" w:cs="Times New Roman"/>
                <w:b/>
                <w:bCs/>
                <w:sz w:val="20"/>
                <w:szCs w:val="20"/>
                <w:vertAlign w:val="superscript"/>
              </w:rPr>
              <w:t>2</w:t>
            </w:r>
          </w:p>
        </w:tc>
        <w:tc>
          <w:tcPr>
            <w:tcW w:w="1864" w:type="dxa"/>
            <w:shd w:val="clear" w:color="auto" w:fill="auto"/>
          </w:tcPr>
          <w:p w14:paraId="00145B23" w14:textId="616488EC" w:rsidR="007E6E16" w:rsidRPr="007C6A0C" w:rsidRDefault="007E6E16" w:rsidP="007E6E16">
            <w:pPr>
              <w:jc w:val="center"/>
              <w:rPr>
                <w:rFonts w:ascii="Times New Roman" w:hAnsi="Times New Roman" w:cs="Times New Roman"/>
                <w:sz w:val="20"/>
                <w:szCs w:val="20"/>
              </w:rPr>
            </w:pPr>
            <w:r>
              <w:rPr>
                <w:rFonts w:ascii="Times New Roman" w:hAnsi="Times New Roman" w:cs="Times New Roman"/>
                <w:b/>
                <w:bCs/>
                <w:sz w:val="20"/>
                <w:szCs w:val="20"/>
              </w:rPr>
              <w:t>Power estimate</w:t>
            </w:r>
          </w:p>
        </w:tc>
      </w:tr>
      <w:tr w:rsidR="005E7BC8" w:rsidRPr="007C6A0C" w14:paraId="6B4C6DCF" w14:textId="77777777" w:rsidTr="007F03EE">
        <w:tc>
          <w:tcPr>
            <w:tcW w:w="1957" w:type="dxa"/>
            <w:shd w:val="clear" w:color="auto" w:fill="auto"/>
            <w:vAlign w:val="center"/>
          </w:tcPr>
          <w:p w14:paraId="13F7E5C6"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b/>
                <w:bCs/>
                <w:sz w:val="20"/>
                <w:szCs w:val="20"/>
              </w:rPr>
              <w:t>Whole-brain</w:t>
            </w:r>
          </w:p>
        </w:tc>
        <w:tc>
          <w:tcPr>
            <w:tcW w:w="1735" w:type="dxa"/>
            <w:shd w:val="clear" w:color="auto" w:fill="auto"/>
          </w:tcPr>
          <w:p w14:paraId="28369D72" w14:textId="18837FBD" w:rsidR="00881B13"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120</w:t>
            </w:r>
          </w:p>
        </w:tc>
        <w:tc>
          <w:tcPr>
            <w:tcW w:w="1735" w:type="dxa"/>
            <w:shd w:val="clear" w:color="auto" w:fill="auto"/>
          </w:tcPr>
          <w:p w14:paraId="5242E0F3" w14:textId="7CDCEE42" w:rsidR="005E7BC8" w:rsidRPr="007C6A0C" w:rsidRDefault="00F0383A" w:rsidP="007F03EE">
            <w:pPr>
              <w:jc w:val="center"/>
              <w:rPr>
                <w:rFonts w:ascii="Times New Roman" w:hAnsi="Times New Roman" w:cs="Times New Roman"/>
                <w:sz w:val="20"/>
                <w:szCs w:val="20"/>
              </w:rPr>
            </w:pPr>
            <w:r>
              <w:rPr>
                <w:rFonts w:ascii="Times New Roman" w:hAnsi="Times New Roman" w:cs="Times New Roman"/>
                <w:sz w:val="20"/>
                <w:szCs w:val="20"/>
              </w:rPr>
              <w:t>.735</w:t>
            </w:r>
          </w:p>
        </w:tc>
        <w:tc>
          <w:tcPr>
            <w:tcW w:w="2059" w:type="dxa"/>
            <w:shd w:val="clear" w:color="auto" w:fill="auto"/>
          </w:tcPr>
          <w:p w14:paraId="6ABCAF81" w14:textId="76545ACB"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110</w:t>
            </w:r>
          </w:p>
        </w:tc>
        <w:tc>
          <w:tcPr>
            <w:tcW w:w="1864" w:type="dxa"/>
            <w:shd w:val="clear" w:color="auto" w:fill="auto"/>
          </w:tcPr>
          <w:p w14:paraId="63A5D0E9" w14:textId="67A00BC2" w:rsidR="005E7BC8" w:rsidRPr="007C6A0C" w:rsidRDefault="00DE1075" w:rsidP="007F03EE">
            <w:pPr>
              <w:jc w:val="center"/>
              <w:rPr>
                <w:rFonts w:ascii="Times New Roman" w:hAnsi="Times New Roman" w:cs="Times New Roman"/>
                <w:sz w:val="20"/>
                <w:szCs w:val="20"/>
              </w:rPr>
            </w:pPr>
            <w:r>
              <w:rPr>
                <w:rFonts w:ascii="Times New Roman" w:hAnsi="Times New Roman" w:cs="Times New Roman"/>
                <w:sz w:val="20"/>
                <w:szCs w:val="20"/>
              </w:rPr>
              <w:t>.734</w:t>
            </w:r>
          </w:p>
        </w:tc>
      </w:tr>
      <w:tr w:rsidR="005E7BC8" w:rsidRPr="007C6A0C" w14:paraId="525076A7" w14:textId="77777777" w:rsidTr="007F03EE">
        <w:tc>
          <w:tcPr>
            <w:tcW w:w="1957" w:type="dxa"/>
            <w:shd w:val="clear" w:color="auto" w:fill="auto"/>
            <w:vAlign w:val="center"/>
          </w:tcPr>
          <w:p w14:paraId="6E1D7F01"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b/>
                <w:bCs/>
                <w:sz w:val="20"/>
                <w:szCs w:val="20"/>
              </w:rPr>
              <w:t>Within-network</w:t>
            </w:r>
          </w:p>
        </w:tc>
        <w:tc>
          <w:tcPr>
            <w:tcW w:w="1735" w:type="dxa"/>
            <w:shd w:val="clear" w:color="auto" w:fill="auto"/>
          </w:tcPr>
          <w:p w14:paraId="7C9E3D46" w14:textId="77777777" w:rsidR="005E7BC8" w:rsidRPr="007C6A0C" w:rsidRDefault="005E7BC8" w:rsidP="007F03EE">
            <w:pPr>
              <w:jc w:val="center"/>
              <w:rPr>
                <w:rFonts w:ascii="Times New Roman" w:hAnsi="Times New Roman" w:cs="Times New Roman"/>
                <w:sz w:val="20"/>
                <w:szCs w:val="20"/>
              </w:rPr>
            </w:pPr>
          </w:p>
        </w:tc>
        <w:tc>
          <w:tcPr>
            <w:tcW w:w="1735" w:type="dxa"/>
            <w:shd w:val="clear" w:color="auto" w:fill="auto"/>
          </w:tcPr>
          <w:p w14:paraId="5DA1A6A1" w14:textId="77777777" w:rsidR="005E7BC8" w:rsidRPr="007C6A0C" w:rsidRDefault="005E7BC8" w:rsidP="007F03EE">
            <w:pPr>
              <w:jc w:val="center"/>
              <w:rPr>
                <w:rFonts w:ascii="Times New Roman" w:hAnsi="Times New Roman" w:cs="Times New Roman"/>
                <w:sz w:val="20"/>
                <w:szCs w:val="20"/>
              </w:rPr>
            </w:pPr>
          </w:p>
        </w:tc>
        <w:tc>
          <w:tcPr>
            <w:tcW w:w="2059" w:type="dxa"/>
            <w:shd w:val="clear" w:color="auto" w:fill="auto"/>
          </w:tcPr>
          <w:p w14:paraId="1D82669A" w14:textId="77777777" w:rsidR="005E7BC8" w:rsidRPr="007C6A0C" w:rsidRDefault="005E7BC8" w:rsidP="007F03EE">
            <w:pPr>
              <w:jc w:val="center"/>
              <w:rPr>
                <w:rFonts w:ascii="Times New Roman" w:hAnsi="Times New Roman" w:cs="Times New Roman"/>
                <w:sz w:val="20"/>
                <w:szCs w:val="20"/>
              </w:rPr>
            </w:pPr>
          </w:p>
        </w:tc>
        <w:tc>
          <w:tcPr>
            <w:tcW w:w="1864" w:type="dxa"/>
            <w:shd w:val="clear" w:color="auto" w:fill="auto"/>
          </w:tcPr>
          <w:p w14:paraId="2EA6DBF1" w14:textId="77777777" w:rsidR="005E7BC8" w:rsidRPr="007C6A0C" w:rsidRDefault="005E7BC8" w:rsidP="007F03EE">
            <w:pPr>
              <w:jc w:val="center"/>
              <w:rPr>
                <w:rFonts w:ascii="Times New Roman" w:hAnsi="Times New Roman" w:cs="Times New Roman"/>
                <w:sz w:val="20"/>
                <w:szCs w:val="20"/>
              </w:rPr>
            </w:pPr>
          </w:p>
        </w:tc>
      </w:tr>
      <w:tr w:rsidR="005E7BC8" w:rsidRPr="007C6A0C" w14:paraId="311C17C7" w14:textId="77777777" w:rsidTr="007F03EE">
        <w:tc>
          <w:tcPr>
            <w:tcW w:w="1957" w:type="dxa"/>
            <w:shd w:val="clear" w:color="auto" w:fill="auto"/>
            <w:vAlign w:val="center"/>
          </w:tcPr>
          <w:p w14:paraId="73E4D728"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DMN</w:t>
            </w:r>
          </w:p>
        </w:tc>
        <w:tc>
          <w:tcPr>
            <w:tcW w:w="1735" w:type="dxa"/>
            <w:shd w:val="clear" w:color="auto" w:fill="auto"/>
          </w:tcPr>
          <w:p w14:paraId="2D1F085A" w14:textId="66707403"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000</w:t>
            </w:r>
          </w:p>
        </w:tc>
        <w:tc>
          <w:tcPr>
            <w:tcW w:w="1735" w:type="dxa"/>
            <w:shd w:val="clear" w:color="auto" w:fill="auto"/>
          </w:tcPr>
          <w:p w14:paraId="1A90310D" w14:textId="7BA81BD6" w:rsidR="005E7BC8" w:rsidRPr="007C6A0C" w:rsidRDefault="00DF2152" w:rsidP="007F03EE">
            <w:pPr>
              <w:jc w:val="center"/>
              <w:rPr>
                <w:rFonts w:ascii="Times New Roman" w:hAnsi="Times New Roman" w:cs="Times New Roman"/>
                <w:sz w:val="20"/>
                <w:szCs w:val="20"/>
              </w:rPr>
            </w:pPr>
            <w:r>
              <w:rPr>
                <w:rFonts w:ascii="Times New Roman" w:hAnsi="Times New Roman" w:cs="Times New Roman"/>
                <w:sz w:val="20"/>
                <w:szCs w:val="20"/>
              </w:rPr>
              <w:t>.246</w:t>
            </w:r>
          </w:p>
        </w:tc>
        <w:tc>
          <w:tcPr>
            <w:tcW w:w="2059" w:type="dxa"/>
            <w:shd w:val="clear" w:color="auto" w:fill="auto"/>
          </w:tcPr>
          <w:p w14:paraId="28B676B9" w14:textId="469C919D"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009</w:t>
            </w:r>
          </w:p>
        </w:tc>
        <w:tc>
          <w:tcPr>
            <w:tcW w:w="1864" w:type="dxa"/>
            <w:shd w:val="clear" w:color="auto" w:fill="auto"/>
          </w:tcPr>
          <w:p w14:paraId="7AF5571E" w14:textId="5D18E65C" w:rsidR="005E7BC8" w:rsidRPr="007C6A0C" w:rsidRDefault="00761287" w:rsidP="007F03EE">
            <w:pPr>
              <w:jc w:val="center"/>
              <w:rPr>
                <w:rFonts w:ascii="Times New Roman" w:hAnsi="Times New Roman" w:cs="Times New Roman"/>
                <w:sz w:val="20"/>
                <w:szCs w:val="20"/>
              </w:rPr>
            </w:pPr>
            <w:r>
              <w:rPr>
                <w:rFonts w:ascii="Times New Roman" w:hAnsi="Times New Roman" w:cs="Times New Roman"/>
                <w:sz w:val="20"/>
                <w:szCs w:val="20"/>
              </w:rPr>
              <w:t>.265</w:t>
            </w:r>
          </w:p>
        </w:tc>
      </w:tr>
      <w:tr w:rsidR="005E7BC8" w:rsidRPr="007C6A0C" w14:paraId="2CC57013" w14:textId="77777777" w:rsidTr="007F03EE">
        <w:tc>
          <w:tcPr>
            <w:tcW w:w="1957" w:type="dxa"/>
            <w:shd w:val="clear" w:color="auto" w:fill="auto"/>
            <w:vAlign w:val="center"/>
          </w:tcPr>
          <w:p w14:paraId="1DC90D21"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DAN</w:t>
            </w:r>
          </w:p>
        </w:tc>
        <w:tc>
          <w:tcPr>
            <w:tcW w:w="1735" w:type="dxa"/>
            <w:shd w:val="clear" w:color="auto" w:fill="auto"/>
          </w:tcPr>
          <w:p w14:paraId="45096AAD" w14:textId="6B5501EC"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066</w:t>
            </w:r>
          </w:p>
        </w:tc>
        <w:tc>
          <w:tcPr>
            <w:tcW w:w="1735" w:type="dxa"/>
            <w:shd w:val="clear" w:color="auto" w:fill="auto"/>
          </w:tcPr>
          <w:p w14:paraId="154E57D3" w14:textId="5E2D6BB5" w:rsidR="005E7BC8" w:rsidRPr="007C6A0C" w:rsidRDefault="00A33C7B" w:rsidP="007F03EE">
            <w:pPr>
              <w:jc w:val="center"/>
              <w:rPr>
                <w:rFonts w:ascii="Times New Roman" w:hAnsi="Times New Roman" w:cs="Times New Roman"/>
                <w:sz w:val="20"/>
                <w:szCs w:val="20"/>
              </w:rPr>
            </w:pPr>
            <w:r>
              <w:rPr>
                <w:rFonts w:ascii="Times New Roman" w:hAnsi="Times New Roman" w:cs="Times New Roman"/>
                <w:sz w:val="20"/>
                <w:szCs w:val="20"/>
              </w:rPr>
              <w:t>.841</w:t>
            </w:r>
          </w:p>
        </w:tc>
        <w:tc>
          <w:tcPr>
            <w:tcW w:w="2059" w:type="dxa"/>
            <w:shd w:val="clear" w:color="auto" w:fill="auto"/>
          </w:tcPr>
          <w:p w14:paraId="798BFF7B" w14:textId="6630484F"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087</w:t>
            </w:r>
          </w:p>
        </w:tc>
        <w:tc>
          <w:tcPr>
            <w:tcW w:w="1864" w:type="dxa"/>
            <w:shd w:val="clear" w:color="auto" w:fill="auto"/>
          </w:tcPr>
          <w:p w14:paraId="0AD51CFB" w14:textId="4816A1F4" w:rsidR="005E7BC8" w:rsidRPr="007C6A0C" w:rsidRDefault="00EF07D5" w:rsidP="007F03EE">
            <w:pPr>
              <w:jc w:val="center"/>
              <w:rPr>
                <w:rFonts w:ascii="Times New Roman" w:hAnsi="Times New Roman" w:cs="Times New Roman"/>
                <w:sz w:val="20"/>
                <w:szCs w:val="20"/>
              </w:rPr>
            </w:pPr>
            <w:r>
              <w:rPr>
                <w:rFonts w:ascii="Times New Roman" w:hAnsi="Times New Roman" w:cs="Times New Roman"/>
                <w:sz w:val="20"/>
                <w:szCs w:val="20"/>
              </w:rPr>
              <w:t>.901</w:t>
            </w:r>
          </w:p>
        </w:tc>
      </w:tr>
      <w:tr w:rsidR="005E7BC8" w:rsidRPr="007C6A0C" w14:paraId="2A94764E" w14:textId="77777777" w:rsidTr="007F03EE">
        <w:tc>
          <w:tcPr>
            <w:tcW w:w="1957" w:type="dxa"/>
            <w:shd w:val="clear" w:color="auto" w:fill="auto"/>
            <w:vAlign w:val="center"/>
          </w:tcPr>
          <w:p w14:paraId="2D6946CB"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FPCN</w:t>
            </w:r>
          </w:p>
        </w:tc>
        <w:tc>
          <w:tcPr>
            <w:tcW w:w="1735" w:type="dxa"/>
            <w:shd w:val="clear" w:color="auto" w:fill="auto"/>
          </w:tcPr>
          <w:p w14:paraId="3ACDB4EF" w14:textId="1A933782"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078</w:t>
            </w:r>
          </w:p>
        </w:tc>
        <w:tc>
          <w:tcPr>
            <w:tcW w:w="1735" w:type="dxa"/>
            <w:shd w:val="clear" w:color="auto" w:fill="auto"/>
          </w:tcPr>
          <w:p w14:paraId="00A310D7" w14:textId="546C194A" w:rsidR="005E7BC8" w:rsidRPr="007C6A0C" w:rsidRDefault="004A3179" w:rsidP="007F03EE">
            <w:pPr>
              <w:jc w:val="center"/>
              <w:rPr>
                <w:rFonts w:ascii="Times New Roman" w:hAnsi="Times New Roman" w:cs="Times New Roman"/>
                <w:sz w:val="20"/>
                <w:szCs w:val="20"/>
              </w:rPr>
            </w:pPr>
            <w:r>
              <w:rPr>
                <w:rFonts w:ascii="Times New Roman" w:hAnsi="Times New Roman" w:cs="Times New Roman"/>
                <w:sz w:val="20"/>
                <w:szCs w:val="20"/>
              </w:rPr>
              <w:t>.824</w:t>
            </w:r>
          </w:p>
        </w:tc>
        <w:tc>
          <w:tcPr>
            <w:tcW w:w="2059" w:type="dxa"/>
            <w:shd w:val="clear" w:color="auto" w:fill="auto"/>
          </w:tcPr>
          <w:p w14:paraId="0AC9BDAF" w14:textId="721A1C44"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073</w:t>
            </w:r>
          </w:p>
        </w:tc>
        <w:tc>
          <w:tcPr>
            <w:tcW w:w="1864" w:type="dxa"/>
            <w:shd w:val="clear" w:color="auto" w:fill="auto"/>
          </w:tcPr>
          <w:p w14:paraId="787E912D" w14:textId="7826D8C1" w:rsidR="005E7BC8" w:rsidRPr="007C6A0C" w:rsidRDefault="00CE4A58" w:rsidP="007F03EE">
            <w:pPr>
              <w:jc w:val="center"/>
              <w:rPr>
                <w:rFonts w:ascii="Times New Roman" w:hAnsi="Times New Roman" w:cs="Times New Roman"/>
                <w:sz w:val="20"/>
                <w:szCs w:val="20"/>
              </w:rPr>
            </w:pPr>
            <w:r>
              <w:rPr>
                <w:rFonts w:ascii="Times New Roman" w:hAnsi="Times New Roman" w:cs="Times New Roman"/>
                <w:sz w:val="20"/>
                <w:szCs w:val="20"/>
              </w:rPr>
              <w:t>.766</w:t>
            </w:r>
          </w:p>
        </w:tc>
      </w:tr>
      <w:tr w:rsidR="005E7BC8" w:rsidRPr="007C6A0C" w14:paraId="12B0338B" w14:textId="77777777" w:rsidTr="007F03EE">
        <w:tc>
          <w:tcPr>
            <w:tcW w:w="1957" w:type="dxa"/>
            <w:shd w:val="clear" w:color="auto" w:fill="auto"/>
            <w:vAlign w:val="center"/>
          </w:tcPr>
          <w:p w14:paraId="1C8B4F73"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b/>
                <w:bCs/>
                <w:sz w:val="20"/>
                <w:szCs w:val="20"/>
              </w:rPr>
              <w:t>Between-network</w:t>
            </w:r>
          </w:p>
        </w:tc>
        <w:tc>
          <w:tcPr>
            <w:tcW w:w="1735" w:type="dxa"/>
            <w:shd w:val="clear" w:color="auto" w:fill="auto"/>
          </w:tcPr>
          <w:p w14:paraId="2773C2B3" w14:textId="77777777" w:rsidR="005E7BC8" w:rsidRPr="007C6A0C" w:rsidRDefault="005E7BC8" w:rsidP="007F03EE">
            <w:pPr>
              <w:jc w:val="center"/>
              <w:rPr>
                <w:rFonts w:ascii="Times New Roman" w:hAnsi="Times New Roman" w:cs="Times New Roman"/>
                <w:sz w:val="20"/>
                <w:szCs w:val="20"/>
              </w:rPr>
            </w:pPr>
          </w:p>
        </w:tc>
        <w:tc>
          <w:tcPr>
            <w:tcW w:w="1735" w:type="dxa"/>
            <w:shd w:val="clear" w:color="auto" w:fill="auto"/>
          </w:tcPr>
          <w:p w14:paraId="1F01114A" w14:textId="77777777" w:rsidR="005E7BC8" w:rsidRPr="007C6A0C" w:rsidRDefault="005E7BC8" w:rsidP="007F03EE">
            <w:pPr>
              <w:jc w:val="center"/>
              <w:rPr>
                <w:rFonts w:ascii="Times New Roman" w:hAnsi="Times New Roman" w:cs="Times New Roman"/>
                <w:sz w:val="20"/>
                <w:szCs w:val="20"/>
              </w:rPr>
            </w:pPr>
          </w:p>
        </w:tc>
        <w:tc>
          <w:tcPr>
            <w:tcW w:w="2059" w:type="dxa"/>
            <w:shd w:val="clear" w:color="auto" w:fill="auto"/>
          </w:tcPr>
          <w:p w14:paraId="07010992" w14:textId="77777777" w:rsidR="005E7BC8" w:rsidRPr="007C6A0C" w:rsidRDefault="005E7BC8" w:rsidP="007F03EE">
            <w:pPr>
              <w:jc w:val="center"/>
              <w:rPr>
                <w:rFonts w:ascii="Times New Roman" w:hAnsi="Times New Roman" w:cs="Times New Roman"/>
                <w:sz w:val="20"/>
                <w:szCs w:val="20"/>
              </w:rPr>
            </w:pPr>
          </w:p>
        </w:tc>
        <w:tc>
          <w:tcPr>
            <w:tcW w:w="1864" w:type="dxa"/>
            <w:shd w:val="clear" w:color="auto" w:fill="auto"/>
          </w:tcPr>
          <w:p w14:paraId="4DD8D6AB" w14:textId="77777777" w:rsidR="005E7BC8" w:rsidRPr="007C6A0C" w:rsidRDefault="005E7BC8" w:rsidP="007F03EE">
            <w:pPr>
              <w:jc w:val="center"/>
              <w:rPr>
                <w:rFonts w:ascii="Times New Roman" w:hAnsi="Times New Roman" w:cs="Times New Roman"/>
                <w:sz w:val="20"/>
                <w:szCs w:val="20"/>
              </w:rPr>
            </w:pPr>
          </w:p>
        </w:tc>
      </w:tr>
      <w:tr w:rsidR="005E7BC8" w:rsidRPr="007C6A0C" w14:paraId="69861627" w14:textId="77777777" w:rsidTr="007F03EE">
        <w:tc>
          <w:tcPr>
            <w:tcW w:w="1957" w:type="dxa"/>
            <w:shd w:val="clear" w:color="auto" w:fill="auto"/>
            <w:vAlign w:val="center"/>
          </w:tcPr>
          <w:p w14:paraId="0CB611AC"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DMN-DAN</w:t>
            </w:r>
          </w:p>
        </w:tc>
        <w:tc>
          <w:tcPr>
            <w:tcW w:w="1735" w:type="dxa"/>
            <w:shd w:val="clear" w:color="auto" w:fill="auto"/>
          </w:tcPr>
          <w:p w14:paraId="3FD0B379" w14:textId="5DFC24E8"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012</w:t>
            </w:r>
          </w:p>
        </w:tc>
        <w:tc>
          <w:tcPr>
            <w:tcW w:w="1735" w:type="dxa"/>
            <w:shd w:val="clear" w:color="auto" w:fill="auto"/>
          </w:tcPr>
          <w:p w14:paraId="44820771" w14:textId="784475FC" w:rsidR="005E7BC8" w:rsidRPr="007C6A0C" w:rsidRDefault="00F227CC" w:rsidP="007F03EE">
            <w:pPr>
              <w:jc w:val="center"/>
              <w:rPr>
                <w:rFonts w:ascii="Times New Roman" w:hAnsi="Times New Roman" w:cs="Times New Roman"/>
                <w:sz w:val="20"/>
                <w:szCs w:val="20"/>
              </w:rPr>
            </w:pPr>
            <w:r>
              <w:rPr>
                <w:rFonts w:ascii="Times New Roman" w:hAnsi="Times New Roman" w:cs="Times New Roman"/>
                <w:sz w:val="20"/>
                <w:szCs w:val="20"/>
              </w:rPr>
              <w:t>.378</w:t>
            </w:r>
          </w:p>
        </w:tc>
        <w:tc>
          <w:tcPr>
            <w:tcW w:w="2059" w:type="dxa"/>
            <w:shd w:val="clear" w:color="auto" w:fill="auto"/>
          </w:tcPr>
          <w:p w14:paraId="4B6455C3" w14:textId="59CE37E2"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043</w:t>
            </w:r>
          </w:p>
        </w:tc>
        <w:tc>
          <w:tcPr>
            <w:tcW w:w="1864" w:type="dxa"/>
            <w:shd w:val="clear" w:color="auto" w:fill="auto"/>
          </w:tcPr>
          <w:p w14:paraId="633B0044" w14:textId="4758A14B" w:rsidR="005E7BC8" w:rsidRPr="007C6A0C" w:rsidRDefault="00D65038" w:rsidP="007F03EE">
            <w:pPr>
              <w:jc w:val="center"/>
              <w:rPr>
                <w:rFonts w:ascii="Times New Roman" w:hAnsi="Times New Roman" w:cs="Times New Roman"/>
                <w:sz w:val="20"/>
                <w:szCs w:val="20"/>
              </w:rPr>
            </w:pPr>
            <w:r>
              <w:rPr>
                <w:rFonts w:ascii="Times New Roman" w:hAnsi="Times New Roman" w:cs="Times New Roman"/>
                <w:sz w:val="20"/>
                <w:szCs w:val="20"/>
              </w:rPr>
              <w:t>.519</w:t>
            </w:r>
          </w:p>
        </w:tc>
      </w:tr>
      <w:tr w:rsidR="005E7BC8" w:rsidRPr="007C6A0C" w14:paraId="1488C1A7" w14:textId="77777777" w:rsidTr="007F03EE">
        <w:tc>
          <w:tcPr>
            <w:tcW w:w="1957" w:type="dxa"/>
            <w:shd w:val="clear" w:color="auto" w:fill="auto"/>
            <w:vAlign w:val="center"/>
          </w:tcPr>
          <w:p w14:paraId="580CD41F"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DMN-FPCN</w:t>
            </w:r>
          </w:p>
        </w:tc>
        <w:tc>
          <w:tcPr>
            <w:tcW w:w="1735" w:type="dxa"/>
            <w:shd w:val="clear" w:color="auto" w:fill="auto"/>
          </w:tcPr>
          <w:p w14:paraId="7F32900F" w14:textId="7EF6A490"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028</w:t>
            </w:r>
          </w:p>
        </w:tc>
        <w:tc>
          <w:tcPr>
            <w:tcW w:w="1735" w:type="dxa"/>
            <w:shd w:val="clear" w:color="auto" w:fill="auto"/>
          </w:tcPr>
          <w:p w14:paraId="51CD97BE" w14:textId="7390F91D" w:rsidR="005E7BC8" w:rsidRPr="007C6A0C" w:rsidRDefault="00F227CC" w:rsidP="007F03EE">
            <w:pPr>
              <w:jc w:val="center"/>
              <w:rPr>
                <w:rFonts w:ascii="Times New Roman" w:hAnsi="Times New Roman" w:cs="Times New Roman"/>
                <w:sz w:val="20"/>
                <w:szCs w:val="20"/>
              </w:rPr>
            </w:pPr>
            <w:r>
              <w:rPr>
                <w:rFonts w:ascii="Times New Roman" w:hAnsi="Times New Roman" w:cs="Times New Roman"/>
                <w:sz w:val="20"/>
                <w:szCs w:val="20"/>
              </w:rPr>
              <w:t>.549</w:t>
            </w:r>
          </w:p>
        </w:tc>
        <w:tc>
          <w:tcPr>
            <w:tcW w:w="2059" w:type="dxa"/>
            <w:shd w:val="clear" w:color="auto" w:fill="auto"/>
          </w:tcPr>
          <w:p w14:paraId="57433D72" w14:textId="3B656EE1"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003</w:t>
            </w:r>
          </w:p>
        </w:tc>
        <w:tc>
          <w:tcPr>
            <w:tcW w:w="1864" w:type="dxa"/>
            <w:shd w:val="clear" w:color="auto" w:fill="auto"/>
          </w:tcPr>
          <w:p w14:paraId="49992E0F" w14:textId="74D75253" w:rsidR="005E7BC8" w:rsidRPr="007C6A0C" w:rsidRDefault="001B449F" w:rsidP="007F03EE">
            <w:pPr>
              <w:jc w:val="center"/>
              <w:rPr>
                <w:rFonts w:ascii="Times New Roman" w:hAnsi="Times New Roman" w:cs="Times New Roman"/>
                <w:sz w:val="20"/>
                <w:szCs w:val="20"/>
              </w:rPr>
            </w:pPr>
            <w:r>
              <w:rPr>
                <w:rFonts w:ascii="Times New Roman" w:hAnsi="Times New Roman" w:cs="Times New Roman"/>
                <w:sz w:val="20"/>
                <w:szCs w:val="20"/>
              </w:rPr>
              <w:t>.487</w:t>
            </w:r>
          </w:p>
        </w:tc>
      </w:tr>
      <w:tr w:rsidR="005E7BC8" w:rsidRPr="007C6A0C" w14:paraId="7E4CCA5C" w14:textId="77777777" w:rsidTr="007F03EE">
        <w:tc>
          <w:tcPr>
            <w:tcW w:w="1957" w:type="dxa"/>
            <w:shd w:val="clear" w:color="auto" w:fill="auto"/>
            <w:vAlign w:val="center"/>
          </w:tcPr>
          <w:p w14:paraId="5D79F317" w14:textId="77777777" w:rsidR="005E7BC8" w:rsidRPr="007C6A0C" w:rsidRDefault="005E7BC8" w:rsidP="007F03EE">
            <w:pPr>
              <w:rPr>
                <w:rFonts w:ascii="Times New Roman" w:hAnsi="Times New Roman" w:cs="Times New Roman"/>
                <w:sz w:val="20"/>
                <w:szCs w:val="20"/>
              </w:rPr>
            </w:pPr>
            <w:r w:rsidRPr="007C6A0C">
              <w:rPr>
                <w:rFonts w:ascii="Times New Roman" w:hAnsi="Times New Roman" w:cs="Times New Roman"/>
                <w:sz w:val="20"/>
                <w:szCs w:val="20"/>
              </w:rPr>
              <w:t xml:space="preserve">   DAN-FPCN</w:t>
            </w:r>
          </w:p>
        </w:tc>
        <w:tc>
          <w:tcPr>
            <w:tcW w:w="1735" w:type="dxa"/>
            <w:shd w:val="clear" w:color="auto" w:fill="auto"/>
          </w:tcPr>
          <w:p w14:paraId="2A6FA7E0" w14:textId="71566861" w:rsidR="005E7BC8" w:rsidRPr="007C6A0C" w:rsidRDefault="00881B13" w:rsidP="007F03EE">
            <w:pPr>
              <w:jc w:val="center"/>
              <w:rPr>
                <w:rFonts w:ascii="Times New Roman" w:hAnsi="Times New Roman" w:cs="Times New Roman"/>
                <w:sz w:val="20"/>
                <w:szCs w:val="20"/>
              </w:rPr>
            </w:pPr>
            <w:r>
              <w:rPr>
                <w:rFonts w:ascii="Times New Roman" w:hAnsi="Times New Roman" w:cs="Times New Roman"/>
                <w:sz w:val="20"/>
                <w:szCs w:val="20"/>
              </w:rPr>
              <w:t>.137</w:t>
            </w:r>
          </w:p>
        </w:tc>
        <w:tc>
          <w:tcPr>
            <w:tcW w:w="1735" w:type="dxa"/>
            <w:shd w:val="clear" w:color="auto" w:fill="auto"/>
          </w:tcPr>
          <w:p w14:paraId="18881325" w14:textId="6892E274" w:rsidR="005E7BC8" w:rsidRPr="007C6A0C" w:rsidRDefault="00E22BD1" w:rsidP="007F03EE">
            <w:pPr>
              <w:jc w:val="center"/>
              <w:rPr>
                <w:rFonts w:ascii="Times New Roman" w:hAnsi="Times New Roman" w:cs="Times New Roman"/>
                <w:sz w:val="20"/>
                <w:szCs w:val="20"/>
              </w:rPr>
            </w:pPr>
            <w:r>
              <w:rPr>
                <w:rFonts w:ascii="Times New Roman" w:hAnsi="Times New Roman" w:cs="Times New Roman"/>
                <w:sz w:val="20"/>
                <w:szCs w:val="20"/>
              </w:rPr>
              <w:t>.</w:t>
            </w:r>
            <w:r w:rsidR="007069F3">
              <w:rPr>
                <w:rFonts w:ascii="Times New Roman" w:hAnsi="Times New Roman" w:cs="Times New Roman"/>
                <w:sz w:val="20"/>
                <w:szCs w:val="20"/>
              </w:rPr>
              <w:t>911</w:t>
            </w:r>
          </w:p>
        </w:tc>
        <w:tc>
          <w:tcPr>
            <w:tcW w:w="2059" w:type="dxa"/>
            <w:shd w:val="clear" w:color="auto" w:fill="auto"/>
          </w:tcPr>
          <w:p w14:paraId="375332F5" w14:textId="0729DFC7" w:rsidR="005E7BC8" w:rsidRPr="007C6A0C" w:rsidRDefault="008C3BFA" w:rsidP="007F03EE">
            <w:pPr>
              <w:jc w:val="center"/>
              <w:rPr>
                <w:rFonts w:ascii="Times New Roman" w:hAnsi="Times New Roman" w:cs="Times New Roman"/>
                <w:sz w:val="20"/>
                <w:szCs w:val="20"/>
              </w:rPr>
            </w:pPr>
            <w:r>
              <w:rPr>
                <w:rFonts w:ascii="Times New Roman" w:hAnsi="Times New Roman" w:cs="Times New Roman"/>
                <w:sz w:val="20"/>
                <w:szCs w:val="20"/>
              </w:rPr>
              <w:t>.150</w:t>
            </w:r>
          </w:p>
        </w:tc>
        <w:tc>
          <w:tcPr>
            <w:tcW w:w="1864" w:type="dxa"/>
            <w:shd w:val="clear" w:color="auto" w:fill="auto"/>
          </w:tcPr>
          <w:p w14:paraId="0DD6A38B" w14:textId="5DA6ACB1" w:rsidR="005E7BC8" w:rsidRPr="007C6A0C" w:rsidRDefault="001F29CE" w:rsidP="007F03EE">
            <w:pPr>
              <w:jc w:val="center"/>
              <w:rPr>
                <w:rFonts w:ascii="Times New Roman" w:hAnsi="Times New Roman" w:cs="Times New Roman"/>
                <w:sz w:val="20"/>
                <w:szCs w:val="20"/>
              </w:rPr>
            </w:pPr>
            <w:r>
              <w:rPr>
                <w:rFonts w:ascii="Times New Roman" w:hAnsi="Times New Roman" w:cs="Times New Roman"/>
                <w:sz w:val="20"/>
                <w:szCs w:val="20"/>
              </w:rPr>
              <w:t>.905</w:t>
            </w:r>
          </w:p>
        </w:tc>
      </w:tr>
    </w:tbl>
    <w:p w14:paraId="1265C203" w14:textId="77777777" w:rsidR="00561694" w:rsidRPr="007C6A0C" w:rsidRDefault="00561694" w:rsidP="00561694">
      <w:pPr>
        <w:rPr>
          <w:rFonts w:ascii="Times New Roman" w:hAnsi="Times New Roman" w:cs="Times New Roman"/>
          <w:color w:val="000000" w:themeColor="text1"/>
          <w:sz w:val="24"/>
          <w:szCs w:val="24"/>
        </w:rPr>
      </w:pPr>
    </w:p>
    <w:sectPr w:rsidR="00561694" w:rsidRPr="007C6A0C" w:rsidSect="00E82DE6">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8D0653" w14:textId="77777777" w:rsidR="00671FAD" w:rsidRDefault="00671FAD" w:rsidP="00C37465">
      <w:r>
        <w:separator/>
      </w:r>
    </w:p>
  </w:endnote>
  <w:endnote w:type="continuationSeparator" w:id="0">
    <w:p w14:paraId="52C84654" w14:textId="77777777" w:rsidR="00671FAD" w:rsidRDefault="00671FAD" w:rsidP="00C37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2482365"/>
      <w:docPartObj>
        <w:docPartGallery w:val="Page Numbers (Bottom of Page)"/>
        <w:docPartUnique/>
      </w:docPartObj>
    </w:sdtPr>
    <w:sdtEndPr>
      <w:rPr>
        <w:noProof/>
      </w:rPr>
    </w:sdtEndPr>
    <w:sdtContent>
      <w:p w14:paraId="52EE42AE" w14:textId="01BF48CE" w:rsidR="00611E5F" w:rsidRDefault="00611E5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B1B582D" w14:textId="77777777" w:rsidR="00611E5F" w:rsidRDefault="00611E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065B7" w14:textId="77777777" w:rsidR="00671FAD" w:rsidRDefault="00671FAD" w:rsidP="00C37465">
      <w:r>
        <w:separator/>
      </w:r>
    </w:p>
  </w:footnote>
  <w:footnote w:type="continuationSeparator" w:id="0">
    <w:p w14:paraId="1FAB3E26" w14:textId="77777777" w:rsidR="00671FAD" w:rsidRDefault="00671FAD" w:rsidP="00C374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448A2"/>
    <w:multiLevelType w:val="hybridMultilevel"/>
    <w:tmpl w:val="CE90D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87131D"/>
    <w:multiLevelType w:val="hybridMultilevel"/>
    <w:tmpl w:val="CBEED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341180"/>
    <w:multiLevelType w:val="hybridMultilevel"/>
    <w:tmpl w:val="3556B16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CA57DD0"/>
    <w:multiLevelType w:val="hybridMultilevel"/>
    <w:tmpl w:val="E4D2DB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F477220"/>
    <w:multiLevelType w:val="hybridMultilevel"/>
    <w:tmpl w:val="EEA00610"/>
    <w:lvl w:ilvl="0" w:tplc="02DC2D2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FC152B"/>
    <w:multiLevelType w:val="hybridMultilevel"/>
    <w:tmpl w:val="7414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1A0DD4"/>
    <w:multiLevelType w:val="hybridMultilevel"/>
    <w:tmpl w:val="60841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242B69"/>
    <w:multiLevelType w:val="hybridMultilevel"/>
    <w:tmpl w:val="4E8A824C"/>
    <w:lvl w:ilvl="0" w:tplc="02DC2D2A">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49F6E03"/>
    <w:multiLevelType w:val="hybridMultilevel"/>
    <w:tmpl w:val="723CF41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378A5E2D"/>
    <w:multiLevelType w:val="hybridMultilevel"/>
    <w:tmpl w:val="710C5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7B3AF1"/>
    <w:multiLevelType w:val="hybridMultilevel"/>
    <w:tmpl w:val="75EC7B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EE7DA2"/>
    <w:multiLevelType w:val="hybridMultilevel"/>
    <w:tmpl w:val="C2222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4E1590"/>
    <w:multiLevelType w:val="hybridMultilevel"/>
    <w:tmpl w:val="715A01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330AA1"/>
    <w:multiLevelType w:val="multilevel"/>
    <w:tmpl w:val="D90E8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922769"/>
    <w:multiLevelType w:val="hybridMultilevel"/>
    <w:tmpl w:val="448E8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F55C07"/>
    <w:multiLevelType w:val="hybridMultilevel"/>
    <w:tmpl w:val="5FE439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F32EF0"/>
    <w:multiLevelType w:val="hybridMultilevel"/>
    <w:tmpl w:val="C00C39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BE5D9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6F1123F6"/>
    <w:multiLevelType w:val="hybridMultilevel"/>
    <w:tmpl w:val="8452B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4924DE"/>
    <w:multiLevelType w:val="hybridMultilevel"/>
    <w:tmpl w:val="FE1CFB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F55E48"/>
    <w:multiLevelType w:val="hybridMultilevel"/>
    <w:tmpl w:val="2D24460A"/>
    <w:lvl w:ilvl="0" w:tplc="02DC2D2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A52712B"/>
    <w:multiLevelType w:val="multilevel"/>
    <w:tmpl w:val="9B84C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A527F69"/>
    <w:multiLevelType w:val="hybridMultilevel"/>
    <w:tmpl w:val="75B8B6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21"/>
  </w:num>
  <w:num w:numId="3">
    <w:abstractNumId w:val="22"/>
  </w:num>
  <w:num w:numId="4">
    <w:abstractNumId w:val="15"/>
  </w:num>
  <w:num w:numId="5">
    <w:abstractNumId w:val="16"/>
  </w:num>
  <w:num w:numId="6">
    <w:abstractNumId w:val="19"/>
  </w:num>
  <w:num w:numId="7">
    <w:abstractNumId w:val="0"/>
  </w:num>
  <w:num w:numId="8">
    <w:abstractNumId w:val="9"/>
  </w:num>
  <w:num w:numId="9">
    <w:abstractNumId w:val="11"/>
  </w:num>
  <w:num w:numId="10">
    <w:abstractNumId w:val="6"/>
  </w:num>
  <w:num w:numId="11">
    <w:abstractNumId w:val="8"/>
  </w:num>
  <w:num w:numId="12">
    <w:abstractNumId w:val="18"/>
  </w:num>
  <w:num w:numId="13">
    <w:abstractNumId w:val="2"/>
  </w:num>
  <w:num w:numId="14">
    <w:abstractNumId w:val="3"/>
  </w:num>
  <w:num w:numId="15">
    <w:abstractNumId w:val="14"/>
  </w:num>
  <w:num w:numId="16">
    <w:abstractNumId w:val="20"/>
  </w:num>
  <w:num w:numId="17">
    <w:abstractNumId w:val="7"/>
  </w:num>
  <w:num w:numId="18">
    <w:abstractNumId w:val="4"/>
  </w:num>
  <w:num w:numId="19">
    <w:abstractNumId w:val="10"/>
  </w:num>
  <w:num w:numId="20">
    <w:abstractNumId w:val="17"/>
  </w:num>
  <w:num w:numId="21">
    <w:abstractNumId w:val="5"/>
  </w:num>
  <w:num w:numId="22">
    <w:abstractNumId w:val="12"/>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E78"/>
    <w:rsid w:val="000000FD"/>
    <w:rsid w:val="00000502"/>
    <w:rsid w:val="00000566"/>
    <w:rsid w:val="0000087A"/>
    <w:rsid w:val="00001089"/>
    <w:rsid w:val="00001B5B"/>
    <w:rsid w:val="00001E68"/>
    <w:rsid w:val="00002585"/>
    <w:rsid w:val="00002A8D"/>
    <w:rsid w:val="000037D5"/>
    <w:rsid w:val="00003B04"/>
    <w:rsid w:val="00003D75"/>
    <w:rsid w:val="00003E59"/>
    <w:rsid w:val="000042C3"/>
    <w:rsid w:val="0000459E"/>
    <w:rsid w:val="00004CAC"/>
    <w:rsid w:val="00005443"/>
    <w:rsid w:val="0000563A"/>
    <w:rsid w:val="0000590A"/>
    <w:rsid w:val="000059B4"/>
    <w:rsid w:val="00005A29"/>
    <w:rsid w:val="00006009"/>
    <w:rsid w:val="000061A5"/>
    <w:rsid w:val="000063FE"/>
    <w:rsid w:val="000064F1"/>
    <w:rsid w:val="00006B0A"/>
    <w:rsid w:val="00006F3C"/>
    <w:rsid w:val="0000771A"/>
    <w:rsid w:val="00007F10"/>
    <w:rsid w:val="00010172"/>
    <w:rsid w:val="00010626"/>
    <w:rsid w:val="00010D6B"/>
    <w:rsid w:val="000110AF"/>
    <w:rsid w:val="0001123B"/>
    <w:rsid w:val="00011535"/>
    <w:rsid w:val="00011626"/>
    <w:rsid w:val="00011CE8"/>
    <w:rsid w:val="00012CEB"/>
    <w:rsid w:val="00012D26"/>
    <w:rsid w:val="00012E1D"/>
    <w:rsid w:val="00012E6A"/>
    <w:rsid w:val="00012E6E"/>
    <w:rsid w:val="00012ED0"/>
    <w:rsid w:val="000136DF"/>
    <w:rsid w:val="00013ACD"/>
    <w:rsid w:val="00013F85"/>
    <w:rsid w:val="00014147"/>
    <w:rsid w:val="000142AD"/>
    <w:rsid w:val="000143CC"/>
    <w:rsid w:val="00014CAC"/>
    <w:rsid w:val="00014E78"/>
    <w:rsid w:val="00014E82"/>
    <w:rsid w:val="00014FB7"/>
    <w:rsid w:val="0001641D"/>
    <w:rsid w:val="00016874"/>
    <w:rsid w:val="00017DC7"/>
    <w:rsid w:val="000203E9"/>
    <w:rsid w:val="000206D3"/>
    <w:rsid w:val="00020C14"/>
    <w:rsid w:val="0002139D"/>
    <w:rsid w:val="000225DA"/>
    <w:rsid w:val="000228C2"/>
    <w:rsid w:val="000230B1"/>
    <w:rsid w:val="000234EC"/>
    <w:rsid w:val="0002388D"/>
    <w:rsid w:val="00023933"/>
    <w:rsid w:val="00024222"/>
    <w:rsid w:val="00024390"/>
    <w:rsid w:val="0002489B"/>
    <w:rsid w:val="00024E5D"/>
    <w:rsid w:val="00024F29"/>
    <w:rsid w:val="00026927"/>
    <w:rsid w:val="000269E8"/>
    <w:rsid w:val="00026EB2"/>
    <w:rsid w:val="00026F93"/>
    <w:rsid w:val="000270FD"/>
    <w:rsid w:val="00027659"/>
    <w:rsid w:val="00027997"/>
    <w:rsid w:val="00027B1D"/>
    <w:rsid w:val="00027BBA"/>
    <w:rsid w:val="00027CBE"/>
    <w:rsid w:val="000309DB"/>
    <w:rsid w:val="00030C75"/>
    <w:rsid w:val="0003165F"/>
    <w:rsid w:val="000318A3"/>
    <w:rsid w:val="00031AA2"/>
    <w:rsid w:val="000332CD"/>
    <w:rsid w:val="0003333D"/>
    <w:rsid w:val="0003410A"/>
    <w:rsid w:val="000346F5"/>
    <w:rsid w:val="000347EC"/>
    <w:rsid w:val="00034F32"/>
    <w:rsid w:val="00035B76"/>
    <w:rsid w:val="00035F75"/>
    <w:rsid w:val="00036F55"/>
    <w:rsid w:val="0003740B"/>
    <w:rsid w:val="00037B8E"/>
    <w:rsid w:val="0004031F"/>
    <w:rsid w:val="00040562"/>
    <w:rsid w:val="00040744"/>
    <w:rsid w:val="00040907"/>
    <w:rsid w:val="0004131D"/>
    <w:rsid w:val="000416F1"/>
    <w:rsid w:val="00042068"/>
    <w:rsid w:val="0004229A"/>
    <w:rsid w:val="000425DB"/>
    <w:rsid w:val="000430CC"/>
    <w:rsid w:val="00043ABF"/>
    <w:rsid w:val="00043EF2"/>
    <w:rsid w:val="000447AE"/>
    <w:rsid w:val="00044F75"/>
    <w:rsid w:val="000454AB"/>
    <w:rsid w:val="000456F9"/>
    <w:rsid w:val="0004576B"/>
    <w:rsid w:val="00046D15"/>
    <w:rsid w:val="00046FF9"/>
    <w:rsid w:val="000476D4"/>
    <w:rsid w:val="000479B5"/>
    <w:rsid w:val="00050348"/>
    <w:rsid w:val="00050727"/>
    <w:rsid w:val="000516EC"/>
    <w:rsid w:val="00052B40"/>
    <w:rsid w:val="00052D24"/>
    <w:rsid w:val="00052D8E"/>
    <w:rsid w:val="00052E25"/>
    <w:rsid w:val="0005313F"/>
    <w:rsid w:val="0005379C"/>
    <w:rsid w:val="00053A8D"/>
    <w:rsid w:val="00053C42"/>
    <w:rsid w:val="00054337"/>
    <w:rsid w:val="00054682"/>
    <w:rsid w:val="00055675"/>
    <w:rsid w:val="00055A5E"/>
    <w:rsid w:val="00056074"/>
    <w:rsid w:val="000560BB"/>
    <w:rsid w:val="0005623C"/>
    <w:rsid w:val="000565DA"/>
    <w:rsid w:val="000566F0"/>
    <w:rsid w:val="00056A22"/>
    <w:rsid w:val="00056AB6"/>
    <w:rsid w:val="00056C2E"/>
    <w:rsid w:val="00056F86"/>
    <w:rsid w:val="00057CAC"/>
    <w:rsid w:val="000601F0"/>
    <w:rsid w:val="00060510"/>
    <w:rsid w:val="0006058B"/>
    <w:rsid w:val="000608D0"/>
    <w:rsid w:val="00060B96"/>
    <w:rsid w:val="000612E7"/>
    <w:rsid w:val="00061587"/>
    <w:rsid w:val="000616FE"/>
    <w:rsid w:val="00061872"/>
    <w:rsid w:val="00061C6B"/>
    <w:rsid w:val="00061D68"/>
    <w:rsid w:val="00061E05"/>
    <w:rsid w:val="00062B1B"/>
    <w:rsid w:val="00062CBF"/>
    <w:rsid w:val="00062E75"/>
    <w:rsid w:val="00063521"/>
    <w:rsid w:val="00063782"/>
    <w:rsid w:val="000638E5"/>
    <w:rsid w:val="00063AED"/>
    <w:rsid w:val="00064632"/>
    <w:rsid w:val="00064771"/>
    <w:rsid w:val="00065372"/>
    <w:rsid w:val="000654A1"/>
    <w:rsid w:val="00065A05"/>
    <w:rsid w:val="00065C3F"/>
    <w:rsid w:val="0006691A"/>
    <w:rsid w:val="000674C6"/>
    <w:rsid w:val="00070344"/>
    <w:rsid w:val="00070902"/>
    <w:rsid w:val="00070D41"/>
    <w:rsid w:val="00070E94"/>
    <w:rsid w:val="000711E5"/>
    <w:rsid w:val="00071437"/>
    <w:rsid w:val="0007232F"/>
    <w:rsid w:val="00072400"/>
    <w:rsid w:val="00072740"/>
    <w:rsid w:val="000727BA"/>
    <w:rsid w:val="00072B3B"/>
    <w:rsid w:val="00072C46"/>
    <w:rsid w:val="000734C1"/>
    <w:rsid w:val="00073CBF"/>
    <w:rsid w:val="000743E1"/>
    <w:rsid w:val="0007487E"/>
    <w:rsid w:val="00074A28"/>
    <w:rsid w:val="00074DB6"/>
    <w:rsid w:val="0007549C"/>
    <w:rsid w:val="000758C7"/>
    <w:rsid w:val="0007624A"/>
    <w:rsid w:val="000767ED"/>
    <w:rsid w:val="0007720D"/>
    <w:rsid w:val="00077558"/>
    <w:rsid w:val="000776B8"/>
    <w:rsid w:val="00077976"/>
    <w:rsid w:val="00077C78"/>
    <w:rsid w:val="000805A4"/>
    <w:rsid w:val="0008081E"/>
    <w:rsid w:val="00080ECE"/>
    <w:rsid w:val="000811C1"/>
    <w:rsid w:val="00081B49"/>
    <w:rsid w:val="00081D08"/>
    <w:rsid w:val="00082862"/>
    <w:rsid w:val="00082C45"/>
    <w:rsid w:val="00082CCA"/>
    <w:rsid w:val="0008316D"/>
    <w:rsid w:val="0008337B"/>
    <w:rsid w:val="00083575"/>
    <w:rsid w:val="00084395"/>
    <w:rsid w:val="000844C3"/>
    <w:rsid w:val="00084846"/>
    <w:rsid w:val="000848AD"/>
    <w:rsid w:val="00084BFA"/>
    <w:rsid w:val="00085025"/>
    <w:rsid w:val="0008512A"/>
    <w:rsid w:val="00085162"/>
    <w:rsid w:val="00085A05"/>
    <w:rsid w:val="00085AE1"/>
    <w:rsid w:val="00085D5E"/>
    <w:rsid w:val="00087351"/>
    <w:rsid w:val="00087510"/>
    <w:rsid w:val="00087559"/>
    <w:rsid w:val="00087A88"/>
    <w:rsid w:val="00087D9D"/>
    <w:rsid w:val="00087E03"/>
    <w:rsid w:val="00090227"/>
    <w:rsid w:val="000916DA"/>
    <w:rsid w:val="00091878"/>
    <w:rsid w:val="00091F34"/>
    <w:rsid w:val="00092173"/>
    <w:rsid w:val="00092209"/>
    <w:rsid w:val="000924BA"/>
    <w:rsid w:val="000926A4"/>
    <w:rsid w:val="00092E30"/>
    <w:rsid w:val="00092FAE"/>
    <w:rsid w:val="0009325C"/>
    <w:rsid w:val="0009351B"/>
    <w:rsid w:val="00093624"/>
    <w:rsid w:val="00093934"/>
    <w:rsid w:val="00093C62"/>
    <w:rsid w:val="00094448"/>
    <w:rsid w:val="00094565"/>
    <w:rsid w:val="000949B8"/>
    <w:rsid w:val="0009562C"/>
    <w:rsid w:val="00095CE1"/>
    <w:rsid w:val="00095DC9"/>
    <w:rsid w:val="00096ACF"/>
    <w:rsid w:val="00097320"/>
    <w:rsid w:val="0009760E"/>
    <w:rsid w:val="00097FCE"/>
    <w:rsid w:val="000A014E"/>
    <w:rsid w:val="000A05A6"/>
    <w:rsid w:val="000A0800"/>
    <w:rsid w:val="000A08F2"/>
    <w:rsid w:val="000A1FED"/>
    <w:rsid w:val="000A20C4"/>
    <w:rsid w:val="000A28E8"/>
    <w:rsid w:val="000A2EE3"/>
    <w:rsid w:val="000A304C"/>
    <w:rsid w:val="000A3A66"/>
    <w:rsid w:val="000A4881"/>
    <w:rsid w:val="000A4AD5"/>
    <w:rsid w:val="000A4F69"/>
    <w:rsid w:val="000A5622"/>
    <w:rsid w:val="000A5724"/>
    <w:rsid w:val="000A5C97"/>
    <w:rsid w:val="000A5FC9"/>
    <w:rsid w:val="000A61B7"/>
    <w:rsid w:val="000A66FE"/>
    <w:rsid w:val="000A679D"/>
    <w:rsid w:val="000A6BBE"/>
    <w:rsid w:val="000A7306"/>
    <w:rsid w:val="000A7594"/>
    <w:rsid w:val="000A77C7"/>
    <w:rsid w:val="000A7A3E"/>
    <w:rsid w:val="000A7B80"/>
    <w:rsid w:val="000A7BDA"/>
    <w:rsid w:val="000A7FED"/>
    <w:rsid w:val="000B089E"/>
    <w:rsid w:val="000B0B0F"/>
    <w:rsid w:val="000B0D45"/>
    <w:rsid w:val="000B196B"/>
    <w:rsid w:val="000B24BB"/>
    <w:rsid w:val="000B2E03"/>
    <w:rsid w:val="000B2F8B"/>
    <w:rsid w:val="000B36D7"/>
    <w:rsid w:val="000B38DF"/>
    <w:rsid w:val="000B3C17"/>
    <w:rsid w:val="000B3FA1"/>
    <w:rsid w:val="000B4D70"/>
    <w:rsid w:val="000B4DDC"/>
    <w:rsid w:val="000B4E3E"/>
    <w:rsid w:val="000B4FA7"/>
    <w:rsid w:val="000B54A2"/>
    <w:rsid w:val="000B7710"/>
    <w:rsid w:val="000B7D8E"/>
    <w:rsid w:val="000B7EE5"/>
    <w:rsid w:val="000C085A"/>
    <w:rsid w:val="000C0ACA"/>
    <w:rsid w:val="000C0B02"/>
    <w:rsid w:val="000C0DFD"/>
    <w:rsid w:val="000C1820"/>
    <w:rsid w:val="000C213B"/>
    <w:rsid w:val="000C2221"/>
    <w:rsid w:val="000C2615"/>
    <w:rsid w:val="000C27C6"/>
    <w:rsid w:val="000C29A1"/>
    <w:rsid w:val="000C29DA"/>
    <w:rsid w:val="000C2EC7"/>
    <w:rsid w:val="000C3018"/>
    <w:rsid w:val="000C33E9"/>
    <w:rsid w:val="000C35A0"/>
    <w:rsid w:val="000C3A9C"/>
    <w:rsid w:val="000C4250"/>
    <w:rsid w:val="000C443B"/>
    <w:rsid w:val="000C45E7"/>
    <w:rsid w:val="000C46A4"/>
    <w:rsid w:val="000C4754"/>
    <w:rsid w:val="000C50F2"/>
    <w:rsid w:val="000C50FF"/>
    <w:rsid w:val="000C53F0"/>
    <w:rsid w:val="000C5A0B"/>
    <w:rsid w:val="000C62A3"/>
    <w:rsid w:val="000C6676"/>
    <w:rsid w:val="000C68DA"/>
    <w:rsid w:val="000C6947"/>
    <w:rsid w:val="000C764B"/>
    <w:rsid w:val="000C7D4E"/>
    <w:rsid w:val="000D0556"/>
    <w:rsid w:val="000D065D"/>
    <w:rsid w:val="000D0664"/>
    <w:rsid w:val="000D098A"/>
    <w:rsid w:val="000D0A61"/>
    <w:rsid w:val="000D0BE3"/>
    <w:rsid w:val="000D0E2C"/>
    <w:rsid w:val="000D1310"/>
    <w:rsid w:val="000D18B6"/>
    <w:rsid w:val="000D1905"/>
    <w:rsid w:val="000D1BE3"/>
    <w:rsid w:val="000D21D0"/>
    <w:rsid w:val="000D2379"/>
    <w:rsid w:val="000D25CB"/>
    <w:rsid w:val="000D2C26"/>
    <w:rsid w:val="000D32BA"/>
    <w:rsid w:val="000D3A0F"/>
    <w:rsid w:val="000D3B46"/>
    <w:rsid w:val="000D3DEC"/>
    <w:rsid w:val="000D40BA"/>
    <w:rsid w:val="000D4895"/>
    <w:rsid w:val="000D49DD"/>
    <w:rsid w:val="000D4D74"/>
    <w:rsid w:val="000D5067"/>
    <w:rsid w:val="000D52CA"/>
    <w:rsid w:val="000D5EB4"/>
    <w:rsid w:val="000D61AA"/>
    <w:rsid w:val="000D6447"/>
    <w:rsid w:val="000D6B45"/>
    <w:rsid w:val="000D6C92"/>
    <w:rsid w:val="000D6CF4"/>
    <w:rsid w:val="000D7357"/>
    <w:rsid w:val="000D7411"/>
    <w:rsid w:val="000D7483"/>
    <w:rsid w:val="000D751E"/>
    <w:rsid w:val="000D794E"/>
    <w:rsid w:val="000D7DA9"/>
    <w:rsid w:val="000E096B"/>
    <w:rsid w:val="000E0C55"/>
    <w:rsid w:val="000E0D5E"/>
    <w:rsid w:val="000E0FE7"/>
    <w:rsid w:val="000E1E67"/>
    <w:rsid w:val="000E20B3"/>
    <w:rsid w:val="000E23DF"/>
    <w:rsid w:val="000E250C"/>
    <w:rsid w:val="000E40D1"/>
    <w:rsid w:val="000E40DB"/>
    <w:rsid w:val="000E40E8"/>
    <w:rsid w:val="000E4945"/>
    <w:rsid w:val="000E4C75"/>
    <w:rsid w:val="000E4D73"/>
    <w:rsid w:val="000E5017"/>
    <w:rsid w:val="000E50A9"/>
    <w:rsid w:val="000E5288"/>
    <w:rsid w:val="000E54F9"/>
    <w:rsid w:val="000E6686"/>
    <w:rsid w:val="000E7104"/>
    <w:rsid w:val="000E7114"/>
    <w:rsid w:val="000E75BA"/>
    <w:rsid w:val="000E77CE"/>
    <w:rsid w:val="000E78B2"/>
    <w:rsid w:val="000E7F49"/>
    <w:rsid w:val="000F02CA"/>
    <w:rsid w:val="000F0813"/>
    <w:rsid w:val="000F0F2F"/>
    <w:rsid w:val="000F18C8"/>
    <w:rsid w:val="000F1F31"/>
    <w:rsid w:val="000F2093"/>
    <w:rsid w:val="000F2941"/>
    <w:rsid w:val="000F3161"/>
    <w:rsid w:val="000F3521"/>
    <w:rsid w:val="000F37AD"/>
    <w:rsid w:val="000F3B98"/>
    <w:rsid w:val="000F3C24"/>
    <w:rsid w:val="000F4299"/>
    <w:rsid w:val="000F4425"/>
    <w:rsid w:val="000F46D4"/>
    <w:rsid w:val="000F5180"/>
    <w:rsid w:val="000F5203"/>
    <w:rsid w:val="000F70CF"/>
    <w:rsid w:val="000F74EC"/>
    <w:rsid w:val="000F7AB5"/>
    <w:rsid w:val="000F7E72"/>
    <w:rsid w:val="000F7FC1"/>
    <w:rsid w:val="001005A6"/>
    <w:rsid w:val="00100AF7"/>
    <w:rsid w:val="001010AB"/>
    <w:rsid w:val="0010195F"/>
    <w:rsid w:val="00101D18"/>
    <w:rsid w:val="00102010"/>
    <w:rsid w:val="001020F8"/>
    <w:rsid w:val="00102228"/>
    <w:rsid w:val="001024C2"/>
    <w:rsid w:val="00102FFE"/>
    <w:rsid w:val="0010300A"/>
    <w:rsid w:val="0010360A"/>
    <w:rsid w:val="001036E6"/>
    <w:rsid w:val="001037ED"/>
    <w:rsid w:val="00103AE8"/>
    <w:rsid w:val="00104116"/>
    <w:rsid w:val="001043ED"/>
    <w:rsid w:val="00104503"/>
    <w:rsid w:val="0010484C"/>
    <w:rsid w:val="00104F93"/>
    <w:rsid w:val="001057B8"/>
    <w:rsid w:val="0010590E"/>
    <w:rsid w:val="00105BCE"/>
    <w:rsid w:val="00105BF4"/>
    <w:rsid w:val="00105C9B"/>
    <w:rsid w:val="00105D4E"/>
    <w:rsid w:val="00105D80"/>
    <w:rsid w:val="00105F1A"/>
    <w:rsid w:val="00106AD4"/>
    <w:rsid w:val="00106E7E"/>
    <w:rsid w:val="0010714C"/>
    <w:rsid w:val="00107B60"/>
    <w:rsid w:val="00110293"/>
    <w:rsid w:val="00110316"/>
    <w:rsid w:val="00110649"/>
    <w:rsid w:val="001107CA"/>
    <w:rsid w:val="00110838"/>
    <w:rsid w:val="001108F7"/>
    <w:rsid w:val="00110DAA"/>
    <w:rsid w:val="001111AE"/>
    <w:rsid w:val="00111988"/>
    <w:rsid w:val="00111CA0"/>
    <w:rsid w:val="00112CC3"/>
    <w:rsid w:val="00113522"/>
    <w:rsid w:val="00113AC0"/>
    <w:rsid w:val="00114378"/>
    <w:rsid w:val="00114D82"/>
    <w:rsid w:val="00114F86"/>
    <w:rsid w:val="00115058"/>
    <w:rsid w:val="001158BC"/>
    <w:rsid w:val="00115E99"/>
    <w:rsid w:val="00116192"/>
    <w:rsid w:val="001164B6"/>
    <w:rsid w:val="00116F19"/>
    <w:rsid w:val="001175B7"/>
    <w:rsid w:val="00117B46"/>
    <w:rsid w:val="00117E99"/>
    <w:rsid w:val="00117F73"/>
    <w:rsid w:val="00120026"/>
    <w:rsid w:val="00120265"/>
    <w:rsid w:val="00120E6B"/>
    <w:rsid w:val="00121357"/>
    <w:rsid w:val="001218C7"/>
    <w:rsid w:val="00121B35"/>
    <w:rsid w:val="00121C9F"/>
    <w:rsid w:val="00121CA4"/>
    <w:rsid w:val="00121D1A"/>
    <w:rsid w:val="00122079"/>
    <w:rsid w:val="00122122"/>
    <w:rsid w:val="00122431"/>
    <w:rsid w:val="0012301A"/>
    <w:rsid w:val="0012335C"/>
    <w:rsid w:val="00123549"/>
    <w:rsid w:val="00123780"/>
    <w:rsid w:val="00123FCB"/>
    <w:rsid w:val="0012411F"/>
    <w:rsid w:val="00124542"/>
    <w:rsid w:val="00124775"/>
    <w:rsid w:val="001248AB"/>
    <w:rsid w:val="00124ADB"/>
    <w:rsid w:val="00124B50"/>
    <w:rsid w:val="00124C38"/>
    <w:rsid w:val="00124E0F"/>
    <w:rsid w:val="00125BB5"/>
    <w:rsid w:val="00126126"/>
    <w:rsid w:val="00126CE2"/>
    <w:rsid w:val="0012704A"/>
    <w:rsid w:val="001273A6"/>
    <w:rsid w:val="00127C6D"/>
    <w:rsid w:val="001301DF"/>
    <w:rsid w:val="001302F7"/>
    <w:rsid w:val="00130378"/>
    <w:rsid w:val="00130387"/>
    <w:rsid w:val="00130438"/>
    <w:rsid w:val="001312F8"/>
    <w:rsid w:val="00131939"/>
    <w:rsid w:val="00131ACC"/>
    <w:rsid w:val="00131AD5"/>
    <w:rsid w:val="00131C4C"/>
    <w:rsid w:val="001321A5"/>
    <w:rsid w:val="00132336"/>
    <w:rsid w:val="0013250F"/>
    <w:rsid w:val="001325D8"/>
    <w:rsid w:val="001326C0"/>
    <w:rsid w:val="0013280C"/>
    <w:rsid w:val="00132989"/>
    <w:rsid w:val="00132D3A"/>
    <w:rsid w:val="0013317B"/>
    <w:rsid w:val="00133C86"/>
    <w:rsid w:val="0013402A"/>
    <w:rsid w:val="00134267"/>
    <w:rsid w:val="00134330"/>
    <w:rsid w:val="0013472C"/>
    <w:rsid w:val="00134815"/>
    <w:rsid w:val="001349EA"/>
    <w:rsid w:val="00134E7A"/>
    <w:rsid w:val="00135127"/>
    <w:rsid w:val="001356EC"/>
    <w:rsid w:val="00135BAE"/>
    <w:rsid w:val="00135C16"/>
    <w:rsid w:val="00135F47"/>
    <w:rsid w:val="0013617D"/>
    <w:rsid w:val="001362FC"/>
    <w:rsid w:val="00136A51"/>
    <w:rsid w:val="00136A6C"/>
    <w:rsid w:val="00136B0A"/>
    <w:rsid w:val="00136FF9"/>
    <w:rsid w:val="001374A9"/>
    <w:rsid w:val="00137F94"/>
    <w:rsid w:val="0014047F"/>
    <w:rsid w:val="001405D2"/>
    <w:rsid w:val="00140785"/>
    <w:rsid w:val="001408A6"/>
    <w:rsid w:val="0014107C"/>
    <w:rsid w:val="0014114A"/>
    <w:rsid w:val="001413B2"/>
    <w:rsid w:val="0014150B"/>
    <w:rsid w:val="00141F06"/>
    <w:rsid w:val="00142519"/>
    <w:rsid w:val="001425D1"/>
    <w:rsid w:val="00142785"/>
    <w:rsid w:val="001427E5"/>
    <w:rsid w:val="00142D58"/>
    <w:rsid w:val="00142FEA"/>
    <w:rsid w:val="00143268"/>
    <w:rsid w:val="001433C7"/>
    <w:rsid w:val="001436C4"/>
    <w:rsid w:val="001440EA"/>
    <w:rsid w:val="001443DD"/>
    <w:rsid w:val="00144C6B"/>
    <w:rsid w:val="00144D2A"/>
    <w:rsid w:val="00144DA2"/>
    <w:rsid w:val="00146339"/>
    <w:rsid w:val="001471CA"/>
    <w:rsid w:val="001471F0"/>
    <w:rsid w:val="00147B54"/>
    <w:rsid w:val="00147CD3"/>
    <w:rsid w:val="00147D38"/>
    <w:rsid w:val="00147E4D"/>
    <w:rsid w:val="00150225"/>
    <w:rsid w:val="001504D6"/>
    <w:rsid w:val="0015058A"/>
    <w:rsid w:val="001506E7"/>
    <w:rsid w:val="00151AF7"/>
    <w:rsid w:val="001520C8"/>
    <w:rsid w:val="00152A9A"/>
    <w:rsid w:val="00152C58"/>
    <w:rsid w:val="00152CB8"/>
    <w:rsid w:val="00152F02"/>
    <w:rsid w:val="00152F63"/>
    <w:rsid w:val="00152FB7"/>
    <w:rsid w:val="0015415B"/>
    <w:rsid w:val="001543FD"/>
    <w:rsid w:val="0015457E"/>
    <w:rsid w:val="00154B48"/>
    <w:rsid w:val="00155570"/>
    <w:rsid w:val="001555A5"/>
    <w:rsid w:val="00155799"/>
    <w:rsid w:val="001558C3"/>
    <w:rsid w:val="00155A20"/>
    <w:rsid w:val="00155DF8"/>
    <w:rsid w:val="00156C1F"/>
    <w:rsid w:val="00156C83"/>
    <w:rsid w:val="00156F0B"/>
    <w:rsid w:val="00157022"/>
    <w:rsid w:val="00157177"/>
    <w:rsid w:val="001573C9"/>
    <w:rsid w:val="00160381"/>
    <w:rsid w:val="0016083D"/>
    <w:rsid w:val="00160A16"/>
    <w:rsid w:val="001613C6"/>
    <w:rsid w:val="001614B3"/>
    <w:rsid w:val="00161700"/>
    <w:rsid w:val="00161A57"/>
    <w:rsid w:val="00161D65"/>
    <w:rsid w:val="001623FD"/>
    <w:rsid w:val="001627DE"/>
    <w:rsid w:val="001638F8"/>
    <w:rsid w:val="00163C26"/>
    <w:rsid w:val="00164442"/>
    <w:rsid w:val="00164482"/>
    <w:rsid w:val="001646FD"/>
    <w:rsid w:val="00164811"/>
    <w:rsid w:val="00164B3E"/>
    <w:rsid w:val="00164D7C"/>
    <w:rsid w:val="001652F2"/>
    <w:rsid w:val="00165C89"/>
    <w:rsid w:val="00165E39"/>
    <w:rsid w:val="001660BD"/>
    <w:rsid w:val="00167304"/>
    <w:rsid w:val="0016760A"/>
    <w:rsid w:val="00167873"/>
    <w:rsid w:val="00167CEE"/>
    <w:rsid w:val="0017017A"/>
    <w:rsid w:val="0017046A"/>
    <w:rsid w:val="00170A17"/>
    <w:rsid w:val="001716A0"/>
    <w:rsid w:val="001720ED"/>
    <w:rsid w:val="001729B8"/>
    <w:rsid w:val="00172AA8"/>
    <w:rsid w:val="00172C64"/>
    <w:rsid w:val="00172DD2"/>
    <w:rsid w:val="0017368B"/>
    <w:rsid w:val="001738D5"/>
    <w:rsid w:val="00173F81"/>
    <w:rsid w:val="001743B0"/>
    <w:rsid w:val="0017456F"/>
    <w:rsid w:val="001747CD"/>
    <w:rsid w:val="00174AA9"/>
    <w:rsid w:val="001756ED"/>
    <w:rsid w:val="00176758"/>
    <w:rsid w:val="00177087"/>
    <w:rsid w:val="001779F1"/>
    <w:rsid w:val="00177ACD"/>
    <w:rsid w:val="00177AE0"/>
    <w:rsid w:val="00177D98"/>
    <w:rsid w:val="001804F6"/>
    <w:rsid w:val="00180509"/>
    <w:rsid w:val="001809A4"/>
    <w:rsid w:val="00180A4D"/>
    <w:rsid w:val="00180B71"/>
    <w:rsid w:val="00181B9F"/>
    <w:rsid w:val="00181D41"/>
    <w:rsid w:val="00181DB5"/>
    <w:rsid w:val="00182ABD"/>
    <w:rsid w:val="00182D7A"/>
    <w:rsid w:val="00182F76"/>
    <w:rsid w:val="001830D2"/>
    <w:rsid w:val="00184A5C"/>
    <w:rsid w:val="00184A6E"/>
    <w:rsid w:val="00184AA3"/>
    <w:rsid w:val="0018526A"/>
    <w:rsid w:val="001857E3"/>
    <w:rsid w:val="0018583C"/>
    <w:rsid w:val="00185D3D"/>
    <w:rsid w:val="00185F22"/>
    <w:rsid w:val="00185FC3"/>
    <w:rsid w:val="001862ED"/>
    <w:rsid w:val="00186864"/>
    <w:rsid w:val="00187118"/>
    <w:rsid w:val="00187176"/>
    <w:rsid w:val="00187590"/>
    <w:rsid w:val="00187908"/>
    <w:rsid w:val="00187C01"/>
    <w:rsid w:val="00190001"/>
    <w:rsid w:val="001907E5"/>
    <w:rsid w:val="001915D1"/>
    <w:rsid w:val="001916D1"/>
    <w:rsid w:val="00192020"/>
    <w:rsid w:val="001923F4"/>
    <w:rsid w:val="00192ACB"/>
    <w:rsid w:val="00192BDC"/>
    <w:rsid w:val="00192DFE"/>
    <w:rsid w:val="001937FC"/>
    <w:rsid w:val="0019397A"/>
    <w:rsid w:val="00193C00"/>
    <w:rsid w:val="00193C17"/>
    <w:rsid w:val="00193F62"/>
    <w:rsid w:val="001941F0"/>
    <w:rsid w:val="00194754"/>
    <w:rsid w:val="00195262"/>
    <w:rsid w:val="00196241"/>
    <w:rsid w:val="00196692"/>
    <w:rsid w:val="001973CE"/>
    <w:rsid w:val="00197BCC"/>
    <w:rsid w:val="00197C87"/>
    <w:rsid w:val="00197E81"/>
    <w:rsid w:val="001A057E"/>
    <w:rsid w:val="001A0F4F"/>
    <w:rsid w:val="001A2220"/>
    <w:rsid w:val="001A239B"/>
    <w:rsid w:val="001A24E7"/>
    <w:rsid w:val="001A26DF"/>
    <w:rsid w:val="001A27FA"/>
    <w:rsid w:val="001A2859"/>
    <w:rsid w:val="001A28D9"/>
    <w:rsid w:val="001A31AD"/>
    <w:rsid w:val="001A3CF0"/>
    <w:rsid w:val="001A4643"/>
    <w:rsid w:val="001A4A80"/>
    <w:rsid w:val="001A4B7E"/>
    <w:rsid w:val="001A4B8D"/>
    <w:rsid w:val="001A6171"/>
    <w:rsid w:val="001A6226"/>
    <w:rsid w:val="001A642A"/>
    <w:rsid w:val="001A6DED"/>
    <w:rsid w:val="001A7084"/>
    <w:rsid w:val="001A7695"/>
    <w:rsid w:val="001B02C9"/>
    <w:rsid w:val="001B0378"/>
    <w:rsid w:val="001B0ACE"/>
    <w:rsid w:val="001B1DCC"/>
    <w:rsid w:val="001B22B0"/>
    <w:rsid w:val="001B2410"/>
    <w:rsid w:val="001B2674"/>
    <w:rsid w:val="001B2B1F"/>
    <w:rsid w:val="001B2DDE"/>
    <w:rsid w:val="001B3124"/>
    <w:rsid w:val="001B327E"/>
    <w:rsid w:val="001B3598"/>
    <w:rsid w:val="001B38FE"/>
    <w:rsid w:val="001B40EF"/>
    <w:rsid w:val="001B449F"/>
    <w:rsid w:val="001B4AB7"/>
    <w:rsid w:val="001B4E6A"/>
    <w:rsid w:val="001B558C"/>
    <w:rsid w:val="001B5EA7"/>
    <w:rsid w:val="001B6588"/>
    <w:rsid w:val="001B70C7"/>
    <w:rsid w:val="001C0032"/>
    <w:rsid w:val="001C06EF"/>
    <w:rsid w:val="001C141C"/>
    <w:rsid w:val="001C15AD"/>
    <w:rsid w:val="001C1B81"/>
    <w:rsid w:val="001C1D6E"/>
    <w:rsid w:val="001C1D7B"/>
    <w:rsid w:val="001C292F"/>
    <w:rsid w:val="001C3329"/>
    <w:rsid w:val="001C33C2"/>
    <w:rsid w:val="001C3671"/>
    <w:rsid w:val="001C3873"/>
    <w:rsid w:val="001C3FEE"/>
    <w:rsid w:val="001C406E"/>
    <w:rsid w:val="001C44C9"/>
    <w:rsid w:val="001C486E"/>
    <w:rsid w:val="001C49AB"/>
    <w:rsid w:val="001C4B7A"/>
    <w:rsid w:val="001C4BBF"/>
    <w:rsid w:val="001C54D6"/>
    <w:rsid w:val="001C56E8"/>
    <w:rsid w:val="001C69E1"/>
    <w:rsid w:val="001C7220"/>
    <w:rsid w:val="001C7431"/>
    <w:rsid w:val="001C75E5"/>
    <w:rsid w:val="001C75F0"/>
    <w:rsid w:val="001D0050"/>
    <w:rsid w:val="001D0658"/>
    <w:rsid w:val="001D1502"/>
    <w:rsid w:val="001D154E"/>
    <w:rsid w:val="001D191C"/>
    <w:rsid w:val="001D1E65"/>
    <w:rsid w:val="001D1FB5"/>
    <w:rsid w:val="001D2100"/>
    <w:rsid w:val="001D26E1"/>
    <w:rsid w:val="001D2A64"/>
    <w:rsid w:val="001D3043"/>
    <w:rsid w:val="001D329A"/>
    <w:rsid w:val="001D3609"/>
    <w:rsid w:val="001D3C4A"/>
    <w:rsid w:val="001D3D1D"/>
    <w:rsid w:val="001D4036"/>
    <w:rsid w:val="001D4352"/>
    <w:rsid w:val="001D441F"/>
    <w:rsid w:val="001D4B33"/>
    <w:rsid w:val="001D4F14"/>
    <w:rsid w:val="001D52B4"/>
    <w:rsid w:val="001D5E42"/>
    <w:rsid w:val="001D5F2E"/>
    <w:rsid w:val="001D635D"/>
    <w:rsid w:val="001D659D"/>
    <w:rsid w:val="001D6785"/>
    <w:rsid w:val="001D6E54"/>
    <w:rsid w:val="001D75A5"/>
    <w:rsid w:val="001D75BE"/>
    <w:rsid w:val="001D774A"/>
    <w:rsid w:val="001D782D"/>
    <w:rsid w:val="001D7C58"/>
    <w:rsid w:val="001D7E45"/>
    <w:rsid w:val="001E0000"/>
    <w:rsid w:val="001E0422"/>
    <w:rsid w:val="001E0974"/>
    <w:rsid w:val="001E0B02"/>
    <w:rsid w:val="001E0CFD"/>
    <w:rsid w:val="001E0DFD"/>
    <w:rsid w:val="001E0E00"/>
    <w:rsid w:val="001E13F4"/>
    <w:rsid w:val="001E21E4"/>
    <w:rsid w:val="001E255C"/>
    <w:rsid w:val="001E2953"/>
    <w:rsid w:val="001E29B0"/>
    <w:rsid w:val="001E2B56"/>
    <w:rsid w:val="001E2D2A"/>
    <w:rsid w:val="001E332B"/>
    <w:rsid w:val="001E3544"/>
    <w:rsid w:val="001E37DB"/>
    <w:rsid w:val="001E3DF5"/>
    <w:rsid w:val="001E4295"/>
    <w:rsid w:val="001E4E8B"/>
    <w:rsid w:val="001E4F05"/>
    <w:rsid w:val="001E4F62"/>
    <w:rsid w:val="001E5326"/>
    <w:rsid w:val="001E5638"/>
    <w:rsid w:val="001E5E8A"/>
    <w:rsid w:val="001E60D7"/>
    <w:rsid w:val="001E61B4"/>
    <w:rsid w:val="001E70A7"/>
    <w:rsid w:val="001E7298"/>
    <w:rsid w:val="001E79EB"/>
    <w:rsid w:val="001E7D68"/>
    <w:rsid w:val="001F152F"/>
    <w:rsid w:val="001F29CE"/>
    <w:rsid w:val="001F2CDF"/>
    <w:rsid w:val="001F34BF"/>
    <w:rsid w:val="001F3821"/>
    <w:rsid w:val="001F3CBD"/>
    <w:rsid w:val="001F3FB1"/>
    <w:rsid w:val="001F4120"/>
    <w:rsid w:val="001F4903"/>
    <w:rsid w:val="001F4A75"/>
    <w:rsid w:val="001F4ED0"/>
    <w:rsid w:val="001F51B0"/>
    <w:rsid w:val="001F52ED"/>
    <w:rsid w:val="001F598D"/>
    <w:rsid w:val="001F59E7"/>
    <w:rsid w:val="001F5CF8"/>
    <w:rsid w:val="001F5E62"/>
    <w:rsid w:val="001F62C1"/>
    <w:rsid w:val="001F71A2"/>
    <w:rsid w:val="001F7237"/>
    <w:rsid w:val="001F75BF"/>
    <w:rsid w:val="001F7D66"/>
    <w:rsid w:val="001F7F57"/>
    <w:rsid w:val="002000D9"/>
    <w:rsid w:val="0020035A"/>
    <w:rsid w:val="00200737"/>
    <w:rsid w:val="00200856"/>
    <w:rsid w:val="002008C5"/>
    <w:rsid w:val="00200A02"/>
    <w:rsid w:val="002016FE"/>
    <w:rsid w:val="00201BF6"/>
    <w:rsid w:val="002020BF"/>
    <w:rsid w:val="00202858"/>
    <w:rsid w:val="00202BBB"/>
    <w:rsid w:val="00202DBE"/>
    <w:rsid w:val="0020316D"/>
    <w:rsid w:val="00203D44"/>
    <w:rsid w:val="002051A7"/>
    <w:rsid w:val="00205226"/>
    <w:rsid w:val="00205237"/>
    <w:rsid w:val="00205A25"/>
    <w:rsid w:val="00205DAB"/>
    <w:rsid w:val="0020673F"/>
    <w:rsid w:val="002068B2"/>
    <w:rsid w:val="00206E10"/>
    <w:rsid w:val="00206E40"/>
    <w:rsid w:val="00207138"/>
    <w:rsid w:val="00207E1F"/>
    <w:rsid w:val="00207EA6"/>
    <w:rsid w:val="00210048"/>
    <w:rsid w:val="002102D4"/>
    <w:rsid w:val="0021071C"/>
    <w:rsid w:val="002108C2"/>
    <w:rsid w:val="00210965"/>
    <w:rsid w:val="00210B58"/>
    <w:rsid w:val="00211109"/>
    <w:rsid w:val="002112F2"/>
    <w:rsid w:val="00211BBC"/>
    <w:rsid w:val="00211DCC"/>
    <w:rsid w:val="0021265F"/>
    <w:rsid w:val="00212A06"/>
    <w:rsid w:val="00212AC5"/>
    <w:rsid w:val="00212D30"/>
    <w:rsid w:val="00212DCA"/>
    <w:rsid w:val="0021323E"/>
    <w:rsid w:val="002133E5"/>
    <w:rsid w:val="00213C50"/>
    <w:rsid w:val="002141E8"/>
    <w:rsid w:val="0021431A"/>
    <w:rsid w:val="002152D5"/>
    <w:rsid w:val="002152DF"/>
    <w:rsid w:val="0021543E"/>
    <w:rsid w:val="002156C9"/>
    <w:rsid w:val="00215822"/>
    <w:rsid w:val="00215FC3"/>
    <w:rsid w:val="00215FED"/>
    <w:rsid w:val="00216C7A"/>
    <w:rsid w:val="00216E77"/>
    <w:rsid w:val="002174F6"/>
    <w:rsid w:val="00217889"/>
    <w:rsid w:val="0022022E"/>
    <w:rsid w:val="0022063A"/>
    <w:rsid w:val="00220FB6"/>
    <w:rsid w:val="00221A65"/>
    <w:rsid w:val="00222078"/>
    <w:rsid w:val="002226BF"/>
    <w:rsid w:val="00222E2E"/>
    <w:rsid w:val="00222E64"/>
    <w:rsid w:val="00223475"/>
    <w:rsid w:val="002236B0"/>
    <w:rsid w:val="0022434D"/>
    <w:rsid w:val="002245FA"/>
    <w:rsid w:val="00224B34"/>
    <w:rsid w:val="00224BFA"/>
    <w:rsid w:val="00224D49"/>
    <w:rsid w:val="00224F3C"/>
    <w:rsid w:val="002258E2"/>
    <w:rsid w:val="002265FC"/>
    <w:rsid w:val="0022689C"/>
    <w:rsid w:val="00226A31"/>
    <w:rsid w:val="00226CF5"/>
    <w:rsid w:val="002272E1"/>
    <w:rsid w:val="00227404"/>
    <w:rsid w:val="002275AB"/>
    <w:rsid w:val="002275D4"/>
    <w:rsid w:val="00230FE7"/>
    <w:rsid w:val="00231602"/>
    <w:rsid w:val="002317C3"/>
    <w:rsid w:val="00231997"/>
    <w:rsid w:val="00231C0C"/>
    <w:rsid w:val="00232991"/>
    <w:rsid w:val="00233147"/>
    <w:rsid w:val="00233C2D"/>
    <w:rsid w:val="00234117"/>
    <w:rsid w:val="0023415F"/>
    <w:rsid w:val="002352BC"/>
    <w:rsid w:val="00235766"/>
    <w:rsid w:val="0023576A"/>
    <w:rsid w:val="00235AC5"/>
    <w:rsid w:val="00235CCC"/>
    <w:rsid w:val="00235E58"/>
    <w:rsid w:val="002360BA"/>
    <w:rsid w:val="0023618F"/>
    <w:rsid w:val="002368A2"/>
    <w:rsid w:val="00236B15"/>
    <w:rsid w:val="002371EA"/>
    <w:rsid w:val="002372F8"/>
    <w:rsid w:val="00237ADA"/>
    <w:rsid w:val="00237BB0"/>
    <w:rsid w:val="00237E43"/>
    <w:rsid w:val="00237F11"/>
    <w:rsid w:val="002403CD"/>
    <w:rsid w:val="00240DCB"/>
    <w:rsid w:val="0024139E"/>
    <w:rsid w:val="002416DD"/>
    <w:rsid w:val="002420B3"/>
    <w:rsid w:val="0024223A"/>
    <w:rsid w:val="002441C4"/>
    <w:rsid w:val="0024481A"/>
    <w:rsid w:val="00244947"/>
    <w:rsid w:val="0024495A"/>
    <w:rsid w:val="00244DEC"/>
    <w:rsid w:val="002458E1"/>
    <w:rsid w:val="002459C8"/>
    <w:rsid w:val="00245BF5"/>
    <w:rsid w:val="00246793"/>
    <w:rsid w:val="002472B1"/>
    <w:rsid w:val="00247548"/>
    <w:rsid w:val="00247826"/>
    <w:rsid w:val="00250064"/>
    <w:rsid w:val="002503E4"/>
    <w:rsid w:val="00250757"/>
    <w:rsid w:val="002509C4"/>
    <w:rsid w:val="00250DEE"/>
    <w:rsid w:val="00250F86"/>
    <w:rsid w:val="002517AC"/>
    <w:rsid w:val="00251EF9"/>
    <w:rsid w:val="00251F2F"/>
    <w:rsid w:val="00252AFB"/>
    <w:rsid w:val="0025347E"/>
    <w:rsid w:val="0025354E"/>
    <w:rsid w:val="00253D23"/>
    <w:rsid w:val="00254547"/>
    <w:rsid w:val="00254DBF"/>
    <w:rsid w:val="0025502C"/>
    <w:rsid w:val="0025555B"/>
    <w:rsid w:val="00255A2D"/>
    <w:rsid w:val="00255B03"/>
    <w:rsid w:val="002563BA"/>
    <w:rsid w:val="00256403"/>
    <w:rsid w:val="0025699E"/>
    <w:rsid w:val="00256AE7"/>
    <w:rsid w:val="00256B0B"/>
    <w:rsid w:val="002574E8"/>
    <w:rsid w:val="002575FE"/>
    <w:rsid w:val="00260298"/>
    <w:rsid w:val="00260CDE"/>
    <w:rsid w:val="00260E37"/>
    <w:rsid w:val="00260F81"/>
    <w:rsid w:val="002617EC"/>
    <w:rsid w:val="00261873"/>
    <w:rsid w:val="00262044"/>
    <w:rsid w:val="0026225E"/>
    <w:rsid w:val="0026286C"/>
    <w:rsid w:val="00262EA1"/>
    <w:rsid w:val="00263209"/>
    <w:rsid w:val="002638BF"/>
    <w:rsid w:val="00263BA2"/>
    <w:rsid w:val="00263BF4"/>
    <w:rsid w:val="00263C12"/>
    <w:rsid w:val="00264155"/>
    <w:rsid w:val="00264427"/>
    <w:rsid w:val="0026444A"/>
    <w:rsid w:val="00264AD2"/>
    <w:rsid w:val="00264D45"/>
    <w:rsid w:val="0026527E"/>
    <w:rsid w:val="002655DB"/>
    <w:rsid w:val="0026561C"/>
    <w:rsid w:val="00265640"/>
    <w:rsid w:val="00265831"/>
    <w:rsid w:val="002667D4"/>
    <w:rsid w:val="00266D82"/>
    <w:rsid w:val="00267053"/>
    <w:rsid w:val="0026745F"/>
    <w:rsid w:val="00267F7E"/>
    <w:rsid w:val="00270065"/>
    <w:rsid w:val="0027011F"/>
    <w:rsid w:val="00270B5F"/>
    <w:rsid w:val="00270CDD"/>
    <w:rsid w:val="00270E9D"/>
    <w:rsid w:val="00271736"/>
    <w:rsid w:val="002718D5"/>
    <w:rsid w:val="00271E39"/>
    <w:rsid w:val="00273299"/>
    <w:rsid w:val="0027331D"/>
    <w:rsid w:val="0027365C"/>
    <w:rsid w:val="00273C6C"/>
    <w:rsid w:val="002758FB"/>
    <w:rsid w:val="00275AD2"/>
    <w:rsid w:val="00275B9B"/>
    <w:rsid w:val="00275FE1"/>
    <w:rsid w:val="00276D91"/>
    <w:rsid w:val="0027735F"/>
    <w:rsid w:val="00277494"/>
    <w:rsid w:val="002774AA"/>
    <w:rsid w:val="00277765"/>
    <w:rsid w:val="002801AB"/>
    <w:rsid w:val="00280947"/>
    <w:rsid w:val="00281527"/>
    <w:rsid w:val="00281BDE"/>
    <w:rsid w:val="00281D40"/>
    <w:rsid w:val="00282122"/>
    <w:rsid w:val="00282797"/>
    <w:rsid w:val="00282CCE"/>
    <w:rsid w:val="00283245"/>
    <w:rsid w:val="00283541"/>
    <w:rsid w:val="002835D5"/>
    <w:rsid w:val="002836C3"/>
    <w:rsid w:val="002842A7"/>
    <w:rsid w:val="00284871"/>
    <w:rsid w:val="00284B2E"/>
    <w:rsid w:val="00284ECC"/>
    <w:rsid w:val="00284F41"/>
    <w:rsid w:val="002850A2"/>
    <w:rsid w:val="0028555C"/>
    <w:rsid w:val="0028556C"/>
    <w:rsid w:val="002857D7"/>
    <w:rsid w:val="002858B5"/>
    <w:rsid w:val="00285B3D"/>
    <w:rsid w:val="0028607E"/>
    <w:rsid w:val="00286614"/>
    <w:rsid w:val="00286722"/>
    <w:rsid w:val="002867C1"/>
    <w:rsid w:val="002869C4"/>
    <w:rsid w:val="00286D65"/>
    <w:rsid w:val="00287138"/>
    <w:rsid w:val="002872DF"/>
    <w:rsid w:val="00287535"/>
    <w:rsid w:val="00287839"/>
    <w:rsid w:val="0029008B"/>
    <w:rsid w:val="002901E0"/>
    <w:rsid w:val="00290330"/>
    <w:rsid w:val="002903E7"/>
    <w:rsid w:val="00290EC4"/>
    <w:rsid w:val="0029108C"/>
    <w:rsid w:val="002911DB"/>
    <w:rsid w:val="00291387"/>
    <w:rsid w:val="0029198C"/>
    <w:rsid w:val="00291A47"/>
    <w:rsid w:val="00291C9B"/>
    <w:rsid w:val="00292772"/>
    <w:rsid w:val="00292B0A"/>
    <w:rsid w:val="002930DC"/>
    <w:rsid w:val="00293305"/>
    <w:rsid w:val="0029371B"/>
    <w:rsid w:val="00293EEB"/>
    <w:rsid w:val="002941C7"/>
    <w:rsid w:val="00294A44"/>
    <w:rsid w:val="00294C72"/>
    <w:rsid w:val="00294EE7"/>
    <w:rsid w:val="00295053"/>
    <w:rsid w:val="002966F7"/>
    <w:rsid w:val="002973E3"/>
    <w:rsid w:val="0029757D"/>
    <w:rsid w:val="002A03A8"/>
    <w:rsid w:val="002A046A"/>
    <w:rsid w:val="002A12E8"/>
    <w:rsid w:val="002A1689"/>
    <w:rsid w:val="002A1726"/>
    <w:rsid w:val="002A1AC6"/>
    <w:rsid w:val="002A1E1D"/>
    <w:rsid w:val="002A3122"/>
    <w:rsid w:val="002A3594"/>
    <w:rsid w:val="002A4290"/>
    <w:rsid w:val="002A445E"/>
    <w:rsid w:val="002A475B"/>
    <w:rsid w:val="002A5085"/>
    <w:rsid w:val="002A50A5"/>
    <w:rsid w:val="002A56BD"/>
    <w:rsid w:val="002A5DC2"/>
    <w:rsid w:val="002A61D8"/>
    <w:rsid w:val="002A6785"/>
    <w:rsid w:val="002A67EB"/>
    <w:rsid w:val="002A68CE"/>
    <w:rsid w:val="002A6CD8"/>
    <w:rsid w:val="002A765F"/>
    <w:rsid w:val="002A7A26"/>
    <w:rsid w:val="002A7F00"/>
    <w:rsid w:val="002B017E"/>
    <w:rsid w:val="002B032D"/>
    <w:rsid w:val="002B05A9"/>
    <w:rsid w:val="002B109E"/>
    <w:rsid w:val="002B237B"/>
    <w:rsid w:val="002B25AE"/>
    <w:rsid w:val="002B2687"/>
    <w:rsid w:val="002B2B01"/>
    <w:rsid w:val="002B338B"/>
    <w:rsid w:val="002B3404"/>
    <w:rsid w:val="002B3AF3"/>
    <w:rsid w:val="002B3ED3"/>
    <w:rsid w:val="002B3F16"/>
    <w:rsid w:val="002B4DDA"/>
    <w:rsid w:val="002B55E7"/>
    <w:rsid w:val="002B5738"/>
    <w:rsid w:val="002B5BE4"/>
    <w:rsid w:val="002B5E2C"/>
    <w:rsid w:val="002B6541"/>
    <w:rsid w:val="002B6D56"/>
    <w:rsid w:val="002B6DF5"/>
    <w:rsid w:val="002B7F13"/>
    <w:rsid w:val="002C02FF"/>
    <w:rsid w:val="002C0383"/>
    <w:rsid w:val="002C076E"/>
    <w:rsid w:val="002C0D29"/>
    <w:rsid w:val="002C0DDE"/>
    <w:rsid w:val="002C100E"/>
    <w:rsid w:val="002C105C"/>
    <w:rsid w:val="002C10B9"/>
    <w:rsid w:val="002C1862"/>
    <w:rsid w:val="002C1C5F"/>
    <w:rsid w:val="002C1FF0"/>
    <w:rsid w:val="002C25D0"/>
    <w:rsid w:val="002C27BB"/>
    <w:rsid w:val="002C34C4"/>
    <w:rsid w:val="002C35BD"/>
    <w:rsid w:val="002C391A"/>
    <w:rsid w:val="002C3A1D"/>
    <w:rsid w:val="002C4A58"/>
    <w:rsid w:val="002C4EE1"/>
    <w:rsid w:val="002C523E"/>
    <w:rsid w:val="002C5608"/>
    <w:rsid w:val="002C5BB5"/>
    <w:rsid w:val="002C6B07"/>
    <w:rsid w:val="002C6CBB"/>
    <w:rsid w:val="002C74A8"/>
    <w:rsid w:val="002D02ED"/>
    <w:rsid w:val="002D04EA"/>
    <w:rsid w:val="002D0500"/>
    <w:rsid w:val="002D0973"/>
    <w:rsid w:val="002D0C23"/>
    <w:rsid w:val="002D138D"/>
    <w:rsid w:val="002D1848"/>
    <w:rsid w:val="002D1B6B"/>
    <w:rsid w:val="002D20FB"/>
    <w:rsid w:val="002D26ED"/>
    <w:rsid w:val="002D34D7"/>
    <w:rsid w:val="002D386B"/>
    <w:rsid w:val="002D3EEA"/>
    <w:rsid w:val="002D40BE"/>
    <w:rsid w:val="002D410A"/>
    <w:rsid w:val="002D4284"/>
    <w:rsid w:val="002D4A9A"/>
    <w:rsid w:val="002D5511"/>
    <w:rsid w:val="002D55D8"/>
    <w:rsid w:val="002D59F8"/>
    <w:rsid w:val="002D6009"/>
    <w:rsid w:val="002D61FA"/>
    <w:rsid w:val="002D62DF"/>
    <w:rsid w:val="002D6A0E"/>
    <w:rsid w:val="002D7192"/>
    <w:rsid w:val="002D745F"/>
    <w:rsid w:val="002D74D8"/>
    <w:rsid w:val="002D7B84"/>
    <w:rsid w:val="002D7FAE"/>
    <w:rsid w:val="002E007C"/>
    <w:rsid w:val="002E0349"/>
    <w:rsid w:val="002E0B7E"/>
    <w:rsid w:val="002E1364"/>
    <w:rsid w:val="002E222E"/>
    <w:rsid w:val="002E281C"/>
    <w:rsid w:val="002E293A"/>
    <w:rsid w:val="002E2A36"/>
    <w:rsid w:val="002E3996"/>
    <w:rsid w:val="002E468A"/>
    <w:rsid w:val="002E47C3"/>
    <w:rsid w:val="002E4C1F"/>
    <w:rsid w:val="002E4D32"/>
    <w:rsid w:val="002E4DC2"/>
    <w:rsid w:val="002E52B9"/>
    <w:rsid w:val="002E5504"/>
    <w:rsid w:val="002E5586"/>
    <w:rsid w:val="002E57D9"/>
    <w:rsid w:val="002E62A9"/>
    <w:rsid w:val="002E6829"/>
    <w:rsid w:val="002E761B"/>
    <w:rsid w:val="002E7A96"/>
    <w:rsid w:val="002E7ED6"/>
    <w:rsid w:val="002F06E0"/>
    <w:rsid w:val="002F0C68"/>
    <w:rsid w:val="002F0F02"/>
    <w:rsid w:val="002F0FD0"/>
    <w:rsid w:val="002F1722"/>
    <w:rsid w:val="002F1786"/>
    <w:rsid w:val="002F18F8"/>
    <w:rsid w:val="002F1A0C"/>
    <w:rsid w:val="002F1D5E"/>
    <w:rsid w:val="002F223F"/>
    <w:rsid w:val="002F2712"/>
    <w:rsid w:val="002F2998"/>
    <w:rsid w:val="002F2A1D"/>
    <w:rsid w:val="002F2B31"/>
    <w:rsid w:val="002F2D84"/>
    <w:rsid w:val="002F3129"/>
    <w:rsid w:val="002F3234"/>
    <w:rsid w:val="002F4192"/>
    <w:rsid w:val="002F4233"/>
    <w:rsid w:val="002F4B2F"/>
    <w:rsid w:val="002F4DA5"/>
    <w:rsid w:val="002F4F73"/>
    <w:rsid w:val="002F51A2"/>
    <w:rsid w:val="002F51EE"/>
    <w:rsid w:val="002F565C"/>
    <w:rsid w:val="002F5937"/>
    <w:rsid w:val="002F5B70"/>
    <w:rsid w:val="002F5C05"/>
    <w:rsid w:val="002F5DC3"/>
    <w:rsid w:val="002F5DD0"/>
    <w:rsid w:val="002F5E14"/>
    <w:rsid w:val="002F6A1C"/>
    <w:rsid w:val="002F6A8B"/>
    <w:rsid w:val="002F6F40"/>
    <w:rsid w:val="002F7D91"/>
    <w:rsid w:val="00300094"/>
    <w:rsid w:val="00300526"/>
    <w:rsid w:val="003005B1"/>
    <w:rsid w:val="003005FE"/>
    <w:rsid w:val="003006CA"/>
    <w:rsid w:val="00300764"/>
    <w:rsid w:val="003010D3"/>
    <w:rsid w:val="00301EE2"/>
    <w:rsid w:val="00301F6B"/>
    <w:rsid w:val="003024E3"/>
    <w:rsid w:val="003028B1"/>
    <w:rsid w:val="003030D3"/>
    <w:rsid w:val="0030321C"/>
    <w:rsid w:val="00303C60"/>
    <w:rsid w:val="00304061"/>
    <w:rsid w:val="00304324"/>
    <w:rsid w:val="003047D2"/>
    <w:rsid w:val="003056B9"/>
    <w:rsid w:val="00305AA6"/>
    <w:rsid w:val="0030743F"/>
    <w:rsid w:val="00310E2B"/>
    <w:rsid w:val="00311C12"/>
    <w:rsid w:val="00312503"/>
    <w:rsid w:val="003132E0"/>
    <w:rsid w:val="00313C69"/>
    <w:rsid w:val="00313D87"/>
    <w:rsid w:val="00313F42"/>
    <w:rsid w:val="003145F8"/>
    <w:rsid w:val="003148B7"/>
    <w:rsid w:val="003148F1"/>
    <w:rsid w:val="00315055"/>
    <w:rsid w:val="0031526D"/>
    <w:rsid w:val="00316211"/>
    <w:rsid w:val="003164F0"/>
    <w:rsid w:val="00316CE1"/>
    <w:rsid w:val="00317182"/>
    <w:rsid w:val="003173B3"/>
    <w:rsid w:val="003173F9"/>
    <w:rsid w:val="00317685"/>
    <w:rsid w:val="0031768F"/>
    <w:rsid w:val="00317C63"/>
    <w:rsid w:val="00317D60"/>
    <w:rsid w:val="00320642"/>
    <w:rsid w:val="00320793"/>
    <w:rsid w:val="00320B54"/>
    <w:rsid w:val="00320E23"/>
    <w:rsid w:val="003211EA"/>
    <w:rsid w:val="003217E3"/>
    <w:rsid w:val="00321C1C"/>
    <w:rsid w:val="00321E72"/>
    <w:rsid w:val="003220AC"/>
    <w:rsid w:val="0032280A"/>
    <w:rsid w:val="00322BC6"/>
    <w:rsid w:val="0032349D"/>
    <w:rsid w:val="003239AE"/>
    <w:rsid w:val="00323E50"/>
    <w:rsid w:val="00324616"/>
    <w:rsid w:val="003247DA"/>
    <w:rsid w:val="00324958"/>
    <w:rsid w:val="00324B40"/>
    <w:rsid w:val="00325427"/>
    <w:rsid w:val="00325760"/>
    <w:rsid w:val="00326389"/>
    <w:rsid w:val="00326F76"/>
    <w:rsid w:val="00327216"/>
    <w:rsid w:val="00327352"/>
    <w:rsid w:val="003279DF"/>
    <w:rsid w:val="00327E56"/>
    <w:rsid w:val="00327EC7"/>
    <w:rsid w:val="00327EEE"/>
    <w:rsid w:val="00330680"/>
    <w:rsid w:val="0033106E"/>
    <w:rsid w:val="00331121"/>
    <w:rsid w:val="003318C3"/>
    <w:rsid w:val="00332178"/>
    <w:rsid w:val="003323E9"/>
    <w:rsid w:val="003324A8"/>
    <w:rsid w:val="0033362B"/>
    <w:rsid w:val="00334115"/>
    <w:rsid w:val="00334479"/>
    <w:rsid w:val="0033474A"/>
    <w:rsid w:val="003347CA"/>
    <w:rsid w:val="00334CCC"/>
    <w:rsid w:val="00335617"/>
    <w:rsid w:val="00335C39"/>
    <w:rsid w:val="00336178"/>
    <w:rsid w:val="00336EF0"/>
    <w:rsid w:val="003372E5"/>
    <w:rsid w:val="00337BD0"/>
    <w:rsid w:val="003401EF"/>
    <w:rsid w:val="0034025F"/>
    <w:rsid w:val="00340475"/>
    <w:rsid w:val="00340542"/>
    <w:rsid w:val="00340B97"/>
    <w:rsid w:val="0034119C"/>
    <w:rsid w:val="003412B1"/>
    <w:rsid w:val="003419FD"/>
    <w:rsid w:val="003423FE"/>
    <w:rsid w:val="00342420"/>
    <w:rsid w:val="003425E4"/>
    <w:rsid w:val="00342C70"/>
    <w:rsid w:val="003433F5"/>
    <w:rsid w:val="00343927"/>
    <w:rsid w:val="00344617"/>
    <w:rsid w:val="00344739"/>
    <w:rsid w:val="003454B4"/>
    <w:rsid w:val="00346587"/>
    <w:rsid w:val="00346C8D"/>
    <w:rsid w:val="00346DCF"/>
    <w:rsid w:val="003479A0"/>
    <w:rsid w:val="00347A04"/>
    <w:rsid w:val="00350106"/>
    <w:rsid w:val="0035020C"/>
    <w:rsid w:val="003503C5"/>
    <w:rsid w:val="003504F6"/>
    <w:rsid w:val="00350943"/>
    <w:rsid w:val="00350A8A"/>
    <w:rsid w:val="00350DCF"/>
    <w:rsid w:val="00351643"/>
    <w:rsid w:val="0035194A"/>
    <w:rsid w:val="00351A94"/>
    <w:rsid w:val="00351C37"/>
    <w:rsid w:val="00351F22"/>
    <w:rsid w:val="00352001"/>
    <w:rsid w:val="0035271C"/>
    <w:rsid w:val="00352ED8"/>
    <w:rsid w:val="0035377D"/>
    <w:rsid w:val="0035378F"/>
    <w:rsid w:val="00353977"/>
    <w:rsid w:val="00354589"/>
    <w:rsid w:val="0035469A"/>
    <w:rsid w:val="00354746"/>
    <w:rsid w:val="0035490F"/>
    <w:rsid w:val="003550B4"/>
    <w:rsid w:val="003551C6"/>
    <w:rsid w:val="003554B6"/>
    <w:rsid w:val="00356072"/>
    <w:rsid w:val="00356158"/>
    <w:rsid w:val="00356168"/>
    <w:rsid w:val="003576A5"/>
    <w:rsid w:val="00357764"/>
    <w:rsid w:val="00357C5F"/>
    <w:rsid w:val="00357D6A"/>
    <w:rsid w:val="00360044"/>
    <w:rsid w:val="003602E1"/>
    <w:rsid w:val="003609D9"/>
    <w:rsid w:val="00361019"/>
    <w:rsid w:val="003614DD"/>
    <w:rsid w:val="00361B6C"/>
    <w:rsid w:val="00363141"/>
    <w:rsid w:val="00363B31"/>
    <w:rsid w:val="003645AC"/>
    <w:rsid w:val="00365F0B"/>
    <w:rsid w:val="00366513"/>
    <w:rsid w:val="00366561"/>
    <w:rsid w:val="003666C4"/>
    <w:rsid w:val="0036767A"/>
    <w:rsid w:val="00367CDB"/>
    <w:rsid w:val="00367E69"/>
    <w:rsid w:val="00370019"/>
    <w:rsid w:val="00370CEF"/>
    <w:rsid w:val="003714DB"/>
    <w:rsid w:val="00371725"/>
    <w:rsid w:val="00371830"/>
    <w:rsid w:val="00371E47"/>
    <w:rsid w:val="00372050"/>
    <w:rsid w:val="0037206B"/>
    <w:rsid w:val="00372892"/>
    <w:rsid w:val="00372A82"/>
    <w:rsid w:val="00372E8B"/>
    <w:rsid w:val="0037310E"/>
    <w:rsid w:val="00373674"/>
    <w:rsid w:val="00373688"/>
    <w:rsid w:val="00373C7D"/>
    <w:rsid w:val="00373E8D"/>
    <w:rsid w:val="00374280"/>
    <w:rsid w:val="00375073"/>
    <w:rsid w:val="003755DB"/>
    <w:rsid w:val="00375A50"/>
    <w:rsid w:val="00376665"/>
    <w:rsid w:val="003769E3"/>
    <w:rsid w:val="00376D7F"/>
    <w:rsid w:val="003770F2"/>
    <w:rsid w:val="003772AB"/>
    <w:rsid w:val="003778A5"/>
    <w:rsid w:val="00377AC7"/>
    <w:rsid w:val="00377CC4"/>
    <w:rsid w:val="00377E5A"/>
    <w:rsid w:val="00377EA0"/>
    <w:rsid w:val="00380220"/>
    <w:rsid w:val="00380259"/>
    <w:rsid w:val="00380A90"/>
    <w:rsid w:val="00380F7B"/>
    <w:rsid w:val="0038124D"/>
    <w:rsid w:val="003812A6"/>
    <w:rsid w:val="00381401"/>
    <w:rsid w:val="00381543"/>
    <w:rsid w:val="00381BC4"/>
    <w:rsid w:val="00382251"/>
    <w:rsid w:val="003828AC"/>
    <w:rsid w:val="003832DE"/>
    <w:rsid w:val="0038395D"/>
    <w:rsid w:val="003840FA"/>
    <w:rsid w:val="00384778"/>
    <w:rsid w:val="0038480E"/>
    <w:rsid w:val="0038538D"/>
    <w:rsid w:val="00385DB5"/>
    <w:rsid w:val="003860CE"/>
    <w:rsid w:val="0038736C"/>
    <w:rsid w:val="00387B0B"/>
    <w:rsid w:val="003907B4"/>
    <w:rsid w:val="00390DE4"/>
    <w:rsid w:val="00390FAB"/>
    <w:rsid w:val="00391A86"/>
    <w:rsid w:val="00391E2B"/>
    <w:rsid w:val="003920AA"/>
    <w:rsid w:val="00392729"/>
    <w:rsid w:val="00392BFE"/>
    <w:rsid w:val="003932A7"/>
    <w:rsid w:val="0039374D"/>
    <w:rsid w:val="00393B5A"/>
    <w:rsid w:val="00393EAC"/>
    <w:rsid w:val="003941C7"/>
    <w:rsid w:val="0039435A"/>
    <w:rsid w:val="003944B4"/>
    <w:rsid w:val="003947D2"/>
    <w:rsid w:val="00394837"/>
    <w:rsid w:val="003949D5"/>
    <w:rsid w:val="00394C66"/>
    <w:rsid w:val="00394CD2"/>
    <w:rsid w:val="00394D4F"/>
    <w:rsid w:val="003959AB"/>
    <w:rsid w:val="00395B95"/>
    <w:rsid w:val="00395D77"/>
    <w:rsid w:val="00396206"/>
    <w:rsid w:val="00396A05"/>
    <w:rsid w:val="00396E2F"/>
    <w:rsid w:val="003977E9"/>
    <w:rsid w:val="003979B1"/>
    <w:rsid w:val="00397B0F"/>
    <w:rsid w:val="003A02F6"/>
    <w:rsid w:val="003A04ED"/>
    <w:rsid w:val="003A1060"/>
    <w:rsid w:val="003A147B"/>
    <w:rsid w:val="003A21C6"/>
    <w:rsid w:val="003A23F3"/>
    <w:rsid w:val="003A37A5"/>
    <w:rsid w:val="003A38C6"/>
    <w:rsid w:val="003A3994"/>
    <w:rsid w:val="003A472E"/>
    <w:rsid w:val="003A48C6"/>
    <w:rsid w:val="003A49A9"/>
    <w:rsid w:val="003A4C6B"/>
    <w:rsid w:val="003A4CC6"/>
    <w:rsid w:val="003A4E51"/>
    <w:rsid w:val="003A4FDA"/>
    <w:rsid w:val="003A5BB3"/>
    <w:rsid w:val="003A6397"/>
    <w:rsid w:val="003A63AC"/>
    <w:rsid w:val="003A69D8"/>
    <w:rsid w:val="003A715F"/>
    <w:rsid w:val="003A755D"/>
    <w:rsid w:val="003A77EB"/>
    <w:rsid w:val="003A7CA9"/>
    <w:rsid w:val="003B0BDD"/>
    <w:rsid w:val="003B1068"/>
    <w:rsid w:val="003B1271"/>
    <w:rsid w:val="003B1591"/>
    <w:rsid w:val="003B17F1"/>
    <w:rsid w:val="003B1BDB"/>
    <w:rsid w:val="003B1C92"/>
    <w:rsid w:val="003B1EF7"/>
    <w:rsid w:val="003B1F97"/>
    <w:rsid w:val="003B2148"/>
    <w:rsid w:val="003B2356"/>
    <w:rsid w:val="003B2836"/>
    <w:rsid w:val="003B28B4"/>
    <w:rsid w:val="003B2E42"/>
    <w:rsid w:val="003B3750"/>
    <w:rsid w:val="003B39FE"/>
    <w:rsid w:val="003B3AAE"/>
    <w:rsid w:val="003B3C4F"/>
    <w:rsid w:val="003B4297"/>
    <w:rsid w:val="003B446A"/>
    <w:rsid w:val="003B4693"/>
    <w:rsid w:val="003B56FA"/>
    <w:rsid w:val="003B5806"/>
    <w:rsid w:val="003B5885"/>
    <w:rsid w:val="003B5E78"/>
    <w:rsid w:val="003B6C57"/>
    <w:rsid w:val="003B6D11"/>
    <w:rsid w:val="003B7140"/>
    <w:rsid w:val="003B7620"/>
    <w:rsid w:val="003B79E3"/>
    <w:rsid w:val="003B7A0F"/>
    <w:rsid w:val="003B7B37"/>
    <w:rsid w:val="003B7C96"/>
    <w:rsid w:val="003B7F9A"/>
    <w:rsid w:val="003B7FEC"/>
    <w:rsid w:val="003C006C"/>
    <w:rsid w:val="003C00FF"/>
    <w:rsid w:val="003C01F3"/>
    <w:rsid w:val="003C047C"/>
    <w:rsid w:val="003C055A"/>
    <w:rsid w:val="003C069D"/>
    <w:rsid w:val="003C1116"/>
    <w:rsid w:val="003C16CF"/>
    <w:rsid w:val="003C1AA6"/>
    <w:rsid w:val="003C1DDE"/>
    <w:rsid w:val="003C27CA"/>
    <w:rsid w:val="003C28EF"/>
    <w:rsid w:val="003C2CD9"/>
    <w:rsid w:val="003C322C"/>
    <w:rsid w:val="003C32B0"/>
    <w:rsid w:val="003C39DF"/>
    <w:rsid w:val="003C3B4B"/>
    <w:rsid w:val="003C4173"/>
    <w:rsid w:val="003C43AD"/>
    <w:rsid w:val="003C4E07"/>
    <w:rsid w:val="003C51CF"/>
    <w:rsid w:val="003C62E0"/>
    <w:rsid w:val="003C662E"/>
    <w:rsid w:val="003C7760"/>
    <w:rsid w:val="003C7A65"/>
    <w:rsid w:val="003C7FBD"/>
    <w:rsid w:val="003D0378"/>
    <w:rsid w:val="003D042A"/>
    <w:rsid w:val="003D042C"/>
    <w:rsid w:val="003D055D"/>
    <w:rsid w:val="003D09BB"/>
    <w:rsid w:val="003D0DF3"/>
    <w:rsid w:val="003D136F"/>
    <w:rsid w:val="003D1542"/>
    <w:rsid w:val="003D1C9E"/>
    <w:rsid w:val="003D1FDA"/>
    <w:rsid w:val="003D2336"/>
    <w:rsid w:val="003D23F3"/>
    <w:rsid w:val="003D25CE"/>
    <w:rsid w:val="003D2B32"/>
    <w:rsid w:val="003D2B95"/>
    <w:rsid w:val="003D3105"/>
    <w:rsid w:val="003D31FB"/>
    <w:rsid w:val="003D3674"/>
    <w:rsid w:val="003D379F"/>
    <w:rsid w:val="003D40AA"/>
    <w:rsid w:val="003D4258"/>
    <w:rsid w:val="003D4BF6"/>
    <w:rsid w:val="003D4FAB"/>
    <w:rsid w:val="003D571A"/>
    <w:rsid w:val="003D5D1B"/>
    <w:rsid w:val="003D620C"/>
    <w:rsid w:val="003D640C"/>
    <w:rsid w:val="003D6870"/>
    <w:rsid w:val="003D7016"/>
    <w:rsid w:val="003D758C"/>
    <w:rsid w:val="003D76FF"/>
    <w:rsid w:val="003D7999"/>
    <w:rsid w:val="003D79EE"/>
    <w:rsid w:val="003E0589"/>
    <w:rsid w:val="003E08BA"/>
    <w:rsid w:val="003E0D6E"/>
    <w:rsid w:val="003E2D6A"/>
    <w:rsid w:val="003E2DF3"/>
    <w:rsid w:val="003E3087"/>
    <w:rsid w:val="003E32BD"/>
    <w:rsid w:val="003E35F6"/>
    <w:rsid w:val="003E3602"/>
    <w:rsid w:val="003E3A00"/>
    <w:rsid w:val="003E3B95"/>
    <w:rsid w:val="003E3CF2"/>
    <w:rsid w:val="003E3D11"/>
    <w:rsid w:val="003E3E39"/>
    <w:rsid w:val="003E4142"/>
    <w:rsid w:val="003E450C"/>
    <w:rsid w:val="003E4A6D"/>
    <w:rsid w:val="003E4D77"/>
    <w:rsid w:val="003E4E4D"/>
    <w:rsid w:val="003E4F52"/>
    <w:rsid w:val="003E503B"/>
    <w:rsid w:val="003E50C6"/>
    <w:rsid w:val="003E5ABB"/>
    <w:rsid w:val="003E5D22"/>
    <w:rsid w:val="003E6A41"/>
    <w:rsid w:val="003E7BCA"/>
    <w:rsid w:val="003F03B3"/>
    <w:rsid w:val="003F06F3"/>
    <w:rsid w:val="003F0CD3"/>
    <w:rsid w:val="003F135A"/>
    <w:rsid w:val="003F18DA"/>
    <w:rsid w:val="003F1FF5"/>
    <w:rsid w:val="003F23FB"/>
    <w:rsid w:val="003F26A8"/>
    <w:rsid w:val="003F30C8"/>
    <w:rsid w:val="003F3141"/>
    <w:rsid w:val="003F35CF"/>
    <w:rsid w:val="003F3B41"/>
    <w:rsid w:val="003F4016"/>
    <w:rsid w:val="003F4319"/>
    <w:rsid w:val="003F4963"/>
    <w:rsid w:val="003F4E23"/>
    <w:rsid w:val="003F5186"/>
    <w:rsid w:val="003F52A8"/>
    <w:rsid w:val="003F5350"/>
    <w:rsid w:val="003F546A"/>
    <w:rsid w:val="003F575C"/>
    <w:rsid w:val="003F5854"/>
    <w:rsid w:val="003F58E6"/>
    <w:rsid w:val="003F58EA"/>
    <w:rsid w:val="003F5ADD"/>
    <w:rsid w:val="003F5F77"/>
    <w:rsid w:val="003F63A4"/>
    <w:rsid w:val="003F6978"/>
    <w:rsid w:val="003F7ACD"/>
    <w:rsid w:val="00400297"/>
    <w:rsid w:val="004004B5"/>
    <w:rsid w:val="00400584"/>
    <w:rsid w:val="00400C54"/>
    <w:rsid w:val="00402723"/>
    <w:rsid w:val="004034E3"/>
    <w:rsid w:val="0040353A"/>
    <w:rsid w:val="00403566"/>
    <w:rsid w:val="00404D30"/>
    <w:rsid w:val="00404EEF"/>
    <w:rsid w:val="00404F5C"/>
    <w:rsid w:val="004056AC"/>
    <w:rsid w:val="00405FF5"/>
    <w:rsid w:val="0040664E"/>
    <w:rsid w:val="0040699D"/>
    <w:rsid w:val="00406EB8"/>
    <w:rsid w:val="004075D1"/>
    <w:rsid w:val="00407615"/>
    <w:rsid w:val="00407B8D"/>
    <w:rsid w:val="004106C1"/>
    <w:rsid w:val="00410E4A"/>
    <w:rsid w:val="004130BE"/>
    <w:rsid w:val="004134BF"/>
    <w:rsid w:val="004137DB"/>
    <w:rsid w:val="00413A68"/>
    <w:rsid w:val="00413E92"/>
    <w:rsid w:val="004153A5"/>
    <w:rsid w:val="00415615"/>
    <w:rsid w:val="0041567D"/>
    <w:rsid w:val="004158B5"/>
    <w:rsid w:val="00416F77"/>
    <w:rsid w:val="00417094"/>
    <w:rsid w:val="004170DD"/>
    <w:rsid w:val="004171EE"/>
    <w:rsid w:val="0041734A"/>
    <w:rsid w:val="004173DD"/>
    <w:rsid w:val="00417635"/>
    <w:rsid w:val="00417672"/>
    <w:rsid w:val="004177C3"/>
    <w:rsid w:val="00417817"/>
    <w:rsid w:val="00417AFA"/>
    <w:rsid w:val="004207FF"/>
    <w:rsid w:val="0042095D"/>
    <w:rsid w:val="00421394"/>
    <w:rsid w:val="0042261C"/>
    <w:rsid w:val="00422752"/>
    <w:rsid w:val="00422DCF"/>
    <w:rsid w:val="0042300E"/>
    <w:rsid w:val="0042426F"/>
    <w:rsid w:val="00424964"/>
    <w:rsid w:val="004249B8"/>
    <w:rsid w:val="00424B2E"/>
    <w:rsid w:val="00425242"/>
    <w:rsid w:val="00425C93"/>
    <w:rsid w:val="00425D15"/>
    <w:rsid w:val="004262DE"/>
    <w:rsid w:val="0042766E"/>
    <w:rsid w:val="004277FB"/>
    <w:rsid w:val="0043042A"/>
    <w:rsid w:val="00430C37"/>
    <w:rsid w:val="00430CF5"/>
    <w:rsid w:val="00430E2D"/>
    <w:rsid w:val="0043102A"/>
    <w:rsid w:val="004312EF"/>
    <w:rsid w:val="00432500"/>
    <w:rsid w:val="00432770"/>
    <w:rsid w:val="00432CFF"/>
    <w:rsid w:val="00432E5B"/>
    <w:rsid w:val="004330AF"/>
    <w:rsid w:val="0043331D"/>
    <w:rsid w:val="00433348"/>
    <w:rsid w:val="00434165"/>
    <w:rsid w:val="004341A8"/>
    <w:rsid w:val="00434412"/>
    <w:rsid w:val="004346B1"/>
    <w:rsid w:val="00434DB1"/>
    <w:rsid w:val="00435BF2"/>
    <w:rsid w:val="00435E90"/>
    <w:rsid w:val="004369B7"/>
    <w:rsid w:val="00436A8F"/>
    <w:rsid w:val="00437080"/>
    <w:rsid w:val="00437294"/>
    <w:rsid w:val="00437BE5"/>
    <w:rsid w:val="00437ED5"/>
    <w:rsid w:val="0044151B"/>
    <w:rsid w:val="00441639"/>
    <w:rsid w:val="004418C5"/>
    <w:rsid w:val="00441F8C"/>
    <w:rsid w:val="0044205B"/>
    <w:rsid w:val="00442453"/>
    <w:rsid w:val="00442AEC"/>
    <w:rsid w:val="00442B2A"/>
    <w:rsid w:val="00442DE6"/>
    <w:rsid w:val="004433D9"/>
    <w:rsid w:val="004434BE"/>
    <w:rsid w:val="00443762"/>
    <w:rsid w:val="0044534D"/>
    <w:rsid w:val="00445617"/>
    <w:rsid w:val="00445F46"/>
    <w:rsid w:val="0044692B"/>
    <w:rsid w:val="00446B5F"/>
    <w:rsid w:val="00446BAA"/>
    <w:rsid w:val="00446F0A"/>
    <w:rsid w:val="004471E2"/>
    <w:rsid w:val="004477BB"/>
    <w:rsid w:val="00447803"/>
    <w:rsid w:val="00447EDB"/>
    <w:rsid w:val="00450089"/>
    <w:rsid w:val="00450481"/>
    <w:rsid w:val="004508B0"/>
    <w:rsid w:val="004508CD"/>
    <w:rsid w:val="00450AFC"/>
    <w:rsid w:val="004514B4"/>
    <w:rsid w:val="0045219B"/>
    <w:rsid w:val="004521DE"/>
    <w:rsid w:val="004522ED"/>
    <w:rsid w:val="00452730"/>
    <w:rsid w:val="00452AAB"/>
    <w:rsid w:val="00452CAF"/>
    <w:rsid w:val="0045373F"/>
    <w:rsid w:val="00453D91"/>
    <w:rsid w:val="00453FDB"/>
    <w:rsid w:val="004547A6"/>
    <w:rsid w:val="004561B0"/>
    <w:rsid w:val="00456255"/>
    <w:rsid w:val="004568A6"/>
    <w:rsid w:val="00456B36"/>
    <w:rsid w:val="00456BED"/>
    <w:rsid w:val="00456E1B"/>
    <w:rsid w:val="00456E3B"/>
    <w:rsid w:val="00457034"/>
    <w:rsid w:val="004571DD"/>
    <w:rsid w:val="004575ED"/>
    <w:rsid w:val="00457917"/>
    <w:rsid w:val="00457DB4"/>
    <w:rsid w:val="00460384"/>
    <w:rsid w:val="00460405"/>
    <w:rsid w:val="00460429"/>
    <w:rsid w:val="0046046E"/>
    <w:rsid w:val="00460E2A"/>
    <w:rsid w:val="00461BE7"/>
    <w:rsid w:val="00461D55"/>
    <w:rsid w:val="00461E4A"/>
    <w:rsid w:val="0046288B"/>
    <w:rsid w:val="00462DA8"/>
    <w:rsid w:val="004632C2"/>
    <w:rsid w:val="00463478"/>
    <w:rsid w:val="004645AA"/>
    <w:rsid w:val="00464DF3"/>
    <w:rsid w:val="004651AB"/>
    <w:rsid w:val="00465914"/>
    <w:rsid w:val="00466A2B"/>
    <w:rsid w:val="00466AB2"/>
    <w:rsid w:val="00466D33"/>
    <w:rsid w:val="004671F4"/>
    <w:rsid w:val="004675D8"/>
    <w:rsid w:val="00467970"/>
    <w:rsid w:val="00467F92"/>
    <w:rsid w:val="00470106"/>
    <w:rsid w:val="004706A2"/>
    <w:rsid w:val="00470E3B"/>
    <w:rsid w:val="00470E68"/>
    <w:rsid w:val="00470EC1"/>
    <w:rsid w:val="004715EF"/>
    <w:rsid w:val="0047222F"/>
    <w:rsid w:val="0047286D"/>
    <w:rsid w:val="0047310D"/>
    <w:rsid w:val="0047364B"/>
    <w:rsid w:val="00473E2A"/>
    <w:rsid w:val="00473F25"/>
    <w:rsid w:val="0047459B"/>
    <w:rsid w:val="00474998"/>
    <w:rsid w:val="004749E4"/>
    <w:rsid w:val="00474DA9"/>
    <w:rsid w:val="00474E56"/>
    <w:rsid w:val="004758D0"/>
    <w:rsid w:val="00477210"/>
    <w:rsid w:val="00480900"/>
    <w:rsid w:val="00480944"/>
    <w:rsid w:val="00480BBD"/>
    <w:rsid w:val="0048113D"/>
    <w:rsid w:val="00481285"/>
    <w:rsid w:val="00481340"/>
    <w:rsid w:val="00481425"/>
    <w:rsid w:val="004821B3"/>
    <w:rsid w:val="00482334"/>
    <w:rsid w:val="0048293B"/>
    <w:rsid w:val="004829CD"/>
    <w:rsid w:val="00482A73"/>
    <w:rsid w:val="00483152"/>
    <w:rsid w:val="0048361F"/>
    <w:rsid w:val="00483864"/>
    <w:rsid w:val="00483A8A"/>
    <w:rsid w:val="00483C12"/>
    <w:rsid w:val="00484190"/>
    <w:rsid w:val="004843CE"/>
    <w:rsid w:val="00485002"/>
    <w:rsid w:val="004851FB"/>
    <w:rsid w:val="00485821"/>
    <w:rsid w:val="00485E1E"/>
    <w:rsid w:val="00485EAD"/>
    <w:rsid w:val="00485FAF"/>
    <w:rsid w:val="004866FA"/>
    <w:rsid w:val="0048738F"/>
    <w:rsid w:val="004874E6"/>
    <w:rsid w:val="00487504"/>
    <w:rsid w:val="00487657"/>
    <w:rsid w:val="00487C2E"/>
    <w:rsid w:val="00487D08"/>
    <w:rsid w:val="00490658"/>
    <w:rsid w:val="00490666"/>
    <w:rsid w:val="00490AB3"/>
    <w:rsid w:val="00490E23"/>
    <w:rsid w:val="00490E79"/>
    <w:rsid w:val="004917CB"/>
    <w:rsid w:val="004917CC"/>
    <w:rsid w:val="00491871"/>
    <w:rsid w:val="0049199F"/>
    <w:rsid w:val="00492274"/>
    <w:rsid w:val="00492B04"/>
    <w:rsid w:val="00493214"/>
    <w:rsid w:val="004935C7"/>
    <w:rsid w:val="00493F01"/>
    <w:rsid w:val="00494075"/>
    <w:rsid w:val="004945EA"/>
    <w:rsid w:val="004950F8"/>
    <w:rsid w:val="00495442"/>
    <w:rsid w:val="00495843"/>
    <w:rsid w:val="00495F6C"/>
    <w:rsid w:val="004966E7"/>
    <w:rsid w:val="0049673E"/>
    <w:rsid w:val="0049686E"/>
    <w:rsid w:val="004969A2"/>
    <w:rsid w:val="00496FB2"/>
    <w:rsid w:val="004976DC"/>
    <w:rsid w:val="004977B0"/>
    <w:rsid w:val="00497983"/>
    <w:rsid w:val="00497D37"/>
    <w:rsid w:val="004A017D"/>
    <w:rsid w:val="004A0236"/>
    <w:rsid w:val="004A08A2"/>
    <w:rsid w:val="004A1658"/>
    <w:rsid w:val="004A169D"/>
    <w:rsid w:val="004A1778"/>
    <w:rsid w:val="004A1CCF"/>
    <w:rsid w:val="004A1D9C"/>
    <w:rsid w:val="004A2079"/>
    <w:rsid w:val="004A233F"/>
    <w:rsid w:val="004A28A8"/>
    <w:rsid w:val="004A2958"/>
    <w:rsid w:val="004A3179"/>
    <w:rsid w:val="004A3870"/>
    <w:rsid w:val="004A3E42"/>
    <w:rsid w:val="004A5885"/>
    <w:rsid w:val="004A590D"/>
    <w:rsid w:val="004A607F"/>
    <w:rsid w:val="004A6292"/>
    <w:rsid w:val="004A6A1C"/>
    <w:rsid w:val="004A6B75"/>
    <w:rsid w:val="004A6EA2"/>
    <w:rsid w:val="004A6F0D"/>
    <w:rsid w:val="004A6F6A"/>
    <w:rsid w:val="004A70BA"/>
    <w:rsid w:val="004A70F0"/>
    <w:rsid w:val="004A7449"/>
    <w:rsid w:val="004A74C6"/>
    <w:rsid w:val="004A75CD"/>
    <w:rsid w:val="004A7A96"/>
    <w:rsid w:val="004A7D04"/>
    <w:rsid w:val="004B030C"/>
    <w:rsid w:val="004B07BE"/>
    <w:rsid w:val="004B0D05"/>
    <w:rsid w:val="004B14FA"/>
    <w:rsid w:val="004B157D"/>
    <w:rsid w:val="004B165B"/>
    <w:rsid w:val="004B2A10"/>
    <w:rsid w:val="004B2B31"/>
    <w:rsid w:val="004B2C1B"/>
    <w:rsid w:val="004B3603"/>
    <w:rsid w:val="004B3844"/>
    <w:rsid w:val="004B4808"/>
    <w:rsid w:val="004B4F32"/>
    <w:rsid w:val="004B5153"/>
    <w:rsid w:val="004B5155"/>
    <w:rsid w:val="004B551A"/>
    <w:rsid w:val="004B5DD5"/>
    <w:rsid w:val="004B67EC"/>
    <w:rsid w:val="004B69C6"/>
    <w:rsid w:val="004B69D6"/>
    <w:rsid w:val="004B6DAC"/>
    <w:rsid w:val="004B740B"/>
    <w:rsid w:val="004B7DD4"/>
    <w:rsid w:val="004C022E"/>
    <w:rsid w:val="004C05A5"/>
    <w:rsid w:val="004C1798"/>
    <w:rsid w:val="004C1B0B"/>
    <w:rsid w:val="004C205B"/>
    <w:rsid w:val="004C214F"/>
    <w:rsid w:val="004C2B36"/>
    <w:rsid w:val="004C2B69"/>
    <w:rsid w:val="004C3416"/>
    <w:rsid w:val="004C3430"/>
    <w:rsid w:val="004C3D21"/>
    <w:rsid w:val="004C45EC"/>
    <w:rsid w:val="004C4674"/>
    <w:rsid w:val="004C47D5"/>
    <w:rsid w:val="004C4B19"/>
    <w:rsid w:val="004C4D00"/>
    <w:rsid w:val="004C5511"/>
    <w:rsid w:val="004C591C"/>
    <w:rsid w:val="004C66AF"/>
    <w:rsid w:val="004C6A73"/>
    <w:rsid w:val="004C6BA1"/>
    <w:rsid w:val="004C7229"/>
    <w:rsid w:val="004C7425"/>
    <w:rsid w:val="004D0066"/>
    <w:rsid w:val="004D03C6"/>
    <w:rsid w:val="004D060A"/>
    <w:rsid w:val="004D073D"/>
    <w:rsid w:val="004D0930"/>
    <w:rsid w:val="004D097A"/>
    <w:rsid w:val="004D09FD"/>
    <w:rsid w:val="004D0AB2"/>
    <w:rsid w:val="004D0AEA"/>
    <w:rsid w:val="004D15C2"/>
    <w:rsid w:val="004D1D18"/>
    <w:rsid w:val="004D29A8"/>
    <w:rsid w:val="004D2BE8"/>
    <w:rsid w:val="004D314D"/>
    <w:rsid w:val="004D32B2"/>
    <w:rsid w:val="004D3921"/>
    <w:rsid w:val="004D39A8"/>
    <w:rsid w:val="004D3ABF"/>
    <w:rsid w:val="004D41EC"/>
    <w:rsid w:val="004D42C2"/>
    <w:rsid w:val="004D42D3"/>
    <w:rsid w:val="004D452D"/>
    <w:rsid w:val="004D45AE"/>
    <w:rsid w:val="004D4B16"/>
    <w:rsid w:val="004D4CCA"/>
    <w:rsid w:val="004D4D42"/>
    <w:rsid w:val="004D5073"/>
    <w:rsid w:val="004D54C0"/>
    <w:rsid w:val="004D552D"/>
    <w:rsid w:val="004D603A"/>
    <w:rsid w:val="004D615B"/>
    <w:rsid w:val="004D66C0"/>
    <w:rsid w:val="004D6FFB"/>
    <w:rsid w:val="004D75A5"/>
    <w:rsid w:val="004D7F2D"/>
    <w:rsid w:val="004E01E9"/>
    <w:rsid w:val="004E0BA6"/>
    <w:rsid w:val="004E1DBF"/>
    <w:rsid w:val="004E1F0F"/>
    <w:rsid w:val="004E23E1"/>
    <w:rsid w:val="004E288B"/>
    <w:rsid w:val="004E2909"/>
    <w:rsid w:val="004E2B98"/>
    <w:rsid w:val="004E2C3E"/>
    <w:rsid w:val="004E4004"/>
    <w:rsid w:val="004E4211"/>
    <w:rsid w:val="004E4A98"/>
    <w:rsid w:val="004E5259"/>
    <w:rsid w:val="004E5771"/>
    <w:rsid w:val="004E589C"/>
    <w:rsid w:val="004E5AD3"/>
    <w:rsid w:val="004E5C14"/>
    <w:rsid w:val="004E6249"/>
    <w:rsid w:val="004E6B50"/>
    <w:rsid w:val="004E6F6F"/>
    <w:rsid w:val="004E740A"/>
    <w:rsid w:val="004E7461"/>
    <w:rsid w:val="004E7601"/>
    <w:rsid w:val="004E7884"/>
    <w:rsid w:val="004E7F0E"/>
    <w:rsid w:val="004F0246"/>
    <w:rsid w:val="004F03C5"/>
    <w:rsid w:val="004F04B6"/>
    <w:rsid w:val="004F0781"/>
    <w:rsid w:val="004F0805"/>
    <w:rsid w:val="004F087B"/>
    <w:rsid w:val="004F0C29"/>
    <w:rsid w:val="004F0D0F"/>
    <w:rsid w:val="004F17C3"/>
    <w:rsid w:val="004F1F9F"/>
    <w:rsid w:val="004F218E"/>
    <w:rsid w:val="004F2294"/>
    <w:rsid w:val="004F2A0E"/>
    <w:rsid w:val="004F2A32"/>
    <w:rsid w:val="004F2AEF"/>
    <w:rsid w:val="004F2CAF"/>
    <w:rsid w:val="004F4089"/>
    <w:rsid w:val="004F4D55"/>
    <w:rsid w:val="004F4FE0"/>
    <w:rsid w:val="004F5149"/>
    <w:rsid w:val="004F515B"/>
    <w:rsid w:val="004F53F6"/>
    <w:rsid w:val="004F5843"/>
    <w:rsid w:val="004F585A"/>
    <w:rsid w:val="004F58C2"/>
    <w:rsid w:val="004F5992"/>
    <w:rsid w:val="004F5E70"/>
    <w:rsid w:val="004F686D"/>
    <w:rsid w:val="004F692E"/>
    <w:rsid w:val="004F6A6C"/>
    <w:rsid w:val="004F6AC5"/>
    <w:rsid w:val="004F6C6B"/>
    <w:rsid w:val="004F6D13"/>
    <w:rsid w:val="004F6F3A"/>
    <w:rsid w:val="004F721D"/>
    <w:rsid w:val="005000F2"/>
    <w:rsid w:val="0050032B"/>
    <w:rsid w:val="00500820"/>
    <w:rsid w:val="00500886"/>
    <w:rsid w:val="0050094C"/>
    <w:rsid w:val="00501328"/>
    <w:rsid w:val="005016B8"/>
    <w:rsid w:val="005018A9"/>
    <w:rsid w:val="00501A75"/>
    <w:rsid w:val="00501F31"/>
    <w:rsid w:val="0050276B"/>
    <w:rsid w:val="00502864"/>
    <w:rsid w:val="005029D9"/>
    <w:rsid w:val="005029E0"/>
    <w:rsid w:val="00502E1D"/>
    <w:rsid w:val="005030D2"/>
    <w:rsid w:val="0050346A"/>
    <w:rsid w:val="00503CC4"/>
    <w:rsid w:val="0050401B"/>
    <w:rsid w:val="0050413E"/>
    <w:rsid w:val="005043DC"/>
    <w:rsid w:val="00504884"/>
    <w:rsid w:val="00504E32"/>
    <w:rsid w:val="00504F2D"/>
    <w:rsid w:val="005050D2"/>
    <w:rsid w:val="0050546B"/>
    <w:rsid w:val="0050584C"/>
    <w:rsid w:val="00505CC6"/>
    <w:rsid w:val="00506958"/>
    <w:rsid w:val="00506ED8"/>
    <w:rsid w:val="0050707C"/>
    <w:rsid w:val="005079C9"/>
    <w:rsid w:val="00507C96"/>
    <w:rsid w:val="00510356"/>
    <w:rsid w:val="00510641"/>
    <w:rsid w:val="005106B7"/>
    <w:rsid w:val="005109FB"/>
    <w:rsid w:val="00510E89"/>
    <w:rsid w:val="005110DD"/>
    <w:rsid w:val="00511256"/>
    <w:rsid w:val="005112A7"/>
    <w:rsid w:val="00511860"/>
    <w:rsid w:val="00511F57"/>
    <w:rsid w:val="005124D5"/>
    <w:rsid w:val="00512ED1"/>
    <w:rsid w:val="005135C9"/>
    <w:rsid w:val="00513610"/>
    <w:rsid w:val="005136E8"/>
    <w:rsid w:val="00513A69"/>
    <w:rsid w:val="00513C6B"/>
    <w:rsid w:val="0051411F"/>
    <w:rsid w:val="0051418C"/>
    <w:rsid w:val="005141A6"/>
    <w:rsid w:val="00514AD3"/>
    <w:rsid w:val="00514D01"/>
    <w:rsid w:val="00514DF3"/>
    <w:rsid w:val="005150DA"/>
    <w:rsid w:val="00515123"/>
    <w:rsid w:val="00515460"/>
    <w:rsid w:val="005159FA"/>
    <w:rsid w:val="00515D2E"/>
    <w:rsid w:val="00515DD1"/>
    <w:rsid w:val="0051617D"/>
    <w:rsid w:val="00516287"/>
    <w:rsid w:val="00516525"/>
    <w:rsid w:val="00516892"/>
    <w:rsid w:val="00516F45"/>
    <w:rsid w:val="00517E6F"/>
    <w:rsid w:val="00517EDE"/>
    <w:rsid w:val="0052005F"/>
    <w:rsid w:val="005206F9"/>
    <w:rsid w:val="00520DA5"/>
    <w:rsid w:val="0052161D"/>
    <w:rsid w:val="00522404"/>
    <w:rsid w:val="005226CC"/>
    <w:rsid w:val="00522B61"/>
    <w:rsid w:val="00522D6C"/>
    <w:rsid w:val="00523A1A"/>
    <w:rsid w:val="00523FBE"/>
    <w:rsid w:val="0052444D"/>
    <w:rsid w:val="00525168"/>
    <w:rsid w:val="0052535A"/>
    <w:rsid w:val="00525D6A"/>
    <w:rsid w:val="00526A1D"/>
    <w:rsid w:val="00526E7C"/>
    <w:rsid w:val="005271F7"/>
    <w:rsid w:val="00527796"/>
    <w:rsid w:val="00527BB0"/>
    <w:rsid w:val="00530034"/>
    <w:rsid w:val="00530053"/>
    <w:rsid w:val="0053055E"/>
    <w:rsid w:val="00530612"/>
    <w:rsid w:val="0053078F"/>
    <w:rsid w:val="005308B2"/>
    <w:rsid w:val="00530EC6"/>
    <w:rsid w:val="005310C4"/>
    <w:rsid w:val="005314D3"/>
    <w:rsid w:val="00531643"/>
    <w:rsid w:val="005318A1"/>
    <w:rsid w:val="00531BA3"/>
    <w:rsid w:val="00532478"/>
    <w:rsid w:val="00532529"/>
    <w:rsid w:val="00532716"/>
    <w:rsid w:val="005327A5"/>
    <w:rsid w:val="00532AD7"/>
    <w:rsid w:val="00533279"/>
    <w:rsid w:val="00533C6F"/>
    <w:rsid w:val="00533D05"/>
    <w:rsid w:val="005340EC"/>
    <w:rsid w:val="00534275"/>
    <w:rsid w:val="005344E4"/>
    <w:rsid w:val="00534950"/>
    <w:rsid w:val="00534C05"/>
    <w:rsid w:val="0053507A"/>
    <w:rsid w:val="00535389"/>
    <w:rsid w:val="00535488"/>
    <w:rsid w:val="00535A34"/>
    <w:rsid w:val="00535B90"/>
    <w:rsid w:val="0053652E"/>
    <w:rsid w:val="00536532"/>
    <w:rsid w:val="00536587"/>
    <w:rsid w:val="005368AD"/>
    <w:rsid w:val="00537FAC"/>
    <w:rsid w:val="00537FCD"/>
    <w:rsid w:val="00540023"/>
    <w:rsid w:val="005408C7"/>
    <w:rsid w:val="00541519"/>
    <w:rsid w:val="005418FF"/>
    <w:rsid w:val="00542451"/>
    <w:rsid w:val="0054281C"/>
    <w:rsid w:val="00542BB7"/>
    <w:rsid w:val="00542C51"/>
    <w:rsid w:val="00544825"/>
    <w:rsid w:val="00544E06"/>
    <w:rsid w:val="00545214"/>
    <w:rsid w:val="00545F3D"/>
    <w:rsid w:val="00545FF4"/>
    <w:rsid w:val="0054620F"/>
    <w:rsid w:val="005462C2"/>
    <w:rsid w:val="0054635D"/>
    <w:rsid w:val="0054642A"/>
    <w:rsid w:val="00546A05"/>
    <w:rsid w:val="00546A14"/>
    <w:rsid w:val="00546D44"/>
    <w:rsid w:val="00547804"/>
    <w:rsid w:val="00547B0C"/>
    <w:rsid w:val="00547C87"/>
    <w:rsid w:val="00547FDF"/>
    <w:rsid w:val="005500E7"/>
    <w:rsid w:val="00550ACE"/>
    <w:rsid w:val="00550EFC"/>
    <w:rsid w:val="00550FD6"/>
    <w:rsid w:val="00551321"/>
    <w:rsid w:val="00552C71"/>
    <w:rsid w:val="00552D0E"/>
    <w:rsid w:val="00552F30"/>
    <w:rsid w:val="00552FCB"/>
    <w:rsid w:val="00553462"/>
    <w:rsid w:val="005538AD"/>
    <w:rsid w:val="00554039"/>
    <w:rsid w:val="0055427A"/>
    <w:rsid w:val="00554760"/>
    <w:rsid w:val="00554C6C"/>
    <w:rsid w:val="00554D35"/>
    <w:rsid w:val="00554EC5"/>
    <w:rsid w:val="0055546B"/>
    <w:rsid w:val="0055564D"/>
    <w:rsid w:val="0055572E"/>
    <w:rsid w:val="00555778"/>
    <w:rsid w:val="00555836"/>
    <w:rsid w:val="0055586B"/>
    <w:rsid w:val="00555F0C"/>
    <w:rsid w:val="00555FD8"/>
    <w:rsid w:val="0055632A"/>
    <w:rsid w:val="00556547"/>
    <w:rsid w:val="005566D2"/>
    <w:rsid w:val="00556B31"/>
    <w:rsid w:val="00556BFC"/>
    <w:rsid w:val="0055711F"/>
    <w:rsid w:val="00557E7B"/>
    <w:rsid w:val="0056020F"/>
    <w:rsid w:val="00560815"/>
    <w:rsid w:val="005608AF"/>
    <w:rsid w:val="00560D0C"/>
    <w:rsid w:val="00560E1B"/>
    <w:rsid w:val="00561694"/>
    <w:rsid w:val="0056174C"/>
    <w:rsid w:val="00561C3A"/>
    <w:rsid w:val="00561F51"/>
    <w:rsid w:val="00562476"/>
    <w:rsid w:val="00562EBE"/>
    <w:rsid w:val="0056343E"/>
    <w:rsid w:val="005639D7"/>
    <w:rsid w:val="005643EA"/>
    <w:rsid w:val="00564C6A"/>
    <w:rsid w:val="00565531"/>
    <w:rsid w:val="00565D25"/>
    <w:rsid w:val="00566AD2"/>
    <w:rsid w:val="00567442"/>
    <w:rsid w:val="0056746F"/>
    <w:rsid w:val="00567F9E"/>
    <w:rsid w:val="00570207"/>
    <w:rsid w:val="00570234"/>
    <w:rsid w:val="00570ADB"/>
    <w:rsid w:val="00570E7F"/>
    <w:rsid w:val="005718E0"/>
    <w:rsid w:val="00572648"/>
    <w:rsid w:val="00572C4B"/>
    <w:rsid w:val="00572E24"/>
    <w:rsid w:val="0057313F"/>
    <w:rsid w:val="005733C1"/>
    <w:rsid w:val="0057343A"/>
    <w:rsid w:val="00574141"/>
    <w:rsid w:val="00574390"/>
    <w:rsid w:val="0057465B"/>
    <w:rsid w:val="00574A38"/>
    <w:rsid w:val="00574ABF"/>
    <w:rsid w:val="00574F41"/>
    <w:rsid w:val="0057537B"/>
    <w:rsid w:val="005753F4"/>
    <w:rsid w:val="00576607"/>
    <w:rsid w:val="00576A60"/>
    <w:rsid w:val="00576D2E"/>
    <w:rsid w:val="00576F13"/>
    <w:rsid w:val="00577149"/>
    <w:rsid w:val="005778AE"/>
    <w:rsid w:val="00577ADB"/>
    <w:rsid w:val="00580321"/>
    <w:rsid w:val="005807ED"/>
    <w:rsid w:val="0058087E"/>
    <w:rsid w:val="00580A8D"/>
    <w:rsid w:val="00580B76"/>
    <w:rsid w:val="00581436"/>
    <w:rsid w:val="00581605"/>
    <w:rsid w:val="00581A4E"/>
    <w:rsid w:val="0058207D"/>
    <w:rsid w:val="005821DD"/>
    <w:rsid w:val="005832C3"/>
    <w:rsid w:val="0058399F"/>
    <w:rsid w:val="00583A31"/>
    <w:rsid w:val="00583E52"/>
    <w:rsid w:val="0058414F"/>
    <w:rsid w:val="0058454A"/>
    <w:rsid w:val="005850B6"/>
    <w:rsid w:val="00585D09"/>
    <w:rsid w:val="00585E7F"/>
    <w:rsid w:val="0058605F"/>
    <w:rsid w:val="0058622B"/>
    <w:rsid w:val="00586352"/>
    <w:rsid w:val="00586981"/>
    <w:rsid w:val="00586DF0"/>
    <w:rsid w:val="005870F6"/>
    <w:rsid w:val="00587468"/>
    <w:rsid w:val="00587576"/>
    <w:rsid w:val="00587A65"/>
    <w:rsid w:val="00587D29"/>
    <w:rsid w:val="00587E2A"/>
    <w:rsid w:val="00590D1A"/>
    <w:rsid w:val="005917A6"/>
    <w:rsid w:val="005917BA"/>
    <w:rsid w:val="005918C7"/>
    <w:rsid w:val="00591F8F"/>
    <w:rsid w:val="005920BA"/>
    <w:rsid w:val="005924CA"/>
    <w:rsid w:val="005926E2"/>
    <w:rsid w:val="00592A2D"/>
    <w:rsid w:val="00592ECE"/>
    <w:rsid w:val="0059302D"/>
    <w:rsid w:val="00593886"/>
    <w:rsid w:val="00593D91"/>
    <w:rsid w:val="00594421"/>
    <w:rsid w:val="00594516"/>
    <w:rsid w:val="005946C8"/>
    <w:rsid w:val="00594918"/>
    <w:rsid w:val="00594984"/>
    <w:rsid w:val="00595032"/>
    <w:rsid w:val="005956D8"/>
    <w:rsid w:val="005959C5"/>
    <w:rsid w:val="00595D18"/>
    <w:rsid w:val="00595E7E"/>
    <w:rsid w:val="00595F2C"/>
    <w:rsid w:val="00595F41"/>
    <w:rsid w:val="0059605E"/>
    <w:rsid w:val="005960C5"/>
    <w:rsid w:val="00596CA0"/>
    <w:rsid w:val="00596F2F"/>
    <w:rsid w:val="005A01D3"/>
    <w:rsid w:val="005A09B4"/>
    <w:rsid w:val="005A0A38"/>
    <w:rsid w:val="005A0CE1"/>
    <w:rsid w:val="005A0D14"/>
    <w:rsid w:val="005A157F"/>
    <w:rsid w:val="005A2616"/>
    <w:rsid w:val="005A2A0A"/>
    <w:rsid w:val="005A3034"/>
    <w:rsid w:val="005A3280"/>
    <w:rsid w:val="005A3A9A"/>
    <w:rsid w:val="005A3F4C"/>
    <w:rsid w:val="005A427D"/>
    <w:rsid w:val="005A4678"/>
    <w:rsid w:val="005A4B77"/>
    <w:rsid w:val="005A4F6A"/>
    <w:rsid w:val="005A5872"/>
    <w:rsid w:val="005A594B"/>
    <w:rsid w:val="005A5BEA"/>
    <w:rsid w:val="005A6978"/>
    <w:rsid w:val="005A6996"/>
    <w:rsid w:val="005A6D03"/>
    <w:rsid w:val="005A73E6"/>
    <w:rsid w:val="005A7422"/>
    <w:rsid w:val="005A7527"/>
    <w:rsid w:val="005A7A0A"/>
    <w:rsid w:val="005A7A1C"/>
    <w:rsid w:val="005A7C41"/>
    <w:rsid w:val="005B02AC"/>
    <w:rsid w:val="005B09D0"/>
    <w:rsid w:val="005B0E1B"/>
    <w:rsid w:val="005B1074"/>
    <w:rsid w:val="005B10C0"/>
    <w:rsid w:val="005B2065"/>
    <w:rsid w:val="005B2F13"/>
    <w:rsid w:val="005B2FA6"/>
    <w:rsid w:val="005B3444"/>
    <w:rsid w:val="005B3B81"/>
    <w:rsid w:val="005B3C42"/>
    <w:rsid w:val="005B3CD4"/>
    <w:rsid w:val="005B4121"/>
    <w:rsid w:val="005B4372"/>
    <w:rsid w:val="005B449C"/>
    <w:rsid w:val="005B455A"/>
    <w:rsid w:val="005B51AA"/>
    <w:rsid w:val="005B5D26"/>
    <w:rsid w:val="005B7491"/>
    <w:rsid w:val="005B7A0C"/>
    <w:rsid w:val="005B7FB8"/>
    <w:rsid w:val="005C0E4E"/>
    <w:rsid w:val="005C10B8"/>
    <w:rsid w:val="005C1AB9"/>
    <w:rsid w:val="005C1DF9"/>
    <w:rsid w:val="005C1E38"/>
    <w:rsid w:val="005C2600"/>
    <w:rsid w:val="005C2A1F"/>
    <w:rsid w:val="005C2C6D"/>
    <w:rsid w:val="005C2F1E"/>
    <w:rsid w:val="005C3F76"/>
    <w:rsid w:val="005C4798"/>
    <w:rsid w:val="005C492B"/>
    <w:rsid w:val="005C4A06"/>
    <w:rsid w:val="005C4D8D"/>
    <w:rsid w:val="005C586E"/>
    <w:rsid w:val="005C6521"/>
    <w:rsid w:val="005C7698"/>
    <w:rsid w:val="005C7849"/>
    <w:rsid w:val="005C7CDA"/>
    <w:rsid w:val="005C7E2A"/>
    <w:rsid w:val="005C7E54"/>
    <w:rsid w:val="005D098E"/>
    <w:rsid w:val="005D0A79"/>
    <w:rsid w:val="005D0B32"/>
    <w:rsid w:val="005D0C9D"/>
    <w:rsid w:val="005D0CE7"/>
    <w:rsid w:val="005D191C"/>
    <w:rsid w:val="005D203D"/>
    <w:rsid w:val="005D28FF"/>
    <w:rsid w:val="005D2E0C"/>
    <w:rsid w:val="005D30C2"/>
    <w:rsid w:val="005D3101"/>
    <w:rsid w:val="005D3827"/>
    <w:rsid w:val="005D3B28"/>
    <w:rsid w:val="005D3C4F"/>
    <w:rsid w:val="005D4422"/>
    <w:rsid w:val="005D4431"/>
    <w:rsid w:val="005D469C"/>
    <w:rsid w:val="005D4819"/>
    <w:rsid w:val="005D4D83"/>
    <w:rsid w:val="005D525B"/>
    <w:rsid w:val="005D52BE"/>
    <w:rsid w:val="005D5645"/>
    <w:rsid w:val="005D5654"/>
    <w:rsid w:val="005D568E"/>
    <w:rsid w:val="005D5B17"/>
    <w:rsid w:val="005D5CE8"/>
    <w:rsid w:val="005D5F75"/>
    <w:rsid w:val="005D706D"/>
    <w:rsid w:val="005D70CC"/>
    <w:rsid w:val="005D79D1"/>
    <w:rsid w:val="005D79E2"/>
    <w:rsid w:val="005D7B39"/>
    <w:rsid w:val="005D7E9C"/>
    <w:rsid w:val="005E0208"/>
    <w:rsid w:val="005E021E"/>
    <w:rsid w:val="005E07A1"/>
    <w:rsid w:val="005E0BA7"/>
    <w:rsid w:val="005E0C81"/>
    <w:rsid w:val="005E1659"/>
    <w:rsid w:val="005E20B4"/>
    <w:rsid w:val="005E32BE"/>
    <w:rsid w:val="005E36D3"/>
    <w:rsid w:val="005E3729"/>
    <w:rsid w:val="005E3BC0"/>
    <w:rsid w:val="005E44AB"/>
    <w:rsid w:val="005E4592"/>
    <w:rsid w:val="005E4616"/>
    <w:rsid w:val="005E4A1D"/>
    <w:rsid w:val="005E4E45"/>
    <w:rsid w:val="005E602C"/>
    <w:rsid w:val="005E6DD0"/>
    <w:rsid w:val="005E779A"/>
    <w:rsid w:val="005E791B"/>
    <w:rsid w:val="005E7A3E"/>
    <w:rsid w:val="005E7AAD"/>
    <w:rsid w:val="005E7BC8"/>
    <w:rsid w:val="005F005D"/>
    <w:rsid w:val="005F05E9"/>
    <w:rsid w:val="005F1C21"/>
    <w:rsid w:val="005F21FF"/>
    <w:rsid w:val="005F24FC"/>
    <w:rsid w:val="005F30B6"/>
    <w:rsid w:val="005F4730"/>
    <w:rsid w:val="005F4E36"/>
    <w:rsid w:val="005F5B62"/>
    <w:rsid w:val="005F5B90"/>
    <w:rsid w:val="005F5BDE"/>
    <w:rsid w:val="005F5D4E"/>
    <w:rsid w:val="005F638D"/>
    <w:rsid w:val="005F6C20"/>
    <w:rsid w:val="00600FD4"/>
    <w:rsid w:val="0060171A"/>
    <w:rsid w:val="00602206"/>
    <w:rsid w:val="00602532"/>
    <w:rsid w:val="00602565"/>
    <w:rsid w:val="00602D1B"/>
    <w:rsid w:val="00602FCE"/>
    <w:rsid w:val="006032A7"/>
    <w:rsid w:val="006032C6"/>
    <w:rsid w:val="00603331"/>
    <w:rsid w:val="0060335F"/>
    <w:rsid w:val="006033D2"/>
    <w:rsid w:val="006033D8"/>
    <w:rsid w:val="00603CA3"/>
    <w:rsid w:val="006042BC"/>
    <w:rsid w:val="006042F1"/>
    <w:rsid w:val="0060454A"/>
    <w:rsid w:val="0060497B"/>
    <w:rsid w:val="00604D22"/>
    <w:rsid w:val="00604DE3"/>
    <w:rsid w:val="00604EA0"/>
    <w:rsid w:val="00605F2B"/>
    <w:rsid w:val="00607684"/>
    <w:rsid w:val="006076B4"/>
    <w:rsid w:val="00607B15"/>
    <w:rsid w:val="006101D4"/>
    <w:rsid w:val="0061048F"/>
    <w:rsid w:val="00610725"/>
    <w:rsid w:val="00610981"/>
    <w:rsid w:val="00610A20"/>
    <w:rsid w:val="00610A2F"/>
    <w:rsid w:val="00610FD9"/>
    <w:rsid w:val="00611630"/>
    <w:rsid w:val="00611B2D"/>
    <w:rsid w:val="00611E5F"/>
    <w:rsid w:val="00611E8A"/>
    <w:rsid w:val="00612187"/>
    <w:rsid w:val="00612337"/>
    <w:rsid w:val="00612580"/>
    <w:rsid w:val="00612E50"/>
    <w:rsid w:val="00613270"/>
    <w:rsid w:val="006133AA"/>
    <w:rsid w:val="00615A70"/>
    <w:rsid w:val="00615AD4"/>
    <w:rsid w:val="00615D6C"/>
    <w:rsid w:val="00616562"/>
    <w:rsid w:val="00616627"/>
    <w:rsid w:val="0061706F"/>
    <w:rsid w:val="00617549"/>
    <w:rsid w:val="00617DF1"/>
    <w:rsid w:val="00620107"/>
    <w:rsid w:val="0062145C"/>
    <w:rsid w:val="0062198A"/>
    <w:rsid w:val="006219B8"/>
    <w:rsid w:val="006219ED"/>
    <w:rsid w:val="00621BC2"/>
    <w:rsid w:val="00622204"/>
    <w:rsid w:val="006226C8"/>
    <w:rsid w:val="00622BEE"/>
    <w:rsid w:val="00622C7E"/>
    <w:rsid w:val="0062307A"/>
    <w:rsid w:val="006234E6"/>
    <w:rsid w:val="006235C9"/>
    <w:rsid w:val="00623850"/>
    <w:rsid w:val="00623C28"/>
    <w:rsid w:val="00623C93"/>
    <w:rsid w:val="00624143"/>
    <w:rsid w:val="00624237"/>
    <w:rsid w:val="00624535"/>
    <w:rsid w:val="00624566"/>
    <w:rsid w:val="00625014"/>
    <w:rsid w:val="0062510F"/>
    <w:rsid w:val="006251D5"/>
    <w:rsid w:val="006251F6"/>
    <w:rsid w:val="00625506"/>
    <w:rsid w:val="00625925"/>
    <w:rsid w:val="00626340"/>
    <w:rsid w:val="006264A3"/>
    <w:rsid w:val="00626CCA"/>
    <w:rsid w:val="00626EA0"/>
    <w:rsid w:val="006272D2"/>
    <w:rsid w:val="006273AC"/>
    <w:rsid w:val="006276CC"/>
    <w:rsid w:val="00627760"/>
    <w:rsid w:val="00627775"/>
    <w:rsid w:val="00627AFD"/>
    <w:rsid w:val="00627B0F"/>
    <w:rsid w:val="00627CA7"/>
    <w:rsid w:val="00627D96"/>
    <w:rsid w:val="00630195"/>
    <w:rsid w:val="00630B00"/>
    <w:rsid w:val="00630B27"/>
    <w:rsid w:val="0063103F"/>
    <w:rsid w:val="00631393"/>
    <w:rsid w:val="00631F3D"/>
    <w:rsid w:val="0063215E"/>
    <w:rsid w:val="006322A4"/>
    <w:rsid w:val="006323A4"/>
    <w:rsid w:val="00633A2D"/>
    <w:rsid w:val="00633EAA"/>
    <w:rsid w:val="00634226"/>
    <w:rsid w:val="00634275"/>
    <w:rsid w:val="0063428C"/>
    <w:rsid w:val="00634445"/>
    <w:rsid w:val="00634515"/>
    <w:rsid w:val="0063453F"/>
    <w:rsid w:val="0063537F"/>
    <w:rsid w:val="006355D0"/>
    <w:rsid w:val="006359E6"/>
    <w:rsid w:val="00635CB8"/>
    <w:rsid w:val="006361DD"/>
    <w:rsid w:val="006368E8"/>
    <w:rsid w:val="00636A37"/>
    <w:rsid w:val="006375FE"/>
    <w:rsid w:val="00637CB8"/>
    <w:rsid w:val="00640591"/>
    <w:rsid w:val="006408AC"/>
    <w:rsid w:val="00640EE6"/>
    <w:rsid w:val="0064191A"/>
    <w:rsid w:val="00641A35"/>
    <w:rsid w:val="00641BF8"/>
    <w:rsid w:val="00641D30"/>
    <w:rsid w:val="00642410"/>
    <w:rsid w:val="006426CA"/>
    <w:rsid w:val="006426D2"/>
    <w:rsid w:val="00642B2E"/>
    <w:rsid w:val="00642CB6"/>
    <w:rsid w:val="00642CB8"/>
    <w:rsid w:val="006434EE"/>
    <w:rsid w:val="00643697"/>
    <w:rsid w:val="006436FB"/>
    <w:rsid w:val="00643811"/>
    <w:rsid w:val="00643A13"/>
    <w:rsid w:val="006441E0"/>
    <w:rsid w:val="00644531"/>
    <w:rsid w:val="006445FE"/>
    <w:rsid w:val="0064470F"/>
    <w:rsid w:val="00644866"/>
    <w:rsid w:val="00644BCD"/>
    <w:rsid w:val="006450B5"/>
    <w:rsid w:val="006453BF"/>
    <w:rsid w:val="006453DB"/>
    <w:rsid w:val="006460A6"/>
    <w:rsid w:val="006460E5"/>
    <w:rsid w:val="00646FED"/>
    <w:rsid w:val="006476BF"/>
    <w:rsid w:val="006476D3"/>
    <w:rsid w:val="006502E3"/>
    <w:rsid w:val="00650C35"/>
    <w:rsid w:val="0065200D"/>
    <w:rsid w:val="00652335"/>
    <w:rsid w:val="00652D1E"/>
    <w:rsid w:val="006532C5"/>
    <w:rsid w:val="00653645"/>
    <w:rsid w:val="00653723"/>
    <w:rsid w:val="00654350"/>
    <w:rsid w:val="0065443A"/>
    <w:rsid w:val="00654D90"/>
    <w:rsid w:val="00654E23"/>
    <w:rsid w:val="006557F6"/>
    <w:rsid w:val="00655DB7"/>
    <w:rsid w:val="0065681B"/>
    <w:rsid w:val="00656845"/>
    <w:rsid w:val="006569E9"/>
    <w:rsid w:val="00656FB1"/>
    <w:rsid w:val="006571B7"/>
    <w:rsid w:val="006602AC"/>
    <w:rsid w:val="006605F5"/>
    <w:rsid w:val="006609A6"/>
    <w:rsid w:val="00660AED"/>
    <w:rsid w:val="0066151A"/>
    <w:rsid w:val="00661768"/>
    <w:rsid w:val="00661C6D"/>
    <w:rsid w:val="00661D24"/>
    <w:rsid w:val="00661D51"/>
    <w:rsid w:val="00662062"/>
    <w:rsid w:val="0066207A"/>
    <w:rsid w:val="00662092"/>
    <w:rsid w:val="00662FA8"/>
    <w:rsid w:val="0066302D"/>
    <w:rsid w:val="0066308C"/>
    <w:rsid w:val="0066344D"/>
    <w:rsid w:val="00663857"/>
    <w:rsid w:val="006638D6"/>
    <w:rsid w:val="00663A1F"/>
    <w:rsid w:val="00663CC8"/>
    <w:rsid w:val="0066492F"/>
    <w:rsid w:val="006652FD"/>
    <w:rsid w:val="00665BAA"/>
    <w:rsid w:val="00665FC2"/>
    <w:rsid w:val="00666AF7"/>
    <w:rsid w:val="006677C6"/>
    <w:rsid w:val="00667870"/>
    <w:rsid w:val="00667AB4"/>
    <w:rsid w:val="00667AD8"/>
    <w:rsid w:val="00670D40"/>
    <w:rsid w:val="00670DA8"/>
    <w:rsid w:val="00670F16"/>
    <w:rsid w:val="00671053"/>
    <w:rsid w:val="00671163"/>
    <w:rsid w:val="0067127C"/>
    <w:rsid w:val="006714AE"/>
    <w:rsid w:val="006714E6"/>
    <w:rsid w:val="0067192C"/>
    <w:rsid w:val="00671A8F"/>
    <w:rsid w:val="00671FAD"/>
    <w:rsid w:val="006724FA"/>
    <w:rsid w:val="00672706"/>
    <w:rsid w:val="006728B6"/>
    <w:rsid w:val="006728D5"/>
    <w:rsid w:val="00672CFB"/>
    <w:rsid w:val="006730B3"/>
    <w:rsid w:val="006743FC"/>
    <w:rsid w:val="00674E2A"/>
    <w:rsid w:val="0067550D"/>
    <w:rsid w:val="006759DB"/>
    <w:rsid w:val="00675C81"/>
    <w:rsid w:val="006762E4"/>
    <w:rsid w:val="0067689D"/>
    <w:rsid w:val="00676A53"/>
    <w:rsid w:val="006770B6"/>
    <w:rsid w:val="0067770E"/>
    <w:rsid w:val="006779DC"/>
    <w:rsid w:val="00677CAA"/>
    <w:rsid w:val="00680394"/>
    <w:rsid w:val="00680574"/>
    <w:rsid w:val="006806A3"/>
    <w:rsid w:val="00680798"/>
    <w:rsid w:val="00680919"/>
    <w:rsid w:val="00680C30"/>
    <w:rsid w:val="00680CB1"/>
    <w:rsid w:val="00680E3B"/>
    <w:rsid w:val="00681081"/>
    <w:rsid w:val="00681472"/>
    <w:rsid w:val="00681CB1"/>
    <w:rsid w:val="00681EEA"/>
    <w:rsid w:val="00682060"/>
    <w:rsid w:val="00682305"/>
    <w:rsid w:val="00682486"/>
    <w:rsid w:val="006824BD"/>
    <w:rsid w:val="00682C62"/>
    <w:rsid w:val="00682D14"/>
    <w:rsid w:val="00682F23"/>
    <w:rsid w:val="006830D9"/>
    <w:rsid w:val="00683137"/>
    <w:rsid w:val="006833E2"/>
    <w:rsid w:val="00683480"/>
    <w:rsid w:val="00683730"/>
    <w:rsid w:val="00683A69"/>
    <w:rsid w:val="00683D4D"/>
    <w:rsid w:val="006846A3"/>
    <w:rsid w:val="00684B35"/>
    <w:rsid w:val="00684E07"/>
    <w:rsid w:val="00684F0F"/>
    <w:rsid w:val="00685536"/>
    <w:rsid w:val="0068556D"/>
    <w:rsid w:val="00685647"/>
    <w:rsid w:val="00685A26"/>
    <w:rsid w:val="00685CD4"/>
    <w:rsid w:val="00685DCC"/>
    <w:rsid w:val="0068653F"/>
    <w:rsid w:val="006865C3"/>
    <w:rsid w:val="00686D58"/>
    <w:rsid w:val="00686F93"/>
    <w:rsid w:val="006876F0"/>
    <w:rsid w:val="0069072A"/>
    <w:rsid w:val="00690844"/>
    <w:rsid w:val="0069097E"/>
    <w:rsid w:val="0069098B"/>
    <w:rsid w:val="00690B05"/>
    <w:rsid w:val="00690C53"/>
    <w:rsid w:val="006919CD"/>
    <w:rsid w:val="00691B84"/>
    <w:rsid w:val="00691BE6"/>
    <w:rsid w:val="00691FB9"/>
    <w:rsid w:val="006925B7"/>
    <w:rsid w:val="006928B8"/>
    <w:rsid w:val="00692CD5"/>
    <w:rsid w:val="00692FE4"/>
    <w:rsid w:val="00693239"/>
    <w:rsid w:val="0069337F"/>
    <w:rsid w:val="0069340B"/>
    <w:rsid w:val="00693943"/>
    <w:rsid w:val="00693E9A"/>
    <w:rsid w:val="006940D4"/>
    <w:rsid w:val="006940E5"/>
    <w:rsid w:val="0069413A"/>
    <w:rsid w:val="006942F0"/>
    <w:rsid w:val="00694814"/>
    <w:rsid w:val="00694F1D"/>
    <w:rsid w:val="00695A99"/>
    <w:rsid w:val="006961C4"/>
    <w:rsid w:val="00696210"/>
    <w:rsid w:val="0069650E"/>
    <w:rsid w:val="006965FA"/>
    <w:rsid w:val="006967D5"/>
    <w:rsid w:val="00697399"/>
    <w:rsid w:val="006974A8"/>
    <w:rsid w:val="00697619"/>
    <w:rsid w:val="0069771F"/>
    <w:rsid w:val="006A06E8"/>
    <w:rsid w:val="006A1094"/>
    <w:rsid w:val="006A13AA"/>
    <w:rsid w:val="006A201E"/>
    <w:rsid w:val="006A21B1"/>
    <w:rsid w:val="006A28EA"/>
    <w:rsid w:val="006A2A85"/>
    <w:rsid w:val="006A2B16"/>
    <w:rsid w:val="006A2C01"/>
    <w:rsid w:val="006A2DE8"/>
    <w:rsid w:val="006A2FF8"/>
    <w:rsid w:val="006A32C3"/>
    <w:rsid w:val="006A3614"/>
    <w:rsid w:val="006A3C91"/>
    <w:rsid w:val="006A4A54"/>
    <w:rsid w:val="006A5534"/>
    <w:rsid w:val="006A5FF5"/>
    <w:rsid w:val="006A60F9"/>
    <w:rsid w:val="006A611C"/>
    <w:rsid w:val="006A6C4C"/>
    <w:rsid w:val="006A6DC3"/>
    <w:rsid w:val="006A6E41"/>
    <w:rsid w:val="006A6EDF"/>
    <w:rsid w:val="006A70DA"/>
    <w:rsid w:val="006A7248"/>
    <w:rsid w:val="006A7262"/>
    <w:rsid w:val="006A7B78"/>
    <w:rsid w:val="006B03B9"/>
    <w:rsid w:val="006B03CA"/>
    <w:rsid w:val="006B0401"/>
    <w:rsid w:val="006B0EB9"/>
    <w:rsid w:val="006B1CF2"/>
    <w:rsid w:val="006B1D0D"/>
    <w:rsid w:val="006B2D89"/>
    <w:rsid w:val="006B2EA3"/>
    <w:rsid w:val="006B39AB"/>
    <w:rsid w:val="006B3BD1"/>
    <w:rsid w:val="006B4657"/>
    <w:rsid w:val="006B4DA0"/>
    <w:rsid w:val="006B4F01"/>
    <w:rsid w:val="006B54FC"/>
    <w:rsid w:val="006B57D5"/>
    <w:rsid w:val="006B5E21"/>
    <w:rsid w:val="006B6052"/>
    <w:rsid w:val="006B6648"/>
    <w:rsid w:val="006B6875"/>
    <w:rsid w:val="006B708C"/>
    <w:rsid w:val="006B7592"/>
    <w:rsid w:val="006B7AE9"/>
    <w:rsid w:val="006C0574"/>
    <w:rsid w:val="006C07B0"/>
    <w:rsid w:val="006C09D0"/>
    <w:rsid w:val="006C0A2B"/>
    <w:rsid w:val="006C1709"/>
    <w:rsid w:val="006C171F"/>
    <w:rsid w:val="006C24F5"/>
    <w:rsid w:val="006C252F"/>
    <w:rsid w:val="006C266F"/>
    <w:rsid w:val="006C364E"/>
    <w:rsid w:val="006C3C8A"/>
    <w:rsid w:val="006C3E3F"/>
    <w:rsid w:val="006C52D1"/>
    <w:rsid w:val="006C5368"/>
    <w:rsid w:val="006C551F"/>
    <w:rsid w:val="006C5AB9"/>
    <w:rsid w:val="006C5DEE"/>
    <w:rsid w:val="006C64D3"/>
    <w:rsid w:val="006C69B5"/>
    <w:rsid w:val="006C6BBE"/>
    <w:rsid w:val="006C6C30"/>
    <w:rsid w:val="006C7AF3"/>
    <w:rsid w:val="006C7B0D"/>
    <w:rsid w:val="006D1139"/>
    <w:rsid w:val="006D2261"/>
    <w:rsid w:val="006D268B"/>
    <w:rsid w:val="006D2CBA"/>
    <w:rsid w:val="006D2D1E"/>
    <w:rsid w:val="006D2F6D"/>
    <w:rsid w:val="006D34A1"/>
    <w:rsid w:val="006D3B92"/>
    <w:rsid w:val="006D4112"/>
    <w:rsid w:val="006D4697"/>
    <w:rsid w:val="006D4EC3"/>
    <w:rsid w:val="006D51A3"/>
    <w:rsid w:val="006D52DD"/>
    <w:rsid w:val="006D5478"/>
    <w:rsid w:val="006D608A"/>
    <w:rsid w:val="006D64FD"/>
    <w:rsid w:val="006D71B7"/>
    <w:rsid w:val="006D7698"/>
    <w:rsid w:val="006E048E"/>
    <w:rsid w:val="006E0CF2"/>
    <w:rsid w:val="006E0F19"/>
    <w:rsid w:val="006E16F2"/>
    <w:rsid w:val="006E1E3D"/>
    <w:rsid w:val="006E1EA8"/>
    <w:rsid w:val="006E272A"/>
    <w:rsid w:val="006E2B5E"/>
    <w:rsid w:val="006E2E63"/>
    <w:rsid w:val="006E309E"/>
    <w:rsid w:val="006E3110"/>
    <w:rsid w:val="006E33DF"/>
    <w:rsid w:val="006E3402"/>
    <w:rsid w:val="006E3A69"/>
    <w:rsid w:val="006E3A87"/>
    <w:rsid w:val="006E3CE7"/>
    <w:rsid w:val="006E4024"/>
    <w:rsid w:val="006E48C6"/>
    <w:rsid w:val="006E511E"/>
    <w:rsid w:val="006E5646"/>
    <w:rsid w:val="006E5860"/>
    <w:rsid w:val="006E6733"/>
    <w:rsid w:val="006E6C66"/>
    <w:rsid w:val="006E72AF"/>
    <w:rsid w:val="006E7E9B"/>
    <w:rsid w:val="006F0070"/>
    <w:rsid w:val="006F0B76"/>
    <w:rsid w:val="006F1161"/>
    <w:rsid w:val="006F11C4"/>
    <w:rsid w:val="006F12F2"/>
    <w:rsid w:val="006F1AF1"/>
    <w:rsid w:val="006F212A"/>
    <w:rsid w:val="006F22E4"/>
    <w:rsid w:val="006F24FE"/>
    <w:rsid w:val="006F28D5"/>
    <w:rsid w:val="006F2F12"/>
    <w:rsid w:val="006F30AC"/>
    <w:rsid w:val="006F31DB"/>
    <w:rsid w:val="006F34CF"/>
    <w:rsid w:val="006F3904"/>
    <w:rsid w:val="006F3D52"/>
    <w:rsid w:val="006F3E1B"/>
    <w:rsid w:val="006F3EFA"/>
    <w:rsid w:val="006F3F05"/>
    <w:rsid w:val="006F42E0"/>
    <w:rsid w:val="006F4564"/>
    <w:rsid w:val="006F4A17"/>
    <w:rsid w:val="006F4B82"/>
    <w:rsid w:val="006F59EE"/>
    <w:rsid w:val="006F5F6A"/>
    <w:rsid w:val="006F6489"/>
    <w:rsid w:val="006F6AA9"/>
    <w:rsid w:val="006F6B47"/>
    <w:rsid w:val="006F777A"/>
    <w:rsid w:val="006F798D"/>
    <w:rsid w:val="006F7B47"/>
    <w:rsid w:val="006F7D47"/>
    <w:rsid w:val="006F7EE1"/>
    <w:rsid w:val="007000FE"/>
    <w:rsid w:val="007003AB"/>
    <w:rsid w:val="0070050C"/>
    <w:rsid w:val="00700866"/>
    <w:rsid w:val="00701520"/>
    <w:rsid w:val="00701D20"/>
    <w:rsid w:val="007021C5"/>
    <w:rsid w:val="00702564"/>
    <w:rsid w:val="007028F0"/>
    <w:rsid w:val="007029BB"/>
    <w:rsid w:val="00702DE5"/>
    <w:rsid w:val="0070451B"/>
    <w:rsid w:val="00704672"/>
    <w:rsid w:val="0070471A"/>
    <w:rsid w:val="0070479E"/>
    <w:rsid w:val="00704E54"/>
    <w:rsid w:val="00704E98"/>
    <w:rsid w:val="00704ECB"/>
    <w:rsid w:val="00704FF4"/>
    <w:rsid w:val="00705788"/>
    <w:rsid w:val="00705D10"/>
    <w:rsid w:val="00705FB8"/>
    <w:rsid w:val="0070643E"/>
    <w:rsid w:val="007069F3"/>
    <w:rsid w:val="00706DE5"/>
    <w:rsid w:val="00706F94"/>
    <w:rsid w:val="00707071"/>
    <w:rsid w:val="0070711C"/>
    <w:rsid w:val="0070756C"/>
    <w:rsid w:val="007078CF"/>
    <w:rsid w:val="007101EB"/>
    <w:rsid w:val="007103A8"/>
    <w:rsid w:val="00710B8E"/>
    <w:rsid w:val="0071128B"/>
    <w:rsid w:val="007117BF"/>
    <w:rsid w:val="00711B34"/>
    <w:rsid w:val="00711B3A"/>
    <w:rsid w:val="00711E7B"/>
    <w:rsid w:val="00712625"/>
    <w:rsid w:val="00712DDC"/>
    <w:rsid w:val="00712F36"/>
    <w:rsid w:val="00713B46"/>
    <w:rsid w:val="0071419F"/>
    <w:rsid w:val="0071497B"/>
    <w:rsid w:val="00714F45"/>
    <w:rsid w:val="0071533E"/>
    <w:rsid w:val="007155EE"/>
    <w:rsid w:val="007158E2"/>
    <w:rsid w:val="00716987"/>
    <w:rsid w:val="00716F50"/>
    <w:rsid w:val="007173FB"/>
    <w:rsid w:val="0071761D"/>
    <w:rsid w:val="00717AA0"/>
    <w:rsid w:val="00717BB0"/>
    <w:rsid w:val="00720705"/>
    <w:rsid w:val="00720C32"/>
    <w:rsid w:val="0072123C"/>
    <w:rsid w:val="0072140C"/>
    <w:rsid w:val="007217D1"/>
    <w:rsid w:val="00721854"/>
    <w:rsid w:val="00721883"/>
    <w:rsid w:val="0072196C"/>
    <w:rsid w:val="007219C1"/>
    <w:rsid w:val="007219F3"/>
    <w:rsid w:val="00721BD1"/>
    <w:rsid w:val="00721BD2"/>
    <w:rsid w:val="00721BD8"/>
    <w:rsid w:val="007226B5"/>
    <w:rsid w:val="00722F0C"/>
    <w:rsid w:val="00723080"/>
    <w:rsid w:val="00723752"/>
    <w:rsid w:val="00723ABF"/>
    <w:rsid w:val="00723C4B"/>
    <w:rsid w:val="00723CA6"/>
    <w:rsid w:val="0072401A"/>
    <w:rsid w:val="00724756"/>
    <w:rsid w:val="007247D1"/>
    <w:rsid w:val="00724A93"/>
    <w:rsid w:val="00724D4C"/>
    <w:rsid w:val="0072545D"/>
    <w:rsid w:val="00725554"/>
    <w:rsid w:val="00725E0E"/>
    <w:rsid w:val="0072607E"/>
    <w:rsid w:val="00726CC2"/>
    <w:rsid w:val="00726EE4"/>
    <w:rsid w:val="007277D7"/>
    <w:rsid w:val="00727E9E"/>
    <w:rsid w:val="00730CBB"/>
    <w:rsid w:val="00731118"/>
    <w:rsid w:val="00731D87"/>
    <w:rsid w:val="0073220E"/>
    <w:rsid w:val="00732219"/>
    <w:rsid w:val="00732420"/>
    <w:rsid w:val="00732747"/>
    <w:rsid w:val="00732B2A"/>
    <w:rsid w:val="00733D5B"/>
    <w:rsid w:val="00734141"/>
    <w:rsid w:val="007341F7"/>
    <w:rsid w:val="0073499E"/>
    <w:rsid w:val="00734B9E"/>
    <w:rsid w:val="0073536C"/>
    <w:rsid w:val="007355DF"/>
    <w:rsid w:val="00736090"/>
    <w:rsid w:val="0073710C"/>
    <w:rsid w:val="00737283"/>
    <w:rsid w:val="00737BBD"/>
    <w:rsid w:val="007401A5"/>
    <w:rsid w:val="007403D2"/>
    <w:rsid w:val="00740423"/>
    <w:rsid w:val="007407E8"/>
    <w:rsid w:val="00740939"/>
    <w:rsid w:val="00740D96"/>
    <w:rsid w:val="00741CF2"/>
    <w:rsid w:val="0074219D"/>
    <w:rsid w:val="0074255E"/>
    <w:rsid w:val="007429A4"/>
    <w:rsid w:val="00742D78"/>
    <w:rsid w:val="00742E92"/>
    <w:rsid w:val="007430CA"/>
    <w:rsid w:val="007430DF"/>
    <w:rsid w:val="00743537"/>
    <w:rsid w:val="007435EA"/>
    <w:rsid w:val="007440A0"/>
    <w:rsid w:val="0074469A"/>
    <w:rsid w:val="0074479E"/>
    <w:rsid w:val="007448E0"/>
    <w:rsid w:val="00744B84"/>
    <w:rsid w:val="00744C9A"/>
    <w:rsid w:val="0074503B"/>
    <w:rsid w:val="00745332"/>
    <w:rsid w:val="0074573E"/>
    <w:rsid w:val="007457CD"/>
    <w:rsid w:val="0074582F"/>
    <w:rsid w:val="00745921"/>
    <w:rsid w:val="00746222"/>
    <w:rsid w:val="007462D6"/>
    <w:rsid w:val="00746938"/>
    <w:rsid w:val="00746E48"/>
    <w:rsid w:val="00746F5D"/>
    <w:rsid w:val="0074720A"/>
    <w:rsid w:val="00747482"/>
    <w:rsid w:val="007503AC"/>
    <w:rsid w:val="007504CC"/>
    <w:rsid w:val="00750AB8"/>
    <w:rsid w:val="00750FD0"/>
    <w:rsid w:val="00751604"/>
    <w:rsid w:val="00752E82"/>
    <w:rsid w:val="00753029"/>
    <w:rsid w:val="007530CD"/>
    <w:rsid w:val="007531CA"/>
    <w:rsid w:val="00753412"/>
    <w:rsid w:val="00753CC9"/>
    <w:rsid w:val="00754228"/>
    <w:rsid w:val="0075422B"/>
    <w:rsid w:val="00754333"/>
    <w:rsid w:val="0075439E"/>
    <w:rsid w:val="0075477C"/>
    <w:rsid w:val="00754DD9"/>
    <w:rsid w:val="00755188"/>
    <w:rsid w:val="007552E1"/>
    <w:rsid w:val="007555B5"/>
    <w:rsid w:val="00755879"/>
    <w:rsid w:val="00755A4A"/>
    <w:rsid w:val="0075643B"/>
    <w:rsid w:val="007564DC"/>
    <w:rsid w:val="00756651"/>
    <w:rsid w:val="00756861"/>
    <w:rsid w:val="00756923"/>
    <w:rsid w:val="007574DB"/>
    <w:rsid w:val="007575F8"/>
    <w:rsid w:val="00757694"/>
    <w:rsid w:val="00757757"/>
    <w:rsid w:val="00757D79"/>
    <w:rsid w:val="007604C3"/>
    <w:rsid w:val="00760641"/>
    <w:rsid w:val="00760680"/>
    <w:rsid w:val="00760EF6"/>
    <w:rsid w:val="00760F4C"/>
    <w:rsid w:val="00761287"/>
    <w:rsid w:val="00761513"/>
    <w:rsid w:val="007620AD"/>
    <w:rsid w:val="007620D7"/>
    <w:rsid w:val="007625F6"/>
    <w:rsid w:val="0076268E"/>
    <w:rsid w:val="00762947"/>
    <w:rsid w:val="00764DB7"/>
    <w:rsid w:val="007652FF"/>
    <w:rsid w:val="0076604C"/>
    <w:rsid w:val="007666D4"/>
    <w:rsid w:val="00766D6C"/>
    <w:rsid w:val="00766DEE"/>
    <w:rsid w:val="00766FD2"/>
    <w:rsid w:val="0076799A"/>
    <w:rsid w:val="00767B2C"/>
    <w:rsid w:val="00767F85"/>
    <w:rsid w:val="00770149"/>
    <w:rsid w:val="0077044F"/>
    <w:rsid w:val="007705E7"/>
    <w:rsid w:val="007712D0"/>
    <w:rsid w:val="00771FE7"/>
    <w:rsid w:val="007726AE"/>
    <w:rsid w:val="007726B5"/>
    <w:rsid w:val="00772AFE"/>
    <w:rsid w:val="00772C22"/>
    <w:rsid w:val="00772F36"/>
    <w:rsid w:val="007736AA"/>
    <w:rsid w:val="007739DF"/>
    <w:rsid w:val="00773A82"/>
    <w:rsid w:val="00773B33"/>
    <w:rsid w:val="00773ED7"/>
    <w:rsid w:val="00773F98"/>
    <w:rsid w:val="007742EB"/>
    <w:rsid w:val="007749B3"/>
    <w:rsid w:val="007751FD"/>
    <w:rsid w:val="0077525A"/>
    <w:rsid w:val="00775394"/>
    <w:rsid w:val="00775415"/>
    <w:rsid w:val="00775653"/>
    <w:rsid w:val="007756C9"/>
    <w:rsid w:val="00775BDC"/>
    <w:rsid w:val="00775E1F"/>
    <w:rsid w:val="00776256"/>
    <w:rsid w:val="0077679E"/>
    <w:rsid w:val="00777832"/>
    <w:rsid w:val="00777A95"/>
    <w:rsid w:val="00777BCE"/>
    <w:rsid w:val="00777D2E"/>
    <w:rsid w:val="00777F9E"/>
    <w:rsid w:val="007801D2"/>
    <w:rsid w:val="00780636"/>
    <w:rsid w:val="00780652"/>
    <w:rsid w:val="007807F9"/>
    <w:rsid w:val="00781D52"/>
    <w:rsid w:val="007821C4"/>
    <w:rsid w:val="007822D1"/>
    <w:rsid w:val="0078259E"/>
    <w:rsid w:val="007829C1"/>
    <w:rsid w:val="00782A55"/>
    <w:rsid w:val="00782F15"/>
    <w:rsid w:val="0078317E"/>
    <w:rsid w:val="00783E67"/>
    <w:rsid w:val="00784287"/>
    <w:rsid w:val="007844D1"/>
    <w:rsid w:val="0078455C"/>
    <w:rsid w:val="0078561F"/>
    <w:rsid w:val="0078566E"/>
    <w:rsid w:val="00785D80"/>
    <w:rsid w:val="00785D9B"/>
    <w:rsid w:val="00785F7F"/>
    <w:rsid w:val="007864D3"/>
    <w:rsid w:val="007867D1"/>
    <w:rsid w:val="0078691A"/>
    <w:rsid w:val="00786AFC"/>
    <w:rsid w:val="00786DBD"/>
    <w:rsid w:val="00786F6B"/>
    <w:rsid w:val="00787129"/>
    <w:rsid w:val="00787BF3"/>
    <w:rsid w:val="00787CB0"/>
    <w:rsid w:val="00790390"/>
    <w:rsid w:val="0079093E"/>
    <w:rsid w:val="00790E07"/>
    <w:rsid w:val="007911D2"/>
    <w:rsid w:val="0079195B"/>
    <w:rsid w:val="00792000"/>
    <w:rsid w:val="007932CC"/>
    <w:rsid w:val="007933CF"/>
    <w:rsid w:val="007933F9"/>
    <w:rsid w:val="00793BD3"/>
    <w:rsid w:val="00793E2B"/>
    <w:rsid w:val="00794CCC"/>
    <w:rsid w:val="00794CD1"/>
    <w:rsid w:val="00795987"/>
    <w:rsid w:val="00796161"/>
    <w:rsid w:val="00796678"/>
    <w:rsid w:val="00796BF1"/>
    <w:rsid w:val="00796F75"/>
    <w:rsid w:val="007974B5"/>
    <w:rsid w:val="00797AC4"/>
    <w:rsid w:val="00797CB8"/>
    <w:rsid w:val="007A0256"/>
    <w:rsid w:val="007A02F0"/>
    <w:rsid w:val="007A0A5B"/>
    <w:rsid w:val="007A0A65"/>
    <w:rsid w:val="007A0C6E"/>
    <w:rsid w:val="007A0DC0"/>
    <w:rsid w:val="007A12E8"/>
    <w:rsid w:val="007A18E7"/>
    <w:rsid w:val="007A2E22"/>
    <w:rsid w:val="007A36E6"/>
    <w:rsid w:val="007A3720"/>
    <w:rsid w:val="007A3725"/>
    <w:rsid w:val="007A41D3"/>
    <w:rsid w:val="007A4C80"/>
    <w:rsid w:val="007A4D88"/>
    <w:rsid w:val="007A6584"/>
    <w:rsid w:val="007A6805"/>
    <w:rsid w:val="007A6877"/>
    <w:rsid w:val="007A757E"/>
    <w:rsid w:val="007A7D0A"/>
    <w:rsid w:val="007B0297"/>
    <w:rsid w:val="007B03ED"/>
    <w:rsid w:val="007B0651"/>
    <w:rsid w:val="007B07CC"/>
    <w:rsid w:val="007B0F77"/>
    <w:rsid w:val="007B1CDF"/>
    <w:rsid w:val="007B240D"/>
    <w:rsid w:val="007B243B"/>
    <w:rsid w:val="007B2ABD"/>
    <w:rsid w:val="007B2B7A"/>
    <w:rsid w:val="007B2DD0"/>
    <w:rsid w:val="007B2EA2"/>
    <w:rsid w:val="007B336A"/>
    <w:rsid w:val="007B3D08"/>
    <w:rsid w:val="007B40C8"/>
    <w:rsid w:val="007B40E5"/>
    <w:rsid w:val="007B423D"/>
    <w:rsid w:val="007B4C92"/>
    <w:rsid w:val="007B4E8D"/>
    <w:rsid w:val="007B4F9F"/>
    <w:rsid w:val="007B52F6"/>
    <w:rsid w:val="007B5B8B"/>
    <w:rsid w:val="007B5E57"/>
    <w:rsid w:val="007B62E8"/>
    <w:rsid w:val="007B646F"/>
    <w:rsid w:val="007B6A49"/>
    <w:rsid w:val="007B7630"/>
    <w:rsid w:val="007B76AA"/>
    <w:rsid w:val="007B7B4B"/>
    <w:rsid w:val="007C0021"/>
    <w:rsid w:val="007C0385"/>
    <w:rsid w:val="007C09E8"/>
    <w:rsid w:val="007C1215"/>
    <w:rsid w:val="007C1765"/>
    <w:rsid w:val="007C17CB"/>
    <w:rsid w:val="007C1BE6"/>
    <w:rsid w:val="007C24C7"/>
    <w:rsid w:val="007C2EE2"/>
    <w:rsid w:val="007C31DC"/>
    <w:rsid w:val="007C3B62"/>
    <w:rsid w:val="007C41A9"/>
    <w:rsid w:val="007C4677"/>
    <w:rsid w:val="007C46D6"/>
    <w:rsid w:val="007C4A72"/>
    <w:rsid w:val="007C4B62"/>
    <w:rsid w:val="007C4B6E"/>
    <w:rsid w:val="007C4DA7"/>
    <w:rsid w:val="007C4F0F"/>
    <w:rsid w:val="007C50BB"/>
    <w:rsid w:val="007C50D7"/>
    <w:rsid w:val="007C55F9"/>
    <w:rsid w:val="007C56AE"/>
    <w:rsid w:val="007C5A3E"/>
    <w:rsid w:val="007C5A9A"/>
    <w:rsid w:val="007C629E"/>
    <w:rsid w:val="007C67B5"/>
    <w:rsid w:val="007C6A0C"/>
    <w:rsid w:val="007C6A8B"/>
    <w:rsid w:val="007C7237"/>
    <w:rsid w:val="007C7609"/>
    <w:rsid w:val="007C78C8"/>
    <w:rsid w:val="007C7E26"/>
    <w:rsid w:val="007D0AC3"/>
    <w:rsid w:val="007D1FE3"/>
    <w:rsid w:val="007D239D"/>
    <w:rsid w:val="007D54CA"/>
    <w:rsid w:val="007D58DF"/>
    <w:rsid w:val="007D6146"/>
    <w:rsid w:val="007D64E9"/>
    <w:rsid w:val="007D6A37"/>
    <w:rsid w:val="007D6D2F"/>
    <w:rsid w:val="007D6FAF"/>
    <w:rsid w:val="007D7E37"/>
    <w:rsid w:val="007E00B3"/>
    <w:rsid w:val="007E0350"/>
    <w:rsid w:val="007E03EA"/>
    <w:rsid w:val="007E0959"/>
    <w:rsid w:val="007E0A4B"/>
    <w:rsid w:val="007E14E9"/>
    <w:rsid w:val="007E2577"/>
    <w:rsid w:val="007E26A6"/>
    <w:rsid w:val="007E271D"/>
    <w:rsid w:val="007E2DEB"/>
    <w:rsid w:val="007E3423"/>
    <w:rsid w:val="007E3D2B"/>
    <w:rsid w:val="007E4334"/>
    <w:rsid w:val="007E4744"/>
    <w:rsid w:val="007E4ACB"/>
    <w:rsid w:val="007E4B07"/>
    <w:rsid w:val="007E4C3F"/>
    <w:rsid w:val="007E515C"/>
    <w:rsid w:val="007E604D"/>
    <w:rsid w:val="007E60A0"/>
    <w:rsid w:val="007E6DF3"/>
    <w:rsid w:val="007E6E16"/>
    <w:rsid w:val="007E7365"/>
    <w:rsid w:val="007F0205"/>
    <w:rsid w:val="007F03FB"/>
    <w:rsid w:val="007F06E5"/>
    <w:rsid w:val="007F0766"/>
    <w:rsid w:val="007F07A3"/>
    <w:rsid w:val="007F110F"/>
    <w:rsid w:val="007F1EE9"/>
    <w:rsid w:val="007F20E2"/>
    <w:rsid w:val="007F2209"/>
    <w:rsid w:val="007F221C"/>
    <w:rsid w:val="007F2396"/>
    <w:rsid w:val="007F2443"/>
    <w:rsid w:val="007F2A58"/>
    <w:rsid w:val="007F2AEA"/>
    <w:rsid w:val="007F2BDB"/>
    <w:rsid w:val="007F3356"/>
    <w:rsid w:val="007F3512"/>
    <w:rsid w:val="007F38BE"/>
    <w:rsid w:val="007F3C76"/>
    <w:rsid w:val="007F4D20"/>
    <w:rsid w:val="007F4D44"/>
    <w:rsid w:val="007F4D84"/>
    <w:rsid w:val="007F4EB0"/>
    <w:rsid w:val="007F4F38"/>
    <w:rsid w:val="007F5367"/>
    <w:rsid w:val="007F566A"/>
    <w:rsid w:val="007F58C2"/>
    <w:rsid w:val="007F5A7A"/>
    <w:rsid w:val="007F5B4F"/>
    <w:rsid w:val="007F6538"/>
    <w:rsid w:val="007F674D"/>
    <w:rsid w:val="007F6EAE"/>
    <w:rsid w:val="007F74CB"/>
    <w:rsid w:val="007F7641"/>
    <w:rsid w:val="007F79DD"/>
    <w:rsid w:val="007F7B06"/>
    <w:rsid w:val="007F7BB8"/>
    <w:rsid w:val="007F7F37"/>
    <w:rsid w:val="007F7F4B"/>
    <w:rsid w:val="0080004F"/>
    <w:rsid w:val="008003C1"/>
    <w:rsid w:val="008008E5"/>
    <w:rsid w:val="008014A6"/>
    <w:rsid w:val="00801D32"/>
    <w:rsid w:val="00802228"/>
    <w:rsid w:val="0080233B"/>
    <w:rsid w:val="008023DF"/>
    <w:rsid w:val="00802406"/>
    <w:rsid w:val="00802985"/>
    <w:rsid w:val="00802C57"/>
    <w:rsid w:val="00803155"/>
    <w:rsid w:val="00803D9B"/>
    <w:rsid w:val="00803EFF"/>
    <w:rsid w:val="00804677"/>
    <w:rsid w:val="008047DE"/>
    <w:rsid w:val="008053E8"/>
    <w:rsid w:val="008058A9"/>
    <w:rsid w:val="008065FF"/>
    <w:rsid w:val="00806AD4"/>
    <w:rsid w:val="00806CAD"/>
    <w:rsid w:val="0080768A"/>
    <w:rsid w:val="0080768C"/>
    <w:rsid w:val="00807E33"/>
    <w:rsid w:val="0081016F"/>
    <w:rsid w:val="008104D7"/>
    <w:rsid w:val="008108B1"/>
    <w:rsid w:val="008108C1"/>
    <w:rsid w:val="00810D1B"/>
    <w:rsid w:val="00811579"/>
    <w:rsid w:val="00811910"/>
    <w:rsid w:val="00811B30"/>
    <w:rsid w:val="00811B71"/>
    <w:rsid w:val="00811DA0"/>
    <w:rsid w:val="00812167"/>
    <w:rsid w:val="00812477"/>
    <w:rsid w:val="00812536"/>
    <w:rsid w:val="008126D2"/>
    <w:rsid w:val="00813022"/>
    <w:rsid w:val="00813130"/>
    <w:rsid w:val="008137CB"/>
    <w:rsid w:val="00813FB9"/>
    <w:rsid w:val="008141A9"/>
    <w:rsid w:val="00814492"/>
    <w:rsid w:val="00814780"/>
    <w:rsid w:val="00814953"/>
    <w:rsid w:val="00814D03"/>
    <w:rsid w:val="00815149"/>
    <w:rsid w:val="00815367"/>
    <w:rsid w:val="008153D6"/>
    <w:rsid w:val="00815F2C"/>
    <w:rsid w:val="0081603D"/>
    <w:rsid w:val="008165FE"/>
    <w:rsid w:val="00816630"/>
    <w:rsid w:val="0081665C"/>
    <w:rsid w:val="00816897"/>
    <w:rsid w:val="00816A49"/>
    <w:rsid w:val="00817011"/>
    <w:rsid w:val="00817C1B"/>
    <w:rsid w:val="00820356"/>
    <w:rsid w:val="008203BF"/>
    <w:rsid w:val="0082048A"/>
    <w:rsid w:val="00820BD3"/>
    <w:rsid w:val="00820C38"/>
    <w:rsid w:val="00820D91"/>
    <w:rsid w:val="00820DE3"/>
    <w:rsid w:val="0082109C"/>
    <w:rsid w:val="00821755"/>
    <w:rsid w:val="0082191F"/>
    <w:rsid w:val="00823075"/>
    <w:rsid w:val="00823CCE"/>
    <w:rsid w:val="00823EB4"/>
    <w:rsid w:val="00824192"/>
    <w:rsid w:val="008242A6"/>
    <w:rsid w:val="008243C3"/>
    <w:rsid w:val="008246EC"/>
    <w:rsid w:val="0082544A"/>
    <w:rsid w:val="00825AE0"/>
    <w:rsid w:val="00825C44"/>
    <w:rsid w:val="00826CE7"/>
    <w:rsid w:val="00826E8B"/>
    <w:rsid w:val="0082705A"/>
    <w:rsid w:val="00827651"/>
    <w:rsid w:val="00827763"/>
    <w:rsid w:val="008277A2"/>
    <w:rsid w:val="00827AFA"/>
    <w:rsid w:val="00827C4D"/>
    <w:rsid w:val="0083030C"/>
    <w:rsid w:val="008307C4"/>
    <w:rsid w:val="008307F9"/>
    <w:rsid w:val="00830843"/>
    <w:rsid w:val="008309D9"/>
    <w:rsid w:val="00830CCC"/>
    <w:rsid w:val="00830DB8"/>
    <w:rsid w:val="00830EE5"/>
    <w:rsid w:val="008310AB"/>
    <w:rsid w:val="008315AA"/>
    <w:rsid w:val="008315EA"/>
    <w:rsid w:val="00831BD9"/>
    <w:rsid w:val="00832000"/>
    <w:rsid w:val="00833017"/>
    <w:rsid w:val="008331FB"/>
    <w:rsid w:val="008332C5"/>
    <w:rsid w:val="00833BB1"/>
    <w:rsid w:val="008345BB"/>
    <w:rsid w:val="00835140"/>
    <w:rsid w:val="0083574F"/>
    <w:rsid w:val="00835B78"/>
    <w:rsid w:val="00836099"/>
    <w:rsid w:val="008360AE"/>
    <w:rsid w:val="0083639A"/>
    <w:rsid w:val="0083652A"/>
    <w:rsid w:val="008365E4"/>
    <w:rsid w:val="00836790"/>
    <w:rsid w:val="008368CF"/>
    <w:rsid w:val="00836C3E"/>
    <w:rsid w:val="008373AB"/>
    <w:rsid w:val="00837423"/>
    <w:rsid w:val="008377B6"/>
    <w:rsid w:val="0083789E"/>
    <w:rsid w:val="008379F1"/>
    <w:rsid w:val="00837E10"/>
    <w:rsid w:val="00840090"/>
    <w:rsid w:val="008400FD"/>
    <w:rsid w:val="008401C2"/>
    <w:rsid w:val="00840AA1"/>
    <w:rsid w:val="00840BC2"/>
    <w:rsid w:val="00842AD4"/>
    <w:rsid w:val="00842AD5"/>
    <w:rsid w:val="00842B8C"/>
    <w:rsid w:val="0084305C"/>
    <w:rsid w:val="0084330D"/>
    <w:rsid w:val="0084393C"/>
    <w:rsid w:val="00843A29"/>
    <w:rsid w:val="00843C22"/>
    <w:rsid w:val="008446DC"/>
    <w:rsid w:val="0084483A"/>
    <w:rsid w:val="00844B20"/>
    <w:rsid w:val="0084686D"/>
    <w:rsid w:val="00846AF4"/>
    <w:rsid w:val="00846F88"/>
    <w:rsid w:val="008470F2"/>
    <w:rsid w:val="0085008D"/>
    <w:rsid w:val="00850751"/>
    <w:rsid w:val="008508C5"/>
    <w:rsid w:val="00851301"/>
    <w:rsid w:val="008513B1"/>
    <w:rsid w:val="008516B1"/>
    <w:rsid w:val="00851CCF"/>
    <w:rsid w:val="00851CDB"/>
    <w:rsid w:val="00851CDC"/>
    <w:rsid w:val="00852082"/>
    <w:rsid w:val="00852352"/>
    <w:rsid w:val="008528B5"/>
    <w:rsid w:val="008529B2"/>
    <w:rsid w:val="00852A09"/>
    <w:rsid w:val="00853D9B"/>
    <w:rsid w:val="0085400E"/>
    <w:rsid w:val="008544EC"/>
    <w:rsid w:val="0085485B"/>
    <w:rsid w:val="00855258"/>
    <w:rsid w:val="00855EDE"/>
    <w:rsid w:val="0086044D"/>
    <w:rsid w:val="00860695"/>
    <w:rsid w:val="00860F78"/>
    <w:rsid w:val="008618AB"/>
    <w:rsid w:val="008618F6"/>
    <w:rsid w:val="00861F00"/>
    <w:rsid w:val="00862331"/>
    <w:rsid w:val="0086294E"/>
    <w:rsid w:val="00862D57"/>
    <w:rsid w:val="00862FE3"/>
    <w:rsid w:val="00863367"/>
    <w:rsid w:val="00863566"/>
    <w:rsid w:val="00863675"/>
    <w:rsid w:val="008637D5"/>
    <w:rsid w:val="008638DD"/>
    <w:rsid w:val="008639D3"/>
    <w:rsid w:val="008640B7"/>
    <w:rsid w:val="00864174"/>
    <w:rsid w:val="00864519"/>
    <w:rsid w:val="00864F5D"/>
    <w:rsid w:val="00864FD7"/>
    <w:rsid w:val="00865D03"/>
    <w:rsid w:val="00866FF3"/>
    <w:rsid w:val="00867512"/>
    <w:rsid w:val="00867660"/>
    <w:rsid w:val="00867905"/>
    <w:rsid w:val="00867A1E"/>
    <w:rsid w:val="00867A5A"/>
    <w:rsid w:val="00870B9E"/>
    <w:rsid w:val="00870D68"/>
    <w:rsid w:val="00871640"/>
    <w:rsid w:val="008716AE"/>
    <w:rsid w:val="008716B7"/>
    <w:rsid w:val="00871B3D"/>
    <w:rsid w:val="00871EA4"/>
    <w:rsid w:val="008721EC"/>
    <w:rsid w:val="008730F5"/>
    <w:rsid w:val="008732E9"/>
    <w:rsid w:val="00873647"/>
    <w:rsid w:val="00873F11"/>
    <w:rsid w:val="00873F97"/>
    <w:rsid w:val="00874218"/>
    <w:rsid w:val="008745EB"/>
    <w:rsid w:val="008749ED"/>
    <w:rsid w:val="00874B08"/>
    <w:rsid w:val="0087508F"/>
    <w:rsid w:val="00875E08"/>
    <w:rsid w:val="00876242"/>
    <w:rsid w:val="00876373"/>
    <w:rsid w:val="008763DD"/>
    <w:rsid w:val="00876720"/>
    <w:rsid w:val="00876BCE"/>
    <w:rsid w:val="00876D16"/>
    <w:rsid w:val="00877A94"/>
    <w:rsid w:val="00880674"/>
    <w:rsid w:val="008813EC"/>
    <w:rsid w:val="00881594"/>
    <w:rsid w:val="00881B13"/>
    <w:rsid w:val="00881C1F"/>
    <w:rsid w:val="00881F41"/>
    <w:rsid w:val="00882BC7"/>
    <w:rsid w:val="008832D7"/>
    <w:rsid w:val="0088337E"/>
    <w:rsid w:val="00883741"/>
    <w:rsid w:val="00883789"/>
    <w:rsid w:val="0088404B"/>
    <w:rsid w:val="008844EE"/>
    <w:rsid w:val="008846E2"/>
    <w:rsid w:val="008847D7"/>
    <w:rsid w:val="008849DE"/>
    <w:rsid w:val="008854BC"/>
    <w:rsid w:val="00885C33"/>
    <w:rsid w:val="008861F6"/>
    <w:rsid w:val="008862DB"/>
    <w:rsid w:val="0088687A"/>
    <w:rsid w:val="008874E0"/>
    <w:rsid w:val="00887604"/>
    <w:rsid w:val="0088763D"/>
    <w:rsid w:val="00887659"/>
    <w:rsid w:val="008903B0"/>
    <w:rsid w:val="0089088E"/>
    <w:rsid w:val="00890C9F"/>
    <w:rsid w:val="008917C6"/>
    <w:rsid w:val="00891A1A"/>
    <w:rsid w:val="00891D68"/>
    <w:rsid w:val="00891EF8"/>
    <w:rsid w:val="0089202A"/>
    <w:rsid w:val="00892759"/>
    <w:rsid w:val="008929D9"/>
    <w:rsid w:val="00892F4A"/>
    <w:rsid w:val="00893179"/>
    <w:rsid w:val="00893221"/>
    <w:rsid w:val="0089331F"/>
    <w:rsid w:val="00893772"/>
    <w:rsid w:val="00893AA4"/>
    <w:rsid w:val="00893F47"/>
    <w:rsid w:val="0089425C"/>
    <w:rsid w:val="00894902"/>
    <w:rsid w:val="00894D74"/>
    <w:rsid w:val="008958E5"/>
    <w:rsid w:val="0089598B"/>
    <w:rsid w:val="00896424"/>
    <w:rsid w:val="00896ABC"/>
    <w:rsid w:val="008970D3"/>
    <w:rsid w:val="00897B8D"/>
    <w:rsid w:val="00897BB1"/>
    <w:rsid w:val="008A0687"/>
    <w:rsid w:val="008A0B4D"/>
    <w:rsid w:val="008A2319"/>
    <w:rsid w:val="008A28BF"/>
    <w:rsid w:val="008A2919"/>
    <w:rsid w:val="008A2C5F"/>
    <w:rsid w:val="008A33E1"/>
    <w:rsid w:val="008A39EE"/>
    <w:rsid w:val="008A3A1F"/>
    <w:rsid w:val="008A4497"/>
    <w:rsid w:val="008A44BD"/>
    <w:rsid w:val="008A45C1"/>
    <w:rsid w:val="008A4B63"/>
    <w:rsid w:val="008A6188"/>
    <w:rsid w:val="008A61F3"/>
    <w:rsid w:val="008A62BB"/>
    <w:rsid w:val="008A62EF"/>
    <w:rsid w:val="008A6600"/>
    <w:rsid w:val="008A662B"/>
    <w:rsid w:val="008A699A"/>
    <w:rsid w:val="008A6C8F"/>
    <w:rsid w:val="008A7143"/>
    <w:rsid w:val="008A76EF"/>
    <w:rsid w:val="008A788C"/>
    <w:rsid w:val="008A79DE"/>
    <w:rsid w:val="008A7C95"/>
    <w:rsid w:val="008A7D82"/>
    <w:rsid w:val="008A7F16"/>
    <w:rsid w:val="008B106F"/>
    <w:rsid w:val="008B1121"/>
    <w:rsid w:val="008B154D"/>
    <w:rsid w:val="008B17B7"/>
    <w:rsid w:val="008B1D55"/>
    <w:rsid w:val="008B1D7E"/>
    <w:rsid w:val="008B223C"/>
    <w:rsid w:val="008B26B6"/>
    <w:rsid w:val="008B2869"/>
    <w:rsid w:val="008B337F"/>
    <w:rsid w:val="008B33E5"/>
    <w:rsid w:val="008B3807"/>
    <w:rsid w:val="008B3C84"/>
    <w:rsid w:val="008B3E82"/>
    <w:rsid w:val="008B401A"/>
    <w:rsid w:val="008B413F"/>
    <w:rsid w:val="008B461D"/>
    <w:rsid w:val="008B4730"/>
    <w:rsid w:val="008B4F6C"/>
    <w:rsid w:val="008B4F8B"/>
    <w:rsid w:val="008B5181"/>
    <w:rsid w:val="008B59D3"/>
    <w:rsid w:val="008B5A69"/>
    <w:rsid w:val="008B611D"/>
    <w:rsid w:val="008B658E"/>
    <w:rsid w:val="008B66C3"/>
    <w:rsid w:val="008B6774"/>
    <w:rsid w:val="008B68A9"/>
    <w:rsid w:val="008B6F30"/>
    <w:rsid w:val="008B712E"/>
    <w:rsid w:val="008B725F"/>
    <w:rsid w:val="008B78BA"/>
    <w:rsid w:val="008B7CF0"/>
    <w:rsid w:val="008B7F19"/>
    <w:rsid w:val="008C01CA"/>
    <w:rsid w:val="008C095E"/>
    <w:rsid w:val="008C0AB2"/>
    <w:rsid w:val="008C0D30"/>
    <w:rsid w:val="008C1EFF"/>
    <w:rsid w:val="008C227D"/>
    <w:rsid w:val="008C241E"/>
    <w:rsid w:val="008C28CD"/>
    <w:rsid w:val="008C2F10"/>
    <w:rsid w:val="008C326D"/>
    <w:rsid w:val="008C34F2"/>
    <w:rsid w:val="008C3BFA"/>
    <w:rsid w:val="008C50FF"/>
    <w:rsid w:val="008C568A"/>
    <w:rsid w:val="008C59E5"/>
    <w:rsid w:val="008C5A1A"/>
    <w:rsid w:val="008C5C0E"/>
    <w:rsid w:val="008C5D85"/>
    <w:rsid w:val="008C60D1"/>
    <w:rsid w:val="008C632D"/>
    <w:rsid w:val="008C6BA7"/>
    <w:rsid w:val="008C6CA4"/>
    <w:rsid w:val="008C713A"/>
    <w:rsid w:val="008C71EE"/>
    <w:rsid w:val="008C72C4"/>
    <w:rsid w:val="008C77BD"/>
    <w:rsid w:val="008C7945"/>
    <w:rsid w:val="008D0178"/>
    <w:rsid w:val="008D0194"/>
    <w:rsid w:val="008D0AE7"/>
    <w:rsid w:val="008D0BD6"/>
    <w:rsid w:val="008D0D50"/>
    <w:rsid w:val="008D0F4B"/>
    <w:rsid w:val="008D12CF"/>
    <w:rsid w:val="008D17E3"/>
    <w:rsid w:val="008D1949"/>
    <w:rsid w:val="008D238A"/>
    <w:rsid w:val="008D23A0"/>
    <w:rsid w:val="008D25C5"/>
    <w:rsid w:val="008D2B89"/>
    <w:rsid w:val="008D2BDB"/>
    <w:rsid w:val="008D2D41"/>
    <w:rsid w:val="008D34F6"/>
    <w:rsid w:val="008D36AF"/>
    <w:rsid w:val="008D38F6"/>
    <w:rsid w:val="008D3EF5"/>
    <w:rsid w:val="008D3EF6"/>
    <w:rsid w:val="008D4914"/>
    <w:rsid w:val="008D5888"/>
    <w:rsid w:val="008D5FC9"/>
    <w:rsid w:val="008D734C"/>
    <w:rsid w:val="008D79D3"/>
    <w:rsid w:val="008D7B46"/>
    <w:rsid w:val="008E0054"/>
    <w:rsid w:val="008E04B0"/>
    <w:rsid w:val="008E08EE"/>
    <w:rsid w:val="008E0BFE"/>
    <w:rsid w:val="008E0DBA"/>
    <w:rsid w:val="008E1E73"/>
    <w:rsid w:val="008E23A6"/>
    <w:rsid w:val="008E2847"/>
    <w:rsid w:val="008E29AC"/>
    <w:rsid w:val="008E2A38"/>
    <w:rsid w:val="008E4331"/>
    <w:rsid w:val="008E44A4"/>
    <w:rsid w:val="008E4C48"/>
    <w:rsid w:val="008E4CC8"/>
    <w:rsid w:val="008E4D78"/>
    <w:rsid w:val="008E5445"/>
    <w:rsid w:val="008E5621"/>
    <w:rsid w:val="008E5B73"/>
    <w:rsid w:val="008E5EFB"/>
    <w:rsid w:val="008E63B7"/>
    <w:rsid w:val="008E65DA"/>
    <w:rsid w:val="008E7181"/>
    <w:rsid w:val="008E73F7"/>
    <w:rsid w:val="008E7634"/>
    <w:rsid w:val="008E7BB5"/>
    <w:rsid w:val="008E7EE2"/>
    <w:rsid w:val="008F0165"/>
    <w:rsid w:val="008F03BF"/>
    <w:rsid w:val="008F0557"/>
    <w:rsid w:val="008F0D2D"/>
    <w:rsid w:val="008F0EFF"/>
    <w:rsid w:val="008F1142"/>
    <w:rsid w:val="008F127B"/>
    <w:rsid w:val="008F1789"/>
    <w:rsid w:val="008F17A3"/>
    <w:rsid w:val="008F1F15"/>
    <w:rsid w:val="008F258E"/>
    <w:rsid w:val="008F31DA"/>
    <w:rsid w:val="008F36A1"/>
    <w:rsid w:val="008F4048"/>
    <w:rsid w:val="008F4549"/>
    <w:rsid w:val="008F494A"/>
    <w:rsid w:val="008F4B7E"/>
    <w:rsid w:val="008F4E28"/>
    <w:rsid w:val="008F5962"/>
    <w:rsid w:val="008F5E15"/>
    <w:rsid w:val="008F641D"/>
    <w:rsid w:val="008F676F"/>
    <w:rsid w:val="008F693B"/>
    <w:rsid w:val="008F6F60"/>
    <w:rsid w:val="008F7071"/>
    <w:rsid w:val="008F74E0"/>
    <w:rsid w:val="008F7A9E"/>
    <w:rsid w:val="008F7C3C"/>
    <w:rsid w:val="009006BD"/>
    <w:rsid w:val="00900BC9"/>
    <w:rsid w:val="0090154C"/>
    <w:rsid w:val="0090199F"/>
    <w:rsid w:val="00901B4C"/>
    <w:rsid w:val="00901D6F"/>
    <w:rsid w:val="00901DBF"/>
    <w:rsid w:val="00901DCB"/>
    <w:rsid w:val="00902221"/>
    <w:rsid w:val="00902838"/>
    <w:rsid w:val="00902A40"/>
    <w:rsid w:val="00902BED"/>
    <w:rsid w:val="00903B99"/>
    <w:rsid w:val="00903BA7"/>
    <w:rsid w:val="00903CFE"/>
    <w:rsid w:val="00903D6D"/>
    <w:rsid w:val="00903D90"/>
    <w:rsid w:val="00904245"/>
    <w:rsid w:val="00904A30"/>
    <w:rsid w:val="00904BC6"/>
    <w:rsid w:val="00904F00"/>
    <w:rsid w:val="009050E1"/>
    <w:rsid w:val="00905631"/>
    <w:rsid w:val="00906168"/>
    <w:rsid w:val="009065A5"/>
    <w:rsid w:val="00906AB3"/>
    <w:rsid w:val="009075FF"/>
    <w:rsid w:val="0090761A"/>
    <w:rsid w:val="009078A5"/>
    <w:rsid w:val="00907901"/>
    <w:rsid w:val="0091063A"/>
    <w:rsid w:val="00910EAB"/>
    <w:rsid w:val="00910F93"/>
    <w:rsid w:val="009114BB"/>
    <w:rsid w:val="00911589"/>
    <w:rsid w:val="00911C51"/>
    <w:rsid w:val="00911D60"/>
    <w:rsid w:val="00911F79"/>
    <w:rsid w:val="00912AE2"/>
    <w:rsid w:val="00912E39"/>
    <w:rsid w:val="009131E9"/>
    <w:rsid w:val="00913283"/>
    <w:rsid w:val="009135B2"/>
    <w:rsid w:val="00913611"/>
    <w:rsid w:val="00913631"/>
    <w:rsid w:val="0091385C"/>
    <w:rsid w:val="00913DDA"/>
    <w:rsid w:val="00914AC2"/>
    <w:rsid w:val="00914ED4"/>
    <w:rsid w:val="009156C4"/>
    <w:rsid w:val="00915E40"/>
    <w:rsid w:val="009165AB"/>
    <w:rsid w:val="00916B5A"/>
    <w:rsid w:val="00916D73"/>
    <w:rsid w:val="00916FA9"/>
    <w:rsid w:val="0092025A"/>
    <w:rsid w:val="009204E4"/>
    <w:rsid w:val="0092054F"/>
    <w:rsid w:val="00920924"/>
    <w:rsid w:val="00920EB8"/>
    <w:rsid w:val="00921020"/>
    <w:rsid w:val="0092124F"/>
    <w:rsid w:val="00921A92"/>
    <w:rsid w:val="00921D62"/>
    <w:rsid w:val="00922184"/>
    <w:rsid w:val="009224FD"/>
    <w:rsid w:val="0092268A"/>
    <w:rsid w:val="00923269"/>
    <w:rsid w:val="00923D51"/>
    <w:rsid w:val="009242D6"/>
    <w:rsid w:val="009249A3"/>
    <w:rsid w:val="00924B31"/>
    <w:rsid w:val="00924EB4"/>
    <w:rsid w:val="009251AF"/>
    <w:rsid w:val="00925698"/>
    <w:rsid w:val="0092637E"/>
    <w:rsid w:val="00926B19"/>
    <w:rsid w:val="009306D0"/>
    <w:rsid w:val="00930E38"/>
    <w:rsid w:val="00931963"/>
    <w:rsid w:val="00931AAC"/>
    <w:rsid w:val="00931E76"/>
    <w:rsid w:val="009322E0"/>
    <w:rsid w:val="0093263C"/>
    <w:rsid w:val="00933680"/>
    <w:rsid w:val="00933B4B"/>
    <w:rsid w:val="00933F24"/>
    <w:rsid w:val="00934345"/>
    <w:rsid w:val="009343BB"/>
    <w:rsid w:val="00934BEE"/>
    <w:rsid w:val="0093506F"/>
    <w:rsid w:val="009357A8"/>
    <w:rsid w:val="00935F6B"/>
    <w:rsid w:val="00936970"/>
    <w:rsid w:val="00937774"/>
    <w:rsid w:val="00937D6C"/>
    <w:rsid w:val="00937D95"/>
    <w:rsid w:val="009400F8"/>
    <w:rsid w:val="009401F6"/>
    <w:rsid w:val="009402CD"/>
    <w:rsid w:val="00940C9D"/>
    <w:rsid w:val="00940DC9"/>
    <w:rsid w:val="00940FB4"/>
    <w:rsid w:val="00941683"/>
    <w:rsid w:val="009418BD"/>
    <w:rsid w:val="00941934"/>
    <w:rsid w:val="00941E0C"/>
    <w:rsid w:val="00941F2D"/>
    <w:rsid w:val="00942667"/>
    <w:rsid w:val="00942861"/>
    <w:rsid w:val="009429D2"/>
    <w:rsid w:val="00942A70"/>
    <w:rsid w:val="00942D5E"/>
    <w:rsid w:val="00942DE1"/>
    <w:rsid w:val="0094320B"/>
    <w:rsid w:val="0094348C"/>
    <w:rsid w:val="00943575"/>
    <w:rsid w:val="009439F0"/>
    <w:rsid w:val="00943DF1"/>
    <w:rsid w:val="00944254"/>
    <w:rsid w:val="00944829"/>
    <w:rsid w:val="0094483F"/>
    <w:rsid w:val="009449BB"/>
    <w:rsid w:val="00944B42"/>
    <w:rsid w:val="009452A5"/>
    <w:rsid w:val="00945640"/>
    <w:rsid w:val="00945B13"/>
    <w:rsid w:val="00946F62"/>
    <w:rsid w:val="009479C3"/>
    <w:rsid w:val="00947DCC"/>
    <w:rsid w:val="00947E76"/>
    <w:rsid w:val="00947EEC"/>
    <w:rsid w:val="00950084"/>
    <w:rsid w:val="009507EB"/>
    <w:rsid w:val="00950870"/>
    <w:rsid w:val="00950921"/>
    <w:rsid w:val="00950A35"/>
    <w:rsid w:val="00951993"/>
    <w:rsid w:val="009521E8"/>
    <w:rsid w:val="009522B6"/>
    <w:rsid w:val="0095247E"/>
    <w:rsid w:val="00952AB1"/>
    <w:rsid w:val="00953771"/>
    <w:rsid w:val="00953826"/>
    <w:rsid w:val="00953947"/>
    <w:rsid w:val="00953A78"/>
    <w:rsid w:val="0095439B"/>
    <w:rsid w:val="00954D4B"/>
    <w:rsid w:val="009555D9"/>
    <w:rsid w:val="0095586C"/>
    <w:rsid w:val="009558FA"/>
    <w:rsid w:val="00955DF4"/>
    <w:rsid w:val="00956642"/>
    <w:rsid w:val="00957061"/>
    <w:rsid w:val="009570C5"/>
    <w:rsid w:val="00957671"/>
    <w:rsid w:val="009577D3"/>
    <w:rsid w:val="00957FF5"/>
    <w:rsid w:val="009606BB"/>
    <w:rsid w:val="00960B56"/>
    <w:rsid w:val="00960E4E"/>
    <w:rsid w:val="00961355"/>
    <w:rsid w:val="009616E5"/>
    <w:rsid w:val="00961ADB"/>
    <w:rsid w:val="0096224E"/>
    <w:rsid w:val="00962501"/>
    <w:rsid w:val="00962571"/>
    <w:rsid w:val="00962795"/>
    <w:rsid w:val="00962B59"/>
    <w:rsid w:val="00962B99"/>
    <w:rsid w:val="00962CA1"/>
    <w:rsid w:val="0096364B"/>
    <w:rsid w:val="009636D8"/>
    <w:rsid w:val="009637F6"/>
    <w:rsid w:val="00963EA7"/>
    <w:rsid w:val="009641E2"/>
    <w:rsid w:val="00964454"/>
    <w:rsid w:val="00964711"/>
    <w:rsid w:val="00964821"/>
    <w:rsid w:val="00964A2B"/>
    <w:rsid w:val="00964EDB"/>
    <w:rsid w:val="00965533"/>
    <w:rsid w:val="00965765"/>
    <w:rsid w:val="009662E3"/>
    <w:rsid w:val="00967015"/>
    <w:rsid w:val="009670DF"/>
    <w:rsid w:val="0096773A"/>
    <w:rsid w:val="009679A0"/>
    <w:rsid w:val="00967C94"/>
    <w:rsid w:val="00967DA1"/>
    <w:rsid w:val="00967F96"/>
    <w:rsid w:val="009702BC"/>
    <w:rsid w:val="0097079A"/>
    <w:rsid w:val="009707FB"/>
    <w:rsid w:val="009713FF"/>
    <w:rsid w:val="00971586"/>
    <w:rsid w:val="00971A2C"/>
    <w:rsid w:val="00971C4D"/>
    <w:rsid w:val="00972005"/>
    <w:rsid w:val="00972FEA"/>
    <w:rsid w:val="00973222"/>
    <w:rsid w:val="009732EE"/>
    <w:rsid w:val="009732FA"/>
    <w:rsid w:val="0097367A"/>
    <w:rsid w:val="009746A9"/>
    <w:rsid w:val="00974F07"/>
    <w:rsid w:val="009754A5"/>
    <w:rsid w:val="00975CD4"/>
    <w:rsid w:val="00976A78"/>
    <w:rsid w:val="00976A9B"/>
    <w:rsid w:val="00977235"/>
    <w:rsid w:val="00977337"/>
    <w:rsid w:val="009773CC"/>
    <w:rsid w:val="00980043"/>
    <w:rsid w:val="009804DB"/>
    <w:rsid w:val="009805F3"/>
    <w:rsid w:val="00980691"/>
    <w:rsid w:val="00980960"/>
    <w:rsid w:val="00980FE1"/>
    <w:rsid w:val="00981512"/>
    <w:rsid w:val="00981601"/>
    <w:rsid w:val="009824F0"/>
    <w:rsid w:val="00982EFA"/>
    <w:rsid w:val="00983038"/>
    <w:rsid w:val="00984035"/>
    <w:rsid w:val="00984428"/>
    <w:rsid w:val="0098457C"/>
    <w:rsid w:val="00984C11"/>
    <w:rsid w:val="00984E95"/>
    <w:rsid w:val="00985665"/>
    <w:rsid w:val="00985D67"/>
    <w:rsid w:val="0098604E"/>
    <w:rsid w:val="00986212"/>
    <w:rsid w:val="00986219"/>
    <w:rsid w:val="0098625B"/>
    <w:rsid w:val="009864F9"/>
    <w:rsid w:val="00986916"/>
    <w:rsid w:val="00986D01"/>
    <w:rsid w:val="00987315"/>
    <w:rsid w:val="00987580"/>
    <w:rsid w:val="00987720"/>
    <w:rsid w:val="00987C3C"/>
    <w:rsid w:val="0099021B"/>
    <w:rsid w:val="00990370"/>
    <w:rsid w:val="00990546"/>
    <w:rsid w:val="00990871"/>
    <w:rsid w:val="00990A3D"/>
    <w:rsid w:val="00990E2F"/>
    <w:rsid w:val="00991575"/>
    <w:rsid w:val="009918D3"/>
    <w:rsid w:val="00991D61"/>
    <w:rsid w:val="00991DA0"/>
    <w:rsid w:val="00991E53"/>
    <w:rsid w:val="00992010"/>
    <w:rsid w:val="00992685"/>
    <w:rsid w:val="00992781"/>
    <w:rsid w:val="00992913"/>
    <w:rsid w:val="009929EC"/>
    <w:rsid w:val="00992B04"/>
    <w:rsid w:val="00992C71"/>
    <w:rsid w:val="00992CDD"/>
    <w:rsid w:val="00993886"/>
    <w:rsid w:val="00993A75"/>
    <w:rsid w:val="00993F00"/>
    <w:rsid w:val="009942C0"/>
    <w:rsid w:val="0099439D"/>
    <w:rsid w:val="00995561"/>
    <w:rsid w:val="009958B9"/>
    <w:rsid w:val="00995A30"/>
    <w:rsid w:val="00995D80"/>
    <w:rsid w:val="00995EA1"/>
    <w:rsid w:val="00997036"/>
    <w:rsid w:val="0099707E"/>
    <w:rsid w:val="009970E8"/>
    <w:rsid w:val="0099748C"/>
    <w:rsid w:val="00997925"/>
    <w:rsid w:val="009A0264"/>
    <w:rsid w:val="009A1708"/>
    <w:rsid w:val="009A1DA6"/>
    <w:rsid w:val="009A1EC4"/>
    <w:rsid w:val="009A2837"/>
    <w:rsid w:val="009A289C"/>
    <w:rsid w:val="009A2A55"/>
    <w:rsid w:val="009A33D9"/>
    <w:rsid w:val="009A3D14"/>
    <w:rsid w:val="009A4C9E"/>
    <w:rsid w:val="009A4D49"/>
    <w:rsid w:val="009A4DF3"/>
    <w:rsid w:val="009A5017"/>
    <w:rsid w:val="009A5131"/>
    <w:rsid w:val="009A543A"/>
    <w:rsid w:val="009A5738"/>
    <w:rsid w:val="009A5743"/>
    <w:rsid w:val="009A5761"/>
    <w:rsid w:val="009A5C98"/>
    <w:rsid w:val="009A5CE8"/>
    <w:rsid w:val="009A5E06"/>
    <w:rsid w:val="009A5F46"/>
    <w:rsid w:val="009A61EA"/>
    <w:rsid w:val="009A64D0"/>
    <w:rsid w:val="009A6911"/>
    <w:rsid w:val="009A693B"/>
    <w:rsid w:val="009A6A01"/>
    <w:rsid w:val="009A6A57"/>
    <w:rsid w:val="009A6C5E"/>
    <w:rsid w:val="009A6F68"/>
    <w:rsid w:val="009A7182"/>
    <w:rsid w:val="009A75DC"/>
    <w:rsid w:val="009A75E8"/>
    <w:rsid w:val="009A7791"/>
    <w:rsid w:val="009B0399"/>
    <w:rsid w:val="009B11C7"/>
    <w:rsid w:val="009B158A"/>
    <w:rsid w:val="009B15C6"/>
    <w:rsid w:val="009B181C"/>
    <w:rsid w:val="009B1BB0"/>
    <w:rsid w:val="009B2353"/>
    <w:rsid w:val="009B277E"/>
    <w:rsid w:val="009B2E8A"/>
    <w:rsid w:val="009B2F80"/>
    <w:rsid w:val="009B34D4"/>
    <w:rsid w:val="009B4186"/>
    <w:rsid w:val="009B4375"/>
    <w:rsid w:val="009B478F"/>
    <w:rsid w:val="009B4FD1"/>
    <w:rsid w:val="009B51C8"/>
    <w:rsid w:val="009B528B"/>
    <w:rsid w:val="009B5CC6"/>
    <w:rsid w:val="009B5CDD"/>
    <w:rsid w:val="009B5CFF"/>
    <w:rsid w:val="009B681A"/>
    <w:rsid w:val="009B699D"/>
    <w:rsid w:val="009B6B02"/>
    <w:rsid w:val="009B6C79"/>
    <w:rsid w:val="009B78BC"/>
    <w:rsid w:val="009C002A"/>
    <w:rsid w:val="009C0181"/>
    <w:rsid w:val="009C018D"/>
    <w:rsid w:val="009C0244"/>
    <w:rsid w:val="009C0266"/>
    <w:rsid w:val="009C0848"/>
    <w:rsid w:val="009C08C9"/>
    <w:rsid w:val="009C1BD1"/>
    <w:rsid w:val="009C2827"/>
    <w:rsid w:val="009C2965"/>
    <w:rsid w:val="009C31EB"/>
    <w:rsid w:val="009C345A"/>
    <w:rsid w:val="009C3659"/>
    <w:rsid w:val="009C398D"/>
    <w:rsid w:val="009C4306"/>
    <w:rsid w:val="009C4511"/>
    <w:rsid w:val="009C469C"/>
    <w:rsid w:val="009C4727"/>
    <w:rsid w:val="009C4877"/>
    <w:rsid w:val="009C4A30"/>
    <w:rsid w:val="009C5CE6"/>
    <w:rsid w:val="009C6009"/>
    <w:rsid w:val="009C640D"/>
    <w:rsid w:val="009C6547"/>
    <w:rsid w:val="009C6766"/>
    <w:rsid w:val="009C69BD"/>
    <w:rsid w:val="009D0199"/>
    <w:rsid w:val="009D021A"/>
    <w:rsid w:val="009D0818"/>
    <w:rsid w:val="009D0841"/>
    <w:rsid w:val="009D0B00"/>
    <w:rsid w:val="009D115A"/>
    <w:rsid w:val="009D12ED"/>
    <w:rsid w:val="009D141B"/>
    <w:rsid w:val="009D16B7"/>
    <w:rsid w:val="009D194F"/>
    <w:rsid w:val="009D2A83"/>
    <w:rsid w:val="009D2EAD"/>
    <w:rsid w:val="009D33A9"/>
    <w:rsid w:val="009D44A4"/>
    <w:rsid w:val="009D46E6"/>
    <w:rsid w:val="009D4E6B"/>
    <w:rsid w:val="009D5A11"/>
    <w:rsid w:val="009D5D35"/>
    <w:rsid w:val="009D6639"/>
    <w:rsid w:val="009D671B"/>
    <w:rsid w:val="009D7701"/>
    <w:rsid w:val="009D78B0"/>
    <w:rsid w:val="009D78EA"/>
    <w:rsid w:val="009D7E65"/>
    <w:rsid w:val="009E0507"/>
    <w:rsid w:val="009E0770"/>
    <w:rsid w:val="009E0F8B"/>
    <w:rsid w:val="009E170F"/>
    <w:rsid w:val="009E1BEB"/>
    <w:rsid w:val="009E20D5"/>
    <w:rsid w:val="009E2E4A"/>
    <w:rsid w:val="009E2EC2"/>
    <w:rsid w:val="009E3B51"/>
    <w:rsid w:val="009E3FFC"/>
    <w:rsid w:val="009E4428"/>
    <w:rsid w:val="009E45A9"/>
    <w:rsid w:val="009E4631"/>
    <w:rsid w:val="009E48F6"/>
    <w:rsid w:val="009E4914"/>
    <w:rsid w:val="009E4F74"/>
    <w:rsid w:val="009E4F75"/>
    <w:rsid w:val="009E5348"/>
    <w:rsid w:val="009E54FE"/>
    <w:rsid w:val="009E5A62"/>
    <w:rsid w:val="009E5D07"/>
    <w:rsid w:val="009E68AA"/>
    <w:rsid w:val="009E7976"/>
    <w:rsid w:val="009E7BC8"/>
    <w:rsid w:val="009E7BE1"/>
    <w:rsid w:val="009F0475"/>
    <w:rsid w:val="009F04A6"/>
    <w:rsid w:val="009F0733"/>
    <w:rsid w:val="009F0953"/>
    <w:rsid w:val="009F0D9C"/>
    <w:rsid w:val="009F127C"/>
    <w:rsid w:val="009F136F"/>
    <w:rsid w:val="009F1F46"/>
    <w:rsid w:val="009F2199"/>
    <w:rsid w:val="009F226F"/>
    <w:rsid w:val="009F26AD"/>
    <w:rsid w:val="009F27A1"/>
    <w:rsid w:val="009F2C1F"/>
    <w:rsid w:val="009F2CF9"/>
    <w:rsid w:val="009F3117"/>
    <w:rsid w:val="009F388A"/>
    <w:rsid w:val="009F46C2"/>
    <w:rsid w:val="009F5560"/>
    <w:rsid w:val="009F5B3A"/>
    <w:rsid w:val="009F5B64"/>
    <w:rsid w:val="009F609B"/>
    <w:rsid w:val="009F6165"/>
    <w:rsid w:val="009F6185"/>
    <w:rsid w:val="009F650C"/>
    <w:rsid w:val="009F6C13"/>
    <w:rsid w:val="009F7057"/>
    <w:rsid w:val="009F7970"/>
    <w:rsid w:val="009F7A9A"/>
    <w:rsid w:val="00A00107"/>
    <w:rsid w:val="00A00492"/>
    <w:rsid w:val="00A00630"/>
    <w:rsid w:val="00A00B6B"/>
    <w:rsid w:val="00A00C3B"/>
    <w:rsid w:val="00A013AC"/>
    <w:rsid w:val="00A015DD"/>
    <w:rsid w:val="00A0175B"/>
    <w:rsid w:val="00A01B8F"/>
    <w:rsid w:val="00A01C8D"/>
    <w:rsid w:val="00A01F01"/>
    <w:rsid w:val="00A02060"/>
    <w:rsid w:val="00A021A8"/>
    <w:rsid w:val="00A0239D"/>
    <w:rsid w:val="00A02E0F"/>
    <w:rsid w:val="00A02FC8"/>
    <w:rsid w:val="00A03103"/>
    <w:rsid w:val="00A0351B"/>
    <w:rsid w:val="00A0385C"/>
    <w:rsid w:val="00A0389D"/>
    <w:rsid w:val="00A03A00"/>
    <w:rsid w:val="00A03C9A"/>
    <w:rsid w:val="00A04BA6"/>
    <w:rsid w:val="00A04DDB"/>
    <w:rsid w:val="00A05379"/>
    <w:rsid w:val="00A05722"/>
    <w:rsid w:val="00A05AEE"/>
    <w:rsid w:val="00A062DE"/>
    <w:rsid w:val="00A06A9C"/>
    <w:rsid w:val="00A06B0C"/>
    <w:rsid w:val="00A06C9A"/>
    <w:rsid w:val="00A06DD0"/>
    <w:rsid w:val="00A06E00"/>
    <w:rsid w:val="00A07249"/>
    <w:rsid w:val="00A07717"/>
    <w:rsid w:val="00A077CB"/>
    <w:rsid w:val="00A103A3"/>
    <w:rsid w:val="00A10838"/>
    <w:rsid w:val="00A10965"/>
    <w:rsid w:val="00A10D27"/>
    <w:rsid w:val="00A10DDD"/>
    <w:rsid w:val="00A113A8"/>
    <w:rsid w:val="00A1186E"/>
    <w:rsid w:val="00A11A41"/>
    <w:rsid w:val="00A11D4D"/>
    <w:rsid w:val="00A11E46"/>
    <w:rsid w:val="00A1235F"/>
    <w:rsid w:val="00A124BD"/>
    <w:rsid w:val="00A127B1"/>
    <w:rsid w:val="00A13508"/>
    <w:rsid w:val="00A13F03"/>
    <w:rsid w:val="00A1415B"/>
    <w:rsid w:val="00A1433D"/>
    <w:rsid w:val="00A14367"/>
    <w:rsid w:val="00A151D2"/>
    <w:rsid w:val="00A15C8F"/>
    <w:rsid w:val="00A15F7D"/>
    <w:rsid w:val="00A16098"/>
    <w:rsid w:val="00A16623"/>
    <w:rsid w:val="00A16B73"/>
    <w:rsid w:val="00A16B80"/>
    <w:rsid w:val="00A16D88"/>
    <w:rsid w:val="00A16DAF"/>
    <w:rsid w:val="00A1799A"/>
    <w:rsid w:val="00A17C14"/>
    <w:rsid w:val="00A17D1C"/>
    <w:rsid w:val="00A17D5E"/>
    <w:rsid w:val="00A20093"/>
    <w:rsid w:val="00A200D5"/>
    <w:rsid w:val="00A20367"/>
    <w:rsid w:val="00A2099C"/>
    <w:rsid w:val="00A20CDF"/>
    <w:rsid w:val="00A20F05"/>
    <w:rsid w:val="00A217AA"/>
    <w:rsid w:val="00A21A03"/>
    <w:rsid w:val="00A21A18"/>
    <w:rsid w:val="00A21B40"/>
    <w:rsid w:val="00A21C62"/>
    <w:rsid w:val="00A21CFD"/>
    <w:rsid w:val="00A22025"/>
    <w:rsid w:val="00A229D6"/>
    <w:rsid w:val="00A22B8E"/>
    <w:rsid w:val="00A22E44"/>
    <w:rsid w:val="00A22FAB"/>
    <w:rsid w:val="00A2368A"/>
    <w:rsid w:val="00A2394C"/>
    <w:rsid w:val="00A239D7"/>
    <w:rsid w:val="00A23A8C"/>
    <w:rsid w:val="00A23B38"/>
    <w:rsid w:val="00A23DBA"/>
    <w:rsid w:val="00A244BD"/>
    <w:rsid w:val="00A25186"/>
    <w:rsid w:val="00A25296"/>
    <w:rsid w:val="00A25D28"/>
    <w:rsid w:val="00A266CC"/>
    <w:rsid w:val="00A27075"/>
    <w:rsid w:val="00A27A8F"/>
    <w:rsid w:val="00A27D3C"/>
    <w:rsid w:val="00A27D80"/>
    <w:rsid w:val="00A30714"/>
    <w:rsid w:val="00A30E50"/>
    <w:rsid w:val="00A310A2"/>
    <w:rsid w:val="00A325FF"/>
    <w:rsid w:val="00A32B8A"/>
    <w:rsid w:val="00A33176"/>
    <w:rsid w:val="00A3373D"/>
    <w:rsid w:val="00A33BD6"/>
    <w:rsid w:val="00A33C09"/>
    <w:rsid w:val="00A33C7B"/>
    <w:rsid w:val="00A33C8D"/>
    <w:rsid w:val="00A33D88"/>
    <w:rsid w:val="00A34791"/>
    <w:rsid w:val="00A34883"/>
    <w:rsid w:val="00A348C4"/>
    <w:rsid w:val="00A3492B"/>
    <w:rsid w:val="00A34CBC"/>
    <w:rsid w:val="00A35490"/>
    <w:rsid w:val="00A35838"/>
    <w:rsid w:val="00A35B1E"/>
    <w:rsid w:val="00A35D63"/>
    <w:rsid w:val="00A362D5"/>
    <w:rsid w:val="00A363F9"/>
    <w:rsid w:val="00A364B2"/>
    <w:rsid w:val="00A36CD6"/>
    <w:rsid w:val="00A36E38"/>
    <w:rsid w:val="00A36F87"/>
    <w:rsid w:val="00A37411"/>
    <w:rsid w:val="00A37476"/>
    <w:rsid w:val="00A3762B"/>
    <w:rsid w:val="00A40860"/>
    <w:rsid w:val="00A41C61"/>
    <w:rsid w:val="00A41F0B"/>
    <w:rsid w:val="00A420A1"/>
    <w:rsid w:val="00A423D5"/>
    <w:rsid w:val="00A42854"/>
    <w:rsid w:val="00A42937"/>
    <w:rsid w:val="00A42F62"/>
    <w:rsid w:val="00A42FD3"/>
    <w:rsid w:val="00A432B7"/>
    <w:rsid w:val="00A432CA"/>
    <w:rsid w:val="00A43B43"/>
    <w:rsid w:val="00A451A1"/>
    <w:rsid w:val="00A455B2"/>
    <w:rsid w:val="00A45AA6"/>
    <w:rsid w:val="00A45E04"/>
    <w:rsid w:val="00A467EA"/>
    <w:rsid w:val="00A46BF1"/>
    <w:rsid w:val="00A46EA3"/>
    <w:rsid w:val="00A46F13"/>
    <w:rsid w:val="00A473D9"/>
    <w:rsid w:val="00A478D8"/>
    <w:rsid w:val="00A5064D"/>
    <w:rsid w:val="00A50B68"/>
    <w:rsid w:val="00A50BED"/>
    <w:rsid w:val="00A50ECE"/>
    <w:rsid w:val="00A51149"/>
    <w:rsid w:val="00A511DA"/>
    <w:rsid w:val="00A513C8"/>
    <w:rsid w:val="00A51439"/>
    <w:rsid w:val="00A51B0A"/>
    <w:rsid w:val="00A5216E"/>
    <w:rsid w:val="00A52553"/>
    <w:rsid w:val="00A52D0E"/>
    <w:rsid w:val="00A52D98"/>
    <w:rsid w:val="00A5334E"/>
    <w:rsid w:val="00A5388C"/>
    <w:rsid w:val="00A53CBE"/>
    <w:rsid w:val="00A54287"/>
    <w:rsid w:val="00A5479E"/>
    <w:rsid w:val="00A548D5"/>
    <w:rsid w:val="00A559FA"/>
    <w:rsid w:val="00A55A4C"/>
    <w:rsid w:val="00A55D06"/>
    <w:rsid w:val="00A56461"/>
    <w:rsid w:val="00A56571"/>
    <w:rsid w:val="00A5678B"/>
    <w:rsid w:val="00A56A53"/>
    <w:rsid w:val="00A56A57"/>
    <w:rsid w:val="00A577B0"/>
    <w:rsid w:val="00A60014"/>
    <w:rsid w:val="00A60088"/>
    <w:rsid w:val="00A60774"/>
    <w:rsid w:val="00A60CFE"/>
    <w:rsid w:val="00A6112B"/>
    <w:rsid w:val="00A612B1"/>
    <w:rsid w:val="00A61344"/>
    <w:rsid w:val="00A61499"/>
    <w:rsid w:val="00A61652"/>
    <w:rsid w:val="00A619EB"/>
    <w:rsid w:val="00A61CB2"/>
    <w:rsid w:val="00A620E2"/>
    <w:rsid w:val="00A62512"/>
    <w:rsid w:val="00A62AFA"/>
    <w:rsid w:val="00A62E6E"/>
    <w:rsid w:val="00A63C85"/>
    <w:rsid w:val="00A649DE"/>
    <w:rsid w:val="00A64AD0"/>
    <w:rsid w:val="00A64E68"/>
    <w:rsid w:val="00A653A1"/>
    <w:rsid w:val="00A65671"/>
    <w:rsid w:val="00A65694"/>
    <w:rsid w:val="00A6575A"/>
    <w:rsid w:val="00A658A5"/>
    <w:rsid w:val="00A65988"/>
    <w:rsid w:val="00A6674C"/>
    <w:rsid w:val="00A66947"/>
    <w:rsid w:val="00A669DE"/>
    <w:rsid w:val="00A66E52"/>
    <w:rsid w:val="00A6700F"/>
    <w:rsid w:val="00A67197"/>
    <w:rsid w:val="00A677B6"/>
    <w:rsid w:val="00A70C44"/>
    <w:rsid w:val="00A71727"/>
    <w:rsid w:val="00A71ECB"/>
    <w:rsid w:val="00A7242D"/>
    <w:rsid w:val="00A72CFC"/>
    <w:rsid w:val="00A7305B"/>
    <w:rsid w:val="00A7308C"/>
    <w:rsid w:val="00A73352"/>
    <w:rsid w:val="00A7350F"/>
    <w:rsid w:val="00A74066"/>
    <w:rsid w:val="00A743AD"/>
    <w:rsid w:val="00A744BE"/>
    <w:rsid w:val="00A746B9"/>
    <w:rsid w:val="00A74D0E"/>
    <w:rsid w:val="00A75BC8"/>
    <w:rsid w:val="00A75C15"/>
    <w:rsid w:val="00A7666C"/>
    <w:rsid w:val="00A768BF"/>
    <w:rsid w:val="00A769D9"/>
    <w:rsid w:val="00A76CC2"/>
    <w:rsid w:val="00A777FF"/>
    <w:rsid w:val="00A77EBD"/>
    <w:rsid w:val="00A8053A"/>
    <w:rsid w:val="00A806DC"/>
    <w:rsid w:val="00A807D1"/>
    <w:rsid w:val="00A80989"/>
    <w:rsid w:val="00A81202"/>
    <w:rsid w:val="00A815F0"/>
    <w:rsid w:val="00A81722"/>
    <w:rsid w:val="00A822B8"/>
    <w:rsid w:val="00A8230A"/>
    <w:rsid w:val="00A8253C"/>
    <w:rsid w:val="00A8272D"/>
    <w:rsid w:val="00A837FA"/>
    <w:rsid w:val="00A83945"/>
    <w:rsid w:val="00A83A33"/>
    <w:rsid w:val="00A83D19"/>
    <w:rsid w:val="00A83F00"/>
    <w:rsid w:val="00A840EE"/>
    <w:rsid w:val="00A84125"/>
    <w:rsid w:val="00A8438E"/>
    <w:rsid w:val="00A843C4"/>
    <w:rsid w:val="00A84436"/>
    <w:rsid w:val="00A8484A"/>
    <w:rsid w:val="00A84A0D"/>
    <w:rsid w:val="00A84DD7"/>
    <w:rsid w:val="00A85A39"/>
    <w:rsid w:val="00A85ABB"/>
    <w:rsid w:val="00A85ED5"/>
    <w:rsid w:val="00A860B8"/>
    <w:rsid w:val="00A866BC"/>
    <w:rsid w:val="00A86C94"/>
    <w:rsid w:val="00A871B5"/>
    <w:rsid w:val="00A872D0"/>
    <w:rsid w:val="00A875DC"/>
    <w:rsid w:val="00A87B80"/>
    <w:rsid w:val="00A87D44"/>
    <w:rsid w:val="00A87EDF"/>
    <w:rsid w:val="00A90123"/>
    <w:rsid w:val="00A9076D"/>
    <w:rsid w:val="00A9087F"/>
    <w:rsid w:val="00A90A2A"/>
    <w:rsid w:val="00A91B65"/>
    <w:rsid w:val="00A9211B"/>
    <w:rsid w:val="00A92199"/>
    <w:rsid w:val="00A92A3C"/>
    <w:rsid w:val="00A92C92"/>
    <w:rsid w:val="00A935A0"/>
    <w:rsid w:val="00A9395C"/>
    <w:rsid w:val="00A93AC2"/>
    <w:rsid w:val="00A93D79"/>
    <w:rsid w:val="00A9400B"/>
    <w:rsid w:val="00A95125"/>
    <w:rsid w:val="00A957B9"/>
    <w:rsid w:val="00A96710"/>
    <w:rsid w:val="00A96A0F"/>
    <w:rsid w:val="00A96B77"/>
    <w:rsid w:val="00A96BC4"/>
    <w:rsid w:val="00A96CD9"/>
    <w:rsid w:val="00A96D76"/>
    <w:rsid w:val="00A97161"/>
    <w:rsid w:val="00A97B0D"/>
    <w:rsid w:val="00A97C41"/>
    <w:rsid w:val="00AA00BE"/>
    <w:rsid w:val="00AA02BF"/>
    <w:rsid w:val="00AA0516"/>
    <w:rsid w:val="00AA0598"/>
    <w:rsid w:val="00AA09C8"/>
    <w:rsid w:val="00AA1530"/>
    <w:rsid w:val="00AA1E2C"/>
    <w:rsid w:val="00AA2068"/>
    <w:rsid w:val="00AA2744"/>
    <w:rsid w:val="00AA2984"/>
    <w:rsid w:val="00AA320C"/>
    <w:rsid w:val="00AA41C1"/>
    <w:rsid w:val="00AA42F3"/>
    <w:rsid w:val="00AA4442"/>
    <w:rsid w:val="00AA4918"/>
    <w:rsid w:val="00AA4AA4"/>
    <w:rsid w:val="00AA4C81"/>
    <w:rsid w:val="00AA57D2"/>
    <w:rsid w:val="00AA63A7"/>
    <w:rsid w:val="00AA64CA"/>
    <w:rsid w:val="00AA70E2"/>
    <w:rsid w:val="00AA720B"/>
    <w:rsid w:val="00AA77B1"/>
    <w:rsid w:val="00AA7E7D"/>
    <w:rsid w:val="00AA7FFA"/>
    <w:rsid w:val="00AB0C70"/>
    <w:rsid w:val="00AB0EAB"/>
    <w:rsid w:val="00AB0F37"/>
    <w:rsid w:val="00AB105E"/>
    <w:rsid w:val="00AB1A6F"/>
    <w:rsid w:val="00AB1C75"/>
    <w:rsid w:val="00AB1C89"/>
    <w:rsid w:val="00AB20A4"/>
    <w:rsid w:val="00AB27CC"/>
    <w:rsid w:val="00AB2AAA"/>
    <w:rsid w:val="00AB330F"/>
    <w:rsid w:val="00AB34CF"/>
    <w:rsid w:val="00AB3DC7"/>
    <w:rsid w:val="00AB5F49"/>
    <w:rsid w:val="00AB6124"/>
    <w:rsid w:val="00AB6178"/>
    <w:rsid w:val="00AB640A"/>
    <w:rsid w:val="00AB6917"/>
    <w:rsid w:val="00AB6E39"/>
    <w:rsid w:val="00AB77C6"/>
    <w:rsid w:val="00AB7990"/>
    <w:rsid w:val="00AB7D04"/>
    <w:rsid w:val="00AC066D"/>
    <w:rsid w:val="00AC0758"/>
    <w:rsid w:val="00AC0D94"/>
    <w:rsid w:val="00AC184F"/>
    <w:rsid w:val="00AC195B"/>
    <w:rsid w:val="00AC1F36"/>
    <w:rsid w:val="00AC253B"/>
    <w:rsid w:val="00AC257D"/>
    <w:rsid w:val="00AC2B79"/>
    <w:rsid w:val="00AC33B0"/>
    <w:rsid w:val="00AC39D2"/>
    <w:rsid w:val="00AC3D94"/>
    <w:rsid w:val="00AC4472"/>
    <w:rsid w:val="00AC47DF"/>
    <w:rsid w:val="00AC522B"/>
    <w:rsid w:val="00AC563C"/>
    <w:rsid w:val="00AC57D6"/>
    <w:rsid w:val="00AC5B03"/>
    <w:rsid w:val="00AC6041"/>
    <w:rsid w:val="00AC6C09"/>
    <w:rsid w:val="00AC7723"/>
    <w:rsid w:val="00AC777B"/>
    <w:rsid w:val="00AC794A"/>
    <w:rsid w:val="00AC7CDB"/>
    <w:rsid w:val="00AC7CF6"/>
    <w:rsid w:val="00AC7EAA"/>
    <w:rsid w:val="00AD0C17"/>
    <w:rsid w:val="00AD20EA"/>
    <w:rsid w:val="00AD2984"/>
    <w:rsid w:val="00AD3379"/>
    <w:rsid w:val="00AD3F7C"/>
    <w:rsid w:val="00AD4B2D"/>
    <w:rsid w:val="00AD4B79"/>
    <w:rsid w:val="00AD52CB"/>
    <w:rsid w:val="00AD544D"/>
    <w:rsid w:val="00AD552B"/>
    <w:rsid w:val="00AD575F"/>
    <w:rsid w:val="00AD5AAC"/>
    <w:rsid w:val="00AD5AEF"/>
    <w:rsid w:val="00AD5CEA"/>
    <w:rsid w:val="00AD5F6F"/>
    <w:rsid w:val="00AD62A0"/>
    <w:rsid w:val="00AD66B4"/>
    <w:rsid w:val="00AD67F2"/>
    <w:rsid w:val="00AD6A5C"/>
    <w:rsid w:val="00AD6ABA"/>
    <w:rsid w:val="00AD736B"/>
    <w:rsid w:val="00AD7454"/>
    <w:rsid w:val="00AD7BCF"/>
    <w:rsid w:val="00AD7D5C"/>
    <w:rsid w:val="00AD7EB2"/>
    <w:rsid w:val="00AE0368"/>
    <w:rsid w:val="00AE0687"/>
    <w:rsid w:val="00AE0733"/>
    <w:rsid w:val="00AE086B"/>
    <w:rsid w:val="00AE0A4D"/>
    <w:rsid w:val="00AE13F3"/>
    <w:rsid w:val="00AE1408"/>
    <w:rsid w:val="00AE1B4A"/>
    <w:rsid w:val="00AE1B72"/>
    <w:rsid w:val="00AE2501"/>
    <w:rsid w:val="00AE26AE"/>
    <w:rsid w:val="00AE2D95"/>
    <w:rsid w:val="00AE31FE"/>
    <w:rsid w:val="00AE35A2"/>
    <w:rsid w:val="00AE3658"/>
    <w:rsid w:val="00AE376E"/>
    <w:rsid w:val="00AE37A3"/>
    <w:rsid w:val="00AE3937"/>
    <w:rsid w:val="00AE453A"/>
    <w:rsid w:val="00AE45D1"/>
    <w:rsid w:val="00AE4860"/>
    <w:rsid w:val="00AE4D01"/>
    <w:rsid w:val="00AE5874"/>
    <w:rsid w:val="00AE58F7"/>
    <w:rsid w:val="00AE5940"/>
    <w:rsid w:val="00AE5A02"/>
    <w:rsid w:val="00AE6120"/>
    <w:rsid w:val="00AE633C"/>
    <w:rsid w:val="00AE6E12"/>
    <w:rsid w:val="00AE6F7A"/>
    <w:rsid w:val="00AE700A"/>
    <w:rsid w:val="00AE71D3"/>
    <w:rsid w:val="00AE7339"/>
    <w:rsid w:val="00AE7617"/>
    <w:rsid w:val="00AE7892"/>
    <w:rsid w:val="00AE7B72"/>
    <w:rsid w:val="00AE7E6C"/>
    <w:rsid w:val="00AF043C"/>
    <w:rsid w:val="00AF0486"/>
    <w:rsid w:val="00AF050C"/>
    <w:rsid w:val="00AF0916"/>
    <w:rsid w:val="00AF0A36"/>
    <w:rsid w:val="00AF0A42"/>
    <w:rsid w:val="00AF0C58"/>
    <w:rsid w:val="00AF1801"/>
    <w:rsid w:val="00AF1D3B"/>
    <w:rsid w:val="00AF1EBB"/>
    <w:rsid w:val="00AF201D"/>
    <w:rsid w:val="00AF2035"/>
    <w:rsid w:val="00AF270D"/>
    <w:rsid w:val="00AF2A62"/>
    <w:rsid w:val="00AF33E2"/>
    <w:rsid w:val="00AF389E"/>
    <w:rsid w:val="00AF3F51"/>
    <w:rsid w:val="00AF4678"/>
    <w:rsid w:val="00AF4F25"/>
    <w:rsid w:val="00AF57CC"/>
    <w:rsid w:val="00AF6208"/>
    <w:rsid w:val="00AF651E"/>
    <w:rsid w:val="00AF67A0"/>
    <w:rsid w:val="00AF6909"/>
    <w:rsid w:val="00AF6AD8"/>
    <w:rsid w:val="00AF6CE1"/>
    <w:rsid w:val="00AF6D01"/>
    <w:rsid w:val="00AF7076"/>
    <w:rsid w:val="00AF70ED"/>
    <w:rsid w:val="00AF7BB4"/>
    <w:rsid w:val="00AF7C71"/>
    <w:rsid w:val="00AF7CE8"/>
    <w:rsid w:val="00B00202"/>
    <w:rsid w:val="00B00A44"/>
    <w:rsid w:val="00B00A9C"/>
    <w:rsid w:val="00B00DBF"/>
    <w:rsid w:val="00B012B4"/>
    <w:rsid w:val="00B01608"/>
    <w:rsid w:val="00B018C3"/>
    <w:rsid w:val="00B01A23"/>
    <w:rsid w:val="00B01AC7"/>
    <w:rsid w:val="00B023CB"/>
    <w:rsid w:val="00B02882"/>
    <w:rsid w:val="00B031D9"/>
    <w:rsid w:val="00B03AA2"/>
    <w:rsid w:val="00B04240"/>
    <w:rsid w:val="00B04B34"/>
    <w:rsid w:val="00B04DAF"/>
    <w:rsid w:val="00B04DDE"/>
    <w:rsid w:val="00B051F0"/>
    <w:rsid w:val="00B0520D"/>
    <w:rsid w:val="00B05253"/>
    <w:rsid w:val="00B05917"/>
    <w:rsid w:val="00B05C9E"/>
    <w:rsid w:val="00B05DE1"/>
    <w:rsid w:val="00B06EFF"/>
    <w:rsid w:val="00B07149"/>
    <w:rsid w:val="00B0721E"/>
    <w:rsid w:val="00B07EFF"/>
    <w:rsid w:val="00B10799"/>
    <w:rsid w:val="00B107A3"/>
    <w:rsid w:val="00B10C25"/>
    <w:rsid w:val="00B11234"/>
    <w:rsid w:val="00B11674"/>
    <w:rsid w:val="00B11BAA"/>
    <w:rsid w:val="00B121E3"/>
    <w:rsid w:val="00B12B2F"/>
    <w:rsid w:val="00B131BF"/>
    <w:rsid w:val="00B1355D"/>
    <w:rsid w:val="00B13C53"/>
    <w:rsid w:val="00B13CF9"/>
    <w:rsid w:val="00B13E63"/>
    <w:rsid w:val="00B13EFF"/>
    <w:rsid w:val="00B14F2D"/>
    <w:rsid w:val="00B1567E"/>
    <w:rsid w:val="00B15DF1"/>
    <w:rsid w:val="00B16FBC"/>
    <w:rsid w:val="00B17A7D"/>
    <w:rsid w:val="00B20428"/>
    <w:rsid w:val="00B211BF"/>
    <w:rsid w:val="00B2190B"/>
    <w:rsid w:val="00B21B64"/>
    <w:rsid w:val="00B21D6B"/>
    <w:rsid w:val="00B21E49"/>
    <w:rsid w:val="00B22462"/>
    <w:rsid w:val="00B22967"/>
    <w:rsid w:val="00B22B39"/>
    <w:rsid w:val="00B23917"/>
    <w:rsid w:val="00B23973"/>
    <w:rsid w:val="00B23BC4"/>
    <w:rsid w:val="00B23DE6"/>
    <w:rsid w:val="00B24214"/>
    <w:rsid w:val="00B24FBF"/>
    <w:rsid w:val="00B2560A"/>
    <w:rsid w:val="00B25952"/>
    <w:rsid w:val="00B261DF"/>
    <w:rsid w:val="00B26AD6"/>
    <w:rsid w:val="00B26B6E"/>
    <w:rsid w:val="00B27079"/>
    <w:rsid w:val="00B27164"/>
    <w:rsid w:val="00B2720E"/>
    <w:rsid w:val="00B27270"/>
    <w:rsid w:val="00B278DA"/>
    <w:rsid w:val="00B27CB4"/>
    <w:rsid w:val="00B30207"/>
    <w:rsid w:val="00B308B5"/>
    <w:rsid w:val="00B3095A"/>
    <w:rsid w:val="00B30AF3"/>
    <w:rsid w:val="00B30B11"/>
    <w:rsid w:val="00B30B52"/>
    <w:rsid w:val="00B319B3"/>
    <w:rsid w:val="00B31D22"/>
    <w:rsid w:val="00B32059"/>
    <w:rsid w:val="00B3218C"/>
    <w:rsid w:val="00B32372"/>
    <w:rsid w:val="00B325F5"/>
    <w:rsid w:val="00B329A2"/>
    <w:rsid w:val="00B33114"/>
    <w:rsid w:val="00B331D2"/>
    <w:rsid w:val="00B337AA"/>
    <w:rsid w:val="00B33834"/>
    <w:rsid w:val="00B33ECF"/>
    <w:rsid w:val="00B33F27"/>
    <w:rsid w:val="00B3434D"/>
    <w:rsid w:val="00B34699"/>
    <w:rsid w:val="00B34AC8"/>
    <w:rsid w:val="00B34CC7"/>
    <w:rsid w:val="00B34DCF"/>
    <w:rsid w:val="00B355F8"/>
    <w:rsid w:val="00B361D5"/>
    <w:rsid w:val="00B36875"/>
    <w:rsid w:val="00B36886"/>
    <w:rsid w:val="00B36BF2"/>
    <w:rsid w:val="00B36C55"/>
    <w:rsid w:val="00B36D67"/>
    <w:rsid w:val="00B36F48"/>
    <w:rsid w:val="00B3742A"/>
    <w:rsid w:val="00B37469"/>
    <w:rsid w:val="00B37A32"/>
    <w:rsid w:val="00B40BD0"/>
    <w:rsid w:val="00B40DA1"/>
    <w:rsid w:val="00B40FD7"/>
    <w:rsid w:val="00B41114"/>
    <w:rsid w:val="00B414E1"/>
    <w:rsid w:val="00B4151D"/>
    <w:rsid w:val="00B41A5A"/>
    <w:rsid w:val="00B4205F"/>
    <w:rsid w:val="00B4266E"/>
    <w:rsid w:val="00B42686"/>
    <w:rsid w:val="00B42BAD"/>
    <w:rsid w:val="00B43019"/>
    <w:rsid w:val="00B4320B"/>
    <w:rsid w:val="00B439B9"/>
    <w:rsid w:val="00B44010"/>
    <w:rsid w:val="00B4414B"/>
    <w:rsid w:val="00B45116"/>
    <w:rsid w:val="00B452FF"/>
    <w:rsid w:val="00B45424"/>
    <w:rsid w:val="00B45A4D"/>
    <w:rsid w:val="00B46119"/>
    <w:rsid w:val="00B4611B"/>
    <w:rsid w:val="00B46355"/>
    <w:rsid w:val="00B46BAC"/>
    <w:rsid w:val="00B47145"/>
    <w:rsid w:val="00B471F7"/>
    <w:rsid w:val="00B47A0E"/>
    <w:rsid w:val="00B50236"/>
    <w:rsid w:val="00B50B90"/>
    <w:rsid w:val="00B50BC9"/>
    <w:rsid w:val="00B519F4"/>
    <w:rsid w:val="00B522E8"/>
    <w:rsid w:val="00B523CE"/>
    <w:rsid w:val="00B52E6F"/>
    <w:rsid w:val="00B52FC5"/>
    <w:rsid w:val="00B53005"/>
    <w:rsid w:val="00B53263"/>
    <w:rsid w:val="00B53365"/>
    <w:rsid w:val="00B533FF"/>
    <w:rsid w:val="00B5379E"/>
    <w:rsid w:val="00B53FB6"/>
    <w:rsid w:val="00B54952"/>
    <w:rsid w:val="00B55136"/>
    <w:rsid w:val="00B5542B"/>
    <w:rsid w:val="00B5574E"/>
    <w:rsid w:val="00B55798"/>
    <w:rsid w:val="00B55F6C"/>
    <w:rsid w:val="00B56020"/>
    <w:rsid w:val="00B56613"/>
    <w:rsid w:val="00B56FEA"/>
    <w:rsid w:val="00B57227"/>
    <w:rsid w:val="00B57EA5"/>
    <w:rsid w:val="00B60472"/>
    <w:rsid w:val="00B60C9E"/>
    <w:rsid w:val="00B6123F"/>
    <w:rsid w:val="00B61E30"/>
    <w:rsid w:val="00B621ED"/>
    <w:rsid w:val="00B62B89"/>
    <w:rsid w:val="00B634C8"/>
    <w:rsid w:val="00B63666"/>
    <w:rsid w:val="00B63733"/>
    <w:rsid w:val="00B638BB"/>
    <w:rsid w:val="00B64225"/>
    <w:rsid w:val="00B64895"/>
    <w:rsid w:val="00B64D22"/>
    <w:rsid w:val="00B64E33"/>
    <w:rsid w:val="00B65472"/>
    <w:rsid w:val="00B65DF1"/>
    <w:rsid w:val="00B6688A"/>
    <w:rsid w:val="00B668F7"/>
    <w:rsid w:val="00B66EEB"/>
    <w:rsid w:val="00B67283"/>
    <w:rsid w:val="00B673E5"/>
    <w:rsid w:val="00B67879"/>
    <w:rsid w:val="00B6790D"/>
    <w:rsid w:val="00B67C80"/>
    <w:rsid w:val="00B7039F"/>
    <w:rsid w:val="00B70426"/>
    <w:rsid w:val="00B70C9C"/>
    <w:rsid w:val="00B70EE8"/>
    <w:rsid w:val="00B7124B"/>
    <w:rsid w:val="00B7139D"/>
    <w:rsid w:val="00B713BD"/>
    <w:rsid w:val="00B71878"/>
    <w:rsid w:val="00B7226B"/>
    <w:rsid w:val="00B72CDF"/>
    <w:rsid w:val="00B732F9"/>
    <w:rsid w:val="00B733AC"/>
    <w:rsid w:val="00B736BE"/>
    <w:rsid w:val="00B73731"/>
    <w:rsid w:val="00B73AEC"/>
    <w:rsid w:val="00B74349"/>
    <w:rsid w:val="00B743E3"/>
    <w:rsid w:val="00B74B77"/>
    <w:rsid w:val="00B74E07"/>
    <w:rsid w:val="00B755F7"/>
    <w:rsid w:val="00B75701"/>
    <w:rsid w:val="00B75EA0"/>
    <w:rsid w:val="00B76895"/>
    <w:rsid w:val="00B76D38"/>
    <w:rsid w:val="00B76FDE"/>
    <w:rsid w:val="00B77791"/>
    <w:rsid w:val="00B778C0"/>
    <w:rsid w:val="00B77B6F"/>
    <w:rsid w:val="00B77F35"/>
    <w:rsid w:val="00B800A7"/>
    <w:rsid w:val="00B80181"/>
    <w:rsid w:val="00B803C4"/>
    <w:rsid w:val="00B80817"/>
    <w:rsid w:val="00B80D1B"/>
    <w:rsid w:val="00B81BBB"/>
    <w:rsid w:val="00B81D4D"/>
    <w:rsid w:val="00B825DF"/>
    <w:rsid w:val="00B82FEF"/>
    <w:rsid w:val="00B83081"/>
    <w:rsid w:val="00B83572"/>
    <w:rsid w:val="00B836BD"/>
    <w:rsid w:val="00B83B82"/>
    <w:rsid w:val="00B851E1"/>
    <w:rsid w:val="00B85A74"/>
    <w:rsid w:val="00B85C04"/>
    <w:rsid w:val="00B85F48"/>
    <w:rsid w:val="00B86882"/>
    <w:rsid w:val="00B86A16"/>
    <w:rsid w:val="00B86CA9"/>
    <w:rsid w:val="00B871F9"/>
    <w:rsid w:val="00B877EB"/>
    <w:rsid w:val="00B879D0"/>
    <w:rsid w:val="00B87BA0"/>
    <w:rsid w:val="00B901D8"/>
    <w:rsid w:val="00B9086C"/>
    <w:rsid w:val="00B90977"/>
    <w:rsid w:val="00B9199A"/>
    <w:rsid w:val="00B924C8"/>
    <w:rsid w:val="00B926C5"/>
    <w:rsid w:val="00B9281E"/>
    <w:rsid w:val="00B93603"/>
    <w:rsid w:val="00B939B1"/>
    <w:rsid w:val="00B939B4"/>
    <w:rsid w:val="00B942F8"/>
    <w:rsid w:val="00B9494B"/>
    <w:rsid w:val="00B94B5A"/>
    <w:rsid w:val="00B94BEC"/>
    <w:rsid w:val="00B95692"/>
    <w:rsid w:val="00B958B7"/>
    <w:rsid w:val="00B9593F"/>
    <w:rsid w:val="00B95ED3"/>
    <w:rsid w:val="00B96233"/>
    <w:rsid w:val="00B969A6"/>
    <w:rsid w:val="00B97053"/>
    <w:rsid w:val="00B97404"/>
    <w:rsid w:val="00B9747F"/>
    <w:rsid w:val="00B97634"/>
    <w:rsid w:val="00B97BA6"/>
    <w:rsid w:val="00B97F1D"/>
    <w:rsid w:val="00BA06B0"/>
    <w:rsid w:val="00BA08A0"/>
    <w:rsid w:val="00BA0B9C"/>
    <w:rsid w:val="00BA1305"/>
    <w:rsid w:val="00BA131C"/>
    <w:rsid w:val="00BA13F7"/>
    <w:rsid w:val="00BA20FF"/>
    <w:rsid w:val="00BA2351"/>
    <w:rsid w:val="00BA2B33"/>
    <w:rsid w:val="00BA2BFF"/>
    <w:rsid w:val="00BA2D21"/>
    <w:rsid w:val="00BA2E15"/>
    <w:rsid w:val="00BA32B5"/>
    <w:rsid w:val="00BA32B9"/>
    <w:rsid w:val="00BA3762"/>
    <w:rsid w:val="00BA37E9"/>
    <w:rsid w:val="00BA3ACC"/>
    <w:rsid w:val="00BA4298"/>
    <w:rsid w:val="00BA48DF"/>
    <w:rsid w:val="00BA49C1"/>
    <w:rsid w:val="00BA4DF3"/>
    <w:rsid w:val="00BA5370"/>
    <w:rsid w:val="00BA567F"/>
    <w:rsid w:val="00BA5867"/>
    <w:rsid w:val="00BA5F7B"/>
    <w:rsid w:val="00BA5FD2"/>
    <w:rsid w:val="00BA634B"/>
    <w:rsid w:val="00BA6606"/>
    <w:rsid w:val="00BA6A83"/>
    <w:rsid w:val="00BA6E93"/>
    <w:rsid w:val="00BA7681"/>
    <w:rsid w:val="00BA7929"/>
    <w:rsid w:val="00BA7B48"/>
    <w:rsid w:val="00BA7B57"/>
    <w:rsid w:val="00BB04F9"/>
    <w:rsid w:val="00BB055A"/>
    <w:rsid w:val="00BB060F"/>
    <w:rsid w:val="00BB13DF"/>
    <w:rsid w:val="00BB1521"/>
    <w:rsid w:val="00BB1BDE"/>
    <w:rsid w:val="00BB1E6A"/>
    <w:rsid w:val="00BB2397"/>
    <w:rsid w:val="00BB282B"/>
    <w:rsid w:val="00BB2858"/>
    <w:rsid w:val="00BB3057"/>
    <w:rsid w:val="00BB3309"/>
    <w:rsid w:val="00BB3912"/>
    <w:rsid w:val="00BB39EA"/>
    <w:rsid w:val="00BB4339"/>
    <w:rsid w:val="00BB447F"/>
    <w:rsid w:val="00BB49DA"/>
    <w:rsid w:val="00BB4A80"/>
    <w:rsid w:val="00BB4B08"/>
    <w:rsid w:val="00BB54CC"/>
    <w:rsid w:val="00BB5C0D"/>
    <w:rsid w:val="00BB6328"/>
    <w:rsid w:val="00BB6BDC"/>
    <w:rsid w:val="00BB6DEC"/>
    <w:rsid w:val="00BB70F1"/>
    <w:rsid w:val="00BB71B6"/>
    <w:rsid w:val="00BB7200"/>
    <w:rsid w:val="00BB7571"/>
    <w:rsid w:val="00BB7DFC"/>
    <w:rsid w:val="00BB7E43"/>
    <w:rsid w:val="00BC037B"/>
    <w:rsid w:val="00BC06C8"/>
    <w:rsid w:val="00BC07BD"/>
    <w:rsid w:val="00BC12AE"/>
    <w:rsid w:val="00BC1585"/>
    <w:rsid w:val="00BC1614"/>
    <w:rsid w:val="00BC1E00"/>
    <w:rsid w:val="00BC2E89"/>
    <w:rsid w:val="00BC36E4"/>
    <w:rsid w:val="00BC38E1"/>
    <w:rsid w:val="00BC39E2"/>
    <w:rsid w:val="00BC3A13"/>
    <w:rsid w:val="00BC3BEF"/>
    <w:rsid w:val="00BC402E"/>
    <w:rsid w:val="00BC421A"/>
    <w:rsid w:val="00BC47BB"/>
    <w:rsid w:val="00BC54C2"/>
    <w:rsid w:val="00BC5DE4"/>
    <w:rsid w:val="00BC64F6"/>
    <w:rsid w:val="00BC65BB"/>
    <w:rsid w:val="00BC6F59"/>
    <w:rsid w:val="00BC70B6"/>
    <w:rsid w:val="00BC73D7"/>
    <w:rsid w:val="00BC7534"/>
    <w:rsid w:val="00BC7D23"/>
    <w:rsid w:val="00BD00AC"/>
    <w:rsid w:val="00BD0A49"/>
    <w:rsid w:val="00BD2072"/>
    <w:rsid w:val="00BD2291"/>
    <w:rsid w:val="00BD24C2"/>
    <w:rsid w:val="00BD2613"/>
    <w:rsid w:val="00BD37E1"/>
    <w:rsid w:val="00BD4398"/>
    <w:rsid w:val="00BD44DF"/>
    <w:rsid w:val="00BD5427"/>
    <w:rsid w:val="00BD64F3"/>
    <w:rsid w:val="00BD6E2F"/>
    <w:rsid w:val="00BD6E3D"/>
    <w:rsid w:val="00BD6FE2"/>
    <w:rsid w:val="00BD70CA"/>
    <w:rsid w:val="00BD71AE"/>
    <w:rsid w:val="00BD72A5"/>
    <w:rsid w:val="00BD7440"/>
    <w:rsid w:val="00BD7C8B"/>
    <w:rsid w:val="00BD7E2E"/>
    <w:rsid w:val="00BE052F"/>
    <w:rsid w:val="00BE1EC8"/>
    <w:rsid w:val="00BE202D"/>
    <w:rsid w:val="00BE2C0E"/>
    <w:rsid w:val="00BE2CDC"/>
    <w:rsid w:val="00BE360A"/>
    <w:rsid w:val="00BE3A44"/>
    <w:rsid w:val="00BE3DBA"/>
    <w:rsid w:val="00BE44E8"/>
    <w:rsid w:val="00BE47D8"/>
    <w:rsid w:val="00BE4AB5"/>
    <w:rsid w:val="00BE4DA5"/>
    <w:rsid w:val="00BE4FA3"/>
    <w:rsid w:val="00BE5531"/>
    <w:rsid w:val="00BE59E8"/>
    <w:rsid w:val="00BE669A"/>
    <w:rsid w:val="00BE6AFF"/>
    <w:rsid w:val="00BE6C4A"/>
    <w:rsid w:val="00BE7F61"/>
    <w:rsid w:val="00BF008A"/>
    <w:rsid w:val="00BF2030"/>
    <w:rsid w:val="00BF255C"/>
    <w:rsid w:val="00BF2827"/>
    <w:rsid w:val="00BF3152"/>
    <w:rsid w:val="00BF3239"/>
    <w:rsid w:val="00BF32DD"/>
    <w:rsid w:val="00BF33AD"/>
    <w:rsid w:val="00BF380C"/>
    <w:rsid w:val="00BF3B2A"/>
    <w:rsid w:val="00BF3C46"/>
    <w:rsid w:val="00BF4024"/>
    <w:rsid w:val="00BF4664"/>
    <w:rsid w:val="00BF490D"/>
    <w:rsid w:val="00BF4AD0"/>
    <w:rsid w:val="00BF4BD2"/>
    <w:rsid w:val="00BF512C"/>
    <w:rsid w:val="00BF535E"/>
    <w:rsid w:val="00BF5773"/>
    <w:rsid w:val="00BF581F"/>
    <w:rsid w:val="00BF6130"/>
    <w:rsid w:val="00BF6A39"/>
    <w:rsid w:val="00BF7115"/>
    <w:rsid w:val="00BF728D"/>
    <w:rsid w:val="00BF752D"/>
    <w:rsid w:val="00BF756E"/>
    <w:rsid w:val="00BF7C3B"/>
    <w:rsid w:val="00C005F2"/>
    <w:rsid w:val="00C0099A"/>
    <w:rsid w:val="00C00C2A"/>
    <w:rsid w:val="00C00C92"/>
    <w:rsid w:val="00C00F97"/>
    <w:rsid w:val="00C01041"/>
    <w:rsid w:val="00C01305"/>
    <w:rsid w:val="00C01936"/>
    <w:rsid w:val="00C02564"/>
    <w:rsid w:val="00C0285F"/>
    <w:rsid w:val="00C0367A"/>
    <w:rsid w:val="00C03988"/>
    <w:rsid w:val="00C03D07"/>
    <w:rsid w:val="00C0414D"/>
    <w:rsid w:val="00C04438"/>
    <w:rsid w:val="00C047B9"/>
    <w:rsid w:val="00C047D5"/>
    <w:rsid w:val="00C04822"/>
    <w:rsid w:val="00C04AC6"/>
    <w:rsid w:val="00C05538"/>
    <w:rsid w:val="00C05A00"/>
    <w:rsid w:val="00C05AB1"/>
    <w:rsid w:val="00C05C68"/>
    <w:rsid w:val="00C05CF0"/>
    <w:rsid w:val="00C06119"/>
    <w:rsid w:val="00C0636F"/>
    <w:rsid w:val="00C06E72"/>
    <w:rsid w:val="00C07086"/>
    <w:rsid w:val="00C07792"/>
    <w:rsid w:val="00C077D3"/>
    <w:rsid w:val="00C102D4"/>
    <w:rsid w:val="00C10F04"/>
    <w:rsid w:val="00C11281"/>
    <w:rsid w:val="00C11F8F"/>
    <w:rsid w:val="00C12313"/>
    <w:rsid w:val="00C12614"/>
    <w:rsid w:val="00C12D86"/>
    <w:rsid w:val="00C149D2"/>
    <w:rsid w:val="00C14AFE"/>
    <w:rsid w:val="00C14F04"/>
    <w:rsid w:val="00C14F68"/>
    <w:rsid w:val="00C153D5"/>
    <w:rsid w:val="00C154D3"/>
    <w:rsid w:val="00C15A5A"/>
    <w:rsid w:val="00C15D70"/>
    <w:rsid w:val="00C15E73"/>
    <w:rsid w:val="00C16494"/>
    <w:rsid w:val="00C1681F"/>
    <w:rsid w:val="00C178A8"/>
    <w:rsid w:val="00C17AD8"/>
    <w:rsid w:val="00C17EA6"/>
    <w:rsid w:val="00C206CA"/>
    <w:rsid w:val="00C20CDA"/>
    <w:rsid w:val="00C20E80"/>
    <w:rsid w:val="00C213AB"/>
    <w:rsid w:val="00C22A60"/>
    <w:rsid w:val="00C22F09"/>
    <w:rsid w:val="00C24252"/>
    <w:rsid w:val="00C249BD"/>
    <w:rsid w:val="00C249C3"/>
    <w:rsid w:val="00C24ADB"/>
    <w:rsid w:val="00C25157"/>
    <w:rsid w:val="00C25477"/>
    <w:rsid w:val="00C2561B"/>
    <w:rsid w:val="00C25635"/>
    <w:rsid w:val="00C261F0"/>
    <w:rsid w:val="00C26E79"/>
    <w:rsid w:val="00C26EB3"/>
    <w:rsid w:val="00C26F7E"/>
    <w:rsid w:val="00C27578"/>
    <w:rsid w:val="00C27634"/>
    <w:rsid w:val="00C27FA6"/>
    <w:rsid w:val="00C30455"/>
    <w:rsid w:val="00C30846"/>
    <w:rsid w:val="00C314AB"/>
    <w:rsid w:val="00C3151D"/>
    <w:rsid w:val="00C31BA0"/>
    <w:rsid w:val="00C31BBA"/>
    <w:rsid w:val="00C31F9A"/>
    <w:rsid w:val="00C32490"/>
    <w:rsid w:val="00C324EF"/>
    <w:rsid w:val="00C33254"/>
    <w:rsid w:val="00C33783"/>
    <w:rsid w:val="00C33C15"/>
    <w:rsid w:val="00C33E20"/>
    <w:rsid w:val="00C33EEB"/>
    <w:rsid w:val="00C34117"/>
    <w:rsid w:val="00C34206"/>
    <w:rsid w:val="00C34221"/>
    <w:rsid w:val="00C347B0"/>
    <w:rsid w:val="00C34A90"/>
    <w:rsid w:val="00C34DD1"/>
    <w:rsid w:val="00C36021"/>
    <w:rsid w:val="00C3606F"/>
    <w:rsid w:val="00C36F15"/>
    <w:rsid w:val="00C37465"/>
    <w:rsid w:val="00C37D92"/>
    <w:rsid w:val="00C37DF0"/>
    <w:rsid w:val="00C402F1"/>
    <w:rsid w:val="00C406A7"/>
    <w:rsid w:val="00C40EC2"/>
    <w:rsid w:val="00C41124"/>
    <w:rsid w:val="00C415A7"/>
    <w:rsid w:val="00C4181D"/>
    <w:rsid w:val="00C41EFE"/>
    <w:rsid w:val="00C42294"/>
    <w:rsid w:val="00C4300F"/>
    <w:rsid w:val="00C43557"/>
    <w:rsid w:val="00C43D47"/>
    <w:rsid w:val="00C44B52"/>
    <w:rsid w:val="00C44B91"/>
    <w:rsid w:val="00C45070"/>
    <w:rsid w:val="00C45AE0"/>
    <w:rsid w:val="00C45C1C"/>
    <w:rsid w:val="00C45D13"/>
    <w:rsid w:val="00C45DCA"/>
    <w:rsid w:val="00C4635E"/>
    <w:rsid w:val="00C466C1"/>
    <w:rsid w:val="00C46A63"/>
    <w:rsid w:val="00C46BC5"/>
    <w:rsid w:val="00C46E3B"/>
    <w:rsid w:val="00C47149"/>
    <w:rsid w:val="00C4741B"/>
    <w:rsid w:val="00C47776"/>
    <w:rsid w:val="00C479D4"/>
    <w:rsid w:val="00C47CE8"/>
    <w:rsid w:val="00C47DBA"/>
    <w:rsid w:val="00C47F6A"/>
    <w:rsid w:val="00C50361"/>
    <w:rsid w:val="00C503CB"/>
    <w:rsid w:val="00C50710"/>
    <w:rsid w:val="00C50A66"/>
    <w:rsid w:val="00C50A8E"/>
    <w:rsid w:val="00C5119C"/>
    <w:rsid w:val="00C51C90"/>
    <w:rsid w:val="00C5246A"/>
    <w:rsid w:val="00C5281F"/>
    <w:rsid w:val="00C5292E"/>
    <w:rsid w:val="00C52BFD"/>
    <w:rsid w:val="00C52CD0"/>
    <w:rsid w:val="00C52E84"/>
    <w:rsid w:val="00C52FEA"/>
    <w:rsid w:val="00C52FEE"/>
    <w:rsid w:val="00C53547"/>
    <w:rsid w:val="00C54560"/>
    <w:rsid w:val="00C55095"/>
    <w:rsid w:val="00C55C19"/>
    <w:rsid w:val="00C560FD"/>
    <w:rsid w:val="00C5619C"/>
    <w:rsid w:val="00C565C2"/>
    <w:rsid w:val="00C5696D"/>
    <w:rsid w:val="00C56AF2"/>
    <w:rsid w:val="00C56FF5"/>
    <w:rsid w:val="00C57D05"/>
    <w:rsid w:val="00C60399"/>
    <w:rsid w:val="00C61867"/>
    <w:rsid w:val="00C6189C"/>
    <w:rsid w:val="00C61A90"/>
    <w:rsid w:val="00C61FEE"/>
    <w:rsid w:val="00C62AD2"/>
    <w:rsid w:val="00C62E1C"/>
    <w:rsid w:val="00C62E33"/>
    <w:rsid w:val="00C633E7"/>
    <w:rsid w:val="00C63475"/>
    <w:rsid w:val="00C64A1A"/>
    <w:rsid w:val="00C64B62"/>
    <w:rsid w:val="00C64C91"/>
    <w:rsid w:val="00C654FC"/>
    <w:rsid w:val="00C65598"/>
    <w:rsid w:val="00C656E8"/>
    <w:rsid w:val="00C65705"/>
    <w:rsid w:val="00C65B90"/>
    <w:rsid w:val="00C6667E"/>
    <w:rsid w:val="00C666DA"/>
    <w:rsid w:val="00C6744A"/>
    <w:rsid w:val="00C67AF5"/>
    <w:rsid w:val="00C67C8C"/>
    <w:rsid w:val="00C70251"/>
    <w:rsid w:val="00C7060A"/>
    <w:rsid w:val="00C70747"/>
    <w:rsid w:val="00C70AB7"/>
    <w:rsid w:val="00C71631"/>
    <w:rsid w:val="00C718A9"/>
    <w:rsid w:val="00C71C49"/>
    <w:rsid w:val="00C71C89"/>
    <w:rsid w:val="00C71E57"/>
    <w:rsid w:val="00C72601"/>
    <w:rsid w:val="00C72FF5"/>
    <w:rsid w:val="00C73838"/>
    <w:rsid w:val="00C73988"/>
    <w:rsid w:val="00C73B52"/>
    <w:rsid w:val="00C7421D"/>
    <w:rsid w:val="00C74DE4"/>
    <w:rsid w:val="00C75517"/>
    <w:rsid w:val="00C757A9"/>
    <w:rsid w:val="00C75E0A"/>
    <w:rsid w:val="00C769BF"/>
    <w:rsid w:val="00C76A92"/>
    <w:rsid w:val="00C771B1"/>
    <w:rsid w:val="00C774EF"/>
    <w:rsid w:val="00C77A28"/>
    <w:rsid w:val="00C77C9F"/>
    <w:rsid w:val="00C802BB"/>
    <w:rsid w:val="00C80385"/>
    <w:rsid w:val="00C808BE"/>
    <w:rsid w:val="00C80BF2"/>
    <w:rsid w:val="00C81B62"/>
    <w:rsid w:val="00C81F4A"/>
    <w:rsid w:val="00C82075"/>
    <w:rsid w:val="00C82122"/>
    <w:rsid w:val="00C82A5F"/>
    <w:rsid w:val="00C82D7A"/>
    <w:rsid w:val="00C82DCB"/>
    <w:rsid w:val="00C838A8"/>
    <w:rsid w:val="00C83B07"/>
    <w:rsid w:val="00C83B7D"/>
    <w:rsid w:val="00C8445E"/>
    <w:rsid w:val="00C84465"/>
    <w:rsid w:val="00C84898"/>
    <w:rsid w:val="00C848CB"/>
    <w:rsid w:val="00C849FD"/>
    <w:rsid w:val="00C84E37"/>
    <w:rsid w:val="00C85027"/>
    <w:rsid w:val="00C85C13"/>
    <w:rsid w:val="00C85D29"/>
    <w:rsid w:val="00C85E80"/>
    <w:rsid w:val="00C85EBD"/>
    <w:rsid w:val="00C861FD"/>
    <w:rsid w:val="00C8622C"/>
    <w:rsid w:val="00C87085"/>
    <w:rsid w:val="00C87E4A"/>
    <w:rsid w:val="00C908BB"/>
    <w:rsid w:val="00C90CFF"/>
    <w:rsid w:val="00C916FA"/>
    <w:rsid w:val="00C91746"/>
    <w:rsid w:val="00C91CD9"/>
    <w:rsid w:val="00C92A59"/>
    <w:rsid w:val="00C931CD"/>
    <w:rsid w:val="00C939EF"/>
    <w:rsid w:val="00C93C53"/>
    <w:rsid w:val="00C9435A"/>
    <w:rsid w:val="00C945CD"/>
    <w:rsid w:val="00C9489E"/>
    <w:rsid w:val="00C9504E"/>
    <w:rsid w:val="00C9515E"/>
    <w:rsid w:val="00C955DD"/>
    <w:rsid w:val="00C95BE5"/>
    <w:rsid w:val="00C95CBB"/>
    <w:rsid w:val="00C95DD7"/>
    <w:rsid w:val="00C96183"/>
    <w:rsid w:val="00C966A1"/>
    <w:rsid w:val="00C9690D"/>
    <w:rsid w:val="00C96F0E"/>
    <w:rsid w:val="00C974AF"/>
    <w:rsid w:val="00C97A12"/>
    <w:rsid w:val="00C97C6E"/>
    <w:rsid w:val="00C97DDD"/>
    <w:rsid w:val="00C97E78"/>
    <w:rsid w:val="00CA02DB"/>
    <w:rsid w:val="00CA0B3E"/>
    <w:rsid w:val="00CA0C3C"/>
    <w:rsid w:val="00CA13E4"/>
    <w:rsid w:val="00CA248B"/>
    <w:rsid w:val="00CA25BE"/>
    <w:rsid w:val="00CA2DDA"/>
    <w:rsid w:val="00CA311C"/>
    <w:rsid w:val="00CA31AD"/>
    <w:rsid w:val="00CA3474"/>
    <w:rsid w:val="00CA3975"/>
    <w:rsid w:val="00CA3AE0"/>
    <w:rsid w:val="00CA3C5B"/>
    <w:rsid w:val="00CA43B9"/>
    <w:rsid w:val="00CA485A"/>
    <w:rsid w:val="00CA4B53"/>
    <w:rsid w:val="00CA5DC8"/>
    <w:rsid w:val="00CA6560"/>
    <w:rsid w:val="00CA6766"/>
    <w:rsid w:val="00CA6982"/>
    <w:rsid w:val="00CA6F4F"/>
    <w:rsid w:val="00CA724B"/>
    <w:rsid w:val="00CA7379"/>
    <w:rsid w:val="00CA764E"/>
    <w:rsid w:val="00CB0230"/>
    <w:rsid w:val="00CB069D"/>
    <w:rsid w:val="00CB0887"/>
    <w:rsid w:val="00CB09D6"/>
    <w:rsid w:val="00CB156C"/>
    <w:rsid w:val="00CB15CF"/>
    <w:rsid w:val="00CB1EDE"/>
    <w:rsid w:val="00CB1FF6"/>
    <w:rsid w:val="00CB2720"/>
    <w:rsid w:val="00CB2BDD"/>
    <w:rsid w:val="00CB32BA"/>
    <w:rsid w:val="00CB374F"/>
    <w:rsid w:val="00CB3867"/>
    <w:rsid w:val="00CB3DB3"/>
    <w:rsid w:val="00CB3E49"/>
    <w:rsid w:val="00CB43F7"/>
    <w:rsid w:val="00CB453D"/>
    <w:rsid w:val="00CB4565"/>
    <w:rsid w:val="00CB489A"/>
    <w:rsid w:val="00CB53A3"/>
    <w:rsid w:val="00CB567D"/>
    <w:rsid w:val="00CB567F"/>
    <w:rsid w:val="00CB574E"/>
    <w:rsid w:val="00CB58B4"/>
    <w:rsid w:val="00CB5AEB"/>
    <w:rsid w:val="00CB65A4"/>
    <w:rsid w:val="00CB6872"/>
    <w:rsid w:val="00CB688E"/>
    <w:rsid w:val="00CB6EAB"/>
    <w:rsid w:val="00CB7395"/>
    <w:rsid w:val="00CB7408"/>
    <w:rsid w:val="00CB7B8A"/>
    <w:rsid w:val="00CB7C73"/>
    <w:rsid w:val="00CB7D73"/>
    <w:rsid w:val="00CC07E6"/>
    <w:rsid w:val="00CC0823"/>
    <w:rsid w:val="00CC0D2B"/>
    <w:rsid w:val="00CC0E83"/>
    <w:rsid w:val="00CC1505"/>
    <w:rsid w:val="00CC1589"/>
    <w:rsid w:val="00CC162F"/>
    <w:rsid w:val="00CC1735"/>
    <w:rsid w:val="00CC178D"/>
    <w:rsid w:val="00CC1B0E"/>
    <w:rsid w:val="00CC1D2D"/>
    <w:rsid w:val="00CC258A"/>
    <w:rsid w:val="00CC2D5B"/>
    <w:rsid w:val="00CC2E60"/>
    <w:rsid w:val="00CC2FB6"/>
    <w:rsid w:val="00CC3B7C"/>
    <w:rsid w:val="00CC403E"/>
    <w:rsid w:val="00CC41AA"/>
    <w:rsid w:val="00CC42DE"/>
    <w:rsid w:val="00CC4627"/>
    <w:rsid w:val="00CC4A9B"/>
    <w:rsid w:val="00CC56A9"/>
    <w:rsid w:val="00CC57E4"/>
    <w:rsid w:val="00CC5A09"/>
    <w:rsid w:val="00CC5C28"/>
    <w:rsid w:val="00CC5C82"/>
    <w:rsid w:val="00CC5C9C"/>
    <w:rsid w:val="00CC5E95"/>
    <w:rsid w:val="00CC6364"/>
    <w:rsid w:val="00CC655B"/>
    <w:rsid w:val="00CC7B6C"/>
    <w:rsid w:val="00CC7D3B"/>
    <w:rsid w:val="00CC7F35"/>
    <w:rsid w:val="00CD0057"/>
    <w:rsid w:val="00CD0141"/>
    <w:rsid w:val="00CD02B4"/>
    <w:rsid w:val="00CD0D46"/>
    <w:rsid w:val="00CD10B0"/>
    <w:rsid w:val="00CD1B8D"/>
    <w:rsid w:val="00CD2159"/>
    <w:rsid w:val="00CD2670"/>
    <w:rsid w:val="00CD2695"/>
    <w:rsid w:val="00CD26EC"/>
    <w:rsid w:val="00CD30CD"/>
    <w:rsid w:val="00CD3281"/>
    <w:rsid w:val="00CD33EA"/>
    <w:rsid w:val="00CD3A27"/>
    <w:rsid w:val="00CD3FA1"/>
    <w:rsid w:val="00CD415A"/>
    <w:rsid w:val="00CD41A2"/>
    <w:rsid w:val="00CD43A2"/>
    <w:rsid w:val="00CD453E"/>
    <w:rsid w:val="00CD4E01"/>
    <w:rsid w:val="00CD4E9F"/>
    <w:rsid w:val="00CD533F"/>
    <w:rsid w:val="00CD5396"/>
    <w:rsid w:val="00CD5524"/>
    <w:rsid w:val="00CD59A0"/>
    <w:rsid w:val="00CD5A74"/>
    <w:rsid w:val="00CD5B2F"/>
    <w:rsid w:val="00CD61B0"/>
    <w:rsid w:val="00CD6A30"/>
    <w:rsid w:val="00CD6FB1"/>
    <w:rsid w:val="00CD7124"/>
    <w:rsid w:val="00CD74BB"/>
    <w:rsid w:val="00CD7562"/>
    <w:rsid w:val="00CD7FBF"/>
    <w:rsid w:val="00CE0238"/>
    <w:rsid w:val="00CE04CD"/>
    <w:rsid w:val="00CE117D"/>
    <w:rsid w:val="00CE17FD"/>
    <w:rsid w:val="00CE1C14"/>
    <w:rsid w:val="00CE1C68"/>
    <w:rsid w:val="00CE1DE8"/>
    <w:rsid w:val="00CE2354"/>
    <w:rsid w:val="00CE23C2"/>
    <w:rsid w:val="00CE2560"/>
    <w:rsid w:val="00CE3636"/>
    <w:rsid w:val="00CE3B1A"/>
    <w:rsid w:val="00CE4431"/>
    <w:rsid w:val="00CE452F"/>
    <w:rsid w:val="00CE4A58"/>
    <w:rsid w:val="00CE51D2"/>
    <w:rsid w:val="00CE555A"/>
    <w:rsid w:val="00CE5610"/>
    <w:rsid w:val="00CE570A"/>
    <w:rsid w:val="00CE58AD"/>
    <w:rsid w:val="00CE58C6"/>
    <w:rsid w:val="00CE5A58"/>
    <w:rsid w:val="00CE5AA9"/>
    <w:rsid w:val="00CE6D38"/>
    <w:rsid w:val="00CE6F19"/>
    <w:rsid w:val="00CE6FE6"/>
    <w:rsid w:val="00CE7045"/>
    <w:rsid w:val="00CE7481"/>
    <w:rsid w:val="00CF016B"/>
    <w:rsid w:val="00CF02B8"/>
    <w:rsid w:val="00CF079B"/>
    <w:rsid w:val="00CF165E"/>
    <w:rsid w:val="00CF1E18"/>
    <w:rsid w:val="00CF1E89"/>
    <w:rsid w:val="00CF2389"/>
    <w:rsid w:val="00CF2FCD"/>
    <w:rsid w:val="00CF379B"/>
    <w:rsid w:val="00CF3812"/>
    <w:rsid w:val="00CF3A55"/>
    <w:rsid w:val="00CF3BC2"/>
    <w:rsid w:val="00CF4417"/>
    <w:rsid w:val="00CF50B1"/>
    <w:rsid w:val="00CF5624"/>
    <w:rsid w:val="00CF5BB1"/>
    <w:rsid w:val="00CF5BE6"/>
    <w:rsid w:val="00CF5C3A"/>
    <w:rsid w:val="00CF5E8B"/>
    <w:rsid w:val="00CF6998"/>
    <w:rsid w:val="00CF6A39"/>
    <w:rsid w:val="00CF6A43"/>
    <w:rsid w:val="00CF6E18"/>
    <w:rsid w:val="00D001E0"/>
    <w:rsid w:val="00D0038E"/>
    <w:rsid w:val="00D003CA"/>
    <w:rsid w:val="00D003EC"/>
    <w:rsid w:val="00D0065D"/>
    <w:rsid w:val="00D00930"/>
    <w:rsid w:val="00D00B9B"/>
    <w:rsid w:val="00D00C57"/>
    <w:rsid w:val="00D01148"/>
    <w:rsid w:val="00D0170C"/>
    <w:rsid w:val="00D017E0"/>
    <w:rsid w:val="00D01CC6"/>
    <w:rsid w:val="00D01CF2"/>
    <w:rsid w:val="00D01F0A"/>
    <w:rsid w:val="00D0244F"/>
    <w:rsid w:val="00D02647"/>
    <w:rsid w:val="00D02A45"/>
    <w:rsid w:val="00D02C3D"/>
    <w:rsid w:val="00D02C89"/>
    <w:rsid w:val="00D02D3C"/>
    <w:rsid w:val="00D02F01"/>
    <w:rsid w:val="00D030D6"/>
    <w:rsid w:val="00D03B82"/>
    <w:rsid w:val="00D0451B"/>
    <w:rsid w:val="00D047AF"/>
    <w:rsid w:val="00D04CDE"/>
    <w:rsid w:val="00D04E34"/>
    <w:rsid w:val="00D054B9"/>
    <w:rsid w:val="00D058AE"/>
    <w:rsid w:val="00D05F3C"/>
    <w:rsid w:val="00D067E8"/>
    <w:rsid w:val="00D0726E"/>
    <w:rsid w:val="00D073AE"/>
    <w:rsid w:val="00D0784D"/>
    <w:rsid w:val="00D07E0C"/>
    <w:rsid w:val="00D07F44"/>
    <w:rsid w:val="00D10450"/>
    <w:rsid w:val="00D10646"/>
    <w:rsid w:val="00D10EAB"/>
    <w:rsid w:val="00D1122A"/>
    <w:rsid w:val="00D12107"/>
    <w:rsid w:val="00D123ED"/>
    <w:rsid w:val="00D12C05"/>
    <w:rsid w:val="00D12D3A"/>
    <w:rsid w:val="00D12DF5"/>
    <w:rsid w:val="00D12F10"/>
    <w:rsid w:val="00D13803"/>
    <w:rsid w:val="00D13BF0"/>
    <w:rsid w:val="00D13DBB"/>
    <w:rsid w:val="00D1473D"/>
    <w:rsid w:val="00D15632"/>
    <w:rsid w:val="00D15777"/>
    <w:rsid w:val="00D1596D"/>
    <w:rsid w:val="00D15C66"/>
    <w:rsid w:val="00D170CC"/>
    <w:rsid w:val="00D17E74"/>
    <w:rsid w:val="00D203DA"/>
    <w:rsid w:val="00D208E7"/>
    <w:rsid w:val="00D21019"/>
    <w:rsid w:val="00D21AC1"/>
    <w:rsid w:val="00D21AD6"/>
    <w:rsid w:val="00D226D4"/>
    <w:rsid w:val="00D2289F"/>
    <w:rsid w:val="00D22C19"/>
    <w:rsid w:val="00D2302C"/>
    <w:rsid w:val="00D2391F"/>
    <w:rsid w:val="00D23DE6"/>
    <w:rsid w:val="00D23E22"/>
    <w:rsid w:val="00D242EE"/>
    <w:rsid w:val="00D2452B"/>
    <w:rsid w:val="00D24701"/>
    <w:rsid w:val="00D24ACE"/>
    <w:rsid w:val="00D24E94"/>
    <w:rsid w:val="00D24F55"/>
    <w:rsid w:val="00D251A9"/>
    <w:rsid w:val="00D2562A"/>
    <w:rsid w:val="00D25C16"/>
    <w:rsid w:val="00D25F03"/>
    <w:rsid w:val="00D262CD"/>
    <w:rsid w:val="00D27396"/>
    <w:rsid w:val="00D27740"/>
    <w:rsid w:val="00D27749"/>
    <w:rsid w:val="00D27B65"/>
    <w:rsid w:val="00D27D83"/>
    <w:rsid w:val="00D27F8C"/>
    <w:rsid w:val="00D30B5D"/>
    <w:rsid w:val="00D30D47"/>
    <w:rsid w:val="00D31313"/>
    <w:rsid w:val="00D31843"/>
    <w:rsid w:val="00D3189A"/>
    <w:rsid w:val="00D319EF"/>
    <w:rsid w:val="00D31C74"/>
    <w:rsid w:val="00D31CA1"/>
    <w:rsid w:val="00D320F3"/>
    <w:rsid w:val="00D32476"/>
    <w:rsid w:val="00D32995"/>
    <w:rsid w:val="00D32E84"/>
    <w:rsid w:val="00D333A3"/>
    <w:rsid w:val="00D33506"/>
    <w:rsid w:val="00D33996"/>
    <w:rsid w:val="00D33D67"/>
    <w:rsid w:val="00D33E7E"/>
    <w:rsid w:val="00D347B3"/>
    <w:rsid w:val="00D34D31"/>
    <w:rsid w:val="00D34DC2"/>
    <w:rsid w:val="00D352C8"/>
    <w:rsid w:val="00D35656"/>
    <w:rsid w:val="00D35CFD"/>
    <w:rsid w:val="00D35D15"/>
    <w:rsid w:val="00D360DA"/>
    <w:rsid w:val="00D3664D"/>
    <w:rsid w:val="00D36972"/>
    <w:rsid w:val="00D369C7"/>
    <w:rsid w:val="00D36CC5"/>
    <w:rsid w:val="00D37628"/>
    <w:rsid w:val="00D4033D"/>
    <w:rsid w:val="00D405F9"/>
    <w:rsid w:val="00D41EA8"/>
    <w:rsid w:val="00D41F4F"/>
    <w:rsid w:val="00D4242A"/>
    <w:rsid w:val="00D42C3F"/>
    <w:rsid w:val="00D42D34"/>
    <w:rsid w:val="00D42DCE"/>
    <w:rsid w:val="00D44011"/>
    <w:rsid w:val="00D449EF"/>
    <w:rsid w:val="00D44AA2"/>
    <w:rsid w:val="00D45743"/>
    <w:rsid w:val="00D4588D"/>
    <w:rsid w:val="00D45B27"/>
    <w:rsid w:val="00D45C68"/>
    <w:rsid w:val="00D45EE8"/>
    <w:rsid w:val="00D46F89"/>
    <w:rsid w:val="00D4707F"/>
    <w:rsid w:val="00D474B5"/>
    <w:rsid w:val="00D47F66"/>
    <w:rsid w:val="00D50037"/>
    <w:rsid w:val="00D504A1"/>
    <w:rsid w:val="00D506A5"/>
    <w:rsid w:val="00D50709"/>
    <w:rsid w:val="00D51A20"/>
    <w:rsid w:val="00D51F94"/>
    <w:rsid w:val="00D520F4"/>
    <w:rsid w:val="00D52616"/>
    <w:rsid w:val="00D52A4D"/>
    <w:rsid w:val="00D53016"/>
    <w:rsid w:val="00D531E1"/>
    <w:rsid w:val="00D532D7"/>
    <w:rsid w:val="00D538A7"/>
    <w:rsid w:val="00D53F0E"/>
    <w:rsid w:val="00D5408B"/>
    <w:rsid w:val="00D549A4"/>
    <w:rsid w:val="00D54B65"/>
    <w:rsid w:val="00D54C2D"/>
    <w:rsid w:val="00D551B1"/>
    <w:rsid w:val="00D555DB"/>
    <w:rsid w:val="00D5576F"/>
    <w:rsid w:val="00D5649A"/>
    <w:rsid w:val="00D56540"/>
    <w:rsid w:val="00D567EC"/>
    <w:rsid w:val="00D56807"/>
    <w:rsid w:val="00D56C13"/>
    <w:rsid w:val="00D56E61"/>
    <w:rsid w:val="00D5716F"/>
    <w:rsid w:val="00D573DC"/>
    <w:rsid w:val="00D601A7"/>
    <w:rsid w:val="00D604F7"/>
    <w:rsid w:val="00D6068B"/>
    <w:rsid w:val="00D60EB4"/>
    <w:rsid w:val="00D610D9"/>
    <w:rsid w:val="00D6122C"/>
    <w:rsid w:val="00D616AD"/>
    <w:rsid w:val="00D61C37"/>
    <w:rsid w:val="00D61E61"/>
    <w:rsid w:val="00D625AF"/>
    <w:rsid w:val="00D62FA7"/>
    <w:rsid w:val="00D63244"/>
    <w:rsid w:val="00D635F7"/>
    <w:rsid w:val="00D6376F"/>
    <w:rsid w:val="00D63ACF"/>
    <w:rsid w:val="00D63FAA"/>
    <w:rsid w:val="00D64873"/>
    <w:rsid w:val="00D649BB"/>
    <w:rsid w:val="00D64AEC"/>
    <w:rsid w:val="00D65038"/>
    <w:rsid w:val="00D65855"/>
    <w:rsid w:val="00D65892"/>
    <w:rsid w:val="00D66128"/>
    <w:rsid w:val="00D665DD"/>
    <w:rsid w:val="00D668FA"/>
    <w:rsid w:val="00D67571"/>
    <w:rsid w:val="00D6772A"/>
    <w:rsid w:val="00D677E8"/>
    <w:rsid w:val="00D679DD"/>
    <w:rsid w:val="00D67E26"/>
    <w:rsid w:val="00D70788"/>
    <w:rsid w:val="00D70AC8"/>
    <w:rsid w:val="00D70E08"/>
    <w:rsid w:val="00D70E9F"/>
    <w:rsid w:val="00D7147D"/>
    <w:rsid w:val="00D716DF"/>
    <w:rsid w:val="00D71783"/>
    <w:rsid w:val="00D7189B"/>
    <w:rsid w:val="00D71A8F"/>
    <w:rsid w:val="00D72074"/>
    <w:rsid w:val="00D720CD"/>
    <w:rsid w:val="00D72C19"/>
    <w:rsid w:val="00D72E3C"/>
    <w:rsid w:val="00D73036"/>
    <w:rsid w:val="00D73043"/>
    <w:rsid w:val="00D73239"/>
    <w:rsid w:val="00D7393A"/>
    <w:rsid w:val="00D73A5D"/>
    <w:rsid w:val="00D7415B"/>
    <w:rsid w:val="00D748E6"/>
    <w:rsid w:val="00D74BF0"/>
    <w:rsid w:val="00D74E5D"/>
    <w:rsid w:val="00D74FB6"/>
    <w:rsid w:val="00D759B6"/>
    <w:rsid w:val="00D75DCC"/>
    <w:rsid w:val="00D75EF6"/>
    <w:rsid w:val="00D76164"/>
    <w:rsid w:val="00D7685E"/>
    <w:rsid w:val="00D76A1A"/>
    <w:rsid w:val="00D76C6A"/>
    <w:rsid w:val="00D77665"/>
    <w:rsid w:val="00D77C6E"/>
    <w:rsid w:val="00D80112"/>
    <w:rsid w:val="00D8028C"/>
    <w:rsid w:val="00D80608"/>
    <w:rsid w:val="00D80802"/>
    <w:rsid w:val="00D80AC6"/>
    <w:rsid w:val="00D80F28"/>
    <w:rsid w:val="00D81125"/>
    <w:rsid w:val="00D821FE"/>
    <w:rsid w:val="00D824C7"/>
    <w:rsid w:val="00D826A5"/>
    <w:rsid w:val="00D832E8"/>
    <w:rsid w:val="00D83D4A"/>
    <w:rsid w:val="00D83DBC"/>
    <w:rsid w:val="00D83E48"/>
    <w:rsid w:val="00D84045"/>
    <w:rsid w:val="00D844CE"/>
    <w:rsid w:val="00D8450D"/>
    <w:rsid w:val="00D84846"/>
    <w:rsid w:val="00D84E4D"/>
    <w:rsid w:val="00D8584D"/>
    <w:rsid w:val="00D85E6F"/>
    <w:rsid w:val="00D86023"/>
    <w:rsid w:val="00D86233"/>
    <w:rsid w:val="00D8645B"/>
    <w:rsid w:val="00D864D2"/>
    <w:rsid w:val="00D8665E"/>
    <w:rsid w:val="00D8670A"/>
    <w:rsid w:val="00D86811"/>
    <w:rsid w:val="00D86A79"/>
    <w:rsid w:val="00D86DBD"/>
    <w:rsid w:val="00D87104"/>
    <w:rsid w:val="00D87105"/>
    <w:rsid w:val="00D875C9"/>
    <w:rsid w:val="00D876EB"/>
    <w:rsid w:val="00D87738"/>
    <w:rsid w:val="00D87979"/>
    <w:rsid w:val="00D9007B"/>
    <w:rsid w:val="00D9038C"/>
    <w:rsid w:val="00D90CAD"/>
    <w:rsid w:val="00D914D0"/>
    <w:rsid w:val="00D91785"/>
    <w:rsid w:val="00D917C6"/>
    <w:rsid w:val="00D918AB"/>
    <w:rsid w:val="00D921FD"/>
    <w:rsid w:val="00D930AC"/>
    <w:rsid w:val="00D93F3A"/>
    <w:rsid w:val="00D940C2"/>
    <w:rsid w:val="00D943AE"/>
    <w:rsid w:val="00D944AC"/>
    <w:rsid w:val="00D94D3C"/>
    <w:rsid w:val="00D95804"/>
    <w:rsid w:val="00D95883"/>
    <w:rsid w:val="00D95A7A"/>
    <w:rsid w:val="00D95B2A"/>
    <w:rsid w:val="00D9642B"/>
    <w:rsid w:val="00D96A62"/>
    <w:rsid w:val="00D96E71"/>
    <w:rsid w:val="00D97580"/>
    <w:rsid w:val="00D97DE5"/>
    <w:rsid w:val="00DA0257"/>
    <w:rsid w:val="00DA03DD"/>
    <w:rsid w:val="00DA1830"/>
    <w:rsid w:val="00DA1A0E"/>
    <w:rsid w:val="00DA1F68"/>
    <w:rsid w:val="00DA2123"/>
    <w:rsid w:val="00DA225C"/>
    <w:rsid w:val="00DA246B"/>
    <w:rsid w:val="00DA2806"/>
    <w:rsid w:val="00DA2AA3"/>
    <w:rsid w:val="00DA2AB5"/>
    <w:rsid w:val="00DA2AB7"/>
    <w:rsid w:val="00DA2E8F"/>
    <w:rsid w:val="00DA31CB"/>
    <w:rsid w:val="00DA3E02"/>
    <w:rsid w:val="00DA4B87"/>
    <w:rsid w:val="00DA4F5E"/>
    <w:rsid w:val="00DA52C3"/>
    <w:rsid w:val="00DA5FA8"/>
    <w:rsid w:val="00DA61EF"/>
    <w:rsid w:val="00DA6419"/>
    <w:rsid w:val="00DA656E"/>
    <w:rsid w:val="00DA69DE"/>
    <w:rsid w:val="00DA6A7C"/>
    <w:rsid w:val="00DA6E91"/>
    <w:rsid w:val="00DA7860"/>
    <w:rsid w:val="00DB028D"/>
    <w:rsid w:val="00DB039C"/>
    <w:rsid w:val="00DB1004"/>
    <w:rsid w:val="00DB1241"/>
    <w:rsid w:val="00DB12E1"/>
    <w:rsid w:val="00DB15B7"/>
    <w:rsid w:val="00DB16A2"/>
    <w:rsid w:val="00DB18B3"/>
    <w:rsid w:val="00DB2338"/>
    <w:rsid w:val="00DB2545"/>
    <w:rsid w:val="00DB274B"/>
    <w:rsid w:val="00DB29F5"/>
    <w:rsid w:val="00DB2B49"/>
    <w:rsid w:val="00DB2FDA"/>
    <w:rsid w:val="00DB3464"/>
    <w:rsid w:val="00DB3496"/>
    <w:rsid w:val="00DB3539"/>
    <w:rsid w:val="00DB368B"/>
    <w:rsid w:val="00DB3ADC"/>
    <w:rsid w:val="00DB4B61"/>
    <w:rsid w:val="00DB4D75"/>
    <w:rsid w:val="00DB5224"/>
    <w:rsid w:val="00DB528E"/>
    <w:rsid w:val="00DB548D"/>
    <w:rsid w:val="00DB61EF"/>
    <w:rsid w:val="00DB6413"/>
    <w:rsid w:val="00DB6667"/>
    <w:rsid w:val="00DB683E"/>
    <w:rsid w:val="00DB6F12"/>
    <w:rsid w:val="00DB6F16"/>
    <w:rsid w:val="00DB7027"/>
    <w:rsid w:val="00DB72DA"/>
    <w:rsid w:val="00DB732E"/>
    <w:rsid w:val="00DB7A2E"/>
    <w:rsid w:val="00DC0435"/>
    <w:rsid w:val="00DC0756"/>
    <w:rsid w:val="00DC0C52"/>
    <w:rsid w:val="00DC0E92"/>
    <w:rsid w:val="00DC0EA0"/>
    <w:rsid w:val="00DC150C"/>
    <w:rsid w:val="00DC1832"/>
    <w:rsid w:val="00DC245C"/>
    <w:rsid w:val="00DC2D86"/>
    <w:rsid w:val="00DC2DBB"/>
    <w:rsid w:val="00DC319A"/>
    <w:rsid w:val="00DC3397"/>
    <w:rsid w:val="00DC386A"/>
    <w:rsid w:val="00DC3C82"/>
    <w:rsid w:val="00DC3D78"/>
    <w:rsid w:val="00DC4013"/>
    <w:rsid w:val="00DC405E"/>
    <w:rsid w:val="00DC4317"/>
    <w:rsid w:val="00DC473A"/>
    <w:rsid w:val="00DC4D3D"/>
    <w:rsid w:val="00DC4EDE"/>
    <w:rsid w:val="00DC51DB"/>
    <w:rsid w:val="00DC526A"/>
    <w:rsid w:val="00DC55A7"/>
    <w:rsid w:val="00DC5949"/>
    <w:rsid w:val="00DC5C2E"/>
    <w:rsid w:val="00DC617E"/>
    <w:rsid w:val="00DC64B0"/>
    <w:rsid w:val="00DC651F"/>
    <w:rsid w:val="00DC68BC"/>
    <w:rsid w:val="00DC7099"/>
    <w:rsid w:val="00DC7180"/>
    <w:rsid w:val="00DC787A"/>
    <w:rsid w:val="00DC7FB4"/>
    <w:rsid w:val="00DD0676"/>
    <w:rsid w:val="00DD0B92"/>
    <w:rsid w:val="00DD0EDF"/>
    <w:rsid w:val="00DD0F9D"/>
    <w:rsid w:val="00DD10DA"/>
    <w:rsid w:val="00DD192B"/>
    <w:rsid w:val="00DD1B40"/>
    <w:rsid w:val="00DD1C8F"/>
    <w:rsid w:val="00DD1D6B"/>
    <w:rsid w:val="00DD1F04"/>
    <w:rsid w:val="00DD2093"/>
    <w:rsid w:val="00DD219E"/>
    <w:rsid w:val="00DD22E5"/>
    <w:rsid w:val="00DD2BDB"/>
    <w:rsid w:val="00DD2C38"/>
    <w:rsid w:val="00DD33B9"/>
    <w:rsid w:val="00DD37CF"/>
    <w:rsid w:val="00DD389B"/>
    <w:rsid w:val="00DD3FF3"/>
    <w:rsid w:val="00DD4EE5"/>
    <w:rsid w:val="00DD5058"/>
    <w:rsid w:val="00DD5305"/>
    <w:rsid w:val="00DD53AE"/>
    <w:rsid w:val="00DD55E1"/>
    <w:rsid w:val="00DD5AE2"/>
    <w:rsid w:val="00DD6458"/>
    <w:rsid w:val="00DD676D"/>
    <w:rsid w:val="00DD6940"/>
    <w:rsid w:val="00DD7434"/>
    <w:rsid w:val="00DD771D"/>
    <w:rsid w:val="00DD7F10"/>
    <w:rsid w:val="00DE015E"/>
    <w:rsid w:val="00DE033E"/>
    <w:rsid w:val="00DE043D"/>
    <w:rsid w:val="00DE0BC2"/>
    <w:rsid w:val="00DE1013"/>
    <w:rsid w:val="00DE1075"/>
    <w:rsid w:val="00DE16DC"/>
    <w:rsid w:val="00DE2817"/>
    <w:rsid w:val="00DE2F3D"/>
    <w:rsid w:val="00DE3C04"/>
    <w:rsid w:val="00DE3F18"/>
    <w:rsid w:val="00DE43FC"/>
    <w:rsid w:val="00DE465B"/>
    <w:rsid w:val="00DE4941"/>
    <w:rsid w:val="00DE49BE"/>
    <w:rsid w:val="00DE5160"/>
    <w:rsid w:val="00DE585B"/>
    <w:rsid w:val="00DE5DAF"/>
    <w:rsid w:val="00DE5DF7"/>
    <w:rsid w:val="00DE6B93"/>
    <w:rsid w:val="00DE6EAF"/>
    <w:rsid w:val="00DE6F30"/>
    <w:rsid w:val="00DE7904"/>
    <w:rsid w:val="00DF065A"/>
    <w:rsid w:val="00DF089B"/>
    <w:rsid w:val="00DF08C1"/>
    <w:rsid w:val="00DF0D9C"/>
    <w:rsid w:val="00DF1081"/>
    <w:rsid w:val="00DF123E"/>
    <w:rsid w:val="00DF17CA"/>
    <w:rsid w:val="00DF1983"/>
    <w:rsid w:val="00DF200D"/>
    <w:rsid w:val="00DF20D6"/>
    <w:rsid w:val="00DF2152"/>
    <w:rsid w:val="00DF27CB"/>
    <w:rsid w:val="00DF2E74"/>
    <w:rsid w:val="00DF3288"/>
    <w:rsid w:val="00DF4431"/>
    <w:rsid w:val="00DF4489"/>
    <w:rsid w:val="00DF4AC0"/>
    <w:rsid w:val="00DF4E2B"/>
    <w:rsid w:val="00DF5374"/>
    <w:rsid w:val="00DF54A3"/>
    <w:rsid w:val="00DF574D"/>
    <w:rsid w:val="00DF5BE2"/>
    <w:rsid w:val="00DF6020"/>
    <w:rsid w:val="00DF634D"/>
    <w:rsid w:val="00DF6757"/>
    <w:rsid w:val="00DF67DA"/>
    <w:rsid w:val="00DF682E"/>
    <w:rsid w:val="00DF6EF4"/>
    <w:rsid w:val="00DF6F56"/>
    <w:rsid w:val="00DF72FD"/>
    <w:rsid w:val="00DF7D90"/>
    <w:rsid w:val="00E00055"/>
    <w:rsid w:val="00E00983"/>
    <w:rsid w:val="00E015F9"/>
    <w:rsid w:val="00E01644"/>
    <w:rsid w:val="00E016D4"/>
    <w:rsid w:val="00E01A73"/>
    <w:rsid w:val="00E01B8B"/>
    <w:rsid w:val="00E01D48"/>
    <w:rsid w:val="00E01F4F"/>
    <w:rsid w:val="00E020C3"/>
    <w:rsid w:val="00E021BB"/>
    <w:rsid w:val="00E02A7C"/>
    <w:rsid w:val="00E02C45"/>
    <w:rsid w:val="00E02FF4"/>
    <w:rsid w:val="00E0316C"/>
    <w:rsid w:val="00E038A1"/>
    <w:rsid w:val="00E03A3D"/>
    <w:rsid w:val="00E03E2E"/>
    <w:rsid w:val="00E03FD4"/>
    <w:rsid w:val="00E04169"/>
    <w:rsid w:val="00E04A15"/>
    <w:rsid w:val="00E04E3C"/>
    <w:rsid w:val="00E04FC0"/>
    <w:rsid w:val="00E05671"/>
    <w:rsid w:val="00E057B5"/>
    <w:rsid w:val="00E05A2A"/>
    <w:rsid w:val="00E05B02"/>
    <w:rsid w:val="00E05B9A"/>
    <w:rsid w:val="00E068A0"/>
    <w:rsid w:val="00E06ACA"/>
    <w:rsid w:val="00E06D8E"/>
    <w:rsid w:val="00E07199"/>
    <w:rsid w:val="00E07347"/>
    <w:rsid w:val="00E07453"/>
    <w:rsid w:val="00E07B1D"/>
    <w:rsid w:val="00E07C6E"/>
    <w:rsid w:val="00E10119"/>
    <w:rsid w:val="00E1088E"/>
    <w:rsid w:val="00E1098B"/>
    <w:rsid w:val="00E10C16"/>
    <w:rsid w:val="00E10EC7"/>
    <w:rsid w:val="00E11B28"/>
    <w:rsid w:val="00E12056"/>
    <w:rsid w:val="00E12526"/>
    <w:rsid w:val="00E12908"/>
    <w:rsid w:val="00E129D8"/>
    <w:rsid w:val="00E12FE2"/>
    <w:rsid w:val="00E13017"/>
    <w:rsid w:val="00E13133"/>
    <w:rsid w:val="00E136D1"/>
    <w:rsid w:val="00E13927"/>
    <w:rsid w:val="00E1393F"/>
    <w:rsid w:val="00E14026"/>
    <w:rsid w:val="00E140DA"/>
    <w:rsid w:val="00E14170"/>
    <w:rsid w:val="00E1432A"/>
    <w:rsid w:val="00E14A3A"/>
    <w:rsid w:val="00E150A4"/>
    <w:rsid w:val="00E15570"/>
    <w:rsid w:val="00E159FC"/>
    <w:rsid w:val="00E1658D"/>
    <w:rsid w:val="00E167A4"/>
    <w:rsid w:val="00E16D56"/>
    <w:rsid w:val="00E1709E"/>
    <w:rsid w:val="00E172A5"/>
    <w:rsid w:val="00E172D6"/>
    <w:rsid w:val="00E17303"/>
    <w:rsid w:val="00E17C89"/>
    <w:rsid w:val="00E17D76"/>
    <w:rsid w:val="00E17F50"/>
    <w:rsid w:val="00E20618"/>
    <w:rsid w:val="00E2069D"/>
    <w:rsid w:val="00E206BC"/>
    <w:rsid w:val="00E20A22"/>
    <w:rsid w:val="00E20B24"/>
    <w:rsid w:val="00E20EC3"/>
    <w:rsid w:val="00E21505"/>
    <w:rsid w:val="00E21FD9"/>
    <w:rsid w:val="00E22221"/>
    <w:rsid w:val="00E2298C"/>
    <w:rsid w:val="00E22BD1"/>
    <w:rsid w:val="00E230BA"/>
    <w:rsid w:val="00E233F3"/>
    <w:rsid w:val="00E235BE"/>
    <w:rsid w:val="00E23BD8"/>
    <w:rsid w:val="00E23DC7"/>
    <w:rsid w:val="00E23F2F"/>
    <w:rsid w:val="00E23F7F"/>
    <w:rsid w:val="00E2412F"/>
    <w:rsid w:val="00E2441C"/>
    <w:rsid w:val="00E244EE"/>
    <w:rsid w:val="00E24BF1"/>
    <w:rsid w:val="00E24C52"/>
    <w:rsid w:val="00E2571B"/>
    <w:rsid w:val="00E25A1E"/>
    <w:rsid w:val="00E25A3B"/>
    <w:rsid w:val="00E25E28"/>
    <w:rsid w:val="00E26614"/>
    <w:rsid w:val="00E26E59"/>
    <w:rsid w:val="00E27191"/>
    <w:rsid w:val="00E272D9"/>
    <w:rsid w:val="00E27455"/>
    <w:rsid w:val="00E27887"/>
    <w:rsid w:val="00E278F7"/>
    <w:rsid w:val="00E27C70"/>
    <w:rsid w:val="00E300F4"/>
    <w:rsid w:val="00E30332"/>
    <w:rsid w:val="00E31351"/>
    <w:rsid w:val="00E313B8"/>
    <w:rsid w:val="00E316BD"/>
    <w:rsid w:val="00E31ADC"/>
    <w:rsid w:val="00E323A8"/>
    <w:rsid w:val="00E325D8"/>
    <w:rsid w:val="00E32826"/>
    <w:rsid w:val="00E32993"/>
    <w:rsid w:val="00E32CFA"/>
    <w:rsid w:val="00E32DA8"/>
    <w:rsid w:val="00E32EEB"/>
    <w:rsid w:val="00E331A4"/>
    <w:rsid w:val="00E351BF"/>
    <w:rsid w:val="00E35477"/>
    <w:rsid w:val="00E36210"/>
    <w:rsid w:val="00E36958"/>
    <w:rsid w:val="00E36B99"/>
    <w:rsid w:val="00E37211"/>
    <w:rsid w:val="00E374C9"/>
    <w:rsid w:val="00E37707"/>
    <w:rsid w:val="00E37BCB"/>
    <w:rsid w:val="00E4002A"/>
    <w:rsid w:val="00E40653"/>
    <w:rsid w:val="00E40999"/>
    <w:rsid w:val="00E41661"/>
    <w:rsid w:val="00E418FB"/>
    <w:rsid w:val="00E41915"/>
    <w:rsid w:val="00E42048"/>
    <w:rsid w:val="00E42274"/>
    <w:rsid w:val="00E426E8"/>
    <w:rsid w:val="00E43511"/>
    <w:rsid w:val="00E43957"/>
    <w:rsid w:val="00E4436B"/>
    <w:rsid w:val="00E44772"/>
    <w:rsid w:val="00E44B43"/>
    <w:rsid w:val="00E44F0C"/>
    <w:rsid w:val="00E453FD"/>
    <w:rsid w:val="00E4614E"/>
    <w:rsid w:val="00E46497"/>
    <w:rsid w:val="00E47485"/>
    <w:rsid w:val="00E47BC7"/>
    <w:rsid w:val="00E47D82"/>
    <w:rsid w:val="00E47E47"/>
    <w:rsid w:val="00E501BE"/>
    <w:rsid w:val="00E50365"/>
    <w:rsid w:val="00E50473"/>
    <w:rsid w:val="00E50476"/>
    <w:rsid w:val="00E50670"/>
    <w:rsid w:val="00E5084B"/>
    <w:rsid w:val="00E51653"/>
    <w:rsid w:val="00E517D3"/>
    <w:rsid w:val="00E51D18"/>
    <w:rsid w:val="00E51FAC"/>
    <w:rsid w:val="00E52B54"/>
    <w:rsid w:val="00E52EFF"/>
    <w:rsid w:val="00E52F3E"/>
    <w:rsid w:val="00E52FF3"/>
    <w:rsid w:val="00E531B2"/>
    <w:rsid w:val="00E53869"/>
    <w:rsid w:val="00E53A2D"/>
    <w:rsid w:val="00E53A3A"/>
    <w:rsid w:val="00E54B4D"/>
    <w:rsid w:val="00E54B5A"/>
    <w:rsid w:val="00E55BB3"/>
    <w:rsid w:val="00E56397"/>
    <w:rsid w:val="00E567F1"/>
    <w:rsid w:val="00E56D0F"/>
    <w:rsid w:val="00E57155"/>
    <w:rsid w:val="00E5722E"/>
    <w:rsid w:val="00E574DF"/>
    <w:rsid w:val="00E575D7"/>
    <w:rsid w:val="00E575D9"/>
    <w:rsid w:val="00E6045F"/>
    <w:rsid w:val="00E6077B"/>
    <w:rsid w:val="00E60BFA"/>
    <w:rsid w:val="00E611C5"/>
    <w:rsid w:val="00E618DB"/>
    <w:rsid w:val="00E61DFB"/>
    <w:rsid w:val="00E622C8"/>
    <w:rsid w:val="00E62636"/>
    <w:rsid w:val="00E627EB"/>
    <w:rsid w:val="00E62A90"/>
    <w:rsid w:val="00E62EF6"/>
    <w:rsid w:val="00E63AF1"/>
    <w:rsid w:val="00E64265"/>
    <w:rsid w:val="00E64459"/>
    <w:rsid w:val="00E647D0"/>
    <w:rsid w:val="00E64991"/>
    <w:rsid w:val="00E65358"/>
    <w:rsid w:val="00E653D1"/>
    <w:rsid w:val="00E659D8"/>
    <w:rsid w:val="00E65FF0"/>
    <w:rsid w:val="00E661DB"/>
    <w:rsid w:val="00E661EA"/>
    <w:rsid w:val="00E663CA"/>
    <w:rsid w:val="00E66723"/>
    <w:rsid w:val="00E66E87"/>
    <w:rsid w:val="00E67085"/>
    <w:rsid w:val="00E670E1"/>
    <w:rsid w:val="00E67613"/>
    <w:rsid w:val="00E67906"/>
    <w:rsid w:val="00E7028C"/>
    <w:rsid w:val="00E703D9"/>
    <w:rsid w:val="00E719DD"/>
    <w:rsid w:val="00E71F14"/>
    <w:rsid w:val="00E721A3"/>
    <w:rsid w:val="00E72712"/>
    <w:rsid w:val="00E728CF"/>
    <w:rsid w:val="00E72B1D"/>
    <w:rsid w:val="00E73065"/>
    <w:rsid w:val="00E7378D"/>
    <w:rsid w:val="00E739A7"/>
    <w:rsid w:val="00E73D26"/>
    <w:rsid w:val="00E76B63"/>
    <w:rsid w:val="00E76F72"/>
    <w:rsid w:val="00E772EA"/>
    <w:rsid w:val="00E77470"/>
    <w:rsid w:val="00E77A0C"/>
    <w:rsid w:val="00E8004F"/>
    <w:rsid w:val="00E80528"/>
    <w:rsid w:val="00E80800"/>
    <w:rsid w:val="00E80B16"/>
    <w:rsid w:val="00E8168D"/>
    <w:rsid w:val="00E81772"/>
    <w:rsid w:val="00E81FC8"/>
    <w:rsid w:val="00E821F5"/>
    <w:rsid w:val="00E8287B"/>
    <w:rsid w:val="00E82DE6"/>
    <w:rsid w:val="00E82E0A"/>
    <w:rsid w:val="00E838E2"/>
    <w:rsid w:val="00E84FA0"/>
    <w:rsid w:val="00E84FE4"/>
    <w:rsid w:val="00E85476"/>
    <w:rsid w:val="00E85F02"/>
    <w:rsid w:val="00E8689F"/>
    <w:rsid w:val="00E869B4"/>
    <w:rsid w:val="00E871F1"/>
    <w:rsid w:val="00E878E0"/>
    <w:rsid w:val="00E87CCD"/>
    <w:rsid w:val="00E90249"/>
    <w:rsid w:val="00E9138F"/>
    <w:rsid w:val="00E91B3F"/>
    <w:rsid w:val="00E91EB8"/>
    <w:rsid w:val="00E92489"/>
    <w:rsid w:val="00E92A87"/>
    <w:rsid w:val="00E930BB"/>
    <w:rsid w:val="00E93193"/>
    <w:rsid w:val="00E93416"/>
    <w:rsid w:val="00E938EF"/>
    <w:rsid w:val="00E9483B"/>
    <w:rsid w:val="00E948D6"/>
    <w:rsid w:val="00E94EB5"/>
    <w:rsid w:val="00E9511E"/>
    <w:rsid w:val="00E9539D"/>
    <w:rsid w:val="00E953A1"/>
    <w:rsid w:val="00E95911"/>
    <w:rsid w:val="00E9596D"/>
    <w:rsid w:val="00E965CD"/>
    <w:rsid w:val="00E966D3"/>
    <w:rsid w:val="00E96D1C"/>
    <w:rsid w:val="00E96D51"/>
    <w:rsid w:val="00E971B8"/>
    <w:rsid w:val="00E97660"/>
    <w:rsid w:val="00E97AC9"/>
    <w:rsid w:val="00E97EC0"/>
    <w:rsid w:val="00EA0A1E"/>
    <w:rsid w:val="00EA0E04"/>
    <w:rsid w:val="00EA1A58"/>
    <w:rsid w:val="00EA1E02"/>
    <w:rsid w:val="00EA1FEC"/>
    <w:rsid w:val="00EA2F65"/>
    <w:rsid w:val="00EA30F9"/>
    <w:rsid w:val="00EA36B5"/>
    <w:rsid w:val="00EA3EB6"/>
    <w:rsid w:val="00EA4831"/>
    <w:rsid w:val="00EA4EFC"/>
    <w:rsid w:val="00EA5545"/>
    <w:rsid w:val="00EA612F"/>
    <w:rsid w:val="00EA6152"/>
    <w:rsid w:val="00EA69A8"/>
    <w:rsid w:val="00EA69BA"/>
    <w:rsid w:val="00EA6CBF"/>
    <w:rsid w:val="00EA6EBC"/>
    <w:rsid w:val="00EA6F16"/>
    <w:rsid w:val="00EA73D7"/>
    <w:rsid w:val="00EA7859"/>
    <w:rsid w:val="00EA7E3A"/>
    <w:rsid w:val="00EA7F3A"/>
    <w:rsid w:val="00EA7F81"/>
    <w:rsid w:val="00EB0279"/>
    <w:rsid w:val="00EB09EA"/>
    <w:rsid w:val="00EB0CFF"/>
    <w:rsid w:val="00EB1135"/>
    <w:rsid w:val="00EB11D8"/>
    <w:rsid w:val="00EB165A"/>
    <w:rsid w:val="00EB1953"/>
    <w:rsid w:val="00EB19D7"/>
    <w:rsid w:val="00EB1ADC"/>
    <w:rsid w:val="00EB28BD"/>
    <w:rsid w:val="00EB2C61"/>
    <w:rsid w:val="00EB310D"/>
    <w:rsid w:val="00EB347F"/>
    <w:rsid w:val="00EB34C1"/>
    <w:rsid w:val="00EB36AD"/>
    <w:rsid w:val="00EB37DD"/>
    <w:rsid w:val="00EB3E6F"/>
    <w:rsid w:val="00EB4938"/>
    <w:rsid w:val="00EB49F6"/>
    <w:rsid w:val="00EB4A36"/>
    <w:rsid w:val="00EB5269"/>
    <w:rsid w:val="00EB6171"/>
    <w:rsid w:val="00EB6235"/>
    <w:rsid w:val="00EB6494"/>
    <w:rsid w:val="00EB69C7"/>
    <w:rsid w:val="00EB7143"/>
    <w:rsid w:val="00EC0A74"/>
    <w:rsid w:val="00EC0AA8"/>
    <w:rsid w:val="00EC1307"/>
    <w:rsid w:val="00EC1B80"/>
    <w:rsid w:val="00EC1DD3"/>
    <w:rsid w:val="00EC1F89"/>
    <w:rsid w:val="00EC243D"/>
    <w:rsid w:val="00EC2973"/>
    <w:rsid w:val="00EC2C85"/>
    <w:rsid w:val="00EC31AA"/>
    <w:rsid w:val="00EC34D2"/>
    <w:rsid w:val="00EC3A76"/>
    <w:rsid w:val="00EC3BC9"/>
    <w:rsid w:val="00EC4022"/>
    <w:rsid w:val="00EC41E3"/>
    <w:rsid w:val="00EC69D0"/>
    <w:rsid w:val="00EC6D51"/>
    <w:rsid w:val="00EC7429"/>
    <w:rsid w:val="00EC76F4"/>
    <w:rsid w:val="00EC7FF0"/>
    <w:rsid w:val="00ED01CB"/>
    <w:rsid w:val="00ED0705"/>
    <w:rsid w:val="00ED0E86"/>
    <w:rsid w:val="00ED1415"/>
    <w:rsid w:val="00ED178D"/>
    <w:rsid w:val="00ED23F3"/>
    <w:rsid w:val="00ED3176"/>
    <w:rsid w:val="00ED3190"/>
    <w:rsid w:val="00ED31C9"/>
    <w:rsid w:val="00ED3861"/>
    <w:rsid w:val="00ED3CB8"/>
    <w:rsid w:val="00ED3F27"/>
    <w:rsid w:val="00ED4228"/>
    <w:rsid w:val="00ED48FC"/>
    <w:rsid w:val="00ED49F5"/>
    <w:rsid w:val="00ED5147"/>
    <w:rsid w:val="00ED5A1C"/>
    <w:rsid w:val="00ED5FC5"/>
    <w:rsid w:val="00ED6138"/>
    <w:rsid w:val="00ED63E6"/>
    <w:rsid w:val="00ED649F"/>
    <w:rsid w:val="00ED6C28"/>
    <w:rsid w:val="00ED71FE"/>
    <w:rsid w:val="00ED7705"/>
    <w:rsid w:val="00ED77A5"/>
    <w:rsid w:val="00ED786A"/>
    <w:rsid w:val="00EE03AD"/>
    <w:rsid w:val="00EE03F2"/>
    <w:rsid w:val="00EE04B8"/>
    <w:rsid w:val="00EE04D9"/>
    <w:rsid w:val="00EE066E"/>
    <w:rsid w:val="00EE0D04"/>
    <w:rsid w:val="00EE0E52"/>
    <w:rsid w:val="00EE0F89"/>
    <w:rsid w:val="00EE1457"/>
    <w:rsid w:val="00EE19AC"/>
    <w:rsid w:val="00EE1A5B"/>
    <w:rsid w:val="00EE20EB"/>
    <w:rsid w:val="00EE276D"/>
    <w:rsid w:val="00EE27E9"/>
    <w:rsid w:val="00EE28A4"/>
    <w:rsid w:val="00EE29BA"/>
    <w:rsid w:val="00EE2EC7"/>
    <w:rsid w:val="00EE352B"/>
    <w:rsid w:val="00EE381F"/>
    <w:rsid w:val="00EE3EBC"/>
    <w:rsid w:val="00EE431B"/>
    <w:rsid w:val="00EE4D6A"/>
    <w:rsid w:val="00EE555E"/>
    <w:rsid w:val="00EE573D"/>
    <w:rsid w:val="00EE5953"/>
    <w:rsid w:val="00EE618B"/>
    <w:rsid w:val="00EE61ED"/>
    <w:rsid w:val="00EE6796"/>
    <w:rsid w:val="00EE6A4A"/>
    <w:rsid w:val="00EE7237"/>
    <w:rsid w:val="00EE75DD"/>
    <w:rsid w:val="00EE7979"/>
    <w:rsid w:val="00EE7CB7"/>
    <w:rsid w:val="00EF0480"/>
    <w:rsid w:val="00EF05F3"/>
    <w:rsid w:val="00EF07D5"/>
    <w:rsid w:val="00EF088E"/>
    <w:rsid w:val="00EF0A47"/>
    <w:rsid w:val="00EF0EF5"/>
    <w:rsid w:val="00EF1033"/>
    <w:rsid w:val="00EF2311"/>
    <w:rsid w:val="00EF2F36"/>
    <w:rsid w:val="00EF3125"/>
    <w:rsid w:val="00EF38C8"/>
    <w:rsid w:val="00EF3C95"/>
    <w:rsid w:val="00EF3ECB"/>
    <w:rsid w:val="00EF407F"/>
    <w:rsid w:val="00EF40E6"/>
    <w:rsid w:val="00EF44D7"/>
    <w:rsid w:val="00EF493B"/>
    <w:rsid w:val="00EF4DAE"/>
    <w:rsid w:val="00EF4FE4"/>
    <w:rsid w:val="00EF55D9"/>
    <w:rsid w:val="00EF6437"/>
    <w:rsid w:val="00EF6493"/>
    <w:rsid w:val="00EF6E6C"/>
    <w:rsid w:val="00EF6F99"/>
    <w:rsid w:val="00EF7194"/>
    <w:rsid w:val="00EF7396"/>
    <w:rsid w:val="00EF7728"/>
    <w:rsid w:val="00EF78C0"/>
    <w:rsid w:val="00EF7C07"/>
    <w:rsid w:val="00EF7D8E"/>
    <w:rsid w:val="00EF7DE9"/>
    <w:rsid w:val="00F001A8"/>
    <w:rsid w:val="00F00A4A"/>
    <w:rsid w:val="00F010D1"/>
    <w:rsid w:val="00F01266"/>
    <w:rsid w:val="00F012BF"/>
    <w:rsid w:val="00F0149F"/>
    <w:rsid w:val="00F01873"/>
    <w:rsid w:val="00F0188A"/>
    <w:rsid w:val="00F01D8A"/>
    <w:rsid w:val="00F027AC"/>
    <w:rsid w:val="00F03122"/>
    <w:rsid w:val="00F032FF"/>
    <w:rsid w:val="00F0339D"/>
    <w:rsid w:val="00F0383A"/>
    <w:rsid w:val="00F048E1"/>
    <w:rsid w:val="00F052A9"/>
    <w:rsid w:val="00F062EA"/>
    <w:rsid w:val="00F06368"/>
    <w:rsid w:val="00F06520"/>
    <w:rsid w:val="00F0665D"/>
    <w:rsid w:val="00F06A7B"/>
    <w:rsid w:val="00F07394"/>
    <w:rsid w:val="00F07801"/>
    <w:rsid w:val="00F1047B"/>
    <w:rsid w:val="00F10B62"/>
    <w:rsid w:val="00F1167B"/>
    <w:rsid w:val="00F128C4"/>
    <w:rsid w:val="00F130EE"/>
    <w:rsid w:val="00F13B63"/>
    <w:rsid w:val="00F13F5B"/>
    <w:rsid w:val="00F13FE6"/>
    <w:rsid w:val="00F1476D"/>
    <w:rsid w:val="00F14888"/>
    <w:rsid w:val="00F14FC6"/>
    <w:rsid w:val="00F1537E"/>
    <w:rsid w:val="00F15498"/>
    <w:rsid w:val="00F15BE5"/>
    <w:rsid w:val="00F16047"/>
    <w:rsid w:val="00F16229"/>
    <w:rsid w:val="00F16649"/>
    <w:rsid w:val="00F16EB2"/>
    <w:rsid w:val="00F17915"/>
    <w:rsid w:val="00F17BE0"/>
    <w:rsid w:val="00F20075"/>
    <w:rsid w:val="00F200C0"/>
    <w:rsid w:val="00F20436"/>
    <w:rsid w:val="00F20462"/>
    <w:rsid w:val="00F20F07"/>
    <w:rsid w:val="00F21240"/>
    <w:rsid w:val="00F21960"/>
    <w:rsid w:val="00F21FB8"/>
    <w:rsid w:val="00F22007"/>
    <w:rsid w:val="00F22298"/>
    <w:rsid w:val="00F2266C"/>
    <w:rsid w:val="00F22672"/>
    <w:rsid w:val="00F2268E"/>
    <w:rsid w:val="00F227CC"/>
    <w:rsid w:val="00F228D6"/>
    <w:rsid w:val="00F2293A"/>
    <w:rsid w:val="00F22C5C"/>
    <w:rsid w:val="00F2314C"/>
    <w:rsid w:val="00F23216"/>
    <w:rsid w:val="00F243C8"/>
    <w:rsid w:val="00F24637"/>
    <w:rsid w:val="00F24772"/>
    <w:rsid w:val="00F24B26"/>
    <w:rsid w:val="00F24CFB"/>
    <w:rsid w:val="00F24E53"/>
    <w:rsid w:val="00F25A00"/>
    <w:rsid w:val="00F25BD8"/>
    <w:rsid w:val="00F25BFF"/>
    <w:rsid w:val="00F25EEE"/>
    <w:rsid w:val="00F2651B"/>
    <w:rsid w:val="00F2664C"/>
    <w:rsid w:val="00F26887"/>
    <w:rsid w:val="00F26C0F"/>
    <w:rsid w:val="00F26E77"/>
    <w:rsid w:val="00F26FF3"/>
    <w:rsid w:val="00F27145"/>
    <w:rsid w:val="00F27B0F"/>
    <w:rsid w:val="00F27C80"/>
    <w:rsid w:val="00F27E27"/>
    <w:rsid w:val="00F30284"/>
    <w:rsid w:val="00F306E9"/>
    <w:rsid w:val="00F30A2C"/>
    <w:rsid w:val="00F317CB"/>
    <w:rsid w:val="00F31FF3"/>
    <w:rsid w:val="00F32027"/>
    <w:rsid w:val="00F321DB"/>
    <w:rsid w:val="00F32655"/>
    <w:rsid w:val="00F32B7B"/>
    <w:rsid w:val="00F33772"/>
    <w:rsid w:val="00F33A70"/>
    <w:rsid w:val="00F33C3E"/>
    <w:rsid w:val="00F33DC2"/>
    <w:rsid w:val="00F34145"/>
    <w:rsid w:val="00F3426E"/>
    <w:rsid w:val="00F347E9"/>
    <w:rsid w:val="00F347EF"/>
    <w:rsid w:val="00F34E18"/>
    <w:rsid w:val="00F34EB6"/>
    <w:rsid w:val="00F35179"/>
    <w:rsid w:val="00F353B1"/>
    <w:rsid w:val="00F35939"/>
    <w:rsid w:val="00F359AB"/>
    <w:rsid w:val="00F368C5"/>
    <w:rsid w:val="00F37001"/>
    <w:rsid w:val="00F37069"/>
    <w:rsid w:val="00F377E0"/>
    <w:rsid w:val="00F40C92"/>
    <w:rsid w:val="00F40DFD"/>
    <w:rsid w:val="00F4116C"/>
    <w:rsid w:val="00F4154E"/>
    <w:rsid w:val="00F415CB"/>
    <w:rsid w:val="00F4239D"/>
    <w:rsid w:val="00F427A6"/>
    <w:rsid w:val="00F42C5A"/>
    <w:rsid w:val="00F42D48"/>
    <w:rsid w:val="00F441E9"/>
    <w:rsid w:val="00F44BE8"/>
    <w:rsid w:val="00F44E08"/>
    <w:rsid w:val="00F451CF"/>
    <w:rsid w:val="00F45817"/>
    <w:rsid w:val="00F45BC9"/>
    <w:rsid w:val="00F461B2"/>
    <w:rsid w:val="00F463B0"/>
    <w:rsid w:val="00F46BDD"/>
    <w:rsid w:val="00F46D7A"/>
    <w:rsid w:val="00F46DA6"/>
    <w:rsid w:val="00F4704D"/>
    <w:rsid w:val="00F47861"/>
    <w:rsid w:val="00F502C9"/>
    <w:rsid w:val="00F503EA"/>
    <w:rsid w:val="00F50714"/>
    <w:rsid w:val="00F50799"/>
    <w:rsid w:val="00F50C1E"/>
    <w:rsid w:val="00F51265"/>
    <w:rsid w:val="00F5150C"/>
    <w:rsid w:val="00F51690"/>
    <w:rsid w:val="00F52B20"/>
    <w:rsid w:val="00F52D9F"/>
    <w:rsid w:val="00F534F2"/>
    <w:rsid w:val="00F53BEA"/>
    <w:rsid w:val="00F53D3D"/>
    <w:rsid w:val="00F53F17"/>
    <w:rsid w:val="00F54743"/>
    <w:rsid w:val="00F5494E"/>
    <w:rsid w:val="00F54C01"/>
    <w:rsid w:val="00F54C32"/>
    <w:rsid w:val="00F54F39"/>
    <w:rsid w:val="00F54FE3"/>
    <w:rsid w:val="00F550B7"/>
    <w:rsid w:val="00F55187"/>
    <w:rsid w:val="00F554E8"/>
    <w:rsid w:val="00F55820"/>
    <w:rsid w:val="00F5583C"/>
    <w:rsid w:val="00F55B4D"/>
    <w:rsid w:val="00F55D60"/>
    <w:rsid w:val="00F55FD6"/>
    <w:rsid w:val="00F561A7"/>
    <w:rsid w:val="00F56DC2"/>
    <w:rsid w:val="00F57400"/>
    <w:rsid w:val="00F579D3"/>
    <w:rsid w:val="00F57A1C"/>
    <w:rsid w:val="00F57D85"/>
    <w:rsid w:val="00F60021"/>
    <w:rsid w:val="00F60241"/>
    <w:rsid w:val="00F60724"/>
    <w:rsid w:val="00F60A6D"/>
    <w:rsid w:val="00F61C14"/>
    <w:rsid w:val="00F61E53"/>
    <w:rsid w:val="00F62097"/>
    <w:rsid w:val="00F62888"/>
    <w:rsid w:val="00F62AF7"/>
    <w:rsid w:val="00F62B56"/>
    <w:rsid w:val="00F62E53"/>
    <w:rsid w:val="00F6324C"/>
    <w:rsid w:val="00F636C8"/>
    <w:rsid w:val="00F64B73"/>
    <w:rsid w:val="00F64D7B"/>
    <w:rsid w:val="00F64DB2"/>
    <w:rsid w:val="00F64ECB"/>
    <w:rsid w:val="00F64F1E"/>
    <w:rsid w:val="00F65662"/>
    <w:rsid w:val="00F65A44"/>
    <w:rsid w:val="00F65AC0"/>
    <w:rsid w:val="00F6605A"/>
    <w:rsid w:val="00F66D79"/>
    <w:rsid w:val="00F67029"/>
    <w:rsid w:val="00F6746B"/>
    <w:rsid w:val="00F67A7D"/>
    <w:rsid w:val="00F70192"/>
    <w:rsid w:val="00F70A1F"/>
    <w:rsid w:val="00F7127D"/>
    <w:rsid w:val="00F71646"/>
    <w:rsid w:val="00F716CA"/>
    <w:rsid w:val="00F71882"/>
    <w:rsid w:val="00F719AD"/>
    <w:rsid w:val="00F71E10"/>
    <w:rsid w:val="00F721ED"/>
    <w:rsid w:val="00F7233A"/>
    <w:rsid w:val="00F72853"/>
    <w:rsid w:val="00F7343E"/>
    <w:rsid w:val="00F7344C"/>
    <w:rsid w:val="00F737E3"/>
    <w:rsid w:val="00F739E8"/>
    <w:rsid w:val="00F73BC0"/>
    <w:rsid w:val="00F73C14"/>
    <w:rsid w:val="00F74155"/>
    <w:rsid w:val="00F74475"/>
    <w:rsid w:val="00F74B31"/>
    <w:rsid w:val="00F753A2"/>
    <w:rsid w:val="00F75A66"/>
    <w:rsid w:val="00F75BC3"/>
    <w:rsid w:val="00F76739"/>
    <w:rsid w:val="00F767A0"/>
    <w:rsid w:val="00F76E58"/>
    <w:rsid w:val="00F7701B"/>
    <w:rsid w:val="00F77C66"/>
    <w:rsid w:val="00F77D5E"/>
    <w:rsid w:val="00F80081"/>
    <w:rsid w:val="00F800D3"/>
    <w:rsid w:val="00F80596"/>
    <w:rsid w:val="00F80BFD"/>
    <w:rsid w:val="00F80F72"/>
    <w:rsid w:val="00F815AF"/>
    <w:rsid w:val="00F81823"/>
    <w:rsid w:val="00F818DB"/>
    <w:rsid w:val="00F81A05"/>
    <w:rsid w:val="00F81AF3"/>
    <w:rsid w:val="00F82B8B"/>
    <w:rsid w:val="00F83444"/>
    <w:rsid w:val="00F83EA4"/>
    <w:rsid w:val="00F84124"/>
    <w:rsid w:val="00F8471A"/>
    <w:rsid w:val="00F84C56"/>
    <w:rsid w:val="00F87BAE"/>
    <w:rsid w:val="00F87C44"/>
    <w:rsid w:val="00F906A6"/>
    <w:rsid w:val="00F90832"/>
    <w:rsid w:val="00F909ED"/>
    <w:rsid w:val="00F90D75"/>
    <w:rsid w:val="00F90E3C"/>
    <w:rsid w:val="00F910EC"/>
    <w:rsid w:val="00F9140E"/>
    <w:rsid w:val="00F91B31"/>
    <w:rsid w:val="00F91F56"/>
    <w:rsid w:val="00F91F8D"/>
    <w:rsid w:val="00F92070"/>
    <w:rsid w:val="00F927FD"/>
    <w:rsid w:val="00F92929"/>
    <w:rsid w:val="00F92CF1"/>
    <w:rsid w:val="00F92FD7"/>
    <w:rsid w:val="00F937DB"/>
    <w:rsid w:val="00F93A40"/>
    <w:rsid w:val="00F93EAC"/>
    <w:rsid w:val="00F9404E"/>
    <w:rsid w:val="00F94C54"/>
    <w:rsid w:val="00F94D3B"/>
    <w:rsid w:val="00F95704"/>
    <w:rsid w:val="00F957F2"/>
    <w:rsid w:val="00F958CD"/>
    <w:rsid w:val="00F959CF"/>
    <w:rsid w:val="00F95FBB"/>
    <w:rsid w:val="00F96F59"/>
    <w:rsid w:val="00F96FFF"/>
    <w:rsid w:val="00F97AB2"/>
    <w:rsid w:val="00FA063E"/>
    <w:rsid w:val="00FA0CD4"/>
    <w:rsid w:val="00FA0E52"/>
    <w:rsid w:val="00FA0FD6"/>
    <w:rsid w:val="00FA1191"/>
    <w:rsid w:val="00FA1415"/>
    <w:rsid w:val="00FA1437"/>
    <w:rsid w:val="00FA1446"/>
    <w:rsid w:val="00FA168A"/>
    <w:rsid w:val="00FA1DF1"/>
    <w:rsid w:val="00FA24F8"/>
    <w:rsid w:val="00FA286E"/>
    <w:rsid w:val="00FA2ACA"/>
    <w:rsid w:val="00FA2C82"/>
    <w:rsid w:val="00FA3A55"/>
    <w:rsid w:val="00FA3F33"/>
    <w:rsid w:val="00FA437A"/>
    <w:rsid w:val="00FA44DA"/>
    <w:rsid w:val="00FA4DE9"/>
    <w:rsid w:val="00FA5142"/>
    <w:rsid w:val="00FA55E0"/>
    <w:rsid w:val="00FA5667"/>
    <w:rsid w:val="00FA5732"/>
    <w:rsid w:val="00FA59F7"/>
    <w:rsid w:val="00FA5ACE"/>
    <w:rsid w:val="00FA5D3B"/>
    <w:rsid w:val="00FA647C"/>
    <w:rsid w:val="00FA6D97"/>
    <w:rsid w:val="00FA70E8"/>
    <w:rsid w:val="00FA75AC"/>
    <w:rsid w:val="00FA7F39"/>
    <w:rsid w:val="00FB0BFA"/>
    <w:rsid w:val="00FB1057"/>
    <w:rsid w:val="00FB15B8"/>
    <w:rsid w:val="00FB16DE"/>
    <w:rsid w:val="00FB1831"/>
    <w:rsid w:val="00FB1C42"/>
    <w:rsid w:val="00FB23F4"/>
    <w:rsid w:val="00FB27BB"/>
    <w:rsid w:val="00FB2939"/>
    <w:rsid w:val="00FB305C"/>
    <w:rsid w:val="00FB3149"/>
    <w:rsid w:val="00FB3470"/>
    <w:rsid w:val="00FB37A6"/>
    <w:rsid w:val="00FB37A8"/>
    <w:rsid w:val="00FB37DF"/>
    <w:rsid w:val="00FB3E23"/>
    <w:rsid w:val="00FB45E0"/>
    <w:rsid w:val="00FB4A84"/>
    <w:rsid w:val="00FB5CFF"/>
    <w:rsid w:val="00FB6092"/>
    <w:rsid w:val="00FB6183"/>
    <w:rsid w:val="00FB625C"/>
    <w:rsid w:val="00FB6381"/>
    <w:rsid w:val="00FB64B7"/>
    <w:rsid w:val="00FB6FC7"/>
    <w:rsid w:val="00FB7275"/>
    <w:rsid w:val="00FB727D"/>
    <w:rsid w:val="00FB7F57"/>
    <w:rsid w:val="00FC02DC"/>
    <w:rsid w:val="00FC0580"/>
    <w:rsid w:val="00FC0E84"/>
    <w:rsid w:val="00FC1341"/>
    <w:rsid w:val="00FC1AA6"/>
    <w:rsid w:val="00FC1F4B"/>
    <w:rsid w:val="00FC2055"/>
    <w:rsid w:val="00FC21B0"/>
    <w:rsid w:val="00FC2B9F"/>
    <w:rsid w:val="00FC2C1E"/>
    <w:rsid w:val="00FC2D82"/>
    <w:rsid w:val="00FC2E80"/>
    <w:rsid w:val="00FC31E6"/>
    <w:rsid w:val="00FC3969"/>
    <w:rsid w:val="00FC3BDE"/>
    <w:rsid w:val="00FC441C"/>
    <w:rsid w:val="00FC4E00"/>
    <w:rsid w:val="00FC4F52"/>
    <w:rsid w:val="00FC5763"/>
    <w:rsid w:val="00FC5DE4"/>
    <w:rsid w:val="00FC62B9"/>
    <w:rsid w:val="00FC64B3"/>
    <w:rsid w:val="00FC66A3"/>
    <w:rsid w:val="00FC7EE3"/>
    <w:rsid w:val="00FC7F22"/>
    <w:rsid w:val="00FD025B"/>
    <w:rsid w:val="00FD02EC"/>
    <w:rsid w:val="00FD075B"/>
    <w:rsid w:val="00FD0A4C"/>
    <w:rsid w:val="00FD169B"/>
    <w:rsid w:val="00FD1A77"/>
    <w:rsid w:val="00FD1FD9"/>
    <w:rsid w:val="00FD24AD"/>
    <w:rsid w:val="00FD2988"/>
    <w:rsid w:val="00FD3178"/>
    <w:rsid w:val="00FD356F"/>
    <w:rsid w:val="00FD37B3"/>
    <w:rsid w:val="00FD37F3"/>
    <w:rsid w:val="00FD3E93"/>
    <w:rsid w:val="00FD4548"/>
    <w:rsid w:val="00FD4624"/>
    <w:rsid w:val="00FD4CEA"/>
    <w:rsid w:val="00FD51D1"/>
    <w:rsid w:val="00FD52A9"/>
    <w:rsid w:val="00FD59B8"/>
    <w:rsid w:val="00FD5CA7"/>
    <w:rsid w:val="00FD5E0C"/>
    <w:rsid w:val="00FD6228"/>
    <w:rsid w:val="00FD6255"/>
    <w:rsid w:val="00FD63F9"/>
    <w:rsid w:val="00FD6521"/>
    <w:rsid w:val="00FD6D07"/>
    <w:rsid w:val="00FD77DD"/>
    <w:rsid w:val="00FD798B"/>
    <w:rsid w:val="00FD7C32"/>
    <w:rsid w:val="00FD7FC3"/>
    <w:rsid w:val="00FE0234"/>
    <w:rsid w:val="00FE02C0"/>
    <w:rsid w:val="00FE0871"/>
    <w:rsid w:val="00FE08C9"/>
    <w:rsid w:val="00FE0ABB"/>
    <w:rsid w:val="00FE0E6C"/>
    <w:rsid w:val="00FE13E5"/>
    <w:rsid w:val="00FE1617"/>
    <w:rsid w:val="00FE1B85"/>
    <w:rsid w:val="00FE224D"/>
    <w:rsid w:val="00FE2364"/>
    <w:rsid w:val="00FE26D3"/>
    <w:rsid w:val="00FE279A"/>
    <w:rsid w:val="00FE27C5"/>
    <w:rsid w:val="00FE28FA"/>
    <w:rsid w:val="00FE2DD1"/>
    <w:rsid w:val="00FE3945"/>
    <w:rsid w:val="00FE3F95"/>
    <w:rsid w:val="00FE48CE"/>
    <w:rsid w:val="00FE4BCE"/>
    <w:rsid w:val="00FE4D95"/>
    <w:rsid w:val="00FE4DE7"/>
    <w:rsid w:val="00FE5A91"/>
    <w:rsid w:val="00FE5D6D"/>
    <w:rsid w:val="00FE6298"/>
    <w:rsid w:val="00FE68C4"/>
    <w:rsid w:val="00FE6A33"/>
    <w:rsid w:val="00FE6D6B"/>
    <w:rsid w:val="00FF016E"/>
    <w:rsid w:val="00FF02B1"/>
    <w:rsid w:val="00FF0B5A"/>
    <w:rsid w:val="00FF0D48"/>
    <w:rsid w:val="00FF0D61"/>
    <w:rsid w:val="00FF16C2"/>
    <w:rsid w:val="00FF1BBE"/>
    <w:rsid w:val="00FF2203"/>
    <w:rsid w:val="00FF228A"/>
    <w:rsid w:val="00FF2940"/>
    <w:rsid w:val="00FF2A7E"/>
    <w:rsid w:val="00FF2F1B"/>
    <w:rsid w:val="00FF322A"/>
    <w:rsid w:val="00FF3BE8"/>
    <w:rsid w:val="00FF4284"/>
    <w:rsid w:val="00FF4E5D"/>
    <w:rsid w:val="00FF4F2A"/>
    <w:rsid w:val="00FF5108"/>
    <w:rsid w:val="00FF55DE"/>
    <w:rsid w:val="00FF5A16"/>
    <w:rsid w:val="00FF6277"/>
    <w:rsid w:val="00FF6441"/>
    <w:rsid w:val="00FF65CB"/>
    <w:rsid w:val="00FF6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2B5012"/>
  <w15:docId w15:val="{281CC577-251B-7342-9368-34550795E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5799"/>
    <w:rPr>
      <w:sz w:val="16"/>
      <w:szCs w:val="16"/>
    </w:rPr>
  </w:style>
  <w:style w:type="paragraph" w:styleId="CommentText">
    <w:name w:val="annotation text"/>
    <w:basedOn w:val="Normal"/>
    <w:link w:val="CommentTextChar"/>
    <w:uiPriority w:val="99"/>
    <w:unhideWhenUsed/>
    <w:rsid w:val="00155799"/>
    <w:rPr>
      <w:sz w:val="20"/>
      <w:szCs w:val="20"/>
    </w:rPr>
  </w:style>
  <w:style w:type="character" w:customStyle="1" w:styleId="CommentTextChar">
    <w:name w:val="Comment Text Char"/>
    <w:basedOn w:val="DefaultParagraphFont"/>
    <w:link w:val="CommentText"/>
    <w:uiPriority w:val="99"/>
    <w:rsid w:val="00155799"/>
    <w:rPr>
      <w:sz w:val="20"/>
      <w:szCs w:val="20"/>
    </w:rPr>
  </w:style>
  <w:style w:type="paragraph" w:styleId="CommentSubject">
    <w:name w:val="annotation subject"/>
    <w:basedOn w:val="CommentText"/>
    <w:next w:val="CommentText"/>
    <w:link w:val="CommentSubjectChar"/>
    <w:uiPriority w:val="99"/>
    <w:semiHidden/>
    <w:unhideWhenUsed/>
    <w:rsid w:val="00155799"/>
    <w:rPr>
      <w:b/>
      <w:bCs/>
    </w:rPr>
  </w:style>
  <w:style w:type="character" w:customStyle="1" w:styleId="CommentSubjectChar">
    <w:name w:val="Comment Subject Char"/>
    <w:basedOn w:val="CommentTextChar"/>
    <w:link w:val="CommentSubject"/>
    <w:uiPriority w:val="99"/>
    <w:semiHidden/>
    <w:rsid w:val="00155799"/>
    <w:rPr>
      <w:b/>
      <w:bCs/>
      <w:sz w:val="20"/>
      <w:szCs w:val="20"/>
    </w:rPr>
  </w:style>
  <w:style w:type="paragraph" w:styleId="BalloonText">
    <w:name w:val="Balloon Text"/>
    <w:basedOn w:val="Normal"/>
    <w:link w:val="BalloonTextChar"/>
    <w:uiPriority w:val="99"/>
    <w:semiHidden/>
    <w:unhideWhenUsed/>
    <w:rsid w:val="001557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799"/>
    <w:rPr>
      <w:rFonts w:ascii="Segoe UI" w:hAnsi="Segoe UI" w:cs="Segoe UI"/>
      <w:sz w:val="18"/>
      <w:szCs w:val="18"/>
    </w:rPr>
  </w:style>
  <w:style w:type="character" w:styleId="Hyperlink">
    <w:name w:val="Hyperlink"/>
    <w:basedOn w:val="DefaultParagraphFont"/>
    <w:uiPriority w:val="99"/>
    <w:unhideWhenUsed/>
    <w:rsid w:val="000C085A"/>
    <w:rPr>
      <w:color w:val="0000FF"/>
      <w:u w:val="single"/>
    </w:rPr>
  </w:style>
  <w:style w:type="paragraph" w:styleId="NormalWeb">
    <w:name w:val="Normal (Web)"/>
    <w:basedOn w:val="Normal"/>
    <w:uiPriority w:val="99"/>
    <w:unhideWhenUsed/>
    <w:rsid w:val="000C085A"/>
    <w:pPr>
      <w:spacing w:before="100" w:beforeAutospacing="1" w:after="100" w:afterAutospacing="1"/>
    </w:pPr>
    <w:rPr>
      <w:rFonts w:ascii="Times New Roman" w:eastAsia="Times New Roman" w:hAnsi="Times New Roman" w:cs="Times New Roman"/>
      <w:sz w:val="24"/>
      <w:szCs w:val="24"/>
    </w:rPr>
  </w:style>
  <w:style w:type="character" w:styleId="Strong">
    <w:name w:val="Strong"/>
    <w:basedOn w:val="DefaultParagraphFont"/>
    <w:uiPriority w:val="22"/>
    <w:qFormat/>
    <w:rsid w:val="000C085A"/>
    <w:rPr>
      <w:b/>
      <w:bCs/>
    </w:rPr>
  </w:style>
  <w:style w:type="character" w:styleId="Emphasis">
    <w:name w:val="Emphasis"/>
    <w:basedOn w:val="DefaultParagraphFont"/>
    <w:uiPriority w:val="20"/>
    <w:qFormat/>
    <w:rsid w:val="000C085A"/>
    <w:rPr>
      <w:i/>
      <w:iCs/>
    </w:rPr>
  </w:style>
  <w:style w:type="character" w:customStyle="1" w:styleId="UnresolvedMention1">
    <w:name w:val="Unresolved Mention1"/>
    <w:basedOn w:val="DefaultParagraphFont"/>
    <w:uiPriority w:val="99"/>
    <w:semiHidden/>
    <w:unhideWhenUsed/>
    <w:rsid w:val="00C91CD9"/>
    <w:rPr>
      <w:color w:val="605E5C"/>
      <w:shd w:val="clear" w:color="auto" w:fill="E1DFDD"/>
    </w:rPr>
  </w:style>
  <w:style w:type="character" w:customStyle="1" w:styleId="contentline-267">
    <w:name w:val="contentline-267"/>
    <w:basedOn w:val="DefaultParagraphFont"/>
    <w:rsid w:val="00904BC6"/>
  </w:style>
  <w:style w:type="paragraph" w:styleId="ListParagraph">
    <w:name w:val="List Paragraph"/>
    <w:basedOn w:val="Normal"/>
    <w:uiPriority w:val="34"/>
    <w:qFormat/>
    <w:rsid w:val="0050032B"/>
    <w:pPr>
      <w:ind w:left="720"/>
      <w:contextualSpacing/>
    </w:pPr>
  </w:style>
  <w:style w:type="paragraph" w:styleId="Bibliography">
    <w:name w:val="Bibliography"/>
    <w:basedOn w:val="Normal"/>
    <w:next w:val="Normal"/>
    <w:uiPriority w:val="37"/>
    <w:unhideWhenUsed/>
    <w:rsid w:val="000A20C4"/>
    <w:pPr>
      <w:tabs>
        <w:tab w:val="left" w:pos="504"/>
      </w:tabs>
      <w:spacing w:after="240"/>
      <w:ind w:left="504" w:hanging="504"/>
    </w:pPr>
  </w:style>
  <w:style w:type="character" w:styleId="LineNumber">
    <w:name w:val="line number"/>
    <w:basedOn w:val="DefaultParagraphFont"/>
    <w:uiPriority w:val="99"/>
    <w:semiHidden/>
    <w:unhideWhenUsed/>
    <w:rsid w:val="00E82DE6"/>
  </w:style>
  <w:style w:type="character" w:styleId="UnresolvedMention">
    <w:name w:val="Unresolved Mention"/>
    <w:basedOn w:val="DefaultParagraphFont"/>
    <w:uiPriority w:val="99"/>
    <w:semiHidden/>
    <w:unhideWhenUsed/>
    <w:rsid w:val="003D571A"/>
    <w:rPr>
      <w:color w:val="605E5C"/>
      <w:shd w:val="clear" w:color="auto" w:fill="E1DFDD"/>
    </w:rPr>
  </w:style>
  <w:style w:type="table" w:styleId="TableGrid">
    <w:name w:val="Table Grid"/>
    <w:basedOn w:val="TableNormal"/>
    <w:uiPriority w:val="39"/>
    <w:rsid w:val="00E313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7465"/>
    <w:pPr>
      <w:tabs>
        <w:tab w:val="center" w:pos="4680"/>
        <w:tab w:val="right" w:pos="9360"/>
      </w:tabs>
    </w:pPr>
  </w:style>
  <w:style w:type="character" w:customStyle="1" w:styleId="HeaderChar">
    <w:name w:val="Header Char"/>
    <w:basedOn w:val="DefaultParagraphFont"/>
    <w:link w:val="Header"/>
    <w:uiPriority w:val="99"/>
    <w:rsid w:val="00C37465"/>
  </w:style>
  <w:style w:type="paragraph" w:styleId="Footer">
    <w:name w:val="footer"/>
    <w:basedOn w:val="Normal"/>
    <w:link w:val="FooterChar"/>
    <w:uiPriority w:val="99"/>
    <w:unhideWhenUsed/>
    <w:rsid w:val="00C37465"/>
    <w:pPr>
      <w:tabs>
        <w:tab w:val="center" w:pos="4680"/>
        <w:tab w:val="right" w:pos="9360"/>
      </w:tabs>
    </w:pPr>
  </w:style>
  <w:style w:type="character" w:customStyle="1" w:styleId="FooterChar">
    <w:name w:val="Footer Char"/>
    <w:basedOn w:val="DefaultParagraphFont"/>
    <w:link w:val="Footer"/>
    <w:uiPriority w:val="99"/>
    <w:rsid w:val="00C37465"/>
  </w:style>
  <w:style w:type="paragraph" w:customStyle="1" w:styleId="xmsonormal">
    <w:name w:val="x_msonormal"/>
    <w:basedOn w:val="Normal"/>
    <w:rsid w:val="006C266F"/>
    <w:pPr>
      <w:spacing w:before="100" w:beforeAutospacing="1" w:after="100" w:afterAutospacing="1"/>
    </w:pPr>
    <w:rPr>
      <w:rFonts w:ascii="Times New Roman" w:eastAsia="Times New Roman" w:hAnsi="Times New Roman" w:cs="Times New Roman"/>
      <w:sz w:val="24"/>
      <w:szCs w:val="24"/>
      <w:lang w:eastAsia="zh-CN"/>
    </w:rPr>
  </w:style>
  <w:style w:type="paragraph" w:styleId="Revision">
    <w:name w:val="Revision"/>
    <w:hidden/>
    <w:uiPriority w:val="99"/>
    <w:semiHidden/>
    <w:rsid w:val="00AA42F3"/>
  </w:style>
  <w:style w:type="character" w:styleId="FollowedHyperlink">
    <w:name w:val="FollowedHyperlink"/>
    <w:basedOn w:val="DefaultParagraphFont"/>
    <w:uiPriority w:val="99"/>
    <w:semiHidden/>
    <w:unhideWhenUsed/>
    <w:rsid w:val="005F6C2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62023">
      <w:bodyDiv w:val="1"/>
      <w:marLeft w:val="0"/>
      <w:marRight w:val="0"/>
      <w:marTop w:val="0"/>
      <w:marBottom w:val="0"/>
      <w:divBdr>
        <w:top w:val="none" w:sz="0" w:space="0" w:color="auto"/>
        <w:left w:val="none" w:sz="0" w:space="0" w:color="auto"/>
        <w:bottom w:val="none" w:sz="0" w:space="0" w:color="auto"/>
        <w:right w:val="none" w:sz="0" w:space="0" w:color="auto"/>
      </w:divBdr>
      <w:divsChild>
        <w:div w:id="1727994476">
          <w:marLeft w:val="0"/>
          <w:marRight w:val="0"/>
          <w:marTop w:val="0"/>
          <w:marBottom w:val="0"/>
          <w:divBdr>
            <w:top w:val="none" w:sz="0" w:space="0" w:color="auto"/>
            <w:left w:val="none" w:sz="0" w:space="0" w:color="auto"/>
            <w:bottom w:val="none" w:sz="0" w:space="0" w:color="auto"/>
            <w:right w:val="none" w:sz="0" w:space="0" w:color="auto"/>
          </w:divBdr>
        </w:div>
        <w:div w:id="591085200">
          <w:marLeft w:val="0"/>
          <w:marRight w:val="0"/>
          <w:marTop w:val="0"/>
          <w:marBottom w:val="0"/>
          <w:divBdr>
            <w:top w:val="none" w:sz="0" w:space="0" w:color="auto"/>
            <w:left w:val="none" w:sz="0" w:space="0" w:color="auto"/>
            <w:bottom w:val="none" w:sz="0" w:space="0" w:color="auto"/>
            <w:right w:val="none" w:sz="0" w:space="0" w:color="auto"/>
          </w:divBdr>
        </w:div>
        <w:div w:id="1022979624">
          <w:marLeft w:val="0"/>
          <w:marRight w:val="0"/>
          <w:marTop w:val="0"/>
          <w:marBottom w:val="0"/>
          <w:divBdr>
            <w:top w:val="none" w:sz="0" w:space="0" w:color="auto"/>
            <w:left w:val="none" w:sz="0" w:space="0" w:color="auto"/>
            <w:bottom w:val="none" w:sz="0" w:space="0" w:color="auto"/>
            <w:right w:val="none" w:sz="0" w:space="0" w:color="auto"/>
          </w:divBdr>
        </w:div>
        <w:div w:id="689531862">
          <w:marLeft w:val="0"/>
          <w:marRight w:val="0"/>
          <w:marTop w:val="0"/>
          <w:marBottom w:val="0"/>
          <w:divBdr>
            <w:top w:val="none" w:sz="0" w:space="0" w:color="auto"/>
            <w:left w:val="none" w:sz="0" w:space="0" w:color="auto"/>
            <w:bottom w:val="none" w:sz="0" w:space="0" w:color="auto"/>
            <w:right w:val="none" w:sz="0" w:space="0" w:color="auto"/>
          </w:divBdr>
        </w:div>
        <w:div w:id="133836756">
          <w:marLeft w:val="0"/>
          <w:marRight w:val="0"/>
          <w:marTop w:val="0"/>
          <w:marBottom w:val="0"/>
          <w:divBdr>
            <w:top w:val="none" w:sz="0" w:space="0" w:color="auto"/>
            <w:left w:val="none" w:sz="0" w:space="0" w:color="auto"/>
            <w:bottom w:val="none" w:sz="0" w:space="0" w:color="auto"/>
            <w:right w:val="none" w:sz="0" w:space="0" w:color="auto"/>
          </w:divBdr>
        </w:div>
        <w:div w:id="1726446811">
          <w:marLeft w:val="0"/>
          <w:marRight w:val="0"/>
          <w:marTop w:val="0"/>
          <w:marBottom w:val="0"/>
          <w:divBdr>
            <w:top w:val="none" w:sz="0" w:space="0" w:color="auto"/>
            <w:left w:val="none" w:sz="0" w:space="0" w:color="auto"/>
            <w:bottom w:val="none" w:sz="0" w:space="0" w:color="auto"/>
            <w:right w:val="none" w:sz="0" w:space="0" w:color="auto"/>
          </w:divBdr>
        </w:div>
        <w:div w:id="2063868612">
          <w:marLeft w:val="0"/>
          <w:marRight w:val="0"/>
          <w:marTop w:val="0"/>
          <w:marBottom w:val="0"/>
          <w:divBdr>
            <w:top w:val="none" w:sz="0" w:space="0" w:color="auto"/>
            <w:left w:val="none" w:sz="0" w:space="0" w:color="auto"/>
            <w:bottom w:val="none" w:sz="0" w:space="0" w:color="auto"/>
            <w:right w:val="none" w:sz="0" w:space="0" w:color="auto"/>
          </w:divBdr>
        </w:div>
        <w:div w:id="1045760084">
          <w:marLeft w:val="0"/>
          <w:marRight w:val="0"/>
          <w:marTop w:val="0"/>
          <w:marBottom w:val="0"/>
          <w:divBdr>
            <w:top w:val="none" w:sz="0" w:space="0" w:color="auto"/>
            <w:left w:val="none" w:sz="0" w:space="0" w:color="auto"/>
            <w:bottom w:val="none" w:sz="0" w:space="0" w:color="auto"/>
            <w:right w:val="none" w:sz="0" w:space="0" w:color="auto"/>
          </w:divBdr>
        </w:div>
        <w:div w:id="101386364">
          <w:marLeft w:val="0"/>
          <w:marRight w:val="0"/>
          <w:marTop w:val="0"/>
          <w:marBottom w:val="0"/>
          <w:divBdr>
            <w:top w:val="none" w:sz="0" w:space="0" w:color="auto"/>
            <w:left w:val="none" w:sz="0" w:space="0" w:color="auto"/>
            <w:bottom w:val="none" w:sz="0" w:space="0" w:color="auto"/>
            <w:right w:val="none" w:sz="0" w:space="0" w:color="auto"/>
          </w:divBdr>
        </w:div>
        <w:div w:id="2064593968">
          <w:marLeft w:val="0"/>
          <w:marRight w:val="0"/>
          <w:marTop w:val="0"/>
          <w:marBottom w:val="0"/>
          <w:divBdr>
            <w:top w:val="none" w:sz="0" w:space="0" w:color="auto"/>
            <w:left w:val="none" w:sz="0" w:space="0" w:color="auto"/>
            <w:bottom w:val="none" w:sz="0" w:space="0" w:color="auto"/>
            <w:right w:val="none" w:sz="0" w:space="0" w:color="auto"/>
          </w:divBdr>
        </w:div>
        <w:div w:id="647131327">
          <w:marLeft w:val="0"/>
          <w:marRight w:val="0"/>
          <w:marTop w:val="0"/>
          <w:marBottom w:val="0"/>
          <w:divBdr>
            <w:top w:val="none" w:sz="0" w:space="0" w:color="auto"/>
            <w:left w:val="none" w:sz="0" w:space="0" w:color="auto"/>
            <w:bottom w:val="none" w:sz="0" w:space="0" w:color="auto"/>
            <w:right w:val="none" w:sz="0" w:space="0" w:color="auto"/>
          </w:divBdr>
        </w:div>
      </w:divsChild>
    </w:div>
    <w:div w:id="186721862">
      <w:bodyDiv w:val="1"/>
      <w:marLeft w:val="0"/>
      <w:marRight w:val="0"/>
      <w:marTop w:val="0"/>
      <w:marBottom w:val="0"/>
      <w:divBdr>
        <w:top w:val="none" w:sz="0" w:space="0" w:color="auto"/>
        <w:left w:val="none" w:sz="0" w:space="0" w:color="auto"/>
        <w:bottom w:val="none" w:sz="0" w:space="0" w:color="auto"/>
        <w:right w:val="none" w:sz="0" w:space="0" w:color="auto"/>
      </w:divBdr>
    </w:div>
    <w:div w:id="779031080">
      <w:bodyDiv w:val="1"/>
      <w:marLeft w:val="0"/>
      <w:marRight w:val="0"/>
      <w:marTop w:val="0"/>
      <w:marBottom w:val="0"/>
      <w:divBdr>
        <w:top w:val="none" w:sz="0" w:space="0" w:color="auto"/>
        <w:left w:val="none" w:sz="0" w:space="0" w:color="auto"/>
        <w:bottom w:val="none" w:sz="0" w:space="0" w:color="auto"/>
        <w:right w:val="none" w:sz="0" w:space="0" w:color="auto"/>
      </w:divBdr>
    </w:div>
    <w:div w:id="888763225">
      <w:bodyDiv w:val="1"/>
      <w:marLeft w:val="0"/>
      <w:marRight w:val="0"/>
      <w:marTop w:val="0"/>
      <w:marBottom w:val="0"/>
      <w:divBdr>
        <w:top w:val="none" w:sz="0" w:space="0" w:color="auto"/>
        <w:left w:val="none" w:sz="0" w:space="0" w:color="auto"/>
        <w:bottom w:val="none" w:sz="0" w:space="0" w:color="auto"/>
        <w:right w:val="none" w:sz="0" w:space="0" w:color="auto"/>
      </w:divBdr>
      <w:divsChild>
        <w:div w:id="1749495225">
          <w:marLeft w:val="0"/>
          <w:marRight w:val="0"/>
          <w:marTop w:val="0"/>
          <w:marBottom w:val="0"/>
          <w:divBdr>
            <w:top w:val="none" w:sz="0" w:space="0" w:color="auto"/>
            <w:left w:val="none" w:sz="0" w:space="0" w:color="auto"/>
            <w:bottom w:val="none" w:sz="0" w:space="0" w:color="auto"/>
            <w:right w:val="none" w:sz="0" w:space="0" w:color="auto"/>
          </w:divBdr>
          <w:divsChild>
            <w:div w:id="1360427072">
              <w:marLeft w:val="0"/>
              <w:marRight w:val="0"/>
              <w:marTop w:val="0"/>
              <w:marBottom w:val="0"/>
              <w:divBdr>
                <w:top w:val="none" w:sz="0" w:space="0" w:color="auto"/>
                <w:left w:val="none" w:sz="0" w:space="0" w:color="auto"/>
                <w:bottom w:val="none" w:sz="0" w:space="0" w:color="auto"/>
                <w:right w:val="none" w:sz="0" w:space="0" w:color="auto"/>
              </w:divBdr>
              <w:divsChild>
                <w:div w:id="1310817060">
                  <w:marLeft w:val="0"/>
                  <w:marRight w:val="0"/>
                  <w:marTop w:val="0"/>
                  <w:marBottom w:val="0"/>
                  <w:divBdr>
                    <w:top w:val="none" w:sz="0" w:space="0" w:color="auto"/>
                    <w:left w:val="none" w:sz="0" w:space="0" w:color="auto"/>
                    <w:bottom w:val="none" w:sz="0" w:space="0" w:color="auto"/>
                    <w:right w:val="none" w:sz="0" w:space="0" w:color="auto"/>
                  </w:divBdr>
                  <w:divsChild>
                    <w:div w:id="1546327771">
                      <w:marLeft w:val="0"/>
                      <w:marRight w:val="0"/>
                      <w:marTop w:val="0"/>
                      <w:marBottom w:val="0"/>
                      <w:divBdr>
                        <w:top w:val="none" w:sz="0" w:space="0" w:color="auto"/>
                        <w:left w:val="none" w:sz="0" w:space="0" w:color="auto"/>
                        <w:bottom w:val="none" w:sz="0" w:space="0" w:color="auto"/>
                        <w:right w:val="none" w:sz="0" w:space="0" w:color="auto"/>
                      </w:divBdr>
                      <w:divsChild>
                        <w:div w:id="258224776">
                          <w:marLeft w:val="0"/>
                          <w:marRight w:val="0"/>
                          <w:marTop w:val="0"/>
                          <w:marBottom w:val="0"/>
                          <w:divBdr>
                            <w:top w:val="none" w:sz="0" w:space="0" w:color="auto"/>
                            <w:left w:val="none" w:sz="0" w:space="0" w:color="auto"/>
                            <w:bottom w:val="none" w:sz="0" w:space="0" w:color="auto"/>
                            <w:right w:val="none" w:sz="0" w:space="0" w:color="auto"/>
                          </w:divBdr>
                        </w:div>
                        <w:div w:id="750202057">
                          <w:marLeft w:val="0"/>
                          <w:marRight w:val="0"/>
                          <w:marTop w:val="0"/>
                          <w:marBottom w:val="0"/>
                          <w:divBdr>
                            <w:top w:val="none" w:sz="0" w:space="0" w:color="auto"/>
                            <w:left w:val="none" w:sz="0" w:space="0" w:color="auto"/>
                            <w:bottom w:val="none" w:sz="0" w:space="0" w:color="auto"/>
                            <w:right w:val="none" w:sz="0" w:space="0" w:color="auto"/>
                          </w:divBdr>
                        </w:div>
                        <w:div w:id="641545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9443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02E862-7FF4-4773-9EAF-387CD37A3E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439</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Samuel Richard</dc:creator>
  <cp:keywords/>
  <dc:description/>
  <cp:lastModifiedBy>Walton, Samuel Richard</cp:lastModifiedBy>
  <cp:revision>76</cp:revision>
  <dcterms:created xsi:type="dcterms:W3CDTF">2022-03-29T17:22:00Z</dcterms:created>
  <dcterms:modified xsi:type="dcterms:W3CDTF">2022-05-02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pC3R9or"/&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